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4FAE0" w14:textId="4DBC7D14" w:rsidR="001264A7" w:rsidRPr="00826F6C" w:rsidRDefault="001264A7" w:rsidP="001264A7">
      <w:pPr>
        <w:spacing w:before="120" w:after="240"/>
        <w:rPr>
          <w:rFonts w:ascii="SimSun" w:hAnsi="SimSun"/>
        </w:rPr>
      </w:pPr>
      <w:r w:rsidRPr="00826F6C">
        <w:rPr>
          <w:rFonts w:ascii="SimSun" w:hAnsi="SimSun"/>
          <w:b/>
          <w:bCs/>
        </w:rPr>
        <w:t xml:space="preserve">Sup table 1. </w:t>
      </w:r>
      <w:r w:rsidRPr="00826F6C">
        <w:rPr>
          <w:rFonts w:ascii="SimSun" w:hAnsi="SimSun"/>
          <w:bCs/>
        </w:rPr>
        <w:t>The 2x2 contingency table for disproportionality analysis.</w:t>
      </w:r>
      <w:r w:rsidRPr="00826F6C">
        <w:rPr>
          <w:rFonts w:ascii="SimSun" w:hAnsi="SimSun"/>
          <w:bCs/>
        </w:rPr>
        <w:br/>
      </w:r>
      <w:r w:rsidRPr="00826F6C">
        <w:rPr>
          <w:rFonts w:ascii="SimSun" w:hAnsi="SimSun"/>
          <w:bCs/>
        </w:rPr>
        <w:br/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316"/>
        <w:gridCol w:w="2837"/>
        <w:gridCol w:w="2736"/>
        <w:gridCol w:w="1116"/>
      </w:tblGrid>
      <w:tr w:rsidR="00826F6C" w:rsidRPr="00826F6C" w14:paraId="2F285DAA" w14:textId="77777777" w:rsidTr="00774B4A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93AD1" w14:textId="77777777" w:rsidR="001264A7" w:rsidRPr="00826F6C" w:rsidRDefault="001264A7" w:rsidP="00774B4A">
            <w:pPr>
              <w:jc w:val="center"/>
              <w:rPr>
                <w:rFonts w:ascii="SimSun" w:hAnsi="SimSu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23CCA" w14:textId="77777777" w:rsidR="001264A7" w:rsidRPr="00826F6C" w:rsidRDefault="001264A7" w:rsidP="00774B4A">
            <w:pPr>
              <w:jc w:val="center"/>
              <w:rPr>
                <w:rFonts w:ascii="SimSun" w:hAnsi="SimSun"/>
                <w:b/>
              </w:rPr>
            </w:pPr>
            <w:r w:rsidRPr="00826F6C">
              <w:rPr>
                <w:rFonts w:ascii="SimSun" w:hAnsi="SimSun"/>
                <w:b/>
              </w:rPr>
              <w:t>Target Adverse Event 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2FB8E" w14:textId="77777777" w:rsidR="001264A7" w:rsidRPr="00826F6C" w:rsidRDefault="001264A7" w:rsidP="00774B4A">
            <w:pPr>
              <w:jc w:val="center"/>
              <w:rPr>
                <w:rFonts w:ascii="SimSun" w:hAnsi="SimSun"/>
                <w:b/>
              </w:rPr>
            </w:pPr>
            <w:r w:rsidRPr="00826F6C">
              <w:rPr>
                <w:rFonts w:ascii="SimSun" w:hAnsi="SimSun"/>
                <w:b/>
              </w:rPr>
              <w:t>Other Adverse Event 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95F42" w14:textId="77777777" w:rsidR="001264A7" w:rsidRPr="00826F6C" w:rsidRDefault="001264A7" w:rsidP="00774B4A">
            <w:pPr>
              <w:jc w:val="center"/>
              <w:rPr>
                <w:rFonts w:ascii="SimSun" w:hAnsi="SimSun"/>
                <w:b/>
              </w:rPr>
            </w:pPr>
            <w:r w:rsidRPr="00826F6C">
              <w:rPr>
                <w:rFonts w:ascii="SimSun" w:hAnsi="SimSun"/>
                <w:b/>
              </w:rPr>
              <w:t>Total</w:t>
            </w:r>
          </w:p>
        </w:tc>
      </w:tr>
      <w:tr w:rsidR="00826F6C" w:rsidRPr="00826F6C" w14:paraId="1612117A" w14:textId="77777777" w:rsidTr="00774B4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11CF" w14:textId="77777777" w:rsidR="001264A7" w:rsidRPr="00826F6C" w:rsidRDefault="001264A7" w:rsidP="00774B4A">
            <w:pPr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>Target Dr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FDE0" w14:textId="77777777" w:rsidR="001264A7" w:rsidRPr="00826F6C" w:rsidRDefault="001264A7" w:rsidP="00774B4A">
            <w:pPr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65BF" w14:textId="77777777" w:rsidR="001264A7" w:rsidRPr="00826F6C" w:rsidRDefault="001264A7" w:rsidP="00774B4A">
            <w:pPr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3563" w14:textId="77777777" w:rsidR="001264A7" w:rsidRPr="00826F6C" w:rsidRDefault="001264A7" w:rsidP="00774B4A">
            <w:pPr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>a+b</w:t>
            </w:r>
          </w:p>
        </w:tc>
      </w:tr>
      <w:tr w:rsidR="00826F6C" w:rsidRPr="00826F6C" w14:paraId="40FD1EED" w14:textId="77777777" w:rsidTr="00774B4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281F" w14:textId="77777777" w:rsidR="001264A7" w:rsidRPr="00826F6C" w:rsidRDefault="001264A7" w:rsidP="00774B4A">
            <w:pPr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>Other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0CF1" w14:textId="77777777" w:rsidR="001264A7" w:rsidRPr="00826F6C" w:rsidRDefault="001264A7" w:rsidP="00774B4A">
            <w:pPr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A7809" w14:textId="77777777" w:rsidR="001264A7" w:rsidRPr="00826F6C" w:rsidRDefault="001264A7" w:rsidP="00774B4A">
            <w:pPr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95C2" w14:textId="77777777" w:rsidR="001264A7" w:rsidRPr="00826F6C" w:rsidRDefault="001264A7" w:rsidP="00774B4A">
            <w:pPr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>c+d</w:t>
            </w:r>
          </w:p>
        </w:tc>
      </w:tr>
      <w:tr w:rsidR="001264A7" w:rsidRPr="00826F6C" w14:paraId="7E9ABEB0" w14:textId="77777777" w:rsidTr="00774B4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82FDB" w14:textId="77777777" w:rsidR="001264A7" w:rsidRPr="00826F6C" w:rsidRDefault="001264A7" w:rsidP="00774B4A">
            <w:pPr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0C284" w14:textId="77777777" w:rsidR="001264A7" w:rsidRPr="00826F6C" w:rsidRDefault="001264A7" w:rsidP="00774B4A">
            <w:pPr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>A+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3399C" w14:textId="77777777" w:rsidR="001264A7" w:rsidRPr="00826F6C" w:rsidRDefault="001264A7" w:rsidP="00774B4A">
            <w:pPr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>b+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61906" w14:textId="77777777" w:rsidR="001264A7" w:rsidRPr="00826F6C" w:rsidRDefault="001264A7" w:rsidP="00774B4A">
            <w:pPr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>N=a+b+c+d</w:t>
            </w:r>
          </w:p>
        </w:tc>
      </w:tr>
    </w:tbl>
    <w:p w14:paraId="4DD360DE" w14:textId="77777777" w:rsidR="00806F3E" w:rsidRPr="00826F6C" w:rsidRDefault="00806F3E" w:rsidP="001264A7">
      <w:pPr>
        <w:rPr>
          <w:rFonts w:ascii="SimSun" w:hAnsi="SimSun"/>
          <w:b/>
          <w:bCs/>
        </w:rPr>
      </w:pPr>
    </w:p>
    <w:p w14:paraId="11925908" w14:textId="6E12444E" w:rsidR="001264A7" w:rsidRPr="00826F6C" w:rsidRDefault="001264A7" w:rsidP="001264A7">
      <w:pPr>
        <w:rPr>
          <w:rFonts w:ascii="SimSun" w:hAnsi="SimSun"/>
        </w:rPr>
      </w:pPr>
      <w:r w:rsidRPr="00826F6C">
        <w:rPr>
          <w:rFonts w:ascii="SimSun" w:hAnsi="SimSun"/>
        </w:rPr>
        <w:t>a: Number of reports for paroxetine involving the target adverse event.</w:t>
      </w:r>
    </w:p>
    <w:p w14:paraId="366E3B62" w14:textId="77777777" w:rsidR="001264A7" w:rsidRPr="00826F6C" w:rsidRDefault="001264A7" w:rsidP="001264A7">
      <w:pPr>
        <w:rPr>
          <w:rFonts w:ascii="SimSun" w:hAnsi="SimSun"/>
        </w:rPr>
      </w:pPr>
      <w:r w:rsidRPr="00826F6C">
        <w:rPr>
          <w:rFonts w:ascii="SimSun" w:hAnsi="SimSun"/>
        </w:rPr>
        <w:t>b: Number of reports for paroxetine involving all other adverse events.</w:t>
      </w:r>
    </w:p>
    <w:p w14:paraId="3DE8F046" w14:textId="77777777" w:rsidR="001264A7" w:rsidRPr="00826F6C" w:rsidRDefault="001264A7" w:rsidP="001264A7">
      <w:pPr>
        <w:rPr>
          <w:rFonts w:ascii="SimSun" w:hAnsi="SimSun"/>
        </w:rPr>
      </w:pPr>
      <w:r w:rsidRPr="00826F6C">
        <w:rPr>
          <w:rFonts w:ascii="SimSun" w:hAnsi="SimSun"/>
        </w:rPr>
        <w:t>c: Number of reports for all other drugs involving the target adverse event.</w:t>
      </w:r>
    </w:p>
    <w:p w14:paraId="2C5686D2" w14:textId="77777777" w:rsidR="001264A7" w:rsidRPr="00826F6C" w:rsidRDefault="001264A7" w:rsidP="001264A7">
      <w:pPr>
        <w:rPr>
          <w:rFonts w:ascii="SimSun" w:hAnsi="SimSun"/>
        </w:rPr>
      </w:pPr>
      <w:r w:rsidRPr="00826F6C">
        <w:rPr>
          <w:rFonts w:ascii="SimSun" w:hAnsi="SimSun"/>
        </w:rPr>
        <w:t>d: Number of reports for all other drugs involving all other adverse events.</w:t>
      </w:r>
    </w:p>
    <w:p w14:paraId="0E7EF484" w14:textId="5EC7A66A" w:rsidR="001264A7" w:rsidRPr="00826F6C" w:rsidRDefault="001264A7" w:rsidP="001264A7">
      <w:pPr>
        <w:rPr>
          <w:rFonts w:ascii="SimSun" w:hAnsi="SimSun"/>
        </w:rPr>
      </w:pPr>
      <w:r w:rsidRPr="00826F6C">
        <w:rPr>
          <w:rFonts w:ascii="SimSun" w:hAnsi="SimSun"/>
        </w:rPr>
        <w:t>n: The total number of reports in the database (n = a + b + c + d).</w:t>
      </w:r>
    </w:p>
    <w:p w14:paraId="377737B5" w14:textId="77777777" w:rsidR="001264A7" w:rsidRPr="00826F6C" w:rsidRDefault="001264A7" w:rsidP="001264A7">
      <w:pPr>
        <w:rPr>
          <w:rFonts w:ascii="SimSun" w:hAnsi="SimSun"/>
        </w:rPr>
      </w:pPr>
    </w:p>
    <w:p w14:paraId="73A0E6BA" w14:textId="77777777" w:rsidR="001264A7" w:rsidRPr="00826F6C" w:rsidRDefault="001264A7" w:rsidP="001264A7">
      <w:pPr>
        <w:rPr>
          <w:rFonts w:ascii="SimSun" w:hAnsi="SimSun"/>
          <w:b/>
          <w:bCs/>
        </w:rPr>
      </w:pPr>
    </w:p>
    <w:p w14:paraId="7EC074D0" w14:textId="77777777" w:rsidR="001264A7" w:rsidRPr="00826F6C" w:rsidRDefault="001264A7" w:rsidP="001264A7">
      <w:pPr>
        <w:rPr>
          <w:rFonts w:ascii="SimSun" w:hAnsi="SimSun"/>
          <w:b/>
          <w:bCs/>
        </w:rPr>
      </w:pPr>
    </w:p>
    <w:p w14:paraId="384E4A85" w14:textId="4D67C90E" w:rsidR="001264A7" w:rsidRPr="00826F6C" w:rsidRDefault="001264A7" w:rsidP="001264A7">
      <w:pPr>
        <w:rPr>
          <w:rFonts w:ascii="SimSun" w:hAnsi="SimSun"/>
        </w:rPr>
      </w:pPr>
      <w:r w:rsidRPr="00826F6C">
        <w:rPr>
          <w:rFonts w:ascii="SimSun" w:hAnsi="SimSun"/>
          <w:b/>
          <w:bCs/>
        </w:rPr>
        <w:t xml:space="preserve"> Sup table 2.</w:t>
      </w:r>
      <w:r w:rsidRPr="00826F6C">
        <w:rPr>
          <w:rFonts w:ascii="SimSun" w:hAnsi="SimSun"/>
        </w:rPr>
        <w:t xml:space="preserve"> Signal detection algorithms, formulas, and established thresholds used in the analysis.</w:t>
      </w:r>
    </w:p>
    <w:tbl>
      <w:tblPr>
        <w:tblW w:w="125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7654"/>
        <w:gridCol w:w="3840"/>
      </w:tblGrid>
      <w:tr w:rsidR="00826F6C" w:rsidRPr="00826F6C" w14:paraId="082CB617" w14:textId="77777777" w:rsidTr="00CC00C7">
        <w:trPr>
          <w:jc w:val="center"/>
        </w:trPr>
        <w:tc>
          <w:tcPr>
            <w:tcW w:w="1101" w:type="dxa"/>
            <w:vAlign w:val="center"/>
          </w:tcPr>
          <w:p w14:paraId="2E8DAD01" w14:textId="77777777" w:rsidR="001264A7" w:rsidRPr="00826F6C" w:rsidRDefault="001264A7" w:rsidP="00774B4A">
            <w:pPr>
              <w:jc w:val="center"/>
              <w:rPr>
                <w:rFonts w:ascii="SimSun" w:hAnsi="SimSun"/>
                <w:b/>
                <w:bCs/>
              </w:rPr>
            </w:pPr>
            <w:r w:rsidRPr="00826F6C">
              <w:rPr>
                <w:rFonts w:ascii="SimSun" w:hAnsi="SimSun"/>
                <w:b/>
                <w:bCs/>
              </w:rPr>
              <w:t>Algorithms</w:t>
            </w:r>
          </w:p>
        </w:tc>
        <w:tc>
          <w:tcPr>
            <w:tcW w:w="7654" w:type="dxa"/>
            <w:vAlign w:val="center"/>
          </w:tcPr>
          <w:p w14:paraId="0C32CD4B" w14:textId="77777777" w:rsidR="001264A7" w:rsidRPr="00826F6C" w:rsidRDefault="001264A7" w:rsidP="00774B4A">
            <w:pPr>
              <w:jc w:val="center"/>
              <w:rPr>
                <w:rFonts w:ascii="SimSun" w:hAnsi="SimSun"/>
                <w:b/>
                <w:bCs/>
              </w:rPr>
            </w:pPr>
            <w:r w:rsidRPr="00826F6C">
              <w:rPr>
                <w:rFonts w:ascii="SimSun" w:hAnsi="SimSun"/>
                <w:b/>
                <w:bCs/>
              </w:rPr>
              <w:t>Equation</w:t>
            </w:r>
          </w:p>
        </w:tc>
        <w:tc>
          <w:tcPr>
            <w:tcW w:w="3840" w:type="dxa"/>
            <w:vAlign w:val="center"/>
          </w:tcPr>
          <w:p w14:paraId="13FA6621" w14:textId="77777777" w:rsidR="001264A7" w:rsidRPr="00826F6C" w:rsidRDefault="001264A7" w:rsidP="00774B4A">
            <w:pPr>
              <w:jc w:val="center"/>
              <w:rPr>
                <w:rFonts w:ascii="SimSun" w:hAnsi="SimSun"/>
                <w:b/>
                <w:bCs/>
              </w:rPr>
            </w:pPr>
            <w:r w:rsidRPr="00826F6C">
              <w:rPr>
                <w:rFonts w:ascii="SimSun" w:hAnsi="SimSun"/>
                <w:b/>
                <w:bCs/>
              </w:rPr>
              <w:t>Threshold</w:t>
            </w:r>
          </w:p>
        </w:tc>
      </w:tr>
      <w:tr w:rsidR="00826F6C" w:rsidRPr="00826F6C" w14:paraId="036525C5" w14:textId="77777777" w:rsidTr="00CC00C7">
        <w:trPr>
          <w:jc w:val="center"/>
        </w:trPr>
        <w:tc>
          <w:tcPr>
            <w:tcW w:w="1101" w:type="dxa"/>
          </w:tcPr>
          <w:p w14:paraId="36524960" w14:textId="77777777" w:rsidR="001264A7" w:rsidRPr="00826F6C" w:rsidRDefault="001264A7" w:rsidP="00774B4A">
            <w:pPr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>ROR</w:t>
            </w:r>
          </w:p>
        </w:tc>
        <w:tc>
          <w:tcPr>
            <w:tcW w:w="7654" w:type="dxa"/>
          </w:tcPr>
          <w:p w14:paraId="0DD5CA7C" w14:textId="77777777" w:rsidR="001264A7" w:rsidRPr="00826F6C" w:rsidRDefault="001264A7" w:rsidP="00774B4A">
            <w:pPr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ROR = </w:t>
            </w: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ad</m:t>
                  </m:r>
                </m:num>
                <m:den>
                  <m:r>
                    <w:rPr>
                      <w:rFonts w:ascii="Cambria Math" w:hAnsi="Cambria Math"/>
                    </w:rPr>
                    <m:t>bc</m:t>
                  </m:r>
                </m:den>
              </m:f>
            </m:oMath>
            <w:r w:rsidRPr="00826F6C">
              <w:rPr>
                <w:rFonts w:ascii="SimSun" w:hAnsi="SimSun"/>
              </w:rPr>
              <w:br/>
            </w:r>
            <w:r w:rsidRPr="00826F6C">
              <w:rPr>
                <w:rFonts w:ascii="SimSun" w:hAnsi="SimSun"/>
              </w:rPr>
              <w:br/>
            </w:r>
            <m:oMath>
              <m:r>
                <w:rPr>
                  <w:rFonts w:ascii="Cambria Math" w:hAnsi="Cambria Math"/>
                </w:rPr>
                <m:t xml:space="preserve">SE(lnROR) = </m:t>
              </m:r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den>
                      </m:f>
                      <m:r>
                        <w:rPr>
                          <w:rFonts w:ascii="Cambria Math" w:hAns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den>
                      </m:f>
                      <m:r>
                        <w:rPr>
                          <w:rFonts w:ascii="Cambria Math" w:hAns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den>
                      </m:f>
                      <m:r>
                        <w:rPr>
                          <w:rFonts w:ascii="Cambria Math" w:hAns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den>
                      </m:f>
                    </m:e>
                  </m:d>
                </m:e>
              </m:rad>
            </m:oMath>
            <w:r w:rsidRPr="00826F6C">
              <w:rPr>
                <w:rFonts w:ascii="SimSun" w:hAnsi="SimSun"/>
              </w:rPr>
              <w:t xml:space="preserve">  </w:t>
            </w:r>
            <w:r w:rsidRPr="00826F6C">
              <w:rPr>
                <w:rFonts w:ascii="SimSun" w:hAnsi="SimSun"/>
              </w:rPr>
              <w:br/>
            </w:r>
            <w:r w:rsidRPr="00826F6C">
              <w:rPr>
                <w:rFonts w:ascii="SimSun" w:hAnsi="SimSun"/>
              </w:rPr>
              <w:br/>
            </w:r>
            <w:r w:rsidR="00000000">
              <w:rPr>
                <w:rFonts w:ascii="SimSun" w:hAnsi="SimSun"/>
              </w:rPr>
              <w:pict w14:anchorId="21E9084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8.5pt;height:16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bordersDontSurroundHeader/&gt;&lt;w:bordersDontSurroundFooter/&gt;&lt;w:defaultTabStop w:val=&quot;720&quot;/&gt;&lt;w:drawingGridHorizontalSpacing w:val=&quot;120&quot;/&gt;&lt;w:drawingGridVerticalSpacing w:val=&quot;120&quot;/&gt;&lt;w:displayHorizontalDrawingGridEvery w:val=&quot;0&quot;/&gt;&lt;w:displayVerticalDrawingGridEvery w:val=&quot;3&quot;/&gt;&lt;w:useMarginsForDrawingGridOrigin/&gt;&lt;w:punctuationKerning/&gt;&lt;w:characterSpacingControl w:val=&quot;CompressPunctuation&quot;/&gt;&lt;w:optimizeForBrowser/&gt;&lt;w:relyOnVML/&gt;&lt;w:allowPNG/&gt;&lt;w:validateAgainstSchema w:val=&quot;off&quot;/&gt;&lt;w:saveInvalidXML w:val=&quot;off&quot;/&gt;&lt;w:ignoreMixedContent w:val=&quot;off&quot;/&gt;&lt;w:alwaysShowPlaceholderText w:val=&quot;off&quot;/&gt;&lt;w:doNotUnderlineInvalidXML/&gt;&lt;w:compat&gt;&lt;w:spaceForUL/&gt;&lt;w:balanceSingleByteDoubleByteWidth/&gt;&lt;w:doNotLeaveBackslashAlone/&gt;&lt;w:ulTrailSpace/&gt;&lt;w:doNotExpandShiftReturn/&gt;&lt;w:footnoteLayoutLikeWW8/&gt;&lt;w:shapeLayoutLikeWW8/&gt;&lt;w:alignTablesRowByRow/&gt;&lt;w:forgetLastTabAlignment/&gt;&lt;w:adjustLineHeightInTable/&gt;&lt;w:doNotUseHTMLParagraphAutoSpacing/&gt;&lt;w:layoutRawTableWidth/&gt;&lt;w:layoutTableRowsApart/&gt;&lt;w:useWord97LineBreakingRules/&gt;&lt;w:dontAllowFieldEndSelect/&gt;&lt;w:useWord2002TableStyleRules/&gt;&lt;w:useFELayout/&gt;&lt;/w:compat&gt;&lt;wsp:rsids&gt;&lt;wsp:rsidRoot wsp:val=&quot;00EF04FB&quot;/&gt;&lt;wsp:rsid wsp:val=&quot;00006E8E&quot;/&gt;&lt;wsp:rsid wsp:val=&quot;000212EC&quot;/&gt;&lt;wsp:rsid wsp:val=&quot;00036DBD&quot;/&gt;&lt;wsp:rsid wsp:val=&quot;00064967&quot;/&gt;&lt;wsp:rsid wsp:val=&quot;000B295D&quot;/&gt;&lt;wsp:rsid wsp:val=&quot;00113CCB&quot;/&gt;&lt;wsp:rsid wsp:val=&quot;00117637&quot;/&gt;&lt;wsp:rsid wsp:val=&quot;001502E0&quot;/&gt;&lt;wsp:rsid wsp:val=&quot;00157021&quot;/&gt;&lt;wsp:rsid wsp:val=&quot;001B20FD&quot;/&gt;&lt;wsp:rsid wsp:val=&quot;001D1D24&quot;/&gt;&lt;wsp:rsid wsp:val=&quot;001F090B&quot;/&gt;&lt;wsp:rsid wsp:val=&quot;001F7A4B&quot;/&gt;&lt;wsp:rsid wsp:val=&quot;00215C00&quot;/&gt;&lt;wsp:rsid wsp:val=&quot;0022233D&quot;/&gt;&lt;wsp:rsid wsp:val=&quot;002551D8&quot;/&gt;&lt;wsp:rsid wsp:val=&quot;002663ED&quot;/&gt;&lt;wsp:rsid wsp:val=&quot;00280A32&quot;/&gt;&lt;wsp:rsid wsp:val=&quot;00297FFD&quot;/&gt;&lt;wsp:rsid wsp:val=&quot;002F06B9&quot;/&gt;&lt;wsp:rsid wsp:val=&quot;00304783&quot;/&gt;&lt;wsp:rsid wsp:val=&quot;0031516B&quot;/&gt;&lt;wsp:rsid wsp:val=&quot;00322316&quot;/&gt;&lt;wsp:rsid wsp:val=&quot;00325540&quot;/&gt;&lt;wsp:rsid wsp:val=&quot;00357C05&quot;/&gt;&lt;wsp:rsid wsp:val=&quot;0036240C&quot;/&gt;&lt;wsp:rsid wsp:val=&quot;00370050&quot;/&gt;&lt;wsp:rsid wsp:val=&quot;0037133B&quot;/&gt;&lt;wsp:rsid wsp:val=&quot;00380305&quot;/&gt;&lt;wsp:rsid wsp:val=&quot;00385E2F&quot;/&gt;&lt;wsp:rsid wsp:val=&quot;003962CB&quot;/&gt;&lt;wsp:rsid wsp:val=&quot;003C74AC&quot;/&gt;&lt;wsp:rsid wsp:val=&quot;003E0881&quot;/&gt;&lt;wsp:rsid wsp:val=&quot;00447A74&quot;/&gt;&lt;wsp:rsid wsp:val=&quot;00450302&quot;/&gt;&lt;wsp:rsid wsp:val=&quot;004528C9&quot;/&gt;&lt;wsp:rsid wsp:val=&quot;004750A7&quot;/&gt;&lt;wsp:rsid wsp:val=&quot;004A6515&quot;/&gt;&lt;wsp:rsid wsp:val=&quot;004C0C03&quot;/&gt;&lt;wsp:rsid wsp:val=&quot;0050328F&quot;/&gt;&lt;wsp:rsid wsp:val=&quot;0053230A&quot;/&gt;&lt;wsp:rsid wsp:val=&quot;005406F5&quot;/&gt;&lt;wsp:rsid wsp:val=&quot;00582FE3&quot;/&gt;&lt;wsp:rsid wsp:val=&quot;006132FA&quot;/&gt;&lt;wsp:rsid wsp:val=&quot;00632B56&quot;/&gt;&lt;wsp:rsid wsp:val=&quot;006701AE&quot;/&gt;&lt;wsp:rsid wsp:val=&quot;006A45D3&quot;/&gt;&lt;wsp:rsid wsp:val=&quot;006A53AF&quot;/&gt;&lt;wsp:rsid wsp:val=&quot;006F2A48&quot;/&gt;&lt;wsp:rsid wsp:val=&quot;00721624&quot;/&gt;&lt;wsp:rsid wsp:val=&quot;007226B5&quot;/&gt;&lt;wsp:rsid wsp:val=&quot;00730EA5&quot;/&gt;&lt;wsp:rsid wsp:val=&quot;0074516F&quot;/&gt;&lt;wsp:rsid wsp:val=&quot;00762E4F&quot;/&gt;&lt;wsp:rsid wsp:val=&quot;0076647E&quot;/&gt;&lt;wsp:rsid wsp:val=&quot;00781AE0&quot;/&gt;&lt;wsp:rsid wsp:val=&quot;007901AE&quot;/&gt;&lt;wsp:rsid wsp:val=&quot;007B1144&quot;/&gt;&lt;wsp:rsid wsp:val=&quot;007C4868&quot;/&gt;&lt;wsp:rsid wsp:val=&quot;007F4407&quot;/&gt;&lt;wsp:rsid wsp:val=&quot;00821453&quot;/&gt;&lt;wsp:rsid wsp:val=&quot;00832B90&quot;/&gt;&lt;wsp:rsid wsp:val=&quot;00832CB2&quot;/&gt;&lt;wsp:rsid wsp:val=&quot;00851BEB&quot;/&gt;&lt;wsp:rsid wsp:val=&quot;00857930&quot;/&gt;&lt;wsp:rsid wsp:val=&quot;008601FC&quot;/&gt;&lt;wsp:rsid wsp:val=&quot;00883054&quot;/&gt;&lt;wsp:rsid wsp:val=&quot;00887F65&quot;/&gt;&lt;wsp:rsid wsp:val=&quot;008D5DBA&quot;/&gt;&lt;wsp:rsid wsp:val=&quot;00900299&quot;/&gt;&lt;wsp:rsid wsp:val=&quot;00913D26&quot;/&gt;&lt;wsp:rsid wsp:val=&quot;00966416&quot;/&gt;&lt;wsp:rsid wsp:val=&quot;00970772&quot;/&gt;&lt;wsp:rsid wsp:val=&quot;009803AA&quot;/&gt;&lt;wsp:rsid wsp:val=&quot;009923F8&quot;/&gt;&lt;wsp:rsid wsp:val=&quot;009F0CFF&quot;/&gt;&lt;wsp:rsid wsp:val=&quot;00A057C9&quot;/&gt;&lt;wsp:rsid wsp:val=&quot;00A42B22&quot;/&gt;&lt;wsp:rsid wsp:val=&quot;00A67990&quot;/&gt;&lt;wsp:rsid wsp:val=&quot;00A722F9&quot;/&gt;&lt;wsp:rsid wsp:val=&quot;00AD7922&quot;/&gt;&lt;wsp:rsid wsp:val=&quot;00B123DC&quot;/&gt;&lt;wsp:rsid wsp:val=&quot;00B7279F&quot;/&gt;&lt;wsp:rsid wsp:val=&quot;00B76C6A&quot;/&gt;&lt;wsp:rsid wsp:val=&quot;00B863F6&quot;/&gt;&lt;wsp:rsid wsp:val=&quot;00BC2779&quot;/&gt;&lt;wsp:rsid wsp:val=&quot;00BE084E&quot;/&gt;&lt;wsp:rsid wsp:val=&quot;00BE3C63&quot;/&gt;&lt;wsp:rsid wsp:val=&quot;00C05B41&quot;/&gt;&lt;wsp:rsid wsp:val=&quot;00C15BF3&quot;/&gt;&lt;wsp:rsid wsp:val=&quot;00C251F5&quot;/&gt;&lt;wsp:rsid wsp:val=&quot;00C3073D&quot;/&gt;&lt;wsp:rsid wsp:val=&quot;00C30C20&quot;/&gt;&lt;wsp:rsid wsp:val=&quot;00C60C46&quot;/&gt;&lt;wsp:rsid wsp:val=&quot;00C61197&quot;/&gt;&lt;wsp:rsid wsp:val=&quot;00C74F93&quot;/&gt;&lt;wsp:rsid wsp:val=&quot;00C94097&quot;/&gt;&lt;wsp:rsid wsp:val=&quot;00CC0663&quot;/&gt;&lt;wsp:rsid wsp:val=&quot;00CD3092&quot;/&gt;&lt;wsp:rsid wsp:val=&quot;00CF6BBD&quot;/&gt;&lt;wsp:rsid wsp:val=&quot;00D002E2&quot;/&gt;&lt;wsp:rsid wsp:val=&quot;00E6191D&quot;/&gt;&lt;wsp:rsid wsp:val=&quot;00EF04FB&quot;/&gt;&lt;wsp:rsid wsp:val=&quot;00F34F65&quot;/&gt;&lt;wsp:rsid wsp:val=&quot;00FB4145&quot;/&gt;&lt;wsp:rsid wsp:val=&quot;00FE5ED0&quot;/&gt;&lt;/wsp:rsids&gt;&lt;/w:docPr&gt;&lt;w:body&gt;&lt;wx:sect&gt;&lt;w:p wsp:rsidR=&quot;008601FC&quot; wsp:rsidRPr=&quot;008601FC&quot; wsp:rsidRDefault=&quot;008601FC&quot; wsp:rsidP=&quot;008601FC&quot;&gt;&lt;m:oMathPara&gt;&lt;m:oMathParaPr&gt;&lt;m:jc m:val=&quot;left&quot;/&gt;&lt;/m:oMathParaPr&gt;&lt;m:oMath&gt;&lt;m:r&gt;&lt;w:rPr&gt;&lt;w:rFonts w:ascii=&quot;Cambria Math&quot; w:h-ansi=&quot;Cambria Math&quot;/&gt;&lt;wx:font wx:val=&quot;Cambria Math&quot;/&gt;&lt;w:i/&gt;&lt;w:sz w:val=&quot;16&quot;/&gt;&lt;w:sz-cs w:val=&quot;16&quot;/&gt;&lt;/w:rPr&gt;&lt;m:t&gt;95% CI = &lt;/m:t&gt;&lt;/m:r&gt;&lt;m:sSup&gt;&lt;m:sSup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sSup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e&lt;/m:t&gt;&lt;/m:r&gt;&lt;/m:e&gt;&lt;m:sup&gt;&lt;m:r&gt;&lt;w:rPr&gt;&lt;w:rFonts w:ascii=&quot;Cambria Math&quot; w:h-ansi=&quot;Cambria Math&quot;/&gt;&lt;wx:font wx:val=&quot;Cambria Math&quot;/&gt;&lt;w:i/&gt;&lt;w:sz w:val=&quot;16&quot;/&gt;&lt;w:sz-cs w:val=&quot;16&quot;/&gt;&lt;/w:rPr&gt;&lt;m:t&gt;lnROR ? 1.96&lt;/m:t&gt;&lt;/m:r&gt;&lt;m:rad&gt;&lt;m:radPr&gt;&lt;msssssssssssssssssss:degHide m:val=&quot;1&quot;/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radPr&gt;&lt;m:deg/&gt;&lt;m:e&gt;&lt;m:f&gt;&lt;m:f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fPr&gt;&lt;m:num&gt;&lt;m:r&gt;&lt;w:rPr&gt;&lt;w:rFonts w:ascii=&quot;Cambria Math&quot; w:h-ansi=&quot;Cambria Math&quot;/&gt;&lt;wx:font wx:val=&quot;Cambria Math&quot;/&gt;&lt;w:i/&gt;&lt;w:sz w:val=&quot;16&quot;/&gt;&lt;w:sz-cs w:val=&quot;16&quot;/&gt;&lt;/w:rPr&gt;&lt;m:t&gt;1&lt;/m:t&gt;&lt;/m:r&gt;&lt;/m:num&gt;&lt;m:den&gt;&lt;m:r&gt;&lt;w:rPr&gt;&lt;w:rFonts w:ascii=&quot;Cambria Math&quot; w:h-ansi=&quot;Cambria Math&quot;/&gt;&lt;wx:font wx:val=&quot;Cambria Math&quot;/&gt;&lt;w:i/&gt;&lt;w:sz w:val=&quot;16&quot;/&gt;&lt;w:sz-cs w:val=&quot;16&quot;/&gt;&lt;/w:rPr&gt;&lt;m:t&gt;a&lt;/m:t&gt;&lt;/m:r&gt;&lt;/m:den&gt;&lt;/m:f&gt;&lt;m:r&gt;&lt;w:rPr&gt;&lt;w:rFonts w:ascii=&quot;Cambria Math&quot; w:h-ansi=&quot;Cambria Math&quot;/&gt;&lt;wx:font wx:val=&quot;Cambria Math&quot;/&gt;&lt;w:i/&gt;&lt;w:sz w:val=&quot;16&quot;/&gt;&lt;w:sz-cs w:val=&quot;16&quot;/&gt;&lt;/w:rPr&gt;&lt;m:t&gt;+&lt;/m:t&gt;&lt;/m:r&gt;&lt;m:f&gt;&lt;m:f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fPr&gt;&lt;m:num&gt;&lt;m:r&gt;&lt;w:rPr&gt;&lt;w:rFonts w:ascii=&quot;Cambria Math&quot; w:h-ansi=&quot;Cambria Math&quot;/&gt;&lt;wx:font wx:val=&quot;Cambria Math&quot;/&gt;&lt;w:i/&gt;&lt;w:sz w:val=&quot;16&quot;/&gt;&lt;w:sz-cs w:val=&quot;16&quot;/&gt;&lt;/w:rPr&gt;&lt;m:t&gt;1&lt;/m:t&gt;&lt;/m:r&gt;&lt;/m:num&gt;&lt;m:den&gt;&lt;m:r&gt;&lt;w:rPr&gt;&lt;w:rFonts w:ascii=&quot;Cambria Math&quot; w:h-ansi=&quot;Cambria Math&quot;/&gt;&lt;wx:font wx:val=&quot;Cambria Math&quot;/&gt;&lt;w:i/&gt;&lt;w:sz w:val=&quot;16&quot;/&gt;&lt;w:sz-cs w:val=&quot;16&quot;/&gt;&lt;/w:rPr&gt;&lt;m:t&gt;b&lt;/m:t&gt;&lt;/m:r&gt;&lt;/m:den&gt;&lt;/m:f&gt;&lt;m:r&gt;&lt;w:rPr&gt;&lt;w:rFonts w:ascii=&quot;Cambria Math&quot; w:h-ansi=&quot;Cambria Math&quot;/&gt;&lt;wx:font wx:val=&quot;Cambria Math&quot;/&gt;&lt;w:i/&gt;&lt;w:sz w:val=&quot;16&quot;/&gt;&lt;w:sz-cs w:val=&quot;16&quot;/&gt;&lt;/w:rPr&gt;&lt;m:t&gt;+&lt;/m:t&gt;&lt;/m:r&gt;&lt;m:f&gt;&lt;m:f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fPr&gt;&lt;m:num&gt;&lt;m:r&gt;&lt;w:rPr&gt;&lt;w:rFonts w:ascii=&quot;Cambria Math&quot; w:h-ansi=&quot;Cambria Math&quot;/&gt;&lt;wx:font wx:val=&quot;Cambria Math&quot;/&gt;&lt;w:i/&gt;&lt;w:sz w:val=&quot;16&quot;/&gt;&lt;w:sz-cs w:val=&quot;16&quot;/&gt;&lt;/w:rPr&gt;&lt;m:t&gt;1&lt;/m:t&gt;&lt;/m:r&gt;&lt;/m:num&gt;&lt;m:den&gt;&lt;m:r&gt;&lt;w:rPr&gt;&lt;w:rFonts w:ascii=&quot;Cambria Math&quot; w:h-ansi=&quot;Cambria Math&quot;/&gt;&lt;wx:font wx:val=&quot;Cambria Math&quot;/&gt;&lt;w:i/&gt;&lt;w:sz w:val=&quot;16&quot;/&gt;&lt;w:sz-cs w:val=&quot;16&quot;/&gt;&lt;/w:rPr&gt;&lt;m:t&gt;c&lt;/m:t&gt;&lt;/m:r&gt;&lt;/m:den&gt;&lt;/m:f&gt;&lt;m:r&gt;&lt;w:rPr&gt;&lt;w:rFonts w:ascii=&quot;Cambria Math&quot; w:h-ansi=&quot;Cambria Math&quot;/&gt;&lt;wx:font wx:val=&quot;Cambria Math&quot;/&gt;&lt;w:i/&gt;&lt;w:sz w:val=&quot;16&quot;/&gt;&lt;w:sz-cs w:val=&quot;16&quot;/&gt;&lt;/w:rPr&gt;&lt;m:t&gt;+&lt;/m:t&gt;&lt;/m:r&gt;&lt;m:f&gt;&lt;m:f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fPr&gt;&lt;m:num&gt;&lt;m:r&gt;&lt;w:rPr&gt;&lt;w:rFonts w:ascii=&quot;Cambria Math&quot; w:h-ansi=&quot;Cambria Math&quot;/&gt;&lt;wx:font wx:val=&quot;Cambria Math&quot;/&gt;&lt;w:i/&gt;&lt;w:sz w:val=&quot;16&quot;/&gt;&lt;w:sz-cs w:val=&quot;16&quot;/&gt;&lt;/w:rPr&gt;&lt;m:t&gt;1&lt;/m:t&gt;&lt;/m:r&gt;&lt;/m:num&gt;&lt;m:den&gt;&lt;m:r&gt;&lt;w:rPr&gt;&lt;w:rFonts w:ascii=&quot;Cambria Math&quot; w:h-ansi=&quot;Cambria Math&quot;/&gt;&lt;wx:font wx:val=&quot;Cambria Math&quot;/&gt;&lt;w:i/&gt;&lt;w:sz w:val=&quot;16&quot;/&gt;&lt;w:sz-cs w:val=&quot;16&quot;/&gt;&lt;/w:rPr&gt;&lt;m:t&gt;d&lt;/m:t&gt;&lt;/m:r&gt;&lt;/m:den&gt;&lt;/m:f&gt;&lt;/m:e&gt;&lt;/m:rad&gt;&lt;/m:sup&gt;&lt;/m:sSup&gt;&lt;/m:oMath&gt;&lt;/m:oMathPara&gt;&lt;/w:p&gt;&lt;w:sectPr wsp:rsidR=&quot;00000000&quot; wsp:rsidRPr=&quot;008601FC&quot;&gt;&lt;w:pgSz w:w=&quot;12240&quot; w:h=&quot;15840&quot;/&gt;&lt;w:pgMar w:top=&quot;1701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6" o:title="" chromakey="white"/>
                </v:shape>
              </w:pict>
            </w:r>
          </w:p>
        </w:tc>
        <w:tc>
          <w:tcPr>
            <w:tcW w:w="3840" w:type="dxa"/>
            <w:vAlign w:val="center"/>
          </w:tcPr>
          <w:p w14:paraId="5DC5AC05" w14:textId="77777777" w:rsidR="001264A7" w:rsidRPr="00826F6C" w:rsidRDefault="001264A7" w:rsidP="00774B4A">
            <w:pPr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>N ≥ 3, lower limit of 95% CI &gt; 1</w:t>
            </w:r>
          </w:p>
        </w:tc>
      </w:tr>
      <w:tr w:rsidR="00826F6C" w:rsidRPr="00826F6C" w14:paraId="6BEA926B" w14:textId="77777777" w:rsidTr="00CC00C7">
        <w:trPr>
          <w:jc w:val="center"/>
        </w:trPr>
        <w:tc>
          <w:tcPr>
            <w:tcW w:w="1101" w:type="dxa"/>
          </w:tcPr>
          <w:p w14:paraId="5A66A3E6" w14:textId="77777777" w:rsidR="001264A7" w:rsidRPr="00826F6C" w:rsidRDefault="001264A7" w:rsidP="00774B4A">
            <w:pPr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>PRR</w:t>
            </w:r>
          </w:p>
        </w:tc>
        <w:tc>
          <w:tcPr>
            <w:tcW w:w="7654" w:type="dxa"/>
          </w:tcPr>
          <w:p w14:paraId="2EAA8446" w14:textId="77777777" w:rsidR="001264A7" w:rsidRPr="00826F6C" w:rsidRDefault="001264A7" w:rsidP="00774B4A">
            <w:pPr>
              <w:rPr>
                <w:rFonts w:ascii="SimSun" w:hAnsi="SimSun"/>
              </w:rPr>
            </w:pPr>
            <m:oMath>
              <m:r>
                <w:rPr>
                  <w:rFonts w:ascii="Cambria Math" w:hAnsi="Cambria Math"/>
                </w:rPr>
                <m:t>PRR 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a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a+b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 </m:t>
                  </m:r>
                </m:num>
                <m:den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c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c+d</m:t>
                      </m:r>
                    </m:den>
                  </m:f>
                </m:den>
              </m:f>
              <m:r>
                <w:rPr>
                  <w:rFonts w:ascii="Cambria Math" w:hAnsi="Cambria Math"/>
                </w:rPr>
                <m:t xml:space="preserve">  </m:t>
              </m:r>
            </m:oMath>
            <w:r w:rsidRPr="00826F6C">
              <w:rPr>
                <w:rFonts w:ascii="SimSun" w:hAnsi="SimSun"/>
              </w:rPr>
              <w:t xml:space="preserve"> </w:t>
            </w:r>
            <w:r w:rsidRPr="00826F6C">
              <w:rPr>
                <w:rFonts w:ascii="SimSun" w:hAnsi="SimSun"/>
              </w:rPr>
              <w:br/>
            </w:r>
            <w:r w:rsidRPr="00826F6C">
              <w:rPr>
                <w:rFonts w:ascii="SimSun" w:hAnsi="SimSun"/>
              </w:rPr>
              <w:br/>
            </w: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SE(lnPRR) = 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a+b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c+d</m:t>
                        </m:r>
                      </m:den>
                    </m:f>
                  </m:e>
                </m:rad>
                <m:r>
                  <m:rPr>
                    <m:sty m:val="p"/>
                  </m:rPr>
                  <w:rPr>
                    <w:rFonts w:ascii="Cambria Math" w:hAnsi="Cambria Math"/>
                  </w:rPr>
                  <w:br/>
                </m:r>
              </m:oMath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w:br/>
                </m:r>
              </m:oMath>
            </m:oMathPara>
            <w:r w:rsidRPr="00826F6C">
              <w:rPr>
                <w:rFonts w:ascii="SimSun" w:hAnsi="SimSun"/>
              </w:rPr>
              <w:fldChar w:fldCharType="begin"/>
            </w:r>
            <w:r w:rsidRPr="00826F6C">
              <w:rPr>
                <w:rFonts w:ascii="SimSun" w:hAnsi="SimSun"/>
              </w:rPr>
              <w:instrText xml:space="preserve"> QUOTE </w:instrText>
            </w:r>
            <w:r w:rsidR="00124A00">
              <w:rPr>
                <w:rFonts w:ascii="SimSun" w:hAnsi="SimSun"/>
                <w:position w:val="-4"/>
              </w:rPr>
              <w:pict w14:anchorId="03EEE6B5">
                <v:shape id="_x0000_i1026" type="#_x0000_t75" style="width:122.5pt;height:16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bordersDontSurroundHeader/&gt;&lt;w:bordersDontSurroundFooter/&gt;&lt;w:defaultTabStop w:val=&quot;720&quot;/&gt;&lt;w:drawingGridHorizontalSpacing w:val=&quot;120&quot;/&gt;&lt;w:drawingGridVerticalSpacing w:val=&quot;120&quot;/&gt;&lt;w:displayHorizontalDrawingGridEvery w:val=&quot;0&quot;/&gt;&lt;w:displayVerticalDrawingGridEvery w:val=&quot;3&quot;/&gt;&lt;w:useMarginsForDrawingGridOrigin/&gt;&lt;w:punctuationKerning/&gt;&lt;w:characterSpacingControl w:val=&quot;CompressPunctuation&quot;/&gt;&lt;w:optimizeForBrowser/&gt;&lt;w:relyOnVML/&gt;&lt;w:allowPNG/&gt;&lt;w:validateAgainstSchema w:val=&quot;off&quot;/&gt;&lt;w:saveInvalidXML w:val=&quot;off&quot;/&gt;&lt;w:ignoreMixedContent w:val=&quot;off&quot;/&gt;&lt;w:alwaysShowPlaceholderText w:val=&quot;off&quot;/&gt;&lt;w:doNotUnderlineInvalidXML/&gt;&lt;w:compat&gt;&lt;w:spaceForUL/&gt;&lt;w:balanceSingleByteDoubleByteWidth/&gt;&lt;w:doNotLeaveBackslashAlone/&gt;&lt;w:ulTrailSpace/&gt;&lt;w:doNotExpandShiftReturn/&gt;&lt;w:footnoteLayoutLikeWW8/&gt;&lt;w:shapeLayoutLikeWW8/&gt;&lt;w:alignTablesRowByRow/&gt;&lt;w:forgetLastTabAlignment/&gt;&lt;w:adjustLineHeightInTable/&gt;&lt;w:doNotUseHTMLParagraphAutoSpacing/&gt;&lt;w:layoutRawTableWidth/&gt;&lt;w:layoutTableRowsApart/&gt;&lt;w:useWord97LineBreakingRules/&gt;&lt;w:dontAllowFieldEndSelect/&gt;&lt;w:useWord2002TableStyleRules/&gt;&lt;w:useFELayout/&gt;&lt;/w:compat&gt;&lt;wsp:rsids&gt;&lt;wsp:rsidRoot wsp:val=&quot;00EF04FB&quot;/&gt;&lt;wsp:rsid wsp:val=&quot;00006E8E&quot;/&gt;&lt;wsp:rsid wsp:val=&quot;000212EC&quot;/&gt;&lt;wsp:rsid wsp:val=&quot;00036DBD&quot;/&gt;&lt;wsp:rsid wsp:val=&quot;00064967&quot;/&gt;&lt;wsp:rsid wsp:val=&quot;000B295D&quot;/&gt;&lt;wsp:rsid wsp:val=&quot;00113CCB&quot;/&gt;&lt;wsp:rsid wsp:val=&quot;00117637&quot;/&gt;&lt;wsp:rsid wsp:val=&quot;001502E0&quot;/&gt;&lt;wsp:rsid wsp:val=&quot;00157021&quot;/&gt;&lt;wsp:rsid wsp:val=&quot;001B20FD&quot;/&gt;&lt;wsp:rsid wsp:val=&quot;001D1D24&quot;/&gt;&lt;wsp:rsid wsp:val=&quot;001F090B&quot;/&gt;&lt;wsp:rsid wsp:val=&quot;001F7A4B&quot;/&gt;&lt;wsp:rsid wsp:val=&quot;002010E7&quot;/&gt;&lt;wsp:rsid wsp:val=&quot;00215C00&quot;/&gt;&lt;wsp:rsid wsp:val=&quot;0022233D&quot;/&gt;&lt;wsp:rsid wsp:val=&quot;002551D8&quot;/&gt;&lt;wsp:rsid wsp:val=&quot;002663ED&quot;/&gt;&lt;wsp:rsid wsp:val=&quot;00280A32&quot;/&gt;&lt;wsp:rsid wsp:val=&quot;00297FFD&quot;/&gt;&lt;wsp:rsid wsp:val=&quot;002F06B9&quot;/&gt;&lt;wsp:rsid wsp:val=&quot;00304783&quot;/&gt;&lt;wsp:rsid wsp:val=&quot;0031516B&quot;/&gt;&lt;wsp:rsid wsp:val=&quot;00322316&quot;/&gt;&lt;wsp:rsid wsp:val=&quot;00325540&quot;/&gt;&lt;wsp:rsid wsp:val=&quot;00357C05&quot;/&gt;&lt;wsp:rsid wsp:val=&quot;0036240C&quot;/&gt;&lt;wsp:rsid wsp:val=&quot;00370050&quot;/&gt;&lt;wsp:rsid wsp:val=&quot;0037133B&quot;/&gt;&lt;wsp:rsid wsp:val=&quot;00380305&quot;/&gt;&lt;wsp:rsid wsp:val=&quot;00385E2F&quot;/&gt;&lt;wsp:rsid wsp:val=&quot;003962CB&quot;/&gt;&lt;wsp:rsid wsp:val=&quot;003C74AC&quot;/&gt;&lt;wsp:rsid wsp:val=&quot;003E0881&quot;/&gt;&lt;wsp:rsid wsp:val=&quot;00447A74&quot;/&gt;&lt;wsp:rsid wsp:val=&quot;00450302&quot;/&gt;&lt;wsp:rsid wsp:val=&quot;004528C9&quot;/&gt;&lt;wsp:rsid wsp:val=&quot;004750A7&quot;/&gt;&lt;wsp:rsid wsp:val=&quot;004A6515&quot;/&gt;&lt;wsp:rsid wsp:val=&quot;004C0C03&quot;/&gt;&lt;wsp:rsid wsp:val=&quot;0050328F&quot;/&gt;&lt;wsp:rsid wsp:val=&quot;0053230A&quot;/&gt;&lt;wsp:rsid wsp:val=&quot;005406F5&quot;/&gt;&lt;wsp:rsid wsp:val=&quot;00582FE3&quot;/&gt;&lt;wsp:rsid wsp:val=&quot;006132FA&quot;/&gt;&lt;wsp:rsid wsp:val=&quot;00632B56&quot;/&gt;&lt;wsp:rsid wsp:val=&quot;006701AE&quot;/&gt;&lt;wsp:rsid wsp:val=&quot;006A45D3&quot;/&gt;&lt;wsp:rsid wsp:val=&quot;006A53AF&quot;/&gt;&lt;wsp:rsid wsp:val=&quot;006F2A48&quot;/&gt;&lt;wsp:rsid wsp:val=&quot;00721624&quot;/&gt;&lt;wsp:rsid wsp:val=&quot;007226B5&quot;/&gt;&lt;wsp:rsid wsp:val=&quot;00730EA5&quot;/&gt;&lt;wsp:rsid wsp:val=&quot;0074516F&quot;/&gt;&lt;wsp:rsid wsp:val=&quot;00762E4F&quot;/&gt;&lt;wsp:rsid wsp:val=&quot;0076647E&quot;/&gt;&lt;wsp:rsid wsp:val=&quot;00781AE0&quot;/&gt;&lt;wsp:rsid wsp:val=&quot;007901AE&quot;/&gt;&lt;wsp:rsid wsp:val=&quot;007B1144&quot;/&gt;&lt;wsp:rsid wsp:val=&quot;007C4868&quot;/&gt;&lt;wsp:rsid wsp:val=&quot;007F4407&quot;/&gt;&lt;wsp:rsid wsp:val=&quot;00821453&quot;/&gt;&lt;wsp:rsid wsp:val=&quot;00832B90&quot;/&gt;&lt;wsp:rsid wsp:val=&quot;00832CB2&quot;/&gt;&lt;wsp:rsid wsp:val=&quot;00851BEB&quot;/&gt;&lt;wsp:rsid wsp:val=&quot;00857930&quot;/&gt;&lt;wsp:rsid wsp:val=&quot;00883054&quot;/&gt;&lt;wsp:rsid wsp:val=&quot;00887F65&quot;/&gt;&lt;wsp:rsid wsp:val=&quot;008D5DBA&quot;/&gt;&lt;wsp:rsid wsp:val=&quot;00900299&quot;/&gt;&lt;wsp:rsid wsp:val=&quot;00913D26&quot;/&gt;&lt;wsp:rsid wsp:val=&quot;00966416&quot;/&gt;&lt;wsp:rsid wsp:val=&quot;00970772&quot;/&gt;&lt;wsp:rsid wsp:val=&quot;009803AA&quot;/&gt;&lt;wsp:rsid wsp:val=&quot;009923F8&quot;/&gt;&lt;wsp:rsid wsp:val=&quot;009F0CFF&quot;/&gt;&lt;wsp:rsid wsp:val=&quot;00A057C9&quot;/&gt;&lt;wsp:rsid wsp:val=&quot;00A42B22&quot;/&gt;&lt;wsp:rsid wsp:val=&quot;00A67990&quot;/&gt;&lt;wsp:rsid wsp:val=&quot;00A722F9&quot;/&gt;&lt;wsp:rsid wsp:val=&quot;00AD7922&quot;/&gt;&lt;wsp:rsid wsp:val=&quot;00B123DC&quot;/&gt;&lt;wsp:rsid wsp:val=&quot;00B7279F&quot;/&gt;&lt;wsp:rsid wsp:val=&quot;00B76C6A&quot;/&gt;&lt;wsp:rsid wsp:val=&quot;00B863F6&quot;/&gt;&lt;wsp:rsid wsp:val=&quot;00BC2779&quot;/&gt;&lt;wsp:rsid wsp:val=&quot;00BE084E&quot;/&gt;&lt;wsp:rsid wsp:val=&quot;00BE3C63&quot;/&gt;&lt;wsp:rsid wsp:val=&quot;00C05B41&quot;/&gt;&lt;wsp:rsid wsp:val=&quot;00C15BF3&quot;/&gt;&lt;wsp:rsid wsp:val=&quot;00C251F5&quot;/&gt;&lt;wsp:rsid wsp:val=&quot;00C3073D&quot;/&gt;&lt;wsp:rsid wsp:val=&quot;00C30C20&quot;/&gt;&lt;wsp:rsid wsp:val=&quot;00C60C46&quot;/&gt;&lt;wsp:rsid wsp:val=&quot;00C61197&quot;/&gt;&lt;wsp:rsid wsp:val=&quot;00C74F93&quot;/&gt;&lt;wsp:rsid wsp:val=&quot;00C94097&quot;/&gt;&lt;wsp:rsid wsp:val=&quot;00CC0663&quot;/&gt;&lt;wsp:rsid wsp:val=&quot;00CD3092&quot;/&gt;&lt;wsp:rsid wsp:val=&quot;00CF6BBD&quot;/&gt;&lt;wsp:rsid wsp:val=&quot;00D002E2&quot;/&gt;&lt;wsp:rsid wsp:val=&quot;00E6191D&quot;/&gt;&lt;wsp:rsid wsp:val=&quot;00EF04FB&quot;/&gt;&lt;wsp:rsid wsp:val=&quot;00F34F65&quot;/&gt;&lt;wsp:rsid wsp:val=&quot;00FB4145&quot;/&gt;&lt;wsp:rsid wsp:val=&quot;00FE5ED0&quot;/&gt;&lt;/wsp:rsids&gt;&lt;/w:docPr&gt;&lt;w:body&gt;&lt;wx:sect&gt;&lt;w:p wsp:rsidR=&quot;002010E7&quot; wsp:rsidRDefault=&quot;002010E7&quot; wsp:rsidP=&quot;002010E7&quot;&gt;&lt;m:oMathPara&gt;&lt;m:oMath&gt;&lt;m:r&gt;&lt;w:rPr&gt;&lt;w:rFonts w:ascii=&quot;Cambria Math&quot; w:h-ansi=&quot;Cambria Math&quot;/&gt;&lt;wx:font wx:val=&quot;Cambria Math&quot;/&gt;&lt;w:i/&gt;&lt;w:sz w:val=&quot;16&quot;/&gt;&lt;w:sz-cs w:val=&quot;16&quot;/&gt;&lt;/w:rPr&gt;&lt;m:t&gt;95% CI = &lt;/m:t&gt;&lt;/m:r&gt;&lt;m:sSup&gt;&lt;m:sSup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sSup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e&lt;/m:t&gt;&lt;/m:r&gt;&lt;/m:e&gt;&lt;m:sup&gt;&lt;m:r&gt;&lt;w:rPr&gt;&lt;w:rFonts w:ascii=&quot;Cambria Math&quot; w:h-ansi=&quot;Cambria Math&quot;/&gt;&lt;wx:font wx:val=&quot;Cambria Math&quot;/&gt;&lt;w:i/&gt;&lt;w:sz w:val=&quot;16&quot;/&gt;&lt;w:sz-cs w:val=&quot;16&quot;/&gt;&lt;/w:rPr&gt;&lt;m:t&gt;ln&lt;/m:t&gt;&lt;/m:r&gt;&lt;m:d&gt;&lt;m:d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PRR&lt;/m:t&gt;&lt;/m:r&gt;&lt;/m:e&gt;&lt;/m:d&gt;&lt;m:r&gt;&lt;w:rPr&gt;&lt;w:rFonts w:ascii=&quot;Cambria Math&quot; w:h-ansi=&quot;Cambria Math&quot;/&gt;&lt;wx:font wx:val=&quot;Cambria Math&quot;/&gt;&lt;w:i/&gt;&lt;w:sz w:val=&quot;16&quot;/&gt;&lt;w:sz-cs w:val=&quot;16&quot;/&gt;&lt;/w:rPr&gt;&lt;m:t&gt;? 1.96&lt;/m:t&gt;&lt;/m:r&gt;&lt;m:rad&gt;&lt;m:radPr&gt;&lt;m:degHide m:val=&quot;1&quot;/&gt;&lt;m:ctrlPr&gt;&lt;w:RRRRRRRRRRRRRRRRRRRrPr&gt;&lt;w:rFonts w:ascii=&quot;Cambria Math&quot; w:h-ansi=&quot;Cambria Math&quot;/&gt;&lt;wx:font wx:val=&quot;Cambria Math&quot;/&gt;&lt;w:i/&gt;&lt;w:sz w:val=&quot;16&quot;/&gt;&lt;w:sz-cs w:val=&quot;16&quot;/&gt;&lt;/w:rPr&gt;&lt;/m:ctrlPr&gt;&lt;/m:radPr&gt;&lt;m:deg/&gt;&lt;m:e&gt;&lt;m:f&gt;&lt;m:f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fPr&gt;&lt;m:num&gt;&lt;m:r&gt;&lt;w:rPr&gt;&lt;w:rFonts w:ascii=&quot;Cambria Math&quot; w:h-ansi=&quot;Cambria Math&quot;/&gt;&lt;wx:font wx:val=&quot;Cambria Math&quot;/&gt;&lt;w:i/&gt;&lt;w:sz w:val=&quot;16&quot;/&gt;&lt;w:sz-cs w:val=&quot;16&quot;/&gt;&lt;/w:rPr&gt;&lt;m:t&gt;1&lt;/m:t&gt;&lt;/m:r&gt;&lt;/m:num&gt;&lt;m:den&gt;&lt;m:r&gt;&lt;w:rPr&gt;&lt;w:rFonts w:ascii=&quot;Cambria Math&quot; w:h-ansi=&quot;Cambria Math&quot;/&gt;&lt;wx:font wx:val=&quot;Cambria Math&quot;/&gt;&lt;w:i/&gt;&lt;w:sz w:val=&quot;16&quot;/&gt;&lt;w:sz-cs w:val=&quot;16&quot;/&gt;&lt;/w:rPr&gt;&lt;m:t&gt;a&lt;/m:t&gt;&lt;/m:r&gt;&lt;/m:den&gt;&lt;/m:f&gt;&lt;m:r&gt;&lt;w:rPr&gt;&lt;w:rFonts w:ascii=&quot;Cambria Math&quot; w:h-ansi=&quot;Cambria Math&quot;/&gt;&lt;wx:font wx:val=&quot;Cambria Math&quot;/&gt;&lt;w:i/&gt;&lt;w:sz w:val=&quot;16&quot;/&gt;&lt;w:sz-cs w:val=&quot;16&quot;/&gt;&lt;/w:rPr&gt;&lt;m:t&gt;-&lt;/m:t&gt;&lt;/m:r&gt;&lt;m:f&gt;&lt;m:f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fPr&gt;&lt;m:num&gt;&lt;m:r&gt;&lt;w:rPr&gt;&lt;w:rFonts w:ascii=&quot;Cambria Math&quot; w:h-ansi=&quot;Cambria Math&quot;/&gt;&lt;wx:font wx:val=&quot;Cambria Math&quot;/&gt;&lt;w:i/&gt;&lt;w:sz w:val=&quot;16&quot;/&gt;&lt;w:sz-cs w:val=&quot;16&quot;/&gt;&lt;/w:rPr&gt;&lt;m:t&gt;1&lt;/m:t&gt;&lt;/m:r&gt;&lt;/m:num&gt;&lt;m:den&gt;&lt;m:r&gt;&lt;w:rPr&gt;&lt;w:rFonts w:ascii=&quot;Cambria Math&quot; w:h-ansi=&quot;Cambria Math&quot;/&gt;&lt;wx:font wx:val=&quot;Cambria Math&quot;/&gt;&lt;w:i/&gt;&lt;w:sz w:val=&quot;16&quot;/&gt;&lt;w:sz-cs w:val=&quot;16&quot;/&gt;&lt;/w:rPr&gt;&lt;m:t&gt;a+b&lt;/m:t&gt;&lt;/m:r&gt;&lt;/m:den&gt;&lt;/m:f&gt;&lt;m:r&gt;&lt;w:rPr&gt;&lt;w:rFonts w:ascii=&quot;Cambria Math&quot; w:h-ansi=&quot;Cambria Math&quot;/&gt;&lt;wx:font wx:val=&quot;Cambria Math&quot;/&gt;&lt;w:i/&gt;&lt;w:sz w:val=&quot;16&quot;/&gt;&lt;w:sz-cs w:val=&quot;16&quot;/&gt;&lt;/w:rPr&gt;&lt;m:t&gt;+&lt;/m:t&gt;&lt;/m:r&gt;&lt;m:f&gt;&lt;m:f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fPr&gt;&lt;m:num&gt;&lt;m:r&gt;&lt;w:rPr&gt;&lt;w:rFonts w:ascii=&quot;Cambria Math&quot; w:h-ansi=&quot;Cambria Math&quot;/&gt;&lt;wx:font wx:val=&quot;Cambria Math&quot;/&gt;&lt;w:i/&gt;&lt;w:sz w:val=&quot;16&quot;/&gt;&lt;w:sz-cs w:val=&quot;16&quot;/&gt;&lt;/w:rPr&gt;&lt;m:t&gt;1&lt;/m:t&gt;&lt;/m:r&gt;&lt;/m:num&gt;&lt;m:den&gt;&lt;m:r&gt;&lt;w:rPr&gt;&lt;w:rFonts w:ascii=&quot;Cambria Math&quot; w:h-ansi=&quot;Cambria Math&quot;/&gt;&lt;wx:font wx:val=&quot;Cambria Math&quot;/&gt;&lt;w:i/&gt;&lt;w:sz w:val=&quot;16&quot;/&gt;&lt;w:sz-cs w:val=&quot;16&quot;/&gt;&lt;/w:rPr&gt;&lt;m:t&gt;c&lt;/m:t&gt;&lt;/m:r&gt;&lt;/m:den&gt;&lt;/m:f&gt;&lt;m:r&gt;&lt;w:rPr&gt;&lt;w:rFonts w:ascii=&quot;Cambria Math&quot; w:h-ansi=&quot;Cambria Math&quot;/&gt;&lt;wx:font wx:val=&quot;Cambria Math&quot;/&gt;&lt;w:i/&gt;&lt;w:sz w:val=&quot;16&quot;/&gt;&lt;w:sz-cs w:val=&quot;16&quot;/&gt;&lt;/w:rPr&gt;&lt;m:t&gt;-&lt;/m:t&gt;&lt;/m:r&gt;&lt;m:f&gt;&lt;m:f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fPr&gt;&lt;m:num&gt;&lt;m:r&gt;&lt;w:rPr&gt;&lt;w:rFonts w:ascii=&quot;Cambria Math&quot; w:h-ansi=&quot;Cambria Math&quot;/&gt;&lt;wx:font wx:val=&quot;Cambria Math&quot;/&gt;&lt;w:i/&gt;&lt;w:sz w:val=&quot;16&quot;/&gt;&lt;w:sz-cs w:val=&quot;16&quot;/&gt;&lt;/w:rPr&gt;&lt;m:t&gt;1&lt;/m:t&gt;&lt;/m:r&gt;&lt;/m:num&gt;&lt;m:den&gt;&lt;m:r&gt;&lt;w:rPr&gt;&lt;w:rFonts w:ascii=&quot;Cambria Math&quot; w:h-ansi=&quot;Cambria Math&quot;/&gt;&lt;wx:font wx:val=&quot;Cambria Math&quot;/&gt;&lt;w:i/&gt;&lt;w:sz w:val=&quot;16&quot;/&gt;&lt;w:sz-cs w:val=&quot;16&quot;/&gt;&lt;/w:rPr&gt;&lt;m:t&gt;c+d&lt;/m:t&gt;&lt;/m:r&gt;&lt;/m:den&gt;&lt;/m:f&gt;&lt;/m:e&gt;&lt;/m:rad&gt;&lt;/m:sup&gt;&lt;/m:sSup&gt;&lt;/m:oMath&gt;&lt;/m:oMathPara&gt;&lt;/w:p&gt;&lt;w:sectPr wsp:rsidR=&quot;00000000&quot;&gt;&lt;w:pgSz w:w=&quot;12240&quot; w:h=&quot;15840&quot;/&gt;&lt;w:pgMar w:top=&quot;1701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7" o:title="" chromakey="white"/>
                </v:shape>
              </w:pict>
            </w:r>
            <w:r w:rsidRPr="00826F6C">
              <w:rPr>
                <w:rFonts w:ascii="SimSun" w:hAnsi="SimSun"/>
              </w:rPr>
              <w:instrText xml:space="preserve"> </w:instrText>
            </w:r>
            <w:r w:rsidRPr="00826F6C">
              <w:rPr>
                <w:rFonts w:ascii="SimSun" w:hAnsi="SimSun"/>
              </w:rPr>
              <w:fldChar w:fldCharType="separate"/>
            </w:r>
            <w:r w:rsidR="00000000">
              <w:rPr>
                <w:rFonts w:ascii="SimSun" w:hAnsi="SimSun"/>
                <w:position w:val="-4"/>
              </w:rPr>
              <w:pict w14:anchorId="7F156499">
                <v:shape id="_x0000_i1027" type="#_x0000_t75" style="width:122.5pt;height:16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bordersDontSurroundHeader/&gt;&lt;w:bordersDontSurroundFooter/&gt;&lt;w:defaultTabStop w:val=&quot;720&quot;/&gt;&lt;w:drawingGridHorizontalSpacing w:val=&quot;120&quot;/&gt;&lt;w:drawingGridVerticalSpacing w:val=&quot;120&quot;/&gt;&lt;w:displayHorizontalDrawingGridEvery w:val=&quot;0&quot;/&gt;&lt;w:displayVerticalDrawingGridEvery w:val=&quot;3&quot;/&gt;&lt;w:useMarginsForDrawingGridOrigin/&gt;&lt;w:punctuationKerning/&gt;&lt;w:characterSpacingControl w:val=&quot;CompressPunctuation&quot;/&gt;&lt;w:optimizeForBrowser/&gt;&lt;w:relyOnVML/&gt;&lt;w:allowPNG/&gt;&lt;w:validateAgainstSchema w:val=&quot;off&quot;/&gt;&lt;w:saveInvalidXML w:val=&quot;off&quot;/&gt;&lt;w:ignoreMixedContent w:val=&quot;off&quot;/&gt;&lt;w:alwaysShowPlaceholderText w:val=&quot;off&quot;/&gt;&lt;w:doNotUnderlineInvalidXML/&gt;&lt;w:compat&gt;&lt;w:spaceForUL/&gt;&lt;w:balanceSingleByteDoubleByteWidth/&gt;&lt;w:doNotLeaveBackslashAlone/&gt;&lt;w:ulTrailSpace/&gt;&lt;w:doNotExpandShiftReturn/&gt;&lt;w:footnoteLayoutLikeWW8/&gt;&lt;w:shapeLayoutLikeWW8/&gt;&lt;w:alignTablesRowByRow/&gt;&lt;w:forgetLastTabAlignment/&gt;&lt;w:adjustLineHeightInTable/&gt;&lt;w:doNotUseHTMLParagraphAutoSpacing/&gt;&lt;w:layoutRawTableWidth/&gt;&lt;w:layoutTableRowsApart/&gt;&lt;w:useWord97LineBreakingRules/&gt;&lt;w:dontAllowFieldEndSelect/&gt;&lt;w:useWord2002TableStyleRules/&gt;&lt;w:useFELayout/&gt;&lt;/w:compat&gt;&lt;wsp:rsids&gt;&lt;wsp:rsidRoot wsp:val=&quot;00EF04FB&quot;/&gt;&lt;wsp:rsid wsp:val=&quot;00006E8E&quot;/&gt;&lt;wsp:rsid wsp:val=&quot;000212EC&quot;/&gt;&lt;wsp:rsid wsp:val=&quot;00036DBD&quot;/&gt;&lt;wsp:rsid wsp:val=&quot;00064967&quot;/&gt;&lt;wsp:rsid wsp:val=&quot;000B295D&quot;/&gt;&lt;wsp:rsid wsp:val=&quot;00113CCB&quot;/&gt;&lt;wsp:rsid wsp:val=&quot;00117637&quot;/&gt;&lt;wsp:rsid wsp:val=&quot;001502E0&quot;/&gt;&lt;wsp:rsid wsp:val=&quot;00157021&quot;/&gt;&lt;wsp:rsid wsp:val=&quot;001B20FD&quot;/&gt;&lt;wsp:rsid wsp:val=&quot;001D1D24&quot;/&gt;&lt;wsp:rsid wsp:val=&quot;001F090B&quot;/&gt;&lt;wsp:rsid wsp:val=&quot;001F7A4B&quot;/&gt;&lt;wsp:rsid wsp:val=&quot;002010E7&quot;/&gt;&lt;wsp:rsid wsp:val=&quot;00215C00&quot;/&gt;&lt;wsp:rsid wsp:val=&quot;0022233D&quot;/&gt;&lt;wsp:rsid wsp:val=&quot;002551D8&quot;/&gt;&lt;wsp:rsid wsp:val=&quot;002663ED&quot;/&gt;&lt;wsp:rsid wsp:val=&quot;00280A32&quot;/&gt;&lt;wsp:rsid wsp:val=&quot;00297FFD&quot;/&gt;&lt;wsp:rsid wsp:val=&quot;002F06B9&quot;/&gt;&lt;wsp:rsid wsp:val=&quot;00304783&quot;/&gt;&lt;wsp:rsid wsp:val=&quot;0031516B&quot;/&gt;&lt;wsp:rsid wsp:val=&quot;00322316&quot;/&gt;&lt;wsp:rsid wsp:val=&quot;00325540&quot;/&gt;&lt;wsp:rsid wsp:val=&quot;00357C05&quot;/&gt;&lt;wsp:rsid wsp:val=&quot;0036240C&quot;/&gt;&lt;wsp:rsid wsp:val=&quot;00370050&quot;/&gt;&lt;wsp:rsid wsp:val=&quot;0037133B&quot;/&gt;&lt;wsp:rsid wsp:val=&quot;00380305&quot;/&gt;&lt;wsp:rsid wsp:val=&quot;00385E2F&quot;/&gt;&lt;wsp:rsid wsp:val=&quot;003962CB&quot;/&gt;&lt;wsp:rsid wsp:val=&quot;003C74AC&quot;/&gt;&lt;wsp:rsid wsp:val=&quot;003E0881&quot;/&gt;&lt;wsp:rsid wsp:val=&quot;00447A74&quot;/&gt;&lt;wsp:rsid wsp:val=&quot;00450302&quot;/&gt;&lt;wsp:rsid wsp:val=&quot;004528C9&quot;/&gt;&lt;wsp:rsid wsp:val=&quot;004750A7&quot;/&gt;&lt;wsp:rsid wsp:val=&quot;004A6515&quot;/&gt;&lt;wsp:rsid wsp:val=&quot;004C0C03&quot;/&gt;&lt;wsp:rsid wsp:val=&quot;0050328F&quot;/&gt;&lt;wsp:rsid wsp:val=&quot;0053230A&quot;/&gt;&lt;wsp:rsid wsp:val=&quot;005406F5&quot;/&gt;&lt;wsp:rsid wsp:val=&quot;00582FE3&quot;/&gt;&lt;wsp:rsid wsp:val=&quot;006132FA&quot;/&gt;&lt;wsp:rsid wsp:val=&quot;00632B56&quot;/&gt;&lt;wsp:rsid wsp:val=&quot;006701AE&quot;/&gt;&lt;wsp:rsid wsp:val=&quot;006A45D3&quot;/&gt;&lt;wsp:rsid wsp:val=&quot;006A53AF&quot;/&gt;&lt;wsp:rsid wsp:val=&quot;006F2A48&quot;/&gt;&lt;wsp:rsid wsp:val=&quot;00721624&quot;/&gt;&lt;wsp:rsid wsp:val=&quot;007226B5&quot;/&gt;&lt;wsp:rsid wsp:val=&quot;00730EA5&quot;/&gt;&lt;wsp:rsid wsp:val=&quot;0074516F&quot;/&gt;&lt;wsp:rsid wsp:val=&quot;00762E4F&quot;/&gt;&lt;wsp:rsid wsp:val=&quot;0076647E&quot;/&gt;&lt;wsp:rsid wsp:val=&quot;00781AE0&quot;/&gt;&lt;wsp:rsid wsp:val=&quot;007901AE&quot;/&gt;&lt;wsp:rsid wsp:val=&quot;007B1144&quot;/&gt;&lt;wsp:rsid wsp:val=&quot;007C4868&quot;/&gt;&lt;wsp:rsid wsp:val=&quot;007F4407&quot;/&gt;&lt;wsp:rsid wsp:val=&quot;00821453&quot;/&gt;&lt;wsp:rsid wsp:val=&quot;00832B90&quot;/&gt;&lt;wsp:rsid wsp:val=&quot;00832CB2&quot;/&gt;&lt;wsp:rsid wsp:val=&quot;00851BEB&quot;/&gt;&lt;wsp:rsid wsp:val=&quot;00857930&quot;/&gt;&lt;wsp:rsid wsp:val=&quot;00883054&quot;/&gt;&lt;wsp:rsid wsp:val=&quot;00887F65&quot;/&gt;&lt;wsp:rsid wsp:val=&quot;008D5DBA&quot;/&gt;&lt;wsp:rsid wsp:val=&quot;00900299&quot;/&gt;&lt;wsp:rsid wsp:val=&quot;00913D26&quot;/&gt;&lt;wsp:rsid wsp:val=&quot;00966416&quot;/&gt;&lt;wsp:rsid wsp:val=&quot;00970772&quot;/&gt;&lt;wsp:rsid wsp:val=&quot;009803AA&quot;/&gt;&lt;wsp:rsid wsp:val=&quot;009923F8&quot;/&gt;&lt;wsp:rsid wsp:val=&quot;009F0CFF&quot;/&gt;&lt;wsp:rsid wsp:val=&quot;00A057C9&quot;/&gt;&lt;wsp:rsid wsp:val=&quot;00A42B22&quot;/&gt;&lt;wsp:rsid wsp:val=&quot;00A67990&quot;/&gt;&lt;wsp:rsid wsp:val=&quot;00A722F9&quot;/&gt;&lt;wsp:rsid wsp:val=&quot;00AD7922&quot;/&gt;&lt;wsp:rsid wsp:val=&quot;00B123DC&quot;/&gt;&lt;wsp:rsid wsp:val=&quot;00B7279F&quot;/&gt;&lt;wsp:rsid wsp:val=&quot;00B76C6A&quot;/&gt;&lt;wsp:rsid wsp:val=&quot;00B863F6&quot;/&gt;&lt;wsp:rsid wsp:val=&quot;00BC2779&quot;/&gt;&lt;wsp:rsid wsp:val=&quot;00BE084E&quot;/&gt;&lt;wsp:rsid wsp:val=&quot;00BE3C63&quot;/&gt;&lt;wsp:rsid wsp:val=&quot;00C05B41&quot;/&gt;&lt;wsp:rsid wsp:val=&quot;00C15BF3&quot;/&gt;&lt;wsp:rsid wsp:val=&quot;00C251F5&quot;/&gt;&lt;wsp:rsid wsp:val=&quot;00C3073D&quot;/&gt;&lt;wsp:rsid wsp:val=&quot;00C30C20&quot;/&gt;&lt;wsp:rsid wsp:val=&quot;00C60C46&quot;/&gt;&lt;wsp:rsid wsp:val=&quot;00C61197&quot;/&gt;&lt;wsp:rsid wsp:val=&quot;00C74F93&quot;/&gt;&lt;wsp:rsid wsp:val=&quot;00C94097&quot;/&gt;&lt;wsp:rsid wsp:val=&quot;00CC0663&quot;/&gt;&lt;wsp:rsid wsp:val=&quot;00CD3092&quot;/&gt;&lt;wsp:rsid wsp:val=&quot;00CF6BBD&quot;/&gt;&lt;wsp:rsid wsp:val=&quot;00D002E2&quot;/&gt;&lt;wsp:rsid wsp:val=&quot;00E6191D&quot;/&gt;&lt;wsp:rsid wsp:val=&quot;00EF04FB&quot;/&gt;&lt;wsp:rsid wsp:val=&quot;00F34F65&quot;/&gt;&lt;wsp:rsid wsp:val=&quot;00FB4145&quot;/&gt;&lt;wsp:rsid wsp:val=&quot;00FE5ED0&quot;/&gt;&lt;/wsp:rsids&gt;&lt;/w:docPr&gt;&lt;w:body&gt;&lt;wx:sect&gt;&lt;w:p wsp:rsidR=&quot;002010E7&quot; wsp:rsidRDefault=&quot;002010E7&quot; wsp:rsidP=&quot;002010E7&quot;&gt;&lt;m:oMathPara&gt;&lt;m:oMath&gt;&lt;m:r&gt;&lt;w:rPr&gt;&lt;w:rFonts w:ascii=&quot;Cambria Math&quot; w:h-ansi=&quot;Cambria Math&quot;/&gt;&lt;wx:font wx:val=&quot;Cambria Math&quot;/&gt;&lt;w:i/&gt;&lt;w:sz w:val=&quot;16&quot;/&gt;&lt;w:sz-cs w:val=&quot;16&quot;/&gt;&lt;/w:rPr&gt;&lt;m:t&gt;95% CI = &lt;/m:t&gt;&lt;/m:r&gt;&lt;m:sSup&gt;&lt;m:sSup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sSup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e&lt;/m:t&gt;&lt;/m:r&gt;&lt;/m:e&gt;&lt;m:sup&gt;&lt;m:r&gt;&lt;w:rPr&gt;&lt;w:rFonts w:ascii=&quot;Cambria Math&quot; w:h-ansi=&quot;Cambria Math&quot;/&gt;&lt;wx:font wx:val=&quot;Cambria Math&quot;/&gt;&lt;w:i/&gt;&lt;w:sz w:val=&quot;16&quot;/&gt;&lt;w:sz-cs w:val=&quot;16&quot;/&gt;&lt;/w:rPr&gt;&lt;m:t&gt;ln&lt;/m:t&gt;&lt;/m:r&gt;&lt;m:d&gt;&lt;m:d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PRR&lt;/m:t&gt;&lt;/m:r&gt;&lt;/m:e&gt;&lt;/m:d&gt;&lt;m:r&gt;&lt;w:rPr&gt;&lt;w:rFonts w:ascii=&quot;Cambria Math&quot; w:h-ansi=&quot;Cambria Math&quot;/&gt;&lt;wx:font wx:val=&quot;Cambria Math&quot;/&gt;&lt;w:i/&gt;&lt;w:sz w:val=&quot;16&quot;/&gt;&lt;w:sz-cs w:val=&quot;16&quot;/&gt;&lt;/w:rPr&gt;&lt;m:t&gt;? 1.96&lt;/m:t&gt;&lt;/m:r&gt;&lt;m:rad&gt;&lt;m:radPr&gt;&lt;m:degHide m:val=&quot;1&quot;/&gt;&lt;m:ctrlPr&gt;&lt;w:RRRRRRRRRRRRRRRRRRRrPr&gt;&lt;w:rFonts w:ascii=&quot;Cambria Math&quot; w:h-ansi=&quot;Cambria Math&quot;/&gt;&lt;wx:font wx:val=&quot;Cambria Math&quot;/&gt;&lt;w:i/&gt;&lt;w:sz w:val=&quot;16&quot;/&gt;&lt;w:sz-cs w:val=&quot;16&quot;/&gt;&lt;/w:rPr&gt;&lt;/m:ctrlPr&gt;&lt;/m:radPr&gt;&lt;m:deg/&gt;&lt;m:e&gt;&lt;m:f&gt;&lt;m:f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fPr&gt;&lt;m:num&gt;&lt;m:r&gt;&lt;w:rPr&gt;&lt;w:rFonts w:ascii=&quot;Cambria Math&quot; w:h-ansi=&quot;Cambria Math&quot;/&gt;&lt;wx:font wx:val=&quot;Cambria Math&quot;/&gt;&lt;w:i/&gt;&lt;w:sz w:val=&quot;16&quot;/&gt;&lt;w:sz-cs w:val=&quot;16&quot;/&gt;&lt;/w:rPr&gt;&lt;m:t&gt;1&lt;/m:t&gt;&lt;/m:r&gt;&lt;/m:num&gt;&lt;m:den&gt;&lt;m:r&gt;&lt;w:rPr&gt;&lt;w:rFonts w:ascii=&quot;Cambria Math&quot; w:h-ansi=&quot;Cambria Math&quot;/&gt;&lt;wx:font wx:val=&quot;Cambria Math&quot;/&gt;&lt;w:i/&gt;&lt;w:sz w:val=&quot;16&quot;/&gt;&lt;w:sz-cs w:val=&quot;16&quot;/&gt;&lt;/w:rPr&gt;&lt;m:t&gt;a&lt;/m:t&gt;&lt;/m:r&gt;&lt;/m:den&gt;&lt;/m:f&gt;&lt;m:r&gt;&lt;w:rPr&gt;&lt;w:rFonts w:ascii=&quot;Cambria Math&quot; w:h-ansi=&quot;Cambria Math&quot;/&gt;&lt;wx:font wx:val=&quot;Cambria Math&quot;/&gt;&lt;w:i/&gt;&lt;w:sz w:val=&quot;16&quot;/&gt;&lt;w:sz-cs w:val=&quot;16&quot;/&gt;&lt;/w:rPr&gt;&lt;m:t&gt;-&lt;/m:t&gt;&lt;/m:r&gt;&lt;m:f&gt;&lt;m:f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fPr&gt;&lt;m:num&gt;&lt;m:r&gt;&lt;w:rPr&gt;&lt;w:rFonts w:ascii=&quot;Cambria Math&quot; w:h-ansi=&quot;Cambria Math&quot;/&gt;&lt;wx:font wx:val=&quot;Cambria Math&quot;/&gt;&lt;w:i/&gt;&lt;w:sz w:val=&quot;16&quot;/&gt;&lt;w:sz-cs w:val=&quot;16&quot;/&gt;&lt;/w:rPr&gt;&lt;m:t&gt;1&lt;/m:t&gt;&lt;/m:r&gt;&lt;/m:num&gt;&lt;m:den&gt;&lt;m:r&gt;&lt;w:rPr&gt;&lt;w:rFonts w:ascii=&quot;Cambria Math&quot; w:h-ansi=&quot;Cambria Math&quot;/&gt;&lt;wx:font wx:val=&quot;Cambria Math&quot;/&gt;&lt;w:i/&gt;&lt;w:sz w:val=&quot;16&quot;/&gt;&lt;w:sz-cs w:val=&quot;16&quot;/&gt;&lt;/w:rPr&gt;&lt;m:t&gt;a+b&lt;/m:t&gt;&lt;/m:r&gt;&lt;/m:den&gt;&lt;/m:f&gt;&lt;m:r&gt;&lt;w:rPr&gt;&lt;w:rFonts w:ascii=&quot;Cambria Math&quot; w:h-ansi=&quot;Cambria Math&quot;/&gt;&lt;wx:font wx:val=&quot;Cambria Math&quot;/&gt;&lt;w:i/&gt;&lt;w:sz w:val=&quot;16&quot;/&gt;&lt;w:sz-cs w:val=&quot;16&quot;/&gt;&lt;/w:rPr&gt;&lt;m:t&gt;+&lt;/m:t&gt;&lt;/m:r&gt;&lt;m:f&gt;&lt;m:f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fPr&gt;&lt;m:num&gt;&lt;m:r&gt;&lt;w:rPr&gt;&lt;w:rFonts w:ascii=&quot;Cambria Math&quot; w:h-ansi=&quot;Cambria Math&quot;/&gt;&lt;wx:font wx:val=&quot;Cambria Math&quot;/&gt;&lt;w:i/&gt;&lt;w:sz w:val=&quot;16&quot;/&gt;&lt;w:sz-cs w:val=&quot;16&quot;/&gt;&lt;/w:rPr&gt;&lt;m:t&gt;1&lt;/m:t&gt;&lt;/m:r&gt;&lt;/m:num&gt;&lt;m:den&gt;&lt;m:r&gt;&lt;w:rPr&gt;&lt;w:rFonts w:ascii=&quot;Cambria Math&quot; w:h-ansi=&quot;Cambria Math&quot;/&gt;&lt;wx:font wx:val=&quot;Cambria Math&quot;/&gt;&lt;w:i/&gt;&lt;w:sz w:val=&quot;16&quot;/&gt;&lt;w:sz-cs w:val=&quot;16&quot;/&gt;&lt;/w:rPr&gt;&lt;m:t&gt;c&lt;/m:t&gt;&lt;/m:r&gt;&lt;/m:den&gt;&lt;/m:f&gt;&lt;m:r&gt;&lt;w:rPr&gt;&lt;w:rFonts w:ascii=&quot;Cambria Math&quot; w:h-ansi=&quot;Cambria Math&quot;/&gt;&lt;wx:font wx:val=&quot;Cambria Math&quot;/&gt;&lt;w:i/&gt;&lt;w:sz w:val=&quot;16&quot;/&gt;&lt;w:sz-cs w:val=&quot;16&quot;/&gt;&lt;/w:rPr&gt;&lt;m:t&gt;-&lt;/m:t&gt;&lt;/m:r&gt;&lt;m:f&gt;&lt;m:f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fPr&gt;&lt;m:num&gt;&lt;m:r&gt;&lt;w:rPr&gt;&lt;w:rFonts w:ascii=&quot;Cambria Math&quot; w:h-ansi=&quot;Cambria Math&quot;/&gt;&lt;wx:font wx:val=&quot;Cambria Math&quot;/&gt;&lt;w:i/&gt;&lt;w:sz w:val=&quot;16&quot;/&gt;&lt;w:sz-cs w:val=&quot;16&quot;/&gt;&lt;/w:rPr&gt;&lt;m:t&gt;1&lt;/m:t&gt;&lt;/m:r&gt;&lt;/m:num&gt;&lt;m:den&gt;&lt;m:r&gt;&lt;w:rPr&gt;&lt;w:rFonts w:ascii=&quot;Cambria Math&quot; w:h-ansi=&quot;Cambria Math&quot;/&gt;&lt;wx:font wx:val=&quot;Cambria Math&quot;/&gt;&lt;w:i/&gt;&lt;w:sz w:val=&quot;16&quot;/&gt;&lt;w:sz-cs w:val=&quot;16&quot;/&gt;&lt;/w:rPr&gt;&lt;m:t&gt;c+d&lt;/m:t&gt;&lt;/m:r&gt;&lt;/m:den&gt;&lt;/m:f&gt;&lt;/m:e&gt;&lt;/m:rad&gt;&lt;/m:sup&gt;&lt;/m:sSup&gt;&lt;/m:oMath&gt;&lt;/m:oMathPara&gt;&lt;/w:p&gt;&lt;w:sectPr wsp:rsidR=&quot;00000000&quot;&gt;&lt;w:pgSz w:w=&quot;12240&quot; w:h=&quot;15840&quot;/&gt;&lt;w:pgMar w:top=&quot;1701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7" o:title="" chromakey="white"/>
                </v:shape>
              </w:pict>
            </w:r>
            <w:r w:rsidRPr="00826F6C">
              <w:rPr>
                <w:rFonts w:ascii="SimSun" w:hAnsi="SimSun"/>
              </w:rPr>
              <w:fldChar w:fldCharType="end"/>
            </w:r>
            <w:r w:rsidRPr="00826F6C">
              <w:rPr>
                <w:rFonts w:ascii="SimSun" w:hAnsi="SimSun"/>
              </w:rPr>
              <w:t xml:space="preserve"> </w:t>
            </w:r>
          </w:p>
          <w:p w14:paraId="5EA1437A" w14:textId="77777777" w:rsidR="001264A7" w:rsidRPr="00826F6C" w:rsidRDefault="00000000" w:rsidP="00774B4A">
            <w:pPr>
              <w:rPr>
                <w:rFonts w:ascii="SimSun" w:hAnsi="SimSun"/>
              </w:rPr>
            </w:pPr>
            <w:r>
              <w:rPr>
                <w:rFonts w:ascii="SimSun" w:hAnsi="SimSun"/>
              </w:rPr>
              <w:pict w14:anchorId="72C14048">
                <v:shape id="_x0000_i1028" type="#_x0000_t75" style="width:140pt;height:21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bordersDontSurroundHeader/&gt;&lt;w:bordersDontSurroundFooter/&gt;&lt;w:defaultTabStop w:val=&quot;720&quot;/&gt;&lt;w:drawingGridHorizontalSpacing w:val=&quot;120&quot;/&gt;&lt;w:drawingGridVerticalSpacing w:val=&quot;120&quot;/&gt;&lt;w:displayHorizontalDrawingGridEvery w:val=&quot;0&quot;/&gt;&lt;w:displayVerticalDrawingGridEvery w:val=&quot;3&quot;/&gt;&lt;w:useMarginsForDrawingGridOrigin/&gt;&lt;w:punctuationKerning/&gt;&lt;w:characterSpacingControl w:val=&quot;CompressPunctuation&quot;/&gt;&lt;w:optimizeForBrowser/&gt;&lt;w:relyOnVML/&gt;&lt;w:allowPNG/&gt;&lt;w:validateAgainstSchema w:val=&quot;off&quot;/&gt;&lt;w:saveInvalidXML w:val=&quot;off&quot;/&gt;&lt;w:ignoreMixedContent w:val=&quot;off&quot;/&gt;&lt;w:alwaysShowPlaceholderText w:val=&quot;off&quot;/&gt;&lt;w:doNotUnderlineInvalidXML/&gt;&lt;w:compat&gt;&lt;w:spaceForUL/&gt;&lt;w:balanceSingleByteDoubleByteWidth/&gt;&lt;w:doNotLeaveBackslashAlone/&gt;&lt;w:ulTrailSpace/&gt;&lt;w:doNotExpandShiftReturn/&gt;&lt;w:footnoteLayoutLikeWW8/&gt;&lt;w:shapeLayoutLikeWW8/&gt;&lt;w:alignTablesRowByRow/&gt;&lt;w:forgetLastTabAlignment/&gt;&lt;w:adjustLineHeightInTable/&gt;&lt;w:doNotUseHTMLParagraphAutoSpacing/&gt;&lt;w:layoutRawTableWidth/&gt;&lt;w:layoutTableRowsApart/&gt;&lt;w:useWord97LineBreakingRules/&gt;&lt;w:dontAllowFieldEndSelect/&gt;&lt;w:useWord2002TableStyleRules/&gt;&lt;w:useFELayout/&gt;&lt;/w:compat&gt;&lt;wsp:rsids&gt;&lt;wsp:rsidRoot wsp:val=&quot;00EF04FB&quot;/&gt;&lt;wsp:rsid wsp:val=&quot;00006E8E&quot;/&gt;&lt;wsp:rsid wsp:val=&quot;000212EC&quot;/&gt;&lt;wsp:rsid wsp:val=&quot;00036DBD&quot;/&gt;&lt;wsp:rsid wsp:val=&quot;00064967&quot;/&gt;&lt;wsp:rsid wsp:val=&quot;000B295D&quot;/&gt;&lt;wsp:rsid wsp:val=&quot;00113CCB&quot;/&gt;&lt;wsp:rsid wsp:val=&quot;00117637&quot;/&gt;&lt;wsp:rsid wsp:val=&quot;001502E0&quot;/&gt;&lt;wsp:rsid wsp:val=&quot;00157021&quot;/&gt;&lt;wsp:rsid wsp:val=&quot;001B20FD&quot;/&gt;&lt;wsp:rsid wsp:val=&quot;001D1D24&quot;/&gt;&lt;wsp:rsid wsp:val=&quot;001F090B&quot;/&gt;&lt;wsp:rsid wsp:val=&quot;001F7A4B&quot;/&gt;&lt;wsp:rsid wsp:val=&quot;00215C00&quot;/&gt;&lt;wsp:rsid wsp:val=&quot;0022233D&quot;/&gt;&lt;wsp:rsid wsp:val=&quot;002551D8&quot;/&gt;&lt;wsp:rsid wsp:val=&quot;002663ED&quot;/&gt;&lt;wsp:rsid wsp:val=&quot;00280A32&quot;/&gt;&lt;wsp:rsid wsp:val=&quot;00297FFD&quot;/&gt;&lt;wsp:rsid wsp:val=&quot;002F06B9&quot;/&gt;&lt;wsp:rsid wsp:val=&quot;00304783&quot;/&gt;&lt;wsp:rsid wsp:val=&quot;0031516B&quot;/&gt;&lt;wsp:rsid wsp:val=&quot;00322316&quot;/&gt;&lt;wsp:rsid wsp:val=&quot;00325540&quot;/&gt;&lt;wsp:rsid wsp:val=&quot;00357C05&quot;/&gt;&lt;wsp:rsid wsp:val=&quot;0036240C&quot;/&gt;&lt;wsp:rsid wsp:val=&quot;00370050&quot;/&gt;&lt;wsp:rsid wsp:val=&quot;0037133B&quot;/&gt;&lt;wsp:rsid wsp:val=&quot;00380305&quot;/&gt;&lt;wsp:rsid wsp:val=&quot;00385E2F&quot;/&gt;&lt;wsp:rsid wsp:val=&quot;003962CB&quot;/&gt;&lt;wsp:rsid wsp:val=&quot;003C74AC&quot;/&gt;&lt;wsp:rsid wsp:val=&quot;003E0881&quot;/&gt;&lt;wsp:rsid wsp:val=&quot;00447A74&quot;/&gt;&lt;wsp:rsid wsp:val=&quot;00450302&quot;/&gt;&lt;wsp:rsid wsp:val=&quot;004528C9&quot;/&gt;&lt;wsp:rsid wsp:val=&quot;004750A7&quot;/&gt;&lt;wsp:rsid wsp:val=&quot;004A6515&quot;/&gt;&lt;wsp:rsid wsp:val=&quot;004C0C03&quot;/&gt;&lt;wsp:rsid wsp:val=&quot;0050328F&quot;/&gt;&lt;wsp:rsid wsp:val=&quot;0053230A&quot;/&gt;&lt;wsp:rsid wsp:val=&quot;005406F5&quot;/&gt;&lt;wsp:rsid wsp:val=&quot;00582FE3&quot;/&gt;&lt;wsp:rsid wsp:val=&quot;006132FA&quot;/&gt;&lt;wsp:rsid wsp:val=&quot;00632B56&quot;/&gt;&lt;wsp:rsid wsp:val=&quot;006701AE&quot;/&gt;&lt;wsp:rsid wsp:val=&quot;006A45D3&quot;/&gt;&lt;wsp:rsid wsp:val=&quot;006A53AF&quot;/&gt;&lt;wsp:rsid wsp:val=&quot;006F2A48&quot;/&gt;&lt;wsp:rsid wsp:val=&quot;00721624&quot;/&gt;&lt;wsp:rsid wsp:val=&quot;007226B5&quot;/&gt;&lt;wsp:rsid wsp:val=&quot;00730EA5&quot;/&gt;&lt;wsp:rsid wsp:val=&quot;0074516F&quot;/&gt;&lt;wsp:rsid wsp:val=&quot;00762E4F&quot;/&gt;&lt;wsp:rsid wsp:val=&quot;0076647E&quot;/&gt;&lt;wsp:rsid wsp:val=&quot;00781AE0&quot;/&gt;&lt;wsp:rsid wsp:val=&quot;007901AE&quot;/&gt;&lt;wsp:rsid wsp:val=&quot;007B1144&quot;/&gt;&lt;wsp:rsid wsp:val=&quot;007C4868&quot;/&gt;&lt;wsp:rsid wsp:val=&quot;007F4407&quot;/&gt;&lt;wsp:rsid wsp:val=&quot;00821453&quot;/&gt;&lt;wsp:rsid wsp:val=&quot;00832B90&quot;/&gt;&lt;wsp:rsid wsp:val=&quot;00832CB2&quot;/&gt;&lt;wsp:rsid wsp:val=&quot;00851BEB&quot;/&gt;&lt;wsp:rsid wsp:val=&quot;00857930&quot;/&gt;&lt;wsp:rsid wsp:val=&quot;00883054&quot;/&gt;&lt;wsp:rsid wsp:val=&quot;00887F65&quot;/&gt;&lt;wsp:rsid wsp:val=&quot;008D5DBA&quot;/&gt;&lt;wsp:rsid wsp:val=&quot;00900299&quot;/&gt;&lt;wsp:rsid wsp:val=&quot;00913D26&quot;/&gt;&lt;wsp:rsid wsp:val=&quot;00966416&quot;/&gt;&lt;wsp:rsid wsp:val=&quot;00970772&quot;/&gt;&lt;wsp:rsid wsp:val=&quot;009803AA&quot;/&gt;&lt;wsp:rsid wsp:val=&quot;009923F8&quot;/&gt;&lt;wsp:rsid wsp:val=&quot;009F0CFF&quot;/&gt;&lt;wsp:rsid wsp:val=&quot;00A057C9&quot;/&gt;&lt;wsp:rsid wsp:val=&quot;00A42B22&quot;/&gt;&lt;wsp:rsid wsp:val=&quot;00A67990&quot;/&gt;&lt;wsp:rsid wsp:val=&quot;00A722F9&quot;/&gt;&lt;wsp:rsid wsp:val=&quot;00AD7922&quot;/&gt;&lt;wsp:rsid wsp:val=&quot;00B123DC&quot;/&gt;&lt;wsp:rsid wsp:val=&quot;00B7279F&quot;/&gt;&lt;wsp:rsid wsp:val=&quot;00B76C6A&quot;/&gt;&lt;wsp:rsid wsp:val=&quot;00B863F6&quot;/&gt;&lt;wsp:rsid wsp:val=&quot;00BC2779&quot;/&gt;&lt;wsp:rsid wsp:val=&quot;00BE084E&quot;/&gt;&lt;wsp:rsid wsp:val=&quot;00BE3C63&quot;/&gt;&lt;wsp:rsid wsp:val=&quot;00C05B41&quot;/&gt;&lt;wsp:rsid wsp:val=&quot;00C15BF3&quot;/&gt;&lt;wsp:rsid wsp:val=&quot;00C251F5&quot;/&gt;&lt;wsp:rsid wsp:val=&quot;00C3073D&quot;/&gt;&lt;wsp:rsid wsp:val=&quot;00C30C20&quot;/&gt;&lt;wsp:rsid wsp:val=&quot;00C60C46&quot;/&gt;&lt;wsp:rsid wsp:val=&quot;00C61197&quot;/&gt;&lt;wsp:rsid wsp:val=&quot;00C74F93&quot;/&gt;&lt;wsp:rsid wsp:val=&quot;00C94097&quot;/&gt;&lt;wsp:rsid wsp:val=&quot;00CC0663&quot;/&gt;&lt;wsp:rsid wsp:val=&quot;00CD3092&quot;/&gt;&lt;wsp:rsid wsp:val=&quot;00CF6BBD&quot;/&gt;&lt;wsp:rsid wsp:val=&quot;00D002E2&quot;/&gt;&lt;wsp:rsid wsp:val=&quot;00E6191D&quot;/&gt;&lt;wsp:rsid wsp:val=&quot;00EF04FB&quot;/&gt;&lt;wsp:rsid wsp:val=&quot;00F2544D&quot;/&gt;&lt;wsp:rsid wsp:val=&quot;00F34F65&quot;/&gt;&lt;wsp:rsid wsp:val=&quot;00FB4145&quot;/&gt;&lt;wsp:rsid wsp:val=&quot;00FE5ED0&quot;/&gt;&lt;/wsp:rsids&gt;&lt;/w:docPr&gt;&lt;w:body&gt;&lt;wx:sect&gt;&lt;w:p wsp:rsidR=&quot;00F2544D&quot; wsp:rsidRPr=&quot;00F2544D&quot; wsp:rsidRDefault=&quot;00F2544D&quot; wsp:rsidP=&quot;00F2544D&quot;&gt;&lt;m:oMathPara&gt;&lt;m:oMath&gt;&lt;m:sSup&gt;&lt;m:sSup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sSup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?&lt;/m:t&gt;&lt;/m:r&gt;&lt;/m:e&gt;&lt;m:sup&gt;&lt;m:r&gt;&lt;w:rPr&gt;&lt;w:rFonts w:ascii=&quot;Cambria Math&quot; w:h-ansi=&quot;Cambria Math&quot;/&gt;&lt;wx:font wx:val=&quot;Cambria Math&quot;/&gt;&lt;w:i/&gt;&lt;w:sz w:val=&quot;16&quot;/&gt;&lt;w:sz-cs w:val=&quot;16&quot;/&gt;&lt;/w:rPr&gt;&lt;m:t&gt;2&lt;/m:t&gt;&lt;/m:r&gt;&lt;/m:su:p&gt;&lt;/m:sSup&gt;&lt;m:r&gt;&lt;w:rPr&gt;&lt;w:rFonts w:ascii=&quot;Cambria Math&quot; w:h-ansi=&quot;Cambria Math&quot;/&gt;&lt;wx:font wx:val=&quot;Cambria Math&quot;/&gt;&lt;w:i/&gt;&lt;w:sz w:val=&quot;16&quot;/&gt;&lt;w:sz-cs w:val=&quot;16&quot;/&gt;&lt;/w:rPr&gt;&lt;m:t&gt;=&lt;/m:t&gt;&lt;/m:r&gt;&lt;m:f&gt;&lt;m:f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fPr&gt;&lt;m:num&gt;&lt;m:d&gt;&lt;m:dPr&gt;&lt;m:begChr m:val=&quot;[&quot;/&gt;&lt;m:endChr m:val=&quot;]&quot;/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sSup&gt;&lt;m:sSup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sSupPr&gt;&lt;m:e&gt;&lt;m:d&gt;&lt;m:d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ad - bc&lt;/m:t&gt;&lt;/m:r&gt;&lt;/m:e&gt;&lt;/m:d&gt;&lt;/m:e&gt;&lt;m:sup&gt;&lt;m:r&gt;&lt;w:rPr&gt;&lt;w:rFonts w:ascii=&quot;Cambria Math&quot; w:h-ansi=&quot;Cambria Math&quot;/&gt;&lt;wx:font wx:val=&quot;Cambria Math&quot;/&gt;&lt;w:i/&gt;&lt;w:sz w:val=&quot;16&quot;/&gt;&lt;w:sz-cs w:val=&quot;16&quot;/&gt;&lt;/w:rPr&gt;&lt;m:t&gt;2&lt;/m:t&gt;&lt;/m:r&gt;&lt;/m:sup&gt;&lt;/m:sSup&gt;&lt;m:d&gt;&lt;m:d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a + b + c + d&lt;/m:t&gt;&lt;/m:r&gt;&lt;/m:e&gt;&lt;/m:d&gt;&lt;/m:e&gt;&lt;/m:d&gt;&lt;/m:num&gt;&lt;m:den&gt;&lt;m:d&gt;&lt;m:dPr&gt;&lt;m:begChr m:val=&quot;[&quot;/&gt;&lt;m:endChr m:val=&quot;]&quot;/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d&gt;&lt;m:d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a + b&lt;/m:t&gt;&lt;/m:r&gt;&lt;/m:e&gt;&lt;/m:d&gt;&lt;m:d&gt;&lt;m:d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c + d&lt;/m:t&gt;&lt;/m:r&gt;&lt;/m:e&gt;&lt;/m:d&gt;&lt;m:d&gt;&lt;m:d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a + c&lt;/m:t&gt;&lt;/m:r&gt;&lt;/m:e&gt;&lt;/m:d&gt;&lt;m:d&gt;&lt;m:d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b + d&lt;/m:t&gt;&lt;/m:r&gt;&lt;/m:e&gt;&lt;/m:d&gt;&lt;/m:e&gt;&lt;/m:d&gt;&lt;/m:den&gt;&lt;/m:f&gt;&lt;/m:oMath&gt;&lt;/m:oMathPara&gt;&lt;/w:p&gt;&lt;w:sectPr wsp:rsidR=&quot;00000000&quot; wsp:rsidRPr=&quot;00F2544D&quot;&gt;&lt;w:pgSz w:w=&quot;12240&quot; w:h=&quot;15840&quot;/&gt;&lt;w:pgMar w:top=&quot;1701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8" o:title="" chromakey="white"/>
                </v:shape>
              </w:pict>
            </w:r>
          </w:p>
        </w:tc>
        <w:tc>
          <w:tcPr>
            <w:tcW w:w="3840" w:type="dxa"/>
            <w:vAlign w:val="center"/>
          </w:tcPr>
          <w:p w14:paraId="6BA67530" w14:textId="77777777" w:rsidR="001264A7" w:rsidRPr="00826F6C" w:rsidRDefault="001264A7" w:rsidP="00774B4A">
            <w:pPr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>N ≥ 3, lower limit of 95% CI &gt; 1, χ² ≥ 4</w:t>
            </w:r>
          </w:p>
        </w:tc>
      </w:tr>
      <w:tr w:rsidR="00826F6C" w:rsidRPr="00826F6C" w14:paraId="7EB91C03" w14:textId="77777777" w:rsidTr="00CC00C7">
        <w:trPr>
          <w:jc w:val="center"/>
        </w:trPr>
        <w:tc>
          <w:tcPr>
            <w:tcW w:w="1101" w:type="dxa"/>
          </w:tcPr>
          <w:p w14:paraId="210006F0" w14:textId="77777777" w:rsidR="001264A7" w:rsidRPr="00826F6C" w:rsidRDefault="001264A7" w:rsidP="00774B4A">
            <w:pPr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lastRenderedPageBreak/>
              <w:t>BCPNN</w:t>
            </w:r>
          </w:p>
        </w:tc>
        <w:tc>
          <w:tcPr>
            <w:tcW w:w="7654" w:type="dxa"/>
          </w:tcPr>
          <w:p w14:paraId="1916E69A" w14:textId="77777777" w:rsidR="001264A7" w:rsidRPr="00826F6C" w:rsidRDefault="00000000" w:rsidP="00774B4A">
            <w:pPr>
              <w:rPr>
                <w:rFonts w:ascii="SimSun" w:hAnsi="SimSun"/>
              </w:rPr>
            </w:pPr>
            <w:r>
              <w:rPr>
                <w:rFonts w:ascii="SimSun" w:hAnsi="SimSun"/>
              </w:rPr>
              <w:pict w14:anchorId="7ACC1059">
                <v:shape id="_x0000_i1029" type="#_x0000_t75" style="width:96pt;height:20.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bordersDontSurroundHeader/&gt;&lt;w:bordersDontSurroundFooter/&gt;&lt;w:defaultTabStop w:val=&quot;720&quot;/&gt;&lt;w:drawingGridHorizontalSpacing w:val=&quot;120&quot;/&gt;&lt;w:drawingGridVerticalSpacing w:val=&quot;120&quot;/&gt;&lt;w:displayHorizontalDrawingGridEvery w:val=&quot;0&quot;/&gt;&lt;w:displayVerticalDrawingGridEvery w:val=&quot;3&quot;/&gt;&lt;w:useMarginsForDrawingGridOrigin/&gt;&lt;w:punctuationKerning/&gt;&lt;w:characterSpacingControl w:val=&quot;CompressPunctuation&quot;/&gt;&lt;w:optimizeForBrowser/&gt;&lt;w:relyOnVML/&gt;&lt;w:allowPNG/&gt;&lt;w:validateAgainstSchema w:val=&quot;off&quot;/&gt;&lt;w:saveInvalidXML w:val=&quot;off&quot;/&gt;&lt;w:ignoreMixedContent w:val=&quot;off&quot;/&gt;&lt;w:alwaysShowPlaceholderText w:val=&quot;off&quot;/&gt;&lt;w:doNotUnderlineInvalidXML/&gt;&lt;w:compat&gt;&lt;w:spaceForUL/&gt;&lt;w:balanceSingleByteDoubleByteWidth/&gt;&lt;w:doNotLeaveBackslashAlone/&gt;&lt;w:ulTrailSpace/&gt;&lt;w:doNotExpandShiftReturn/&gt;&lt;w:footnoteLayoutLikeWW8/&gt;&lt;w:shapeLayoutLikeWW8/&gt;&lt;w:alignTablesRowByRow/&gt;&lt;w:forgetLastTabAlignment/&gt;&lt;w:adjustLineHeightInTable/&gt;&lt;w:doNotUseHTMLParagraphAutoSpacing/&gt;&lt;w:layoutRawTableWidth/&gt;&lt;w:layoutTableRowsApart/&gt;&lt;w:useWord97LineBreakingRules/&gt;&lt;w:dontAllowFieldEndSelect/&gt;&lt;w:useWord2002TableStyleRules/&gt;&lt;w:useFELayout/&gt;&lt;/w:compat&gt;&lt;wsp:rsids&gt;&lt;wsp:rsidRoot wsp:val=&quot;00EF04FB&quot;/&gt;&lt;wsp:rsid wsp:val=&quot;00006E8E&quot;/&gt;&lt;wsp:rsid wsp:val=&quot;000212EC&quot;/&gt;&lt;wsp:rsid wsp:val=&quot;00036DBD&quot;/&gt;&lt;wsp:rsid wsp:val=&quot;00064967&quot;/&gt;&lt;wsp:rsid wsp:val=&quot;000B295D&quot;/&gt;&lt;wsp:rsid wsp:val=&quot;00100AD9&quot;/&gt;&lt;wsp:rsid wsp:val=&quot;00113CCB&quot;/&gt;&lt;wsp:rsid wsp:val=&quot;00117637&quot;/&gt;&lt;wsp:rsid wsp:val=&quot;001502E0&quot;/&gt;&lt;wsp:rsid wsp:val=&quot;00157021&quot;/&gt;&lt;wsp:rsid wsp:val=&quot;001B20FD&quot;/&gt;&lt;wsp:rsid wsp:val=&quot;001D1D24&quot;/&gt;&lt;wsp:rsid wsp:val=&quot;001F090B&quot;/&gt;&lt;wsp:rsid wsp:val=&quot;001F7A4B&quot;/&gt;&lt;wsp:rsid wsp:val=&quot;00215C00&quot;/&gt;&lt;wsp:rsid wsp:val=&quot;0022233D&quot;/&gt;&lt;wsp:rsid wsp:val=&quot;002551D8&quot;/&gt;&lt;wsp:rsid wsp:val=&quot;002663ED&quot;/&gt;&lt;wsp:rsid wsp:val=&quot;00280A32&quot;/&gt;&lt;wsp:rsid wsp:val=&quot;00297FFD&quot;/&gt;&lt;wsp:rsid wsp:val=&quot;002F06B9&quot;/&gt;&lt;wsp:rsid wsp:val=&quot;00304783&quot;/&gt;&lt;wsp:rsid wsp:val=&quot;0031516B&quot;/&gt;&lt;wsp:rsid wsp:val=&quot;00322316&quot;/&gt;&lt;wsp:rsid wsp:val=&quot;00325540&quot;/&gt;&lt;wsp:rsid wsp:val=&quot;00357C05&quot;/&gt;&lt;wsp:rsid wsp:val=&quot;0036240C&quot;/&gt;&lt;wsp:rsid wsp:val=&quot;00370050&quot;/&gt;&lt;wsp:rsid wsp:val=&quot;0037133B&quot;/&gt;&lt;wsp:rsid wsp:val=&quot;00380305&quot;/&gt;&lt;wsp:rsid wsp:val=&quot;00385E2F&quot;/&gt;&lt;wsp:rsid wsp:val=&quot;003962CB&quot;/&gt;&lt;wsp:rsid wsp:val=&quot;003C74AC&quot;/&gt;&lt;wsp:rsid wsp:val=&quot;003E0881&quot;/&gt;&lt;wsp:rsid wsp:val=&quot;00447A74&quot;/&gt;&lt;wsp:rsid wsp:val=&quot;00450302&quot;/&gt;&lt;wsp:rsid wsp:val=&quot;004528C9&quot;/&gt;&lt;wsp:rsid wsp:val=&quot;004750A7&quot;/&gt;&lt;wsp:rsid wsp:val=&quot;004A6515&quot;/&gt;&lt;wsp:rsid wsp:val=&quot;004C0C03&quot;/&gt;&lt;wsp:rsid wsp:val=&quot;0050328F&quot;/&gt;&lt;wsp:rsid wsp:val=&quot;0053230A&quot;/&gt;&lt;wsp:rsid wsp:val=&quot;005406F5&quot;/&gt;&lt;wsp:rsid wsp:val=&quot;00582FE3&quot;/&gt;&lt;wsp:rsid wsp:val=&quot;006132FA&quot;/&gt;&lt;wsp:rsid wsp:val=&quot;00632B56&quot;/&gt;&lt;wsp:rsid wsp:val=&quot;006701AE&quot;/&gt;&lt;wsp:rsid wsp:val=&quot;006A45D3&quot;/&gt;&lt;wsp:rsid wsp:val=&quot;006A53AF&quot;/&gt;&lt;wsp:rsid wsp:val=&quot;006F2A48&quot;/&gt;&lt;wsp:rsid wsp:val=&quot;00721624&quot;/&gt;&lt;wsp:rsid wsp:val=&quot;007226B5&quot;/&gt;&lt;wsp:rsid wsp:val=&quot;00730EA5&quot;/&gt;&lt;wsp:rsid wsp:val=&quot;0074516F&quot;/&gt;&lt;wsp:rsid wsp:val=&quot;00762E4F&quot;/&gt;&lt;wsp:rsid wsp:val=&quot;0076647E&quot;/&gt;&lt;wsp:rsid wsp:val=&quot;00781AE0&quot;/&gt;&lt;wsp:rsid wsp:val=&quot;007901AE&quot;/&gt;&lt;wsp:rsid wsp:val=&quot;007B1144&quot;/&gt;&lt;wsp:rsid wsp:val=&quot;007C4868&quot;/&gt;&lt;wsp:rsid wsp:val=&quot;007F4407&quot;/&gt;&lt;wsp:rsid wsp:val=&quot;00821453&quot;/&gt;&lt;wsp:rsid wsp:val=&quot;00832B90&quot;/&gt;&lt;wsp:rsid wsp:val=&quot;00832CB2&quot;/&gt;&lt;wsp:rsid wsp:val=&quot;00851BEB&quot;/&gt;&lt;wsp:rsid wsp:val=&quot;00857930&quot;/&gt;&lt;wsp:rsid wsp:val=&quot;00883054&quot;/&gt;&lt;wsp:rsid wsp:val=&quot;00887F65&quot;/&gt;&lt;wsp:rsid wsp:val=&quot;008D5DBA&quot;/&gt;&lt;wsp:rsid wsp:val=&quot;00900299&quot;/&gt;&lt;wsp:rsid wsp:val=&quot;00913D26&quot;/&gt;&lt;wsp:rsid wsp:val=&quot;00966416&quot;/&gt;&lt;wsp:rsid wsp:val=&quot;00970772&quot;/&gt;&lt;wsp:rsid wsp:val=&quot;009803AA&quot;/&gt;&lt;wsp:rsid wsp:val=&quot;009923F8&quot;/&gt;&lt;wsp:rsid wsp:val=&quot;009F0CFF&quot;/&gt;&lt;wsp:rsid wsp:val=&quot;00A057C9&quot;/&gt;&lt;wsp:rsid wsp:val=&quot;00A42B22&quot;/&gt;&lt;wsp:rsid wsp:val=&quot;00A67990&quot;/&gt;&lt;wsp:rsid wsp:val=&quot;00A722F9&quot;/&gt;&lt;wsp:rsid wsp:val=&quot;00AD7922&quot;/&gt;&lt;wsp:rsid wsp:val=&quot;00B123DC&quot;/&gt;&lt;wsp:rsid wsp:val=&quot;00B7279F&quot;/&gt;&lt;wsp:rsid wsp:val=&quot;00B76C6A&quot;/&gt;&lt;wsp:rsid wsp:val=&quot;00B863F6&quot;/&gt;&lt;wsp:rsid wsp:val=&quot;00BC2779&quot;/&gt;&lt;wsp:rsid wsp:val=&quot;00BE084E&quot;/&gt;&lt;wsp:rsid wsp:val=&quot;00BE3C63&quot;/&gt;&lt;wsp:rsid wsp:val=&quot;00C05B41&quot;/&gt;&lt;wsp:rsid wsp:val=&quot;00C15BF3&quot;/&gt;&lt;wsp:rsid wsp:val=&quot;00C251F5&quot;/&gt;&lt;wsp:rsid wsp:val=&quot;00C3073D&quot;/&gt;&lt;wsp:rsid wsp:val=&quot;00C30C20&quot;/&gt;&lt;wsp:rsid wsp:val=&quot;00C60C46&quot;/&gt;&lt;wsp:rsid wsp:val=&quot;00C61197&quot;/&gt;&lt;wsp:rsid wsp:val=&quot;00C74F93&quot;/&gt;&lt;wsp:rsid wsp:val=&quot;00C94097&quot;/&gt;&lt;wsp:rsid wsp:val=&quot;00CC0663&quot;/&gt;&lt;wsp:rsid wsp:val=&quot;00CD3092&quot;/&gt;&lt;wsp:rsid wsp:val=&quot;00CF6BBD&quot;/&gt;&lt;wsp:rsid wsp:val=&quot;00D002E2&quot;/&gt;&lt;wsp:rsid wsp:val=&quot;00E6191D&quot;/&gt;&lt;wsp:rsid wsp:val=&quot;00EF04FB&quot;/&gt;&lt;wsp:rsid wsp:val=&quot;00F34F65&quot;/&gt;&lt;wsp:rsid wsp:val=&quot;00FB4145&quot;/&gt;&lt;wsp:rsid wsp:val=&quot;00FE5ED0&quot;/&gt;&lt;/wsp:rsids&gt;&lt;/w:docPr&gt;&lt;w:body&gt;&lt;wx:sect&gt;&lt;w:p wsp:rsidR=&quot;00100AD9&quot; wsp:rsidRPr=&quot;00100AD9&quot; wsp:rsidRDefault=&quot;00100AD9&quot; wsp:rsidP=&quot;00100AD9&quot;&gt;&lt;m:oMathPara&gt;&lt;m:oMathParaPr&gt;&lt;m:jc m:val=&quot;left&quot;/&gt;&lt;/m:oMathParaPr&gt;&lt;m:oMath&gt;&lt;m:r&gt;&lt;w:rPr&gt;&lt;w:rFonts w:ascii=&quot;Cambria Math&quot; w:h-ansi=&quot;Cambria Math&quot;/&gt;&lt;wx:font wx:val=&quot;Cambria Math&quot;/&gt;&lt;w:i/&gt;&lt;w:sz w:val=&quot;16&quot;/&gt;&lt;w:sz-cs w:val=&quot;16&quot;/&gt;&lt;/w:rPr&gt;&lt;m:t&gt;IC = log??/m:t&gt;&lt;/m:r&gt;&lt;m:f&gt;&lt;m:fPr&gt;&lt;m:ctrlPr&gt;&lt;w:rPr&gt;&lt;w:rFonts w:ascii=&quot;Cambria Math&quot; w:h-ansi=&quot;Cambria MarPth&quot;/&gt;&lt;wx:font wx:val=&quot;Cambria Math&quot;/&gt;&lt;w:i/&gt;&lt;w:sz w:val=&quot;16&quot;/&gt;&lt;w:sz-cs w:val=&quot;16&quot;/&gt;&lt;/w:rPr&gt;&lt;/m:ctrlPr&gt;&lt;/m:fPr&gt;&lt;m:num&gt;&lt;m:r&gt;&lt;w:rPr&gt;&lt;w:rFonts w:ascii=&quot;Cambria Math&quot; w:h-ansi=&quot;Cambria Math&quot;/&gt;&lt;wx:font wx:val=&quot;Cambria Math&quot;/&gt;&lt;w:i/&gt;&lt;w:sz w:val=&quot;16&quot;/&gt;&lt;w:sz-cs w:val=&quot;16&quot;/&gt;&lt;/w:rPr&gt;&lt;m:t&gt;a&lt;/m:t&gt;&lt;/m:r&gt;&lt;m:d&gt;&lt;m:d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a+b+c+d&lt;/m:t&gt;&lt;/m:r&gt;&lt;/m:e&gt;&lt;/m:d&gt;&lt;/m:num&gt;&lt;m:den&gt;&lt;m:d&gt;&lt;m:d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a+b&lt;/m:t&gt;&lt;/m:r&gt;&lt;/m:e&gt;&lt;/m:d&gt;&lt;m:d&gt;&lt;m:d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a+c&lt;/m:t&gt;&lt;/m:r&gt;&lt;/m:e&gt;&lt;/m:d&gt;&lt;/m:den&gt;&lt;/m:f&gt;&lt;/m:oMath&gt;&lt;/m:oMathPara&gt;&lt;/w:p&gt;&lt;w:sectPr wsp:rsidR=&quot;00000000&quot; wsp:rsidRPr=&quot;00100AD9&quot;&gt;&lt;w:pgSz w:w=&quot;12240&quot; w:h=&quot;15840&quot;/&gt;&lt;w:pgMar w:top=&quot;1701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9" o:title="" chromakey="white"/>
                </v:shape>
              </w:pict>
            </w:r>
            <w:r w:rsidR="001264A7" w:rsidRPr="00826F6C">
              <w:rPr>
                <w:rFonts w:ascii="SimSun" w:hAnsi="SimSun"/>
              </w:rPr>
              <w:br/>
            </w:r>
            <w:r w:rsidR="001264A7" w:rsidRPr="00826F6C">
              <w:rPr>
                <w:rFonts w:ascii="SimSun" w:hAnsi="SimSun"/>
              </w:rPr>
              <w:br/>
            </w:r>
            <w:r w:rsidR="001264A7" w:rsidRPr="00826F6C">
              <w:rPr>
                <w:rFonts w:ascii="SimSun" w:hAnsi="SimSun"/>
              </w:rPr>
              <w:fldChar w:fldCharType="begin"/>
            </w:r>
            <w:r w:rsidR="001264A7" w:rsidRPr="00826F6C">
              <w:rPr>
                <w:rFonts w:ascii="SimSun" w:hAnsi="SimSun"/>
              </w:rPr>
              <w:instrText xml:space="preserve"> QUOTE </w:instrText>
            </w:r>
            <w:r w:rsidR="00124A00">
              <w:rPr>
                <w:rFonts w:ascii="SimSun" w:hAnsi="SimSun"/>
                <w:position w:val="-10"/>
              </w:rPr>
              <w:pict w14:anchorId="019C32D4">
                <v:shape id="_x0000_i1030" type="#_x0000_t75" style="width:105.5pt;height:1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bordersDontSurroundHeader/&gt;&lt;w:bordersDontSurroundFooter/&gt;&lt;w:defaultTabStop w:val=&quot;720&quot;/&gt;&lt;w:drawingGridHorizontalSpacing w:val=&quot;120&quot;/&gt;&lt;w:drawingGridVerticalSpacing w:val=&quot;120&quot;/&gt;&lt;w:displayHorizontalDrawingGridEvery w:val=&quot;0&quot;/&gt;&lt;w:displayVerticalDrawingGridEvery w:val=&quot;3&quot;/&gt;&lt;w:useMarginsForDrawingGridOrigin/&gt;&lt;w:punctuationKerning/&gt;&lt;w:characterSpacingControl w:val=&quot;CompressPunctuation&quot;/&gt;&lt;w:optimizeForBrowser/&gt;&lt;w:relyOnVML/&gt;&lt;w:allowPNG/&gt;&lt;w:validateAgainstSchema w:val=&quot;off&quot;/&gt;&lt;w:saveInvalidXML w:val=&quot;off&quot;/&gt;&lt;w:ignoreMixedContent w:val=&quot;off&quot;/&gt;&lt;w:alwaysShowPlaceholderText w:val=&quot;off&quot;/&gt;&lt;w:doNotUnderlineInvalidXML/&gt;&lt;w:compat&gt;&lt;w:spaceForUL/&gt;&lt;w:balanceSingleByteDoubleByteWidth/&gt;&lt;w:doNotLeaveBackslashAlone/&gt;&lt;w:ulTrailSpace/&gt;&lt;w:doNotExpandShiftReturn/&gt;&lt;w:footnoteLayoutLikeWW8/&gt;&lt;w:shapeLayoutLikeWW8/&gt;&lt;w:alignTablesRowByRow/&gt;&lt;w:forgetLastTabAlignment/&gt;&lt;w:adjustLineHeightInTable/&gt;&lt;w:doNotUseHTMLParagraphAutoSpacing/&gt;&lt;w:layoutRawTableWidth/&gt;&lt;w:layoutTableRowsApart/&gt;&lt;w:useWord97LineBreakingRules/&gt;&lt;w:dontAllowFieldEndSelect/&gt;&lt;w:useWord2002TableStyleRules/&gt;&lt;w:useFELayout/&gt;&lt;/w:compat&gt;&lt;wsp:rsids&gt;&lt;wsp:rsidRoot wsp:val=&quot;00EF04FB&quot;/&gt;&lt;wsp:rsid wsp:val=&quot;00006E8E&quot;/&gt;&lt;wsp:rsid wsp:val=&quot;000212EC&quot;/&gt;&lt;wsp:rsid wsp:val=&quot;00036DBD&quot;/&gt;&lt;wsp:rsid wsp:val=&quot;00064967&quot;/&gt;&lt;wsp:rsid wsp:val=&quot;000B295D&quot;/&gt;&lt;wsp:rsid wsp:val=&quot;00113CCB&quot;/&gt;&lt;wsp:rsid wsp:val=&quot;00117637&quot;/&gt;&lt;wsp:rsid wsp:val=&quot;001502E0&quot;/&gt;&lt;wsp:rsid wsp:val=&quot;00157021&quot;/&gt;&lt;wsp:rsid wsp:val=&quot;001B20FD&quot;/&gt;&lt;wsp:rsid wsp:val=&quot;001D1D24&quot;/&gt;&lt;wsp:rsid wsp:val=&quot;001F090B&quot;/&gt;&lt;wsp:rsid wsp:val=&quot;001F7A4B&quot;/&gt;&lt;wsp:rsid wsp:val=&quot;00215C00&quot;/&gt;&lt;wsp:rsid wsp:val=&quot;0022233D&quot;/&gt;&lt;wsp:rsid wsp:val=&quot;002551D8&quot;/&gt;&lt;wsp:rsid wsp:val=&quot;002663ED&quot;/&gt;&lt;wsp:rsid wsp:val=&quot;00280A32&quot;/&gt;&lt;wsp:rsid wsp:val=&quot;00297FFD&quot;/&gt;&lt;wsp:rsid wsp:val=&quot;002F06B9&quot;/&gt;&lt;wsp:rsid wsp:val=&quot;00304783&quot;/&gt;&lt;wsp:rsid wsp:val=&quot;0031516B&quot;/&gt;&lt;wsp:rsid wsp:val=&quot;00322316&quot;/&gt;&lt;wsp:rsid wsp:val=&quot;00325540&quot;/&gt;&lt;wsp:rsid wsp:val=&quot;00357C05&quot;/&gt;&lt;wsp:rsid wsp:val=&quot;0036240C&quot;/&gt;&lt;wsp:rsid wsp:val=&quot;00370050&quot;/&gt;&lt;wsp:rsid wsp:val=&quot;0037133B&quot;/&gt;&lt;wsp:rsid wsp:val=&quot;00380305&quot;/&gt;&lt;wsp:rsid wsp:val=&quot;00385E2F&quot;/&gt;&lt;wsp:rsid wsp:val=&quot;003962CB&quot;/&gt;&lt;wsp:rsid wsp:val=&quot;003C74AC&quot;/&gt;&lt;wsp:rsid wsp:val=&quot;003E0881&quot;/&gt;&lt;wsp:rsid wsp:val=&quot;00447A74&quot;/&gt;&lt;wsp:rsid wsp:val=&quot;00450302&quot;/&gt;&lt;wsp:rsid wsp:val=&quot;004528C9&quot;/&gt;&lt;wsp:rsid wsp:val=&quot;004750A7&quot;/&gt;&lt;wsp:rsid wsp:val=&quot;004A6515&quot;/&gt;&lt;wsp:rsid wsp:val=&quot;004C0C03&quot;/&gt;&lt;wsp:rsid wsp:val=&quot;0050328F&quot;/&gt;&lt;wsp:rsid wsp:val=&quot;0053230A&quot;/&gt;&lt;wsp:rsid wsp:val=&quot;005406F5&quot;/&gt;&lt;wsp:rsid wsp:val=&quot;00582FE3&quot;/&gt;&lt;wsp:rsid wsp:val=&quot;006132FA&quot;/&gt;&lt;wsp:rsid wsp:val=&quot;00632B56&quot;/&gt;&lt;wsp:rsid wsp:val=&quot;006701AE&quot;/&gt;&lt;wsp:rsid wsp:val=&quot;006A45D3&quot;/&gt;&lt;wsp:rsid wsp:val=&quot;006A53AF&quot;/&gt;&lt;wsp:rsid wsp:val=&quot;006F2A48&quot;/&gt;&lt;wsp:rsid wsp:val=&quot;00721624&quot;/&gt;&lt;wsp:rsid wsp:val=&quot;007226B5&quot;/&gt;&lt;wsp:rsid wsp:val=&quot;00730EA5&quot;/&gt;&lt;wsp:rsid wsp:val=&quot;0074516F&quot;/&gt;&lt;wsp:rsid wsp:val=&quot;00762E4F&quot;/&gt;&lt;wsp:rsid wsp:val=&quot;0076647E&quot;/&gt;&lt;wsp:rsid wsp:val=&quot;00781AE0&quot;/&gt;&lt;wsp:rsid wsp:val=&quot;007901AE&quot;/&gt;&lt;wsp:rsid wsp:val=&quot;007B1144&quot;/&gt;&lt;wsp:rsid wsp:val=&quot;007C4868&quot;/&gt;&lt;wsp:rsid wsp:val=&quot;007F4407&quot;/&gt;&lt;wsp:rsid wsp:val=&quot;00821453&quot;/&gt;&lt;wsp:rsid wsp:val=&quot;00832B90&quot;/&gt;&lt;wsp:rsid wsp:val=&quot;00832CB2&quot;/&gt;&lt;wsp:rsid wsp:val=&quot;00851BEB&quot;/&gt;&lt;wsp:rsid wsp:val=&quot;00857930&quot;/&gt;&lt;wsp:rsid wsp:val=&quot;00883054&quot;/&gt;&lt;wsp:rsid wsp:val=&quot;00887F65&quot;/&gt;&lt;wsp:rsid wsp:val=&quot;008D5DBA&quot;/&gt;&lt;wsp:rsid wsp:val=&quot;00900299&quot;/&gt;&lt;wsp:rsid wsp:val=&quot;00913D26&quot;/&gt;&lt;wsp:rsid wsp:val=&quot;00966416&quot;/&gt;&lt;wsp:rsid wsp:val=&quot;00970772&quot;/&gt;&lt;wsp:rsid wsp:val=&quot;009803AA&quot;/&gt;&lt;wsp:rsid wsp:val=&quot;009923F8&quot;/&gt;&lt;wsp:rsid wsp:val=&quot;009F0CFF&quot;/&gt;&lt;wsp:rsid wsp:val=&quot;00A057C9&quot;/&gt;&lt;wsp:rsid wsp:val=&quot;00A42B22&quot;/&gt;&lt;wsp:rsid wsp:val=&quot;00A67990&quot;/&gt;&lt;wsp:rsid wsp:val=&quot;00A722F9&quot;/&gt;&lt;wsp:rsid wsp:val=&quot;00AD7922&quot;/&gt;&lt;wsp:rsid wsp:val=&quot;00B123DC&quot;/&gt;&lt;wsp:rsid wsp:val=&quot;00B7279F&quot;/&gt;&lt;wsp:rsid wsp:val=&quot;00B76C6A&quot;/&gt;&lt;wsp:rsid wsp:val=&quot;00B863F6&quot;/&gt;&lt;wsp:rsid wsp:val=&quot;00BC2779&quot;/&gt;&lt;wsp:rsid wsp:val=&quot;00BE084E&quot;/&gt;&lt;wsp:rsid wsp:val=&quot;00BE3C63&quot;/&gt;&lt;wsp:rsid wsp:val=&quot;00C05B41&quot;/&gt;&lt;wsp:rsid wsp:val=&quot;00C15BF3&quot;/&gt;&lt;wsp:rsid wsp:val=&quot;00C251F5&quot;/&gt;&lt;wsp:rsid wsp:val=&quot;00C3073D&quot;/&gt;&lt;wsp:rsid wsp:val=&quot;00C30C20&quot;/&gt;&lt;wsp:rsid wsp:val=&quot;00C60C46&quot;/&gt;&lt;wsp:rsid wsp:val=&quot;00C61197&quot;/&gt;&lt;wsp:rsid wsp:val=&quot;00C74F93&quot;/&gt;&lt;wsp:rsid wsp:val=&quot;00C94097&quot;/&gt;&lt;wsp:rsid wsp:val=&quot;00CC0663&quot;/&gt;&lt;wsp:rsid wsp:val=&quot;00CD3092&quot;/&gt;&lt;wsp:rsid wsp:val=&quot;00CF60AE&quot;/&gt;&lt;wsp:rsid wsp:val=&quot;00CF6BBD&quot;/&gt;&lt;wsp:rsid wsp:val=&quot;00D002E2&quot;/&gt;&lt;wsp:rsid wsp:val=&quot;00E6191D&quot;/&gt;&lt;wsp:rsid wsp:val=&quot;00EF04FB&quot;/&gt;&lt;wsp:rsid wsp:val=&quot;00F34F65&quot;/&gt;&lt;wsp:rsid wsp:val=&quot;00FB4145&quot;/&gt;&lt;wsp:rsid wsp:val=&quot;00FE5ED0&quot;/&gt;&lt;/wsp:rsids&gt;&lt;/w:docPr&gt;&lt;w:body&gt;&lt;wx:sect&gt;&lt;w:p wsp:rsidR=&quot;00CF60AE&quot; wsp:rsidRDefault=&quot;00CF60AE&quot; wsp:rsidP=&quot;00CF60AE&quot;&gt;&lt;m:oMathPara&gt;&lt;m:oMath&gt;&lt;m:r&gt;&lt;w:rPr&gt;&lt;w:rFonts w:ascii=&quot;Cambria Math&quot; w:h-ansi=&quot;Cambria Math&quot;/&gt;&lt;wx:font wx:val=&quot;Cambria Math&quot;/&gt;&lt;w:i/&gt;&lt;w:sz w:val=&quot;16&quot;/&gt;&lt;w:sz-cs w:val=&quot;16&quot;/&gt;&lt;/w:rPr&gt;&lt;m:t&gt;? =&lt;/m:t&gt;&lt;/m:r&gt;&lt;m:f&gt;&lt;m:fPr&gt;&lt;m:ctrlPr&gt;&lt;w:rPr&gt;&lt;w:rFonts w:ascii=&quot;Cambria Math&quot; w:h-ansi=&quot;Cambria Math&quot;/&gt;&lt;wx:font wx:val=&quot;Cambria Math&quot;/&gt;&lt;w:i/&gt;&lt;w:sz w:val=&quot;16&quot;/&gt;&lt;w:sz-cs w:val=&quot;16&quot;/aaaaaaaaaaaaaaaaaaa&gt;&lt;/w:rPr&gt;&lt;/m:ctrlPr&gt;&lt;/m:fPr&gt;&lt;m:num&gt;&lt;m:r&gt;&lt;w:rPr&gt;&lt;w:rFonts w:ascii=&quot;Cambria Math&quot; w:h-ansi=&quot;Cambria Math&quot;/&gt;&lt;wx:font wx:val=&quot;Cambria Math&quot;/&gt;&lt;w:i/&gt;&lt;w:sz w:val=&quot;16&quot;/&gt;&lt;w:sz-cs w:val=&quot;16&quot;/&gt;&lt;/w:rPr&gt;&lt;m:t&gt;?11&lt;/m:t&gt;&lt;/m:r&gt;&lt;m:d&gt;&lt;m:dPr&gt;&lt;m:ctrlPr&gt;&lt;w:raPara&gt;a&lt;awa:araFaoanatasa awa:aaasaca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a+b+c+d+?&lt;/m:t&gt;&lt;/m:r&gt;&lt;/m:e&gt;&lt;/m:d&gt;&lt;m:d&gt;&lt;m:dPr&gt;&lt;m:ctrlPr&gt;&lt;w:rPr&gt;&lt;w:rFonts w:ascii=&quot;Cambria Math&quot; w:h-ansi=&quot;Cambria Math&quot;/&gt;&lt;wx:font wx:val=&quot;Cambria Math&quot;/&gt;&lt;w:i/&gt;&lt;w:hsz/ w&lt;:vxalf=&quot;n16 &quot;/x&gt;&lt;vw:lsz&quot;-cas bw:iva l=a&quot;1h6&quot;//&gt;&l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a+b+c+d+??//m:t&lt;&gt;&lt;/xm:rf&gt;&lt;/nm:e &gt;&lt;/xm:dv&gt;&lt;/lm:n&quot;um&gt;a&lt;m:bdeni&gt;&lt;m :d&gt;a&lt;m:hdPr/&gt;&lt;m&lt;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?m:r&gt;&lt;w:rPr&gt;&lt;w:rFonts w:ascii=&quot;Cambria Math&quot; w:h-ansi=&quot;Cambria Math&quot;/&gt;&lt;wx:font wx:val=&quot;Cambria Math&quot;/&gt;&lt;w:i/&gt;&lt;w:sz w:val=&quot;16&quot;/&gt;&lt;w:sz-cs w:val=&quot;16&quot;/&gt;&lt;/w:rPr&gt;&lt;m:t&gt;a+b+?1&lt;/m:t&gt;&lt;/m:r&gt;&lt;/m:e&gt;&lt;/m:d&gt;&lt;m:d&gt;&lt;m:dPr&gt;&lt;m:ctrlPr&gt;&lt;w:rPr&gt;&lt;w:rFonts w:ascii=&quot;Cambria Math&quot; w:h?-ans&gt;i=&quot;Crambr&lt;ia MFath&quot;s/&gt;&lt;wax:foint wax:vail=&quot;Caambr ia M-ath&quot;i/&gt;&lt;wa:i/&gt;i&lt;w:saz w:/val=x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a+c+?-1&lt;/m:it&gt;&lt;/ma:r&gt;&lt;/im:e&gt;&lt;a/m:d&gt;/&lt;/m:dxen&gt;&lt;/m:f&gt;&lt;m:r&gt;&lt;w:rPr&gt;&lt;w:rFonts w:ascii=&quot;Cambria Math&quot; w:h-ansi=&quot;Cambria Math&quot;/&gt;&lt;wx:font wx:val=&quot;Cambria Math&quot;/&gt;&lt;w:i/&gt;&lt;w:sz w:val=&quot;16&quot;/&gt;&lt;w:sz-cs w:val=&quot;16&quot;/&gt;&lt;/iw:rPr:&gt;&lt;m:t:&gt;  &lt;/&quot;m:t&gt;&lt;&gt;/m:r&gt;z&lt;/m:owMath&gt;=&lt;/m:o/MathP:ara&gt;&lt;&lt;/w:p&gt;a&lt;w:sectPr wsp:rsidR=&quot;00000000&quot;&gt;&lt;w:pgSz w:w=&quot;12240&quot; w:h=&quot;15840&quot;/&gt;&lt;w:pgMar w:top=&quot;1701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0" o:title="" chromakey="white"/>
                </v:shape>
              </w:pict>
            </w:r>
            <w:r w:rsidR="001264A7" w:rsidRPr="00826F6C">
              <w:rPr>
                <w:rFonts w:ascii="SimSun" w:hAnsi="SimSun"/>
              </w:rPr>
              <w:instrText xml:space="preserve"> </w:instrText>
            </w:r>
            <w:r w:rsidR="001264A7" w:rsidRPr="00826F6C">
              <w:rPr>
                <w:rFonts w:ascii="SimSun" w:hAnsi="SimSun"/>
              </w:rPr>
              <w:fldChar w:fldCharType="separate"/>
            </w:r>
            <w:r>
              <w:rPr>
                <w:rFonts w:ascii="SimSun" w:hAnsi="SimSun"/>
                <w:position w:val="-10"/>
              </w:rPr>
              <w:pict w14:anchorId="6056924E">
                <v:shape id="_x0000_i1031" type="#_x0000_t75" style="width:105.5pt;height:1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bordersDontSurroundHeader/&gt;&lt;w:bordersDontSurroundFooter/&gt;&lt;w:defaultTabStop w:val=&quot;720&quot;/&gt;&lt;w:drawingGridHorizontalSpacing w:val=&quot;120&quot;/&gt;&lt;w:drawingGridVerticalSpacing w:val=&quot;120&quot;/&gt;&lt;w:displayHorizontalDrawingGridEvery w:val=&quot;0&quot;/&gt;&lt;w:displayVerticalDrawingGridEvery w:val=&quot;3&quot;/&gt;&lt;w:useMarginsForDrawingGridOrigin/&gt;&lt;w:punctuationKerning/&gt;&lt;w:characterSpacingControl w:val=&quot;CompressPunctuation&quot;/&gt;&lt;w:optimizeForBrowser/&gt;&lt;w:relyOnVML/&gt;&lt;w:allowPNG/&gt;&lt;w:validateAgainstSchema w:val=&quot;off&quot;/&gt;&lt;w:saveInvalidXML w:val=&quot;off&quot;/&gt;&lt;w:ignoreMixedContent w:val=&quot;off&quot;/&gt;&lt;w:alwaysShowPlaceholderText w:val=&quot;off&quot;/&gt;&lt;w:doNotUnderlineInvalidXML/&gt;&lt;w:compat&gt;&lt;w:spaceForUL/&gt;&lt;w:balanceSingleByteDoubleByteWidth/&gt;&lt;w:doNotLeaveBackslashAlone/&gt;&lt;w:ulTrailSpace/&gt;&lt;w:doNotExpandShiftReturn/&gt;&lt;w:footnoteLayoutLikeWW8/&gt;&lt;w:shapeLayoutLikeWW8/&gt;&lt;w:alignTablesRowByRow/&gt;&lt;w:forgetLastTabAlignment/&gt;&lt;w:adjustLineHeightInTable/&gt;&lt;w:doNotUseHTMLParagraphAutoSpacing/&gt;&lt;w:layoutRawTableWidth/&gt;&lt;w:layoutTableRowsApart/&gt;&lt;w:useWord97LineBreakingRules/&gt;&lt;w:dontAllowFieldEndSelect/&gt;&lt;w:useWord2002TableStyleRules/&gt;&lt;w:useFELayout/&gt;&lt;/w:compat&gt;&lt;wsp:rsids&gt;&lt;wsp:rsidRoot wsp:val=&quot;00EF04FB&quot;/&gt;&lt;wsp:rsid wsp:val=&quot;00006E8E&quot;/&gt;&lt;wsp:rsid wsp:val=&quot;000212EC&quot;/&gt;&lt;wsp:rsid wsp:val=&quot;00036DBD&quot;/&gt;&lt;wsp:rsid wsp:val=&quot;00064967&quot;/&gt;&lt;wsp:rsid wsp:val=&quot;000B295D&quot;/&gt;&lt;wsp:rsid wsp:val=&quot;00113CCB&quot;/&gt;&lt;wsp:rsid wsp:val=&quot;00117637&quot;/&gt;&lt;wsp:rsid wsp:val=&quot;001502E0&quot;/&gt;&lt;wsp:rsid wsp:val=&quot;00157021&quot;/&gt;&lt;wsp:rsid wsp:val=&quot;001B20FD&quot;/&gt;&lt;wsp:rsid wsp:val=&quot;001D1D24&quot;/&gt;&lt;wsp:rsid wsp:val=&quot;001F090B&quot;/&gt;&lt;wsp:rsid wsp:val=&quot;001F7A4B&quot;/&gt;&lt;wsp:rsid wsp:val=&quot;00215C00&quot;/&gt;&lt;wsp:rsid wsp:val=&quot;0022233D&quot;/&gt;&lt;wsp:rsid wsp:val=&quot;002551D8&quot;/&gt;&lt;wsp:rsid wsp:val=&quot;002663ED&quot;/&gt;&lt;wsp:rsid wsp:val=&quot;00280A32&quot;/&gt;&lt;wsp:rsid wsp:val=&quot;00297FFD&quot;/&gt;&lt;wsp:rsid wsp:val=&quot;002F06B9&quot;/&gt;&lt;wsp:rsid wsp:val=&quot;00304783&quot;/&gt;&lt;wsp:rsid wsp:val=&quot;0031516B&quot;/&gt;&lt;wsp:rsid wsp:val=&quot;00322316&quot;/&gt;&lt;wsp:rsid wsp:val=&quot;00325540&quot;/&gt;&lt;wsp:rsid wsp:val=&quot;00357C05&quot;/&gt;&lt;wsp:rsid wsp:val=&quot;0036240C&quot;/&gt;&lt;wsp:rsid wsp:val=&quot;00370050&quot;/&gt;&lt;wsp:rsid wsp:val=&quot;0037133B&quot;/&gt;&lt;wsp:rsid wsp:val=&quot;00380305&quot;/&gt;&lt;wsp:rsid wsp:val=&quot;00385E2F&quot;/&gt;&lt;wsp:rsid wsp:val=&quot;003962CB&quot;/&gt;&lt;wsp:rsid wsp:val=&quot;003C74AC&quot;/&gt;&lt;wsp:rsid wsp:val=&quot;003E0881&quot;/&gt;&lt;wsp:rsid wsp:val=&quot;00447A74&quot;/&gt;&lt;wsp:rsid wsp:val=&quot;00450302&quot;/&gt;&lt;wsp:rsid wsp:val=&quot;004528C9&quot;/&gt;&lt;wsp:rsid wsp:val=&quot;004750A7&quot;/&gt;&lt;wsp:rsid wsp:val=&quot;004A6515&quot;/&gt;&lt;wsp:rsid wsp:val=&quot;004C0C03&quot;/&gt;&lt;wsp:rsid wsp:val=&quot;0050328F&quot;/&gt;&lt;wsp:rsid wsp:val=&quot;0053230A&quot;/&gt;&lt;wsp:rsid wsp:val=&quot;005406F5&quot;/&gt;&lt;wsp:rsid wsp:val=&quot;00582FE3&quot;/&gt;&lt;wsp:rsid wsp:val=&quot;006132FA&quot;/&gt;&lt;wsp:rsid wsp:val=&quot;00632B56&quot;/&gt;&lt;wsp:rsid wsp:val=&quot;006701AE&quot;/&gt;&lt;wsp:rsid wsp:val=&quot;006A45D3&quot;/&gt;&lt;wsp:rsid wsp:val=&quot;006A53AF&quot;/&gt;&lt;wsp:rsid wsp:val=&quot;006F2A48&quot;/&gt;&lt;wsp:rsid wsp:val=&quot;00721624&quot;/&gt;&lt;wsp:rsid wsp:val=&quot;007226B5&quot;/&gt;&lt;wsp:rsid wsp:val=&quot;00730EA5&quot;/&gt;&lt;wsp:rsid wsp:val=&quot;0074516F&quot;/&gt;&lt;wsp:rsid wsp:val=&quot;00762E4F&quot;/&gt;&lt;wsp:rsid wsp:val=&quot;0076647E&quot;/&gt;&lt;wsp:rsid wsp:val=&quot;00781AE0&quot;/&gt;&lt;wsp:rsid wsp:val=&quot;007901AE&quot;/&gt;&lt;wsp:rsid wsp:val=&quot;007B1144&quot;/&gt;&lt;wsp:rsid wsp:val=&quot;007C4868&quot;/&gt;&lt;wsp:rsid wsp:val=&quot;007F4407&quot;/&gt;&lt;wsp:rsid wsp:val=&quot;00821453&quot;/&gt;&lt;wsp:rsid wsp:val=&quot;00832B90&quot;/&gt;&lt;wsp:rsid wsp:val=&quot;00832CB2&quot;/&gt;&lt;wsp:rsid wsp:val=&quot;00851BEB&quot;/&gt;&lt;wsp:rsid wsp:val=&quot;00857930&quot;/&gt;&lt;wsp:rsid wsp:val=&quot;00883054&quot;/&gt;&lt;wsp:rsid wsp:val=&quot;00887F65&quot;/&gt;&lt;wsp:rsid wsp:val=&quot;008D5DBA&quot;/&gt;&lt;wsp:rsid wsp:val=&quot;00900299&quot;/&gt;&lt;wsp:rsid wsp:val=&quot;00913D26&quot;/&gt;&lt;wsp:rsid wsp:val=&quot;00966416&quot;/&gt;&lt;wsp:rsid wsp:val=&quot;00970772&quot;/&gt;&lt;wsp:rsid wsp:val=&quot;009803AA&quot;/&gt;&lt;wsp:rsid wsp:val=&quot;009923F8&quot;/&gt;&lt;wsp:rsid wsp:val=&quot;009F0CFF&quot;/&gt;&lt;wsp:rsid wsp:val=&quot;00A057C9&quot;/&gt;&lt;wsp:rsid wsp:val=&quot;00A42B22&quot;/&gt;&lt;wsp:rsid wsp:val=&quot;00A67990&quot;/&gt;&lt;wsp:rsid wsp:val=&quot;00A722F9&quot;/&gt;&lt;wsp:rsid wsp:val=&quot;00AD7922&quot;/&gt;&lt;wsp:rsid wsp:val=&quot;00B123DC&quot;/&gt;&lt;wsp:rsid wsp:val=&quot;00B7279F&quot;/&gt;&lt;wsp:rsid wsp:val=&quot;00B76C6A&quot;/&gt;&lt;wsp:rsid wsp:val=&quot;00B863F6&quot;/&gt;&lt;wsp:rsid wsp:val=&quot;00BC2779&quot;/&gt;&lt;wsp:rsid wsp:val=&quot;00BE084E&quot;/&gt;&lt;wsp:rsid wsp:val=&quot;00BE3C63&quot;/&gt;&lt;wsp:rsid wsp:val=&quot;00C05B41&quot;/&gt;&lt;wsp:rsid wsp:val=&quot;00C15BF3&quot;/&gt;&lt;wsp:rsid wsp:val=&quot;00C251F5&quot;/&gt;&lt;wsp:rsid wsp:val=&quot;00C3073D&quot;/&gt;&lt;wsp:rsid wsp:val=&quot;00C30C20&quot;/&gt;&lt;wsp:rsid wsp:val=&quot;00C60C46&quot;/&gt;&lt;wsp:rsid wsp:val=&quot;00C61197&quot;/&gt;&lt;wsp:rsid wsp:val=&quot;00C74F93&quot;/&gt;&lt;wsp:rsid wsp:val=&quot;00C94097&quot;/&gt;&lt;wsp:rsid wsp:val=&quot;00CC0663&quot;/&gt;&lt;wsp:rsid wsp:val=&quot;00CD3092&quot;/&gt;&lt;wsp:rsid wsp:val=&quot;00CF60AE&quot;/&gt;&lt;wsp:rsid wsp:val=&quot;00CF6BBD&quot;/&gt;&lt;wsp:rsid wsp:val=&quot;00D002E2&quot;/&gt;&lt;wsp:rsid wsp:val=&quot;00E6191D&quot;/&gt;&lt;wsp:rsid wsp:val=&quot;00EF04FB&quot;/&gt;&lt;wsp:rsid wsp:val=&quot;00F34F65&quot;/&gt;&lt;wsp:rsid wsp:val=&quot;00FB4145&quot;/&gt;&lt;wsp:rsid wsp:val=&quot;00FE5ED0&quot;/&gt;&lt;/wsp:rsids&gt;&lt;/w:docPr&gt;&lt;w:body&gt;&lt;wx:sect&gt;&lt;w:p wsp:rsidR=&quot;00CF60AE&quot; wsp:rsidRDefault=&quot;00CF60AE&quot; wsp:rsidP=&quot;00CF60AE&quot;&gt;&lt;m:oMathPara&gt;&lt;m:oMath&gt;&lt;m:r&gt;&lt;w:rPr&gt;&lt;w:rFonts w:ascii=&quot;Cambria Math&quot; w:h-ansi=&quot;Cambria Math&quot;/&gt;&lt;wx:font wx:val=&quot;Cambria Math&quot;/&gt;&lt;w:i/&gt;&lt;w:sz w:val=&quot;16&quot;/&gt;&lt;w:sz-cs w:val=&quot;16&quot;/&gt;&lt;/w:rPr&gt;&lt;m:t&gt;? =&lt;/m:t&gt;&lt;/m:r&gt;&lt;m:f&gt;&lt;m:fPr&gt;&lt;m:ctrlPr&gt;&lt;w:rPr&gt;&lt;w:rFonts w:ascii=&quot;Cambria Math&quot; w:h-ansi=&quot;Cambria Math&quot;/&gt;&lt;wx:font wx:val=&quot;Cambria Math&quot;/&gt;&lt;w:i/&gt;&lt;w:sz w:val=&quot;16&quot;/&gt;&lt;w:sz-cs w:val=&quot;16&quot;/aaaaaaaaaaaaaaaaaaa&gt;&lt;/w:rPr&gt;&lt;/m:ctrlPr&gt;&lt;/m:fPr&gt;&lt;m:num&gt;&lt;m:r&gt;&lt;w:rPr&gt;&lt;w:rFonts w:ascii=&quot;Cambria Math&quot; w:h-ansi=&quot;Cambria Math&quot;/&gt;&lt;wx:font wx:val=&quot;Cambria Math&quot;/&gt;&lt;w:i/&gt;&lt;w:sz w:val=&quot;16&quot;/&gt;&lt;w:sz-cs w:val=&quot;16&quot;/&gt;&lt;/w:rPr&gt;&lt;m:t&gt;?11&lt;/m:t&gt;&lt;/m:r&gt;&lt;m:d&gt;&lt;m:dPr&gt;&lt;m:ctrlPr&gt;&lt;w:raPara&gt;a&lt;awa:araFaoanatasa awa:aaasaca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a+b+c+d+?&lt;/m:t&gt;&lt;/m:r&gt;&lt;/m:e&gt;&lt;/m:d&gt;&lt;m:d&gt;&lt;m:dPr&gt;&lt;m:ctrlPr&gt;&lt;w:rPr&gt;&lt;w:rFonts w:ascii=&quot;Cambria Math&quot; w:h-ansi=&quot;Cambria Math&quot;/&gt;&lt;wx:font wx:val=&quot;Cambria Math&quot;/&gt;&lt;w:i/&gt;&lt;w:hsz/ w&lt;:vxalf=&quot;n16 &quot;/x&gt;&lt;vw:lsz&quot;-cas bw:iva l=a&quot;1h6&quot;//&gt;&l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a+b+c+d+??//m:t&lt;&gt;&lt;/xm:rf&gt;&lt;/nm:e &gt;&lt;/xm:dv&gt;&lt;/lm:n&quot;um&gt;a&lt;m:bdeni&gt;&lt;m :d&gt;a&lt;m:hdPr/&gt;&lt;m&lt;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?m:r&gt;&lt;w:rPr&gt;&lt;w:rFonts w:ascii=&quot;Cambria Math&quot; w:h-ansi=&quot;Cambria Math&quot;/&gt;&lt;wx:font wx:val=&quot;Cambria Math&quot;/&gt;&lt;w:i/&gt;&lt;w:sz w:val=&quot;16&quot;/&gt;&lt;w:sz-cs w:val=&quot;16&quot;/&gt;&lt;/w:rPr&gt;&lt;m:t&gt;a+b+?1&lt;/m:t&gt;&lt;/m:r&gt;&lt;/m:e&gt;&lt;/m:d&gt;&lt;m:d&gt;&lt;m:dPr&gt;&lt;m:ctrlPr&gt;&lt;w:rPr&gt;&lt;w:rFonts w:ascii=&quot;Cambria Math&quot; w:h?-ans&gt;i=&quot;Crambr&lt;ia MFath&quot;s/&gt;&lt;wax:foint wax:vail=&quot;Caambr ia M-ath&quot;i/&gt;&lt;wa:i/&gt;i&lt;w:saz w:/val=x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a+c+?-1&lt;/m:it&gt;&lt;/ma:r&gt;&lt;/im:e&gt;&lt;a/m:d&gt;/&lt;/m:dxen&gt;&lt;/m:f&gt;&lt;m:r&gt;&lt;w:rPr&gt;&lt;w:rFonts w:ascii=&quot;Cambria Math&quot; w:h-ansi=&quot;Cambria Math&quot;/&gt;&lt;wx:font wx:val=&quot;Cambria Math&quot;/&gt;&lt;w:i/&gt;&lt;w:sz w:val=&quot;16&quot;/&gt;&lt;w:sz-cs w:val=&quot;16&quot;/&gt;&lt;/iw:rPr:&gt;&lt;m:t:&gt;  &lt;/&quot;m:t&gt;&lt;&gt;/m:r&gt;z&lt;/m:owMath&gt;=&lt;/m:o/MathP:ara&gt;&lt;&lt;/w:p&gt;a&lt;w:sectPr wsp:rsidR=&quot;00000000&quot;&gt;&lt;w:pgSz w:w=&quot;12240&quot; w:h=&quot;15840&quot;/&gt;&lt;w:pgMar w:top=&quot;1701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0" o:title="" chromakey="white"/>
                </v:shape>
              </w:pict>
            </w:r>
            <w:r w:rsidR="001264A7" w:rsidRPr="00826F6C">
              <w:rPr>
                <w:rFonts w:ascii="SimSun" w:hAnsi="SimSun"/>
              </w:rPr>
              <w:fldChar w:fldCharType="end"/>
            </w:r>
            <w:r w:rsidR="001264A7" w:rsidRPr="00826F6C">
              <w:rPr>
                <w:rFonts w:ascii="SimSun" w:hAnsi="SimSun"/>
              </w:rPr>
              <w:t xml:space="preserve"> </w:t>
            </w:r>
            <w:r w:rsidR="001264A7" w:rsidRPr="00826F6C">
              <w:rPr>
                <w:rFonts w:ascii="SimSun" w:hAnsi="SimSun"/>
              </w:rPr>
              <w:br/>
            </w:r>
            <w:r w:rsidR="001264A7" w:rsidRPr="00826F6C">
              <w:rPr>
                <w:rFonts w:ascii="SimSun" w:hAnsi="SimSun"/>
              </w:rPr>
              <w:br/>
            </w:r>
            <w:r>
              <w:rPr>
                <w:rFonts w:ascii="SimSun" w:hAnsi="SimSun"/>
              </w:rPr>
              <w:pict w14:anchorId="7437A961">
                <v:shape id="_x0000_i1032" type="#_x0000_t75" style="width:221.5pt;height:20.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bordersDontSurroundHeader/&gt;&lt;w:bordersDontSurroundFooter/&gt;&lt;w:defaultTabStop w:val=&quot;720&quot;/&gt;&lt;w:drawingGridHorizontalSpacing w:val=&quot;120&quot;/&gt;&lt;w:drawingGridVerticalSpacing w:val=&quot;120&quot;/&gt;&lt;w:displayHorizontalDrawingGridEvery w:val=&quot;0&quot;/&gt;&lt;w:displayVerticalDrawingGridEvery w:val=&quot;3&quot;/&gt;&lt;w:useMarginsForDrawingGridOrigin/&gt;&lt;w:punctuationKerning/&gt;&lt;w:characterSpacingControl w:val=&quot;CompressPunctuation&quot;/&gt;&lt;w:optimizeForBrowser/&gt;&lt;w:relyOnVML/&gt;&lt;w:allowPNG/&gt;&lt;w:validateAgainstSchema w:val=&quot;off&quot;/&gt;&lt;w:saveInvalidXML w:val=&quot;off&quot;/&gt;&lt;w:ignoreMixedContent w:val=&quot;off&quot;/&gt;&lt;w:alwaysShowPlaceholderText w:val=&quot;off&quot;/&gt;&lt;w:doNotUnderlineInvalidXML/&gt;&lt;w:compat&gt;&lt;w:spaceForUL/&gt;&lt;w:balanceSingleByteDoubleByteWidth/&gt;&lt;w:doNotLeaveBackslashAlone/&gt;&lt;w:ulTrailSpace/&gt;&lt;w:doNotExpandShiftReturn/&gt;&lt;w:footnoteLayoutLikeWW8/&gt;&lt;w:shapeLayoutLikeWW8/&gt;&lt;w:alignTablesRowByRow/&gt;&lt;w:forgetLastTabAlignment/&gt;&lt;w:adjustLineHeightInTable/&gt;&lt;w:doNotUseHTMLParagraphAutoSpacing/&gt;&lt;w:layoutRawTableWidth/&gt;&lt;w:layoutTableRowsApart/&gt;&lt;w:useWord97LineBreakingRules/&gt;&lt;w:dontAllowFieldEndSelect/&gt;&lt;w:useWord2002TableStyleRules/&gt;&lt;w:useFELayout/&gt;&lt;/w:compat&gt;&lt;wsp:rsids&gt;&lt;wsp:rsidRoot wsp:val=&quot;00EF04FB&quot;/&gt;&lt;wsp:rsid wsp:val=&quot;00006E8E&quot;/&gt;&lt;wsp:rsid wsp:val=&quot;000212EC&quot;/&gt;&lt;wsp:rsid wsp:val=&quot;00036DBD&quot;/&gt;&lt;wsp:rsid wsp:val=&quot;00064967&quot;/&gt;&lt;wsp:rsid wsp:val=&quot;000B295D&quot;/&gt;&lt;wsp:rsid wsp:val=&quot;00113CCB&quot;/&gt;&lt;wsp:rsid wsp:val=&quot;00117637&quot;/&gt;&lt;wsp:rsid wsp:val=&quot;001502E0&quot;/&gt;&lt;wsp:rsid wsp:val=&quot;00157021&quot;/&gt;&lt;wsp:rsid wsp:val=&quot;001B20FD&quot;/&gt;&lt;wsp:rsid wsp:val=&quot;001D1D24&quot;/&gt;&lt;wsp:rsid wsp:val=&quot;001F090B&quot;/&gt;&lt;wsp:rsid wsp:val=&quot;001F7A4B&quot;/&gt;&lt;wsp:rsid wsp:val=&quot;00215C00&quot;/&gt;&lt;wsp:rsid wsp:val=&quot;0022233D&quot;/&gt;&lt;wsp:rsid wsp:val=&quot;002551D8&quot;/&gt;&lt;wsp:rsid wsp:val=&quot;002663ED&quot;/&gt;&lt;wsp:rsid wsp:val=&quot;00280A32&quot;/&gt;&lt;wsp:rsid wsp:val=&quot;00297FFD&quot;/&gt;&lt;wsp:rsid wsp:val=&quot;002F06B9&quot;/&gt;&lt;wsp:rsid wsp:val=&quot;00304783&quot;/&gt;&lt;wsp:rsid wsp:val=&quot;0031516B&quot;/&gt;&lt;wsp:rsid wsp:val=&quot;00322316&quot;/&gt;&lt;wsp:rsid wsp:val=&quot;00325540&quot;/&gt;&lt;wsp:rsid wsp:val=&quot;00357C05&quot;/&gt;&lt;wsp:rsid wsp:val=&quot;0036240C&quot;/&gt;&lt;wsp:rsid wsp:val=&quot;00370050&quot;/&gt;&lt;wsp:rsid wsp:val=&quot;0037133B&quot;/&gt;&lt;wsp:rsid wsp:val=&quot;00380305&quot;/&gt;&lt;wsp:rsid wsp:val=&quot;00385E2F&quot;/&gt;&lt;wsp:rsid wsp:val=&quot;003962CB&quot;/&gt;&lt;wsp:rsid wsp:val=&quot;003C74AC&quot;/&gt;&lt;wsp:rsid wsp:val=&quot;003E0881&quot;/&gt;&lt;wsp:rsid wsp:val=&quot;00447A74&quot;/&gt;&lt;wsp:rsid wsp:val=&quot;00450302&quot;/&gt;&lt;wsp:rsid wsp:val=&quot;004528C9&quot;/&gt;&lt;wsp:rsid wsp:val=&quot;004750A7&quot;/&gt;&lt;wsp:rsid wsp:val=&quot;004A6515&quot;/&gt;&lt;wsp:rsid wsp:val=&quot;004C0C03&quot;/&gt;&lt;wsp:rsid wsp:val=&quot;0050328F&quot;/&gt;&lt;wsp:rsid wsp:val=&quot;0053230A&quot;/&gt;&lt;wsp:rsid wsp:val=&quot;005406F5&quot;/&gt;&lt;wsp:rsid wsp:val=&quot;00582FE3&quot;/&gt;&lt;wsp:rsid wsp:val=&quot;006132FA&quot;/&gt;&lt;wsp:rsid wsp:val=&quot;00632B56&quot;/&gt;&lt;wsp:rsid wsp:val=&quot;006701AE&quot;/&gt;&lt;wsp:rsid wsp:val=&quot;006A45D3&quot;/&gt;&lt;wsp:rsid wsp:val=&quot;006A53AF&quot;/&gt;&lt;wsp:rsid wsp:val=&quot;006F2A48&quot;/&gt;&lt;wsp:rsid wsp:val=&quot;00721624&quot;/&gt;&lt;wsp:rsid wsp:val=&quot;007226B5&quot;/&gt;&lt;wsp:rsid wsp:val=&quot;00730EA5&quot;/&gt;&lt;wsp:rsid wsp:val=&quot;0074516F&quot;/&gt;&lt;wsp:rsid wsp:val=&quot;00762E4F&quot;/&gt;&lt;wsp:rsid wsp:val=&quot;0076647E&quot;/&gt;&lt;wsp:rsid wsp:val=&quot;00781AE0&quot;/&gt;&lt;wsp:rsid wsp:val=&quot;0078363B&quot;/&gt;&lt;wsp:rsid wsp:val=&quot;007901AE&quot;/&gt;&lt;wsp:rsid wsp:val=&quot;007B1144&quot;/&gt;&lt;wsp:rsid wsp:val=&quot;007C4868&quot;/&gt;&lt;wsp:rsid wsp:val=&quot;007F4407&quot;/&gt;&lt;wsp:rsid wsp:val=&quot;00821453&quot;/&gt;&lt;wsp:rsid wsp:val=&quot;00832B90&quot;/&gt;&lt;wsp:rsid wsp:val=&quot;00832CB2&quot;/&gt;&lt;wsp:rsid wsp:val=&quot;00851BEB&quot;/&gt;&lt;wsp:rsid wsp:val=&quot;00857930&quot;/&gt;&lt;wsp:rsid wsp:val=&quot;00883054&quot;/&gt;&lt;wsp:rsid wsp:val=&quot;00887F65&quot;/&gt;&lt;wsp:rsid wsp:val=&quot;008D5DBA&quot;/&gt;&lt;wsp:rsid wsp:val=&quot;00900299&quot;/&gt;&lt;wsp:rsid wsp:val=&quot;00913D26&quot;/&gt;&lt;wsp:rsid wsp:val=&quot;00966416&quot;/&gt;&lt;wsp:rsid wsp:val=&quot;00970772&quot;/&gt;&lt;wsp:rsid wsp:val=&quot;009803AA&quot;/&gt;&lt;wsp:rsid wsp:val=&quot;009923F8&quot;/&gt;&lt;wsp:rsid wsp:val=&quot;009F0CFF&quot;/&gt;&lt;wsp:rsid wsp:val=&quot;00A057C9&quot;/&gt;&lt;wsp:rsid wsp:val=&quot;00A42B22&quot;/&gt;&lt;wsp:rsid wsp:val=&quot;00A67990&quot;/&gt;&lt;wsp:rsid wsp:val=&quot;00A722F9&quot;/&gt;&lt;wsp:rsid wsp:val=&quot;00AD7922&quot;/&gt;&lt;wsp:rsid wsp:val=&quot;00B123DC&quot;/&gt;&lt;wsp:rsid wsp:val=&quot;00B7279F&quot;/&gt;&lt;wsp:rsid wsp:val=&quot;00B76C6A&quot;/&gt;&lt;wsp:rsid wsp:val=&quot;00B863F6&quot;/&gt;&lt;wsp:rsid wsp:val=&quot;00BC2779&quot;/&gt;&lt;wsp:rsid wsp:val=&quot;00BE084E&quot;/&gt;&lt;wsp:rsid wsp:val=&quot;00BE3C63&quot;/&gt;&lt;wsp:rsid wsp:val=&quot;00C05B41&quot;/&gt;&lt;wsp:rsid wsp:val=&quot;00C15BF3&quot;/&gt;&lt;wsp:rsid wsp:val=&quot;00C251F5&quot;/&gt;&lt;wsp:rsid wsp:val=&quot;00C3073D&quot;/&gt;&lt;wsp:rsid wsp:val=&quot;00C30C20&quot;/&gt;&lt;wsp:rsid wsp:val=&quot;00C60C46&quot;/&gt;&lt;wsp:rsid wsp:val=&quot;00C61197&quot;/&gt;&lt;wsp:rsid wsp:val=&quot;00C74F93&quot;/&gt;&lt;wsp:rsid wsp:val=&quot;00C94097&quot;/&gt;&lt;wsp:rsid wsp:val=&quot;00CC0663&quot;/&gt;&lt;wsp:rsid wsp:val=&quot;00CD3092&quot;/&gt;&lt;wsp:rsid wsp:val=&quot;00CF6BBD&quot;/&gt;&lt;wsp:rsid wsp:val=&quot;00D002E2&quot;/&gt;&lt;wsp:rsid wsp:val=&quot;00E6191D&quot;/&gt;&lt;wsp:rsid wsp:val=&quot;00EF04FB&quot;/&gt;&lt;wsp:rsid wsp:val=&quot;00F34F65&quot;/&gt;&lt;wsp:rsid wsp:val=&quot;00FB4145&quot;/&gt;&lt;wsp:rsid wsp:val=&quot;00FE5ED0&quot;/&gt;&lt;/wsp:rsids&gt;&lt;/w:docPr&gt;&lt;w:body&gt;&lt;wx:sect&gt;&lt;w:p wsp:rsidR=&quot;0078363B&quot; wsp:rsidRPr=&quot;0078363B&quot; wsp:rsidRDefault=&quot;0078363B&quot; wsp:rsidP=&quot;0078363B&quot;&gt;&lt;m:oMathPara&gt;&lt;m:oMath&gt;&lt;m:r&gt;&lt;w:rPr&gt;&lt;w:rFonts w:ascii=&quot;Cambria Math&quot; w:h-ansi=&quot;Cambria Math&quot;/&gt;&lt;wx:font wx:val=&quot;Cambria Math&quot;/&gt;&lt;w:i/&gt;&lt;w:sz w:val=&quot;16&quot;/&gt;&lt;w:sz-cs w:val=&quot;16&quot;/&gt;&lt;/w:rPr&gt;&lt;m:t&gt;E(IC) = log??/m:t&gt;&lt;/m:r&gt;&lt;m:f&gt;&lt;m:fPr&gt;&lt;m:ctrlPr&gt;&lt;w:rPr&gt;&lt;w:rFonts w:ascii=&quot;Cambria Math&quot; w:h-ansi=&quot;Cambria Math&quot;/&gt;&lt;wx:font wx:val=&quot;Cambria Math&quot;/&gt;&lt;w:i/&gt;&lt;w:szri w:val=&quot;16&quot;/&gt;&lt;w:sz-cs w:val=&quot;16&quot;/&gt;&lt;/w:rPr&gt;&lt;/m:ctrlPr&gt;&lt;/m:fPr&gt;&lt;m:num&gt;&lt;m:d&gt;&lt;m:d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a+?11&lt;/m:t&gt;&lt;/m:r&gt;&lt;/m:e&gt;&lt;/m:d&gt;&lt;m:d&gt;&lt;m:dPr&gt;&lt;m:ctrlPr&gt;&lt;w:rPr&gt;&lt;w:rFonts w:ascii=&quot;Cambria :::::::::::::::::::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a+b+c+d+?&lt;/m:t&gt;&lt;/m:r&gt;&lt;/m:e&gt;&lt;/m:d&gt;&lt;m:d&gt;&lt;m:dPr&gt;&lt;m:ctrlPr&gt;&lt;w:rPr&gt;&lt;w:rFonts w:ascii=&quot;Cambria Math&quot; w:h-ansi=&quot;Cambria Math&quot;/&gt;&lt;wx:font wx:val=&quot;Cambria Math&quot;/&gt;&lt;w:i/&gt;&lt;w:sz w:val=&quot;16&quot;/&gt;&lt;w:sz-cs w:val=a&quot;t1h6&quot;&quot;//&gt;&gt;&lt;&lt;w/:wi:/r&gt;P&lt;rw&gt;:&lt;s/zm :w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a+b+c+d+?&lt;/m:t&gt;&lt;/m:r&gt;&lt;/m:e&gt;&lt;/m:d&gt;&lt;/m:naumt&gt;&lt;hm:&quot;de/n&gt;&gt;&lt;m&lt;:dw&gt;&lt;:m:idP/r&gt;&gt;&lt;m&lt;:cwtr:lPsr&gt;z&lt;w :rw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a+b+c+d+?&lt;/m:t&gt;&lt;/m:r&gt;&lt;/m:e&gt;&lt;/m:d&gt;&lt;m:d&gt;&lt;m:dPr&gt;&lt;m:ctrlPr&gt;&lt;w:rPr&gt;&lt;w:rFonts w:ascii=&quot;Cambria Math&quot; w:h-ansi=&quot;Cambria Math&quot;/&gt;&lt;wx:f&quot;ontm wxi:vaMl=&quot;hCamwbri-a Msath&quot;&quot;/&gt;m&lt;w:ii/&gt;M&lt;w:hsz &gt;w:vxal=o&quot;16 &quot;/&gt;:&lt;w:l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a+b+??&lt;/mm:t&gt;i&lt;/m:Mr&gt;&lt;/hm:e&gt;&gt;&lt;/m:xd&gt;&lt;mo:d&gt;&lt; m:dP:r&gt;&lt;ml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?:ascii=&quot;Cambria Math&quot; w:h-ansi=&quot;Cambria Math&quot;/&gt;&lt;wx:font wx:val=&quot;Cambria Math&quot;/&gt;&lt;w:i/&gt;&lt;w:sz w:val=&quot;16&quot;/&gt;&lt;w:sz-cs w:val=&quot;16&quot;/&gt;&lt;/w:rPr&gt;&lt;m:t&gt;a+c+?1&lt;/m:t&gt;&lt;/m:r&gt;&lt;/m:e&gt;&lt;/m:d&gt;&lt;/m:den&gt;&lt;/m:f&gt;&lt;m:r&gt;&lt;w:rPr&gt;&lt;w:rFonts w:ascii=&quot;Cambria Madth&quot; &lt;w:h-&gt;ansir=&quot;Ca:mbri&gt;a Marth&quot;/t&gt;&lt;wx?:fonti wx:vaal=&quot;Caambriha Mathh&quot;/&gt;&lt;iw:i/&gt;m&lt;w:sz  w:va&quot;l=&quot;16x&quot;/&gt;&lt;w:sz-cs w:val=&quot;16&quot;/&gt;&lt;/w:rPr&gt;&lt;m:t&gt; &lt;/m:t&gt;&lt;/m:r&gt;&lt;/m:oMath&gt;&lt;/m:oMathPara&gt;&lt;/w:p&gt;&lt;w:sectPr wsp:rsidR=&quot;00000000&quot; wsp:rsidRPr=&quot;0078363B&quot;&gt;&lt;w:pgSz w:w=&quot;12240&quot; w:h=&quot;15840&quot;/&gt;&lt;w:pgMar w:top=&quot;1701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1" o:title="" chromakey="white"/>
                </v:shape>
              </w:pict>
            </w:r>
            <w:r w:rsidR="001264A7" w:rsidRPr="00826F6C">
              <w:rPr>
                <w:rFonts w:ascii="SimSun" w:hAnsi="SimSun"/>
              </w:rPr>
              <w:br/>
            </w:r>
            <w:r w:rsidR="001264A7" w:rsidRPr="00826F6C">
              <w:rPr>
                <w:rFonts w:ascii="SimSun" w:hAnsi="SimSun"/>
              </w:rPr>
              <w:br/>
            </w:r>
            <w:r>
              <w:rPr>
                <w:rFonts w:ascii="SimSun" w:hAnsi="SimSun"/>
              </w:rPr>
              <w:pict w14:anchorId="1669DAE3">
                <v:shape id="_x0000_i1033" type="#_x0000_t75" style="width:469pt;height:21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bordersDontSurroundHeader/&gt;&lt;w:bordersDontSurroundFooter/&gt;&lt;w:defaultTabStop w:val=&quot;720&quot;/&gt;&lt;w:drawingGridHorizontalSpacing w:val=&quot;120&quot;/&gt;&lt;w:drawingGridVerticalSpacing w:val=&quot;120&quot;/&gt;&lt;w:displayHorizontalDrawingGridEvery w:val=&quot;0&quot;/&gt;&lt;w:displayVerticalDrawingGridEvery w:val=&quot;3&quot;/&gt;&lt;w:useMarginsForDrawingGridOrigin/&gt;&lt;w:punctuationKerning/&gt;&lt;w:characterSpacingControl w:val=&quot;CompressPunctuation&quot;/&gt;&lt;w:optimizeForBrowser/&gt;&lt;w:relyOnVML/&gt;&lt;w:allowPNG/&gt;&lt;w:validateAgainstSchema w:val=&quot;off&quot;/&gt;&lt;w:saveInvalidXML w:val=&quot;off&quot;/&gt;&lt;w:ignoreMixedContent w:val=&quot;off&quot;/&gt;&lt;w:alwaysShowPlaceholderText w:val=&quot;off&quot;/&gt;&lt;w:doNotUnderlineInvalidXML/&gt;&lt;w:compat&gt;&lt;w:spaceForUL/&gt;&lt;w:balanceSingleByteDoubleByteWidth/&gt;&lt;w:doNotLeaveBackslashAlone/&gt;&lt;w:ulTrailSpace/&gt;&lt;w:doNotExpandShiftReturn/&gt;&lt;w:footnoteLayoutLikeWW8/&gt;&lt;w:shapeLayoutLikeWW8/&gt;&lt;w:alignTablesRowByRow/&gt;&lt;w:forgetLastTabAlignment/&gt;&lt;w:adjustLineHeightInTable/&gt;&lt;w:doNotUseHTMLParagraphAutoSpacing/&gt;&lt;w:layoutRawTableWidth/&gt;&lt;w:layoutTableRowsApart/&gt;&lt;w:useWord97LineBreakingRules/&gt;&lt;w:dontAllowFieldEndSelect/&gt;&lt;w:useWord2002TableStyleRules/&gt;&lt;w:useFELayout/&gt;&lt;/w:compat&gt;&lt;wsp:rsids&gt;&lt;wsp:rsidRoot wsp:val=&quot;00EF04FB&quot;/&gt;&lt;wsp:rsid wsp:val=&quot;00006E8E&quot;/&gt;&lt;wsp:rsid wsp:val=&quot;000212EC&quot;/&gt;&lt;wsp:rsid wsp:val=&quot;00036DBD&quot;/&gt;&lt;wsp:rsid wsp:val=&quot;00064967&quot;/&gt;&lt;wsp:rsid wsp:val=&quot;000B295D&quot;/&gt;&lt;wsp:rsid wsp:val=&quot;000E7D9A&quot;/&gt;&lt;wsp:rsid wsp:val=&quot;00113CCB&quot;/&gt;&lt;wsp:rsid wsp:val=&quot;00117637&quot;/&gt;&lt;wsp:rsid wsp:val=&quot;001502E0&quot;/&gt;&lt;wsp:rsid wsp:val=&quot;00157021&quot;/&gt;&lt;wsp:rsid wsp:val=&quot;001B20FD&quot;/&gt;&lt;wsp:rsid wsp:val=&quot;001D1D24&quot;/&gt;&lt;wsp:rsid wsp:val=&quot;001F090B&quot;/&gt;&lt;wsp:rsid wsp:val=&quot;001F7A4B&quot;/&gt;&lt;wsp:rsid wsp:val=&quot;00215C00&quot;/&gt;&lt;wsp:rsid wsp:val=&quot;0022233D&quot;/&gt;&lt;wsp:rsid wsp:val=&quot;002551D8&quot;/&gt;&lt;wsp:rsid wsp:val=&quot;002663ED&quot;/&gt;&lt;wsp:rsid wsp:val=&quot;00280A32&quot;/&gt;&lt;wsp:rsid wsp:val=&quot;00297FFD&quot;/&gt;&lt;wsp:rsid wsp:val=&quot;002F06B9&quot;/&gt;&lt;wsp:rsid wsp:val=&quot;00304783&quot;/&gt;&lt;wsp:rsid wsp:val=&quot;0031516B&quot;/&gt;&lt;wsp:rsid wsp:val=&quot;00322316&quot;/&gt;&lt;wsp:rsid wsp:val=&quot;00325540&quot;/&gt;&lt;wsp:rsid wsp:val=&quot;00357C05&quot;/&gt;&lt;wsp:rsid wsp:val=&quot;0036240C&quot;/&gt;&lt;wsp:rsid wsp:val=&quot;00370050&quot;/&gt;&lt;wsp:rsid wsp:val=&quot;0037133B&quot;/&gt;&lt;wsp:rsid wsp:val=&quot;00380305&quot;/&gt;&lt;wsp:rsid wsp:val=&quot;00385E2F&quot;/&gt;&lt;wsp:rsid wsp:val=&quot;003962CB&quot;/&gt;&lt;wsp:rsid wsp:val=&quot;003C74AC&quot;/&gt;&lt;wsp:rsid wsp:val=&quot;003E0881&quot;/&gt;&lt;wsp:rsid wsp:val=&quot;00447A74&quot;/&gt;&lt;wsp:rsid wsp:val=&quot;00450302&quot;/&gt;&lt;wsp:rsid wsp:val=&quot;004528C9&quot;/&gt;&lt;wsp:rsid wsp:val=&quot;004750A7&quot;/&gt;&lt;wsp:rsid wsp:val=&quot;004A6515&quot;/&gt;&lt;wsp:rsid wsp:val=&quot;004C0C03&quot;/&gt;&lt;wsp:rsid wsp:val=&quot;0050328F&quot;/&gt;&lt;wsp:rsid wsp:val=&quot;0053230A&quot;/&gt;&lt;wsp:rsid wsp:val=&quot;005406F5&quot;/&gt;&lt;wsp:rsid wsp:val=&quot;00582FE3&quot;/&gt;&lt;wsp:rsid wsp:val=&quot;006132FA&quot;/&gt;&lt;wsp:rsid wsp:val=&quot;00632B56&quot;/&gt;&lt;wsp:rsid wsp:val=&quot;006701AE&quot;/&gt;&lt;wsp:rsid wsp:val=&quot;006A45D3&quot;/&gt;&lt;wsp:rsid wsp:val=&quot;006A53AF&quot;/&gt;&lt;wsp:rsid wsp:val=&quot;006F2A48&quot;/&gt;&lt;wsp:rsid wsp:val=&quot;00721624&quot;/&gt;&lt;wsp:rsid wsp:val=&quot;007226B5&quot;/&gt;&lt;wsp:rsid wsp:val=&quot;00730EA5&quot;/&gt;&lt;wsp:rsid wsp:val=&quot;0074516F&quot;/&gt;&lt;wsp:rsid wsp:val=&quot;00762E4F&quot;/&gt;&lt;wsp:rsid wsp:val=&quot;0076647E&quot;/&gt;&lt;wsp:rsid wsp:val=&quot;00781AE0&quot;/&gt;&lt;wsp:rsid wsp:val=&quot;007901AE&quot;/&gt;&lt;wsp:rsid wsp:val=&quot;007B1144&quot;/&gt;&lt;wsp:rsid wsp:val=&quot;007C4868&quot;/&gt;&lt;wsp:rsid wsp:val=&quot;007F4407&quot;/&gt;&lt;wsp:rsid wsp:val=&quot;00821453&quot;/&gt;&lt;wsp:rsid wsp:val=&quot;00832B90&quot;/&gt;&lt;wsp:rsid wsp:val=&quot;00832CB2&quot;/&gt;&lt;wsp:rsid wsp:val=&quot;00851BEB&quot;/&gt;&lt;wsp:rsid wsp:val=&quot;00857930&quot;/&gt;&lt;wsp:rsid wsp:val=&quot;00883054&quot;/&gt;&lt;wsp:rsid wsp:val=&quot;00887F65&quot;/&gt;&lt;wsp:rsid wsp:val=&quot;008D5DBA&quot;/&gt;&lt;wsp:rsid wsp:val=&quot;00900299&quot;/&gt;&lt;wsp:rsid wsp:val=&quot;00913D26&quot;/&gt;&lt;wsp:rsid wsp:val=&quot;00966416&quot;/&gt;&lt;wsp:rsid wsp:val=&quot;00970772&quot;/&gt;&lt;wsp:rsid wsp:val=&quot;009803AA&quot;/&gt;&lt;wsp:rsid wsp:val=&quot;009923F8&quot;/&gt;&lt;wsp:rsid wsp:val=&quot;009F0CFF&quot;/&gt;&lt;wsp:rsid wsp:val=&quot;00A057C9&quot;/&gt;&lt;wsp:rsid wsp:val=&quot;00A42B22&quot;/&gt;&lt;wsp:rsid wsp:val=&quot;00A67990&quot;/&gt;&lt;wsp:rsid wsp:val=&quot;00A722F9&quot;/&gt;&lt;wsp:rsid wsp:val=&quot;00AD7922&quot;/&gt;&lt;wsp:rsid wsp:val=&quot;00B123DC&quot;/&gt;&lt;wsp:rsid wsp:val=&quot;00B7279F&quot;/&gt;&lt;wsp:rsid wsp:val=&quot;00B76C6A&quot;/&gt;&lt;wsp:rsid wsp:val=&quot;00B863F6&quot;/&gt;&lt;wsp:rsid wsp:val=&quot;00BC2779&quot;/&gt;&lt;wsp:rsid wsp:val=&quot;00BE084E&quot;/&gt;&lt;wsp:rsid wsp:val=&quot;00BE3C63&quot;/&gt;&lt;wsp:rsid wsp:val=&quot;00C05B41&quot;/&gt;&lt;wsp:rsid wsp:val=&quot;00C15BF3&quot;/&gt;&lt;wsp:rsid wsp:val=&quot;00C251F5&quot;/&gt;&lt;wsp:rsid wsp:val=&quot;00C3073D&quot;/&gt;&lt;wsp:rsid wsp:val=&quot;00C30C20&quot;/&gt;&lt;wsp:rsid wsp:val=&quot;00C60C46&quot;/&gt;&lt;wsp:rsid wsp:val=&quot;00C61197&quot;/&gt;&lt;wsp:rsid wsp:val=&quot;00C74F93&quot;/&gt;&lt;wsp:rsid wsp:val=&quot;00C94097&quot;/&gt;&lt;wsp:rsid wsp:val=&quot;00CC0663&quot;/&gt;&lt;wsp:rsid wsp:val=&quot;00CD3092&quot;/&gt;&lt;wsp:rsid wsp:val=&quot;00CF6BBD&quot;/&gt;&lt;wsp:rsid wsp:val=&quot;00D002E2&quot;/&gt;&lt;wsp:rsid wsp:val=&quot;00E6191D&quot;/&gt;&lt;wsp:rsid wsp:val=&quot;00EF04FB&quot;/&gt;&lt;wsp:rsid wsp:val=&quot;00F34F65&quot;/&gt;&lt;wsp:rsid wsp:val=&quot;00FB4145&quot;/&gt;&lt;wsp:rsid wsp:val=&quot;00FE5ED0&quot;/&gt;&lt;/wsp:rsids&gt;&lt;/w:docPr&gt;&lt;w:body&gt;&lt;wx:sect&gt;&lt;w:p wsp:rsidR=&quot;000E7D9A&quot; wsp:rsidRPr=&quot;000E7D9A&quot; wsp:rsidRDefault=&quot;000E7D9A&quot; wsp:rsidP=&quot;000E7D9A&quot;&gt;&lt;m:oMathPara&gt;&lt;m:oMath&gt;&lt;m:r&gt;&lt;w:rPr&gt;&lt;w:rFonts w:ascii=&quot;Cambria Math&quot; w:h-ansi=&quot;Cambria Math&quot;/&gt;&lt;wx:font wx:val=&quot;Cambria Math&quot;/&gt;&lt;w:i/&gt;&lt;w:sz w:val=&quot;16&quot;/&gt;&lt;w:sz-cs w:val=&quot;16&quot;/&gt;&lt;/w:rPr&gt;&lt;m:t&gt;V&lt;/m:t&gt;&lt;/m:r&gt;&lt;m:d&gt;&lt;m:d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IC&lt;/m:t&gt;&lt;/m:r&gt;&lt;/m:e&gt;&lt;/m:d&gt;&lt;m:r&gt;&lt;w:rPr&gt;&lt;w:rFonts w:ascii=&quot;Cambria Math&quot; w:h-ansi=&quot;Cambria Math&quot;/&gt;&lt;wx:font wx:val=&quot;Cambria Math&quot;/&gt;&lt;w:i/&gt;&lt;w:sz w:val=&quot;16&quot;/&gt;&lt;w:sz-cs w:val=&quot;16&quot;/&gt;&lt;/w:rPr&gt;&lt;m:t&gt;=&lt;/m:t&gt;&lt;/m:r&gt;&lt;m:f&gt;&lt;m:f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fPr&gt;&lt;m:num&gt;&lt;m:r&gt;&lt;w:rPr&gt;&lt;w:rFonts w:ascii=&quot;Cambria Math&quot; w:h-ansi=&quot;Cambria Math&quot;/&gt;&lt;wx:font wx:val=&quot;Cambria Math&quot;/&gt;&lt;w:i/&gt;&lt;w:sz w:val=&quot;16&quot;/&gt;&lt;w:sz-cs w:val=&quot;16&quot;/&gt;&lt;/w:rPr&gt;&lt;m:t&gt;1&lt;/m:t&gt;&lt;/m:r&gt;&lt;/m:num&gt;&lt;m:den&gt;&lt;m:sSup&gt;&lt;m:sSup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sSupPr&gt;&lt;m:e&gt;&lt;m:d&gt;&lt;m:d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ln2&lt;/m:t&gt;&lt;/m:r&gt;&lt;/m:e&gt;&lt;/m:d&gt;&lt;/m:e&gt;&lt;m:sup&gt;&lt;m:r&gt;&lt;w:rPr&gt;&lt;w:rFonts w:ascii=&quot;Cambria Math&quot; w:h-ansi=&quot;Cambria Math&quot;/&gt;&lt;wx:font wx:val=&quot;Cambria Math&quot;/&gt;&lt;w:i/&gt;&lt;w:sz w:val=&quot;16&quot;/&gt;&lt;w:sz-cs w:val=&quot;16&quot;/&gt;&lt;/w:rPr&gt;&lt;m:t&gt;2&lt;/m:t&gt;&lt;/m:r&gt;&lt;/m:sup&gt;&lt;/m:sSup&gt;&lt;/m:den&gt;&lt;/m:f&gt;&lt;m:d&gt;&lt;m:dPr&gt;&lt;m:begChr m:val=&quot;{&quot;/&gt;&lt;m:endChr m:val=&quot;}&quot;/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f&gt;&lt;m:f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fPr&gt;&lt;m:num&gt;&lt;m:d&gt;&lt;m:dPr&gt;&lt;m:begChr m:val=&quot;[&quot;/&gt;&lt;m:endChr m:val=&quot;]&quot;/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d&gt;&lt;m:d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a+b+c+d&lt;/m:t&gt;&lt;/m:r&gt;&lt;/m:e&gt;&lt;/m:d&gt;&lt;m:r&gt;&lt;w:rPr&gt;&lt;w:rFonts w:ascii=&quot;Cambria Math&quot; w:h-ansi=&quot;Cambria Math&quot;/&gt;&lt;wx:font wx:val=&quot;Cambria Math&quot;/&gt;&lt;w:i/&gt;&lt;w:sz w:val=&quot;16&quot;/&gt;&lt;w:sz-cs w:val=&quot;16&quot;/&gt;&lt;/w:rPr&gt;&lt;m:t&gt;-a+?-?11&lt;/m:t&gt;&lt;/m:r&gt;&lt;/m:e&gt;&lt;/m:d&gt;&lt;/m:num&gt;&lt;m:den&gt;&lt;m:d&gt;&lt;m:dPr&gt;&lt;m:begChr m:val=&quot;[&quot;/&gt;&lt;m:endChr m:val=&quot;]&quot;/&gt;&lt;m:ctrlPr&gt;&lt;w:rPr&gt;&lt;w:rFonts w:ascii=&quot;Cambria Math&quot; w:h-ansi=&quot;Cambria Math&quot;/&gt;&lt;wx:font wx:val=&quot;Cambria Math&quot;/&gt;&lt;w:i/&gt;&lt;w:sz w:val=&quot;16&quot;/&gt;&lt;wl=l=l=l=l=l=l=l=l=l=l=l=l=l=l=l=l=l=l=:sz-cs w:val=&quot;16&quot;/&gt;&lt;/w:rPr&gt;&lt;/m:ctrlPr&gt;&lt;/m:dPr&gt;&lt;m:e&gt;&lt;m:d&gt;&lt;m:d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a+?11&lt;/m:t&gt;&lt;/m:r&gt;&lt;/m:e&gt;&lt;/m:d&gt;&lt;m:d&gt;&lt;m:dPr&gt;&lt;m:ctrlPr&gt;&lt;w:rPr&gt;&lt;w:rFont:s Pw:&gt;as/ci:i=t&quot;Clamrbr&lt;iam Mdatrh&quot;&lt; w::h&gt;-amnsri=&lt;&quot;C: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1+a+b+c+d+?&lt;/m:t&gt;&lt;/m:r&gt;&lt;/m:e&gt;&lt;/m:d&gt;&lt;/m:e&gt;&lt;/m:d&gt;&lt;/m:den&gt;&lt;/m:f&gt;&lt;m:r&gt;&lt;w:rPr&gt;&lt;w:rFonts w:ascii=&quot;Cambria Math&quot; w:h-ansi=&quot;Cambria Math&quot;/&gt;&lt;wx:font wx:val=&quot;Cambria Math&quot;/&gt;&lt;w:i/&gt;&lt;w:tsz xw:vaal=&quot;&quot;16m&quot;/&gt;i&lt;w:Msz-hcs &gt;w:v:al=&gt;&quot;16:&quot;/&gt; &lt;/wv:rP=r&gt;&lt;6m:t&gt;&gt; +:&lt;/m-:t&gt;&lt;/m:r&gt;&lt;m:f&gt;&lt;m:f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fPr&gt;&lt;m:num&gt;&lt;m:d&gt;&lt;m:dPr&gt;&lt;m:begChr m:val=&quot;[&quot;/&gt;&lt;m:endChr m:val=&quot;]&quot;/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d&gt;&lt;m:d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a+b+c+d&lt;/m:t&gt;&lt;/m:r&gt;&lt;/m:e&gt;&lt;/m:d&gt;&lt;m:r&gt;&lt;w:rPr&gt;&lt;w:rFonts w:ascii=&quot;Cambria Math&quot; w:h-ansi=&quot;Cambria Math&quot;/&gt;&lt;wx:font wx:val=&quot;Cambria Math&quot;/&gt;&lt;w:i/&gt;&lt;w:sz w:val=&quot;16&quot;/&gt;&lt;w:sz-cs w:val=&quot;16&quot;/&gt;&lt;/w:rPr&gt;&lt;m:t&gt;-&lt;/m:t&gt;&lt;/m:r&gt;&lt;m:d&gt;&lt;m:d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a+b&lt;/m:t&gt;&lt;/m:r&gt;&lt;/m:e&gt;&lt;/m:d&gt;&lt;m:r&gt;&lt;w:rPr&gt;&lt;w:rFonts w:ascii=&quot;Cambria Math&quot; w:h-ansi=&quot;Cambria Math&quot;/&gt;&lt;wx:font wx:val=&quot;Cambria Math&quot;/&gt;&lt;w:i/&gt;&lt;w:sz w:val=&quot;16&quot;/&gt;&lt;w:sz-cs w:val=&quot;16&quot;/&gt;&lt;/w:rPr&gt;&lt;m:t&gt;+a-?1&lt;/m:t&gt;&lt;/m:r&gt;&lt;/m:e&gt;&lt;/m:d&gt;&lt;/m:num&gt;&lt;m:den&gt;&lt;m:d&gt;&lt;m:dPr&gt;&lt;m:begChr m:val=&quot;[&quot;/&gt;&lt;m:endChr m:val=&quot;]&quot;/&gt;&lt;m:ctrlPr&gt;&lt;w:rPr&gt;&lt;w:rFonts w:ascii=&quot;Cambria Math&quot; w:h-ansi=&quot;Cambri&gt;a Ma:th&quot;/t&gt;&lt;wx::fon=t wxm:vala=&quot;Catmbri&gt;a Maith&quot;/w&gt;&lt;w: i/&gt;&lt;aw:sz1 w:v&gt;al=&quot;s16&quot;/s&gt;&lt;w:vsz-c&quot;s w:val=&quot;16&quot;/&gt;&lt;/w:rPr&gt;&lt;/m:ctrlPr&gt;&lt;/m:dPr&gt;&lt;m:e&gt;&lt;m:d&gt;&lt;m:d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a+b+?1&lt;/m:t&gt;&lt;/m:r&gt;&gt;&lt;/m:/e&gt;&lt;/ms:d&gt;&lt;mv:d&gt;&lt;m1:dPr&gt;&lt;&lt;m:ct-rlPr&gt;:&lt;w:rP&quot;r&gt;&lt;w:&gt;rFontrs w:a/scii=r&quot;Camb&lt;ria MPath&quot; :w:h-a:nsi=&quot;:Cambr&lt;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1+a+b+c+d+?&lt;/m:t&gt;&lt;/m:r&gt;&lt;/m:e&gt;&lt;/m:d&gt;&lt;/m:e&gt;&lt;/m:d&gt;&lt;/m:den&gt;&lt;/m:f&gt;&lt;m:r&gt;&lt;w:rPr&gt;&lt;w:rFonts w:ascii=&quot;Cambria Math&quot; w:h-ansi=&quot;Cambriia Mathm&quot;/&gt;&lt;wxM:font wwx:vals=&quot;Cambmria MaMth&quot;/&gt;&lt;&gt;w:i/&gt;&lt;ow:sz w::val=&quot;C16&quot;/&gt;&lt;aw:sz-c&quot;s w:vail=&quot;16&quot;s/&gt;&lt;/w:arPr&gt;&lt;m&quot;:t&gt; +&lt;s/m:t&gt;&lt;w/m:r&gt;&lt;m:f&gt;&lt;m:f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fPr&gt;&lt;m:num&gt;&lt;m:d&gt;&lt;m:dPr&gt;&lt;m:begChr m:val=&quot;[&quot;/&gt;&lt;m:endChr m:val=&quot;]&quot;/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d&gt;&lt;m:d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a+b+c+d&lt;/m:t&gt;&lt;/m:r&gt;&lt;/m:e&gt;&lt;/m:d&gt;&lt;m:r&gt;&lt;w:rPr&gt;&lt;w:rFonts w:ascii=&quot;Cambria Math&quot; w:h-ansi=&quot;Cambria Math&quot;/&gt;&lt;wx:font wx:val=&quot;Cambria Math&quot;/&gt;&lt;w:i/&gt;&lt;w:sz w:val=&quot;16&quot;/&gt;&lt;w:sz-cs w:val=&quot;16&quot;/&gt;&lt;/w:rPr&gt;&lt;m:t&gt;-&lt;/m:t&gt;&lt;/m:r&gt;&lt;m:d&gt;&lt;m:d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a+c&lt;/m:t&gt;&lt;/m:r&gt;&lt;/m:e&gt;&lt;/m:d&gt;&lt;m:r&gt;&lt;w:rPr&gt;&lt;w:rFonts w:ascii=&quot;Cambria Math&quot; w:h-ansi=&quot;Cambria Math&quot;/&gt;&lt;wx:font wx:val=&quot;Cambria Math&quot;/&gt;&lt;w:i/&gt;&lt;w:sz w:val=&quot;16&quot;/&gt;&lt;w:sz-cs w:val=&quot;16&quot;/&gt;&lt;/w:rPr&gt;&lt;m:t&gt;+?-?1&lt;/m:t&gt;&lt;/m:r&gt;&lt;/m:e&gt;&lt;/m:d&gt;&lt;/m:num&gt;&lt;m:den&gt;&lt;m:d&gt;&lt;m:dPr&gt;&lt;m:begChr m:val=&quot;[&quot;/&gt;&lt;m:endChr m:val=&quot;]&quot;/&gt;&lt;m:ctrlPr&gt;&lt;w:rPntr&gt;&lt;w:rFsconts w:amascii=&quot;MaCambria:h Math&quot; =&quot;w:h-ansiai=&quot;Camb&quot;/ria Matfoh&quot;/&gt;&lt;wx:v:font wamx:val=&quot;MaCambria&lt;w Math&quot;/w:&gt;&lt;w:i/&gt;va&lt;w:sz w&quot;/:val=&quot;1z-6&quot;/&gt;&lt;w:vasz-cs w&quot;/:val=&quot;16&quot;/&gt;&lt;/w:rPr&gt;&lt;/m:ctrlPr&gt;&lt;/m:dPr&gt;&lt;m:e&gt;&lt;m:d&gt;&lt;m:d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a+c+?1&lt;/m:tM&gt;&lt;/m:r&gt;&lt;/:m:e&gt;&lt;/m:d &gt;&lt;m:d&gt;&lt;m:6dPr&gt;&lt;m:ct-rlPr&gt;&lt;w:r=Pr&gt;&lt;w:rFownts w:asc:ii=&quot;Cambr/ia Math&quot; :w:h-ansi=w&quot;Cambria rMath&quot;/&gt;&lt;wx:font wx:val=&quot;Cambria Math&quot;/&gt;&lt;w:i/&gt;&lt;w:sz w:val=&quot;16&quot;/&gt;&lt;w:sz-cs w:val=&quot;16&lt;&quot;/&gt;&lt;/w:rPar&gt;&lt;/m:ctr&lt;lPr&gt;&lt;/m:dwPr&gt;&lt;m:e&gt;&lt;&quot;m:r&gt;&lt;w:rPrr&gt;&lt;w:rFoncts w:ascii=&quot;Cambria Math&quot; w:h-ansi=&quot;Cambria Math&quot;/&gt;&lt;wx:font wx:val=&quot;Cambria Math&quot;/&gt;&lt;w:i/&gt;&lt;w:sz w:val=&quot;16&quot;/&gt;&lt;w:sz-cs w:val=&quot;16&quot;/&gt;&lt;/w:rPr&gt;&lt;m:t&gt;1+a+b+c+d+?&lt;/m:t&gt;&lt;/m:r&gt;&lt;/m:e&gt;&lt;/m:d&gt;&lt;/m:e&gt;&lt;/m:d&gt;&lt;/m:de&lt;n&gt;&lt;/m:f&gt;&lt;/am:e&gt;&lt;/m:d&gt;&lt;&lt;m:r&gt;&lt;w:rPwr&gt;&lt;w:rFont&quot;s w:ascii=r&quot;Cambria Mcath&quot; w:h-ainsi=&quot;Cambr ia Math&quot;/&gt;-&lt;wx:font wbx:val=&quot;Cam/bria Math&quot; /&gt;&lt;w:i/&gt;&lt;wa:sz w:val=h&quot;16&quot;/&gt;&lt;w:s&lt;z-cs w:vall=&quot;16&quot;/&gt;&lt;/w::rPr&gt;&lt;m:t&gt;a &lt;/m:t&gt;&lt;/m:r&gt;&lt;/m:oMath&gt;&lt;/m:oMathPara&gt;&lt;/w:p&gt;&lt;w:sectPr wsp:rsidR=&quot;00000000&quot; wsp:rsidRPr=&quot;000E7D9A&quot;&gt;&lt;w:pgSz w:w=&quot;12240&quot; w:h=&quot;15840&quot;/&gt;&lt;w:pgMar w:top=&quot;1701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2" o:title="" chromakey="white"/>
                </v:shape>
              </w:pict>
            </w:r>
            <w:r w:rsidR="001264A7" w:rsidRPr="00826F6C">
              <w:rPr>
                <w:rFonts w:ascii="SimSun" w:hAnsi="SimSun"/>
              </w:rPr>
              <w:br/>
            </w:r>
            <w:r w:rsidR="001264A7" w:rsidRPr="00826F6C">
              <w:rPr>
                <w:rFonts w:ascii="SimSun" w:hAnsi="SimSun"/>
              </w:rPr>
              <w:br/>
            </w:r>
            <m:oMathPara>
              <m:oMath>
                <m:r>
                  <w:rPr>
                    <w:rFonts w:ascii="Cambria Math" w:hAnsi="Cambria Math"/>
                  </w:rPr>
                  <m:t>95% CI = E(IC) ± 2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</w:rPr>
                      <m:t>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C</m:t>
                        </m:r>
                      </m:e>
                    </m:d>
                  </m:e>
                </m:rad>
              </m:oMath>
            </m:oMathPara>
          </w:p>
        </w:tc>
        <w:tc>
          <w:tcPr>
            <w:tcW w:w="3840" w:type="dxa"/>
            <w:vAlign w:val="center"/>
          </w:tcPr>
          <w:p w14:paraId="1E996B61" w14:textId="77777777" w:rsidR="001264A7" w:rsidRPr="00826F6C" w:rsidRDefault="001264A7" w:rsidP="00774B4A">
            <w:pPr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>IC025 &gt; 0</w:t>
            </w:r>
          </w:p>
        </w:tc>
      </w:tr>
      <w:tr w:rsidR="00826F6C" w:rsidRPr="00826F6C" w14:paraId="010AC183" w14:textId="77777777" w:rsidTr="00CC00C7">
        <w:trPr>
          <w:jc w:val="center"/>
        </w:trPr>
        <w:tc>
          <w:tcPr>
            <w:tcW w:w="1101" w:type="dxa"/>
          </w:tcPr>
          <w:p w14:paraId="1E748CA3" w14:textId="77777777" w:rsidR="001264A7" w:rsidRPr="00826F6C" w:rsidRDefault="001264A7" w:rsidP="00774B4A">
            <w:pPr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>EBGM</w:t>
            </w:r>
          </w:p>
        </w:tc>
        <w:tc>
          <w:tcPr>
            <w:tcW w:w="7654" w:type="dxa"/>
          </w:tcPr>
          <w:p w14:paraId="78441244" w14:textId="77777777" w:rsidR="001264A7" w:rsidRPr="00826F6C" w:rsidRDefault="001264A7" w:rsidP="00774B4A">
            <w:pPr>
              <w:rPr>
                <w:rFonts w:ascii="SimSun" w:hAnsi="SimSu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EBGM 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a+b+c+d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c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b</m:t>
                        </m:r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w:br/>
                </m:r>
              </m:oMath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w:br/>
                </m:r>
              </m:oMath>
            </m:oMathPara>
            <w:r w:rsidR="00000000">
              <w:rPr>
                <w:rFonts w:ascii="SimSun" w:hAnsi="SimSun"/>
              </w:rPr>
              <w:pict w14:anchorId="75FEF8A0">
                <v:shape id="_x0000_i1034" type="#_x0000_t75" style="width:117pt;height:16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bordersDontSurroundHeader/&gt;&lt;w:bordersDontSurroundFooter/&gt;&lt;w:defaultTabStop w:val=&quot;720&quot;/&gt;&lt;w:drawingGridHorizontalSpacing w:val=&quot;120&quot;/&gt;&lt;w:drawingGridVerticalSpacing w:val=&quot;120&quot;/&gt;&lt;w:displayHorizontalDrawingGridEvery w:val=&quot;0&quot;/&gt;&lt;w:displayVerticalDrawingGridEvery w:val=&quot;3&quot;/&gt;&lt;w:useMarginsForDrawingGridOrigin/&gt;&lt;w:punctuationKerning/&gt;&lt;w:characterSpacingControl w:val=&quot;CompressPunctuation&quot;/&gt;&lt;w:optimizeForBrowser/&gt;&lt;w:relyOnVML/&gt;&lt;w:allowPNG/&gt;&lt;w:validateAgainstSchema w:val=&quot;off&quot;/&gt;&lt;w:saveInvalidXML w:val=&quot;off&quot;/&gt;&lt;w:ignoreMixedContent w:val=&quot;off&quot;/&gt;&lt;w:alwaysShowPlaceholderText w:val=&quot;off&quot;/&gt;&lt;w:doNotUnderlineInvalidXML/&gt;&lt;w:compat&gt;&lt;w:spaceForUL/&gt;&lt;w:balanceSingleByteDoubleByteWidth/&gt;&lt;w:doNotLeaveBackslashAlone/&gt;&lt;w:ulTrailSpace/&gt;&lt;w:doNotExpandShiftReturn/&gt;&lt;w:footnoteLayoutLikeWW8/&gt;&lt;w:shapeLayoutLikeWW8/&gt;&lt;w:alignTablesRowByRow/&gt;&lt;w:forgetLastTabAlignment/&gt;&lt;w:adjustLineHeightInTable/&gt;&lt;w:doNotUseHTMLParagraphAutoSpacing/&gt;&lt;w:layoutRawTableWidth/&gt;&lt;w:layoutTableRowsApart/&gt;&lt;w:useWord97LineBreakingRules/&gt;&lt;w:dontAllowFieldEndSelect/&gt;&lt;w:useWord2002TableStyleRules/&gt;&lt;w:useFELayout/&gt;&lt;/w:compat&gt;&lt;wsp:rsids&gt;&lt;wsp:rsidRoot wsp:val=&quot;00EF04FB&quot;/&gt;&lt;wsp:rsid wsp:val=&quot;00006E8E&quot;/&gt;&lt;wsp:rsid wsp:val=&quot;000212EC&quot;/&gt;&lt;wsp:rsid wsp:val=&quot;00036DBD&quot;/&gt;&lt;wsp:rsid wsp:val=&quot;00064967&quot;/&gt;&lt;wsp:rsid wsp:val=&quot;000B295D&quot;/&gt;&lt;wsp:rsid wsp:val=&quot;00113CCB&quot;/&gt;&lt;wsp:rsid wsp:val=&quot;00117637&quot;/&gt;&lt;wsp:rsid wsp:val=&quot;001502E0&quot;/&gt;&lt;wsp:rsid wsp:val=&quot;00157021&quot;/&gt;&lt;wsp:rsid wsp:val=&quot;001B20FD&quot;/&gt;&lt;wsp:rsid wsp:val=&quot;001D1D24&quot;/&gt;&lt;wsp:rsid wsp:val=&quot;001F090B&quot;/&gt;&lt;wsp:rsid wsp:val=&quot;001F7A4B&quot;/&gt;&lt;wsp:rsid wsp:val=&quot;00215C00&quot;/&gt;&lt;wsp:rsid wsp:val=&quot;0022233D&quot;/&gt;&lt;wsp:rsid wsp:val=&quot;002551D8&quot;/&gt;&lt;wsp:rsid wsp:val=&quot;002663ED&quot;/&gt;&lt;wsp:rsid wsp:val=&quot;00280A32&quot;/&gt;&lt;wsp:rsid wsp:val=&quot;00297FFD&quot;/&gt;&lt;wsp:rsid wsp:val=&quot;002F06B9&quot;/&gt;&lt;wsp:rsid wsp:val=&quot;00304783&quot;/&gt;&lt;wsp:rsid wsp:val=&quot;0031516B&quot;/&gt;&lt;wsp:rsid wsp:val=&quot;00322316&quot;/&gt;&lt;wsp:rsid wsp:val=&quot;00325540&quot;/&gt;&lt;wsp:rsid wsp:val=&quot;00357C05&quot;/&gt;&lt;wsp:rsid wsp:val=&quot;0036240C&quot;/&gt;&lt;wsp:rsid wsp:val=&quot;00370050&quot;/&gt;&lt;wsp:rsid wsp:val=&quot;0037133B&quot;/&gt;&lt;wsp:rsid wsp:val=&quot;00380305&quot;/&gt;&lt;wsp:rsid wsp:val=&quot;00385E2F&quot;/&gt;&lt;wsp:rsid wsp:val=&quot;003962CB&quot;/&gt;&lt;wsp:rsid wsp:val=&quot;003C74AC&quot;/&gt;&lt;wsp:rsid wsp:val=&quot;003E0881&quot;/&gt;&lt;wsp:rsid wsp:val=&quot;00447A74&quot;/&gt;&lt;wsp:rsid wsp:val=&quot;00450302&quot;/&gt;&lt;wsp:rsid wsp:val=&quot;004528C9&quot;/&gt;&lt;wsp:rsid wsp:val=&quot;004750A7&quot;/&gt;&lt;wsp:rsid wsp:val=&quot;004A6515&quot;/&gt;&lt;wsp:rsid wsp:val=&quot;004C0C03&quot;/&gt;&lt;wsp:rsid wsp:val=&quot;004F2BC0&quot;/&gt;&lt;wsp:rsid wsp:val=&quot;0050328F&quot;/&gt;&lt;wsp:rsid wsp:val=&quot;0053230A&quot;/&gt;&lt;wsp:rsid wsp:val=&quot;005406F5&quot;/&gt;&lt;wsp:rsid wsp:val=&quot;00582FE3&quot;/&gt;&lt;wsp:rsid wsp:val=&quot;006132FA&quot;/&gt;&lt;wsp:rsid wsp:val=&quot;00632B56&quot;/&gt;&lt;wsp:rsid wsp:val=&quot;006701AE&quot;/&gt;&lt;wsp:rsid wsp:val=&quot;006A45D3&quot;/&gt;&lt;wsp:rsid wsp:val=&quot;006A53AF&quot;/&gt;&lt;wsp:rsid wsp:val=&quot;006F2A48&quot;/&gt;&lt;wsp:rsid wsp:val=&quot;00721624&quot;/&gt;&lt;wsp:rsid wsp:val=&quot;007226B5&quot;/&gt;&lt;wsp:rsid wsp:val=&quot;00730EA5&quot;/&gt;&lt;wsp:rsid wsp:val=&quot;0074516F&quot;/&gt;&lt;wsp:rsid wsp:val=&quot;00762E4F&quot;/&gt;&lt;wsp:rsid wsp:val=&quot;0076647E&quot;/&gt;&lt;wsp:rsid wsp:val=&quot;00781AE0&quot;/&gt;&lt;wsp:rsid wsp:val=&quot;007901AE&quot;/&gt;&lt;wsp:rsid wsp:val=&quot;007B1144&quot;/&gt;&lt;wsp:rsid wsp:val=&quot;007C4868&quot;/&gt;&lt;wsp:rsid wsp:val=&quot;007F4407&quot;/&gt;&lt;wsp:rsid wsp:val=&quot;00821453&quot;/&gt;&lt;wsp:rsid wsp:val=&quot;00832B90&quot;/&gt;&lt;wsp:rsid wsp:val=&quot;00832CB2&quot;/&gt;&lt;wsp:rsid wsp:val=&quot;00851BEB&quot;/&gt;&lt;wsp:rsid wsp:val=&quot;00857930&quot;/&gt;&lt;wsp:rsid wsp:val=&quot;00883054&quot;/&gt;&lt;wsp:rsid wsp:val=&quot;00887F65&quot;/&gt;&lt;wsp:rsid wsp:val=&quot;008D5DBA&quot;/&gt;&lt;wsp:rsid wsp:val=&quot;00900299&quot;/&gt;&lt;wsp:rsid wsp:val=&quot;00913D26&quot;/&gt;&lt;wsp:rsid wsp:val=&quot;00966416&quot;/&gt;&lt;wsp:rsid wsp:val=&quot;00970772&quot;/&gt;&lt;wsp:rsid wsp:val=&quot;009803AA&quot;/&gt;&lt;wsp:rsid wsp:val=&quot;009923F8&quot;/&gt;&lt;wsp:rsid wsp:val=&quot;009F0CFF&quot;/&gt;&lt;wsp:rsid wsp:val=&quot;00A057C9&quot;/&gt;&lt;wsp:rsid wsp:val=&quot;00A42B22&quot;/&gt;&lt;wsp:rsid wsp:val=&quot;00A67990&quot;/&gt;&lt;wsp:rsid wsp:val=&quot;00A722F9&quot;/&gt;&lt;wsp:rsid wsp:val=&quot;00AD7922&quot;/&gt;&lt;wsp:rsid wsp:val=&quot;00B123DC&quot;/&gt;&lt;wsp:rsid wsp:val=&quot;00B7279F&quot;/&gt;&lt;wsp:rsid wsp:val=&quot;00B76C6A&quot;/&gt;&lt;wsp:rsid wsp:val=&quot;00B863F6&quot;/&gt;&lt;wsp:rsid wsp:val=&quot;00BC2779&quot;/&gt;&lt;wsp:rsid wsp:val=&quot;00BE084E&quot;/&gt;&lt;wsp:rsid wsp:val=&quot;00BE3C63&quot;/&gt;&lt;wsp:rsid wsp:val=&quot;00C05B41&quot;/&gt;&lt;wsp:rsid wsp:val=&quot;00C15BF3&quot;/&gt;&lt;wsp:rsid wsp:val=&quot;00C251F5&quot;/&gt;&lt;wsp:rsid wsp:val=&quot;00C3073D&quot;/&gt;&lt;wsp:rsid wsp:val=&quot;00C30C20&quot;/&gt;&lt;wsp:rsid wsp:val=&quot;00C60C46&quot;/&gt;&lt;wsp:rsid wsp:val=&quot;00C61197&quot;/&gt;&lt;wsp:rsid wsp:val=&quot;00C74F93&quot;/&gt;&lt;wsp:rsid wsp:val=&quot;00C94097&quot;/&gt;&lt;wsp:rsid wsp:val=&quot;00CC0663&quot;/&gt;&lt;wsp:rsid wsp:val=&quot;00CD3092&quot;/&gt;&lt;wsp:rsid wsp:val=&quot;00CF6BBD&quot;/&gt;&lt;wsp:rsid wsp:val=&quot;00D002E2&quot;/&gt;&lt;wsp:rsid wsp:val=&quot;00E6191D&quot;/&gt;&lt;wsp:rsid wsp:val=&quot;00EF04FB&quot;/&gt;&lt;wsp:rsid wsp:val=&quot;00F34F65&quot;/&gt;&lt;wsp:rsid wsp:val=&quot;00FB4145&quot;/&gt;&lt;wsp:rsid wsp:val=&quot;00FE5ED0&quot;/&gt;&lt;/wsp:rsids&gt;&lt;/w:docPr&gt;&lt;w:body&gt;&lt;wx:sect&gt;&lt;w:p wsp:rsidR=&quot;004F2BC0&quot; wsp:rsidRPr=&quot;004F2BC0&quot; wsp:rsidRDefault=&quot;004F2BC0&quot; wsp:rsidP=&quot;004F2BC0&quot;&gt;&lt;m:oMathPara&gt;&lt;m:oMath&gt;&lt;m:r&gt;&lt;w:rPr&gt;&lt;w:rFonts w:ascii=&quot;Cambria Math&quot; w:h-ansi=&quot;Cambria Math&quot;/&gt;&lt;wx:font wx:val=&quot;Cambria Math&quot;/&gt;&lt;w:i/&gt;&lt;w:sz w:val=&quot;16&quot;/&gt;&lt;w:sz-cs w:val=&quot;16&quot;/&gt;&lt;/w:rPr&gt;&lt;m:t&gt;95% CI = &lt;/m:t&gt;&lt;/m:r&gt;&lt;m:sSup&gt;&lt;m:sSup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sSup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e&lt;/m:t&gt;&lt;/m:r&gt;&lt;/m:e&gt;&lt;m:sup&gt;&lt;m:r&gt;&lt;w:rPr&gt;&lt;w:rFonts w:ascii=&quot;Cambria Math&quot; w:h-ansi=&quot;Cambria Math&quot;/&gt;&lt;wx:font wx:val=&quot;Cambria Math&quot;/&gt;&lt;w:i/&gt;&lt;w:sz w:val=&quot;16&quot;/&gt;&lt;w:sz-cs w:val=&quot;16&quot;/&gt;&lt;/w:rPr&gt;&lt;m:t&gt;ln&lt;/m:t&gt;&lt;/m:r&gt;&lt;m:d&gt;&lt;m:d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dPr&gt;&lt;m:e&gt;&lt;m:r&gt;&lt;w:rPr&gt;&lt;w:rFonts w:ascii=&quot;Cambria Math&quot; w:h-ansi=&quot;Cambria Math&quot;/&gt;&lt;wx:font wx:val=&quot;Cambria Math&quot;/&gt;&lt;w:i/&gt;&lt;w:sz w:val=&quot;16&quot;/&gt;&lt;w:sz-cs w:val=&quot;16&quot;/&gt;&lt;/w:rPr&gt;&lt;m:t&gt;EBGM&lt;/m:t&gt;&lt;/m:r&gt;&lt;/m:e&gt;&lt;/m:d&gt;&lt;m:r&gt;&lt;w:rPr&gt;&lt;w:rFonts w:ascii=&quot;Cambria Math&quot; w:h-ansi=&quot;Cambria Math&quot;/&gt;&lt;wx:font wx:val=&quot;Cambria Math&quot;/&gt;&lt;w:i/&gt;&lt;w:sz w:val=&quot;16&quot;/&gt;&lt;w:sz-cs w:val=&quot;16&quot;/&gt;&lt;/w:rPr&gt;&lt;m:t&gt;? 1.96&lt;/m:t&gt;&lt;/m:r&gt;&lt;m:rad&gt;&lt;m:radPr&gt;&lt;m:degHide aaaaaaaaaaaaaaaaaaam:val=&quot;1&quot;/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radPr&gt;&lt;m:deg/&gt;&lt;m:e&gt;&lt;m:f&gt;&lt;m:f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fPr&gt;&lt;m:num&gt;&lt;m:r&gt;&lt;w:rPr&gt;&lt;w:rFonts w:ascii=&quot;Cambria Math&quot; w:h-ansi=&quot;Cambria Math&quot;/&gt;&lt;wx:font wx:val=&quot;Cambria Math&quot;/&gt;&lt;w:i/&gt;&lt;w:sz w:val=&quot;16&quot;/&gt;&lt;w:sz-cs w:val=&quot;16&quot;/&gt;&lt;/w:rPr&gt;&lt;m:t&gt;1&lt;/m:t&gt;&lt;/m:r&gt;&lt;/m:num&gt;&lt;m:den&gt;&lt;m:r&gt;&lt;w:rPr&gt;&lt;w:rFonts w:ascii=&quot;Cambria Math&quot; w:h-ansi=&quot;Cambria Math&quot;/&gt;&lt;wx:font wx:val=&quot;Cambria Math&quot;/&gt;&lt;w:i/&gt;&lt;w:sz w:val=&quot;16&quot;/&gt;&lt;w:sz-cs w:val=&quot;16&quot;/&gt;&lt;/w:rPr&gt;&lt;m:t&gt;a&lt;/m:t&gt;&lt;/m:r&gt;&lt;/m:den&gt;&lt;/m:f&gt;&lt;m:r&gt;&lt;w:rPr&gt;&lt;w:rFonts w:ascii=&quot;Cambria Math&quot; w:h-ansi=&quot;Cambria Math&quot;/&gt;&lt;wx:font wx:val=&quot;Cambria Math&quot;/&gt;&lt;w:i/&gt;&lt;w:sz w:val=&quot;16&quot;/&gt;&lt;w:sz-cs w:val=&quot;16&quot;/&gt;&lt;/w:rPr&gt;&lt;m:t&gt;+&lt;/m:t&gt;&lt;/m:r&gt;&lt;m:f&gt;&lt;m:f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fPr&gt;&lt;m:num&gt;&lt;m:r&gt;&lt;w:rPr&gt;&lt;w:rFonts w:ascii=&quot;Cambria Math&quot; w:h-ansi=&quot;Cambria Math&quot;/&gt;&lt;wx:font wx:val=&quot;Cambria Math&quot;/&gt;&lt;w:i/&gt;&lt;w:sz w:val=&quot;16&quot;/&gt;&lt;w:sz-cs w:val=&quot;16&quot;/&gt;&lt;/w:rPr&gt;&lt;m:t&gt;1&lt;/m:t&gt;&lt;/m:r&gt;&lt;/m:num&gt;&lt;m:den&gt;&lt;m:r&gt;&lt;w:rPr&gt;&lt;w:rFonts w:ascii=&quot;Cambria Math&quot; w:h-ansi=&quot;Cambria Math&quot;/&gt;&lt;wx:font wx:val=&quot;Cambria Math&quot;/&gt;&lt;w:i/&gt;&lt;w:sz w:val=&quot;16&quot;/&gt;&lt;w:sz-cs w:val=&quot;16&quot;/&gt;&lt;/w:rPr&gt;&lt;m:t&gt;b&lt;/m:t&gt;&lt;/m:r&gt;&lt;/m:den&gt;&lt;/m:f&gt;&lt;m:r&gt;&lt;w:rPr&gt;&lt;w:rFonts w:ascii=&quot;Cambria Math&quot; w:h-ansi=&quot;Cambria Math&quot;/&gt;&lt;wx:font wx:val=&quot;Cambria Math&quot;/&gt;&lt;w:i/&gt;&lt;w:sz w:val=&quot;16&quot;/&gt;&lt;w:sz-cs w:val=&quot;16&quot;/&gt;&lt;/w:rPr&gt;&lt;m:t&gt;+&lt;/m:t&gt;&lt;/m:r&gt;&lt;m:f&gt;&lt;m:f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fPr&gt;&lt;m:num&gt;&lt;m:r&gt;&lt;w:rPr&gt;&lt;w:rFonts w:ascii=&quot;Cambria Math&quot; w:h-ansi=&quot;Cambria Math&quot;/&gt;&lt;wx:font wx:val=&quot;Cambria Math&quot;/&gt;&lt;w:i/&gt;&lt;w:sz w:val=&quot;16&quot;/&gt;&lt;w:sz-cs w:val=&quot;16&quot;/&gt;&lt;/w:rPr&gt;&lt;m:t&gt;1&lt;/m:t&gt;&lt;/m:r&gt;&lt;/m:num&gt;&lt;m:den&gt;&lt;m:r&gt;&lt;w:rPr&gt;&lt;w:rFonts w:ascii=&quot;Cambria Math&quot; w:h-ansi=&quot;Cambria Math&quot;/&gt;&lt;wx:font wx:val=&quot;Cambria Math&quot;/&gt;&lt;w:i/&gt;&lt;w:sz w:val=&quot;16&quot;/&gt;&lt;w:sz-cs w:val=&quot;16&quot;/&gt;&lt;/w:rPr&gt;&lt;m:t&gt;c&lt;/m:t&gt;&lt;/m:r&gt;&lt;/m:den&gt;&lt;/m:f&gt;&lt;m:r&gt;&lt;w:rPr&gt;&lt;w:rFonts w:ascii=&quot;Cambria Math&quot; w:h-ansi=&quot;Cambria Math&quot;/&gt;&lt;wx:font wx:val=&quot;Cambria Math&quot;/&gt;&lt;w:i/&gt;&lt;w:sz w:val=&quot;16&quot;/&gt;&lt;w:sz-cs w:val=&quot;16&quot;/&gt;&lt;/w:rPr&gt;&lt;m:t&gt;+&lt;/m:t&gt;&lt;/m:r&gt;&lt;m:f&gt;&lt;m:fPr&gt;&lt;m:ctrlPr&gt;&lt;w:rPr&gt;&lt;w:rFonts w:ascii=&quot;Cambria Math&quot; w:h-ansi=&quot;Cambria Math&quot;/&gt;&lt;wx:font wx:val=&quot;Cambria Math&quot;/&gt;&lt;w:i/&gt;&lt;w:sz w:val=&quot;16&quot;/&gt;&lt;w:sz-cs w:val=&quot;16&quot;/&gt;&lt;/w:rPr&gt;&lt;/m:ctrlPr&gt;&lt;/m:fPr&gt;&lt;m:num&gt;&lt;m:r&gt;&lt;w:rPr&gt;&lt;w:rFonts w:ascii=&quot;Cambria Math&quot; w:h-ansi=&quot;Cambria Math&quot;/&gt;&lt;wx:font wx:val=&quot;Cambria Math&quot;/&gt;&lt;w:i/&gt;&lt;w:sz w:val=&quot;16&quot;/&gt;&lt;w:sz-cs w:val=&quot;16&quot;/&gt;&lt;/w:rPr&gt;&lt;m:t&gt;1&lt;/m:t&gt;&lt;/m:r&gt;&lt;/m:num&gt;&lt;m:den&gt;&lt;m:r&gt;&lt;w:rPr&gt;&lt;w:rFonts w:ascii=&quot;Cambria Math&quot; w:h-ansi=&quot;Cambria Math&quot;/&gt;&lt;wx:font wx:val=&quot;Cambria Math&quot;/&gt;&lt;w:i/&gt;&lt;w:sz w:val=&quot;16&quot;/&gt;&lt;w:sz-cs w:val=&quot;16&quot;/&gt;&lt;/w:rPr&gt;&lt;m:t&gt;d&lt;/m:t&gt;&lt;/m:r&gt;&lt;/m:den&gt;&lt;/m:f&gt;&lt;/m:e&gt;&lt;/m:rad&gt;&lt;/m:sup&gt;&lt;/m:sSup&gt;&lt;/m:oMath&gt;&lt;/m:oMathPara&gt;&lt;/w:p&gt;&lt;w:sectPr wsp:rsidR=&quot;00000000&quot; wsp:rsidRPr=&quot;004F2BC0&quot;&gt;&lt;w:pgSz w:w=&quot;12240&quot; w:h=&quot;15840&quot;/&gt;&lt;w:pgMar w:top=&quot;1701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3" o:title="" chromakey="white"/>
                </v:shape>
              </w:pict>
            </w:r>
          </w:p>
        </w:tc>
        <w:tc>
          <w:tcPr>
            <w:tcW w:w="3840" w:type="dxa"/>
            <w:vAlign w:val="center"/>
          </w:tcPr>
          <w:p w14:paraId="667DBEBA" w14:textId="77777777" w:rsidR="001264A7" w:rsidRPr="00826F6C" w:rsidRDefault="001264A7" w:rsidP="00774B4A">
            <w:pPr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>EBGM05 &gt; 2</w:t>
            </w:r>
          </w:p>
        </w:tc>
      </w:tr>
    </w:tbl>
    <w:p w14:paraId="14AE6D33" w14:textId="77777777" w:rsidR="001264A7" w:rsidRPr="00826F6C" w:rsidRDefault="001264A7" w:rsidP="001264A7">
      <w:pPr>
        <w:rPr>
          <w:rFonts w:ascii="SimSun" w:hAnsi="SimSun"/>
        </w:rPr>
      </w:pPr>
      <w:r w:rsidRPr="00826F6C">
        <w:rPr>
          <w:rFonts w:ascii="SimSun" w:hAnsi="SimSun"/>
        </w:rPr>
        <w:t>a: Number of reports for paroxetine involving the target adverse event.</w:t>
      </w:r>
    </w:p>
    <w:p w14:paraId="029FF042" w14:textId="77777777" w:rsidR="001264A7" w:rsidRPr="00826F6C" w:rsidRDefault="001264A7" w:rsidP="001264A7">
      <w:pPr>
        <w:rPr>
          <w:rFonts w:ascii="SimSun" w:hAnsi="SimSun"/>
        </w:rPr>
      </w:pPr>
      <w:r w:rsidRPr="00826F6C">
        <w:rPr>
          <w:rFonts w:ascii="SimSun" w:hAnsi="SimSun"/>
        </w:rPr>
        <w:t>b: Number of reports for paroxetine involving all other adverse events.</w:t>
      </w:r>
    </w:p>
    <w:p w14:paraId="4CD0D1D4" w14:textId="77777777" w:rsidR="001264A7" w:rsidRPr="00826F6C" w:rsidRDefault="001264A7" w:rsidP="001264A7">
      <w:pPr>
        <w:rPr>
          <w:rFonts w:ascii="SimSun" w:hAnsi="SimSun"/>
        </w:rPr>
      </w:pPr>
      <w:r w:rsidRPr="00826F6C">
        <w:rPr>
          <w:rFonts w:ascii="SimSun" w:hAnsi="SimSun"/>
        </w:rPr>
        <w:t>c: Number of reports for all other drugs involving the target adverse event.</w:t>
      </w:r>
    </w:p>
    <w:p w14:paraId="020E9CE8" w14:textId="77777777" w:rsidR="001264A7" w:rsidRPr="00826F6C" w:rsidRDefault="001264A7" w:rsidP="001264A7">
      <w:pPr>
        <w:rPr>
          <w:rFonts w:ascii="SimSun" w:hAnsi="SimSun"/>
        </w:rPr>
      </w:pPr>
      <w:r w:rsidRPr="00826F6C">
        <w:rPr>
          <w:rFonts w:ascii="SimSun" w:hAnsi="SimSun"/>
        </w:rPr>
        <w:t>d: Number of reports for all other drugs involving all other adverse events.</w:t>
      </w:r>
    </w:p>
    <w:p w14:paraId="05A62BC7" w14:textId="2C4807BA" w:rsidR="001264A7" w:rsidRPr="00826F6C" w:rsidRDefault="001264A7" w:rsidP="001264A7">
      <w:pPr>
        <w:rPr>
          <w:rFonts w:ascii="SimSun" w:hAnsi="SimSun"/>
        </w:rPr>
      </w:pPr>
      <w:r w:rsidRPr="00826F6C">
        <w:rPr>
          <w:rFonts w:ascii="SimSun" w:hAnsi="SimSun"/>
        </w:rPr>
        <w:t>n: The total number of reports in the database (n = a + b + c + d).</w:t>
      </w:r>
    </w:p>
    <w:p w14:paraId="52EA2D50" w14:textId="77777777" w:rsidR="001264A7" w:rsidRPr="00826F6C" w:rsidRDefault="001264A7" w:rsidP="001264A7">
      <w:pPr>
        <w:rPr>
          <w:rFonts w:ascii="SimSun" w:hAnsi="SimSun"/>
        </w:rPr>
      </w:pPr>
    </w:p>
    <w:p w14:paraId="474F6D63" w14:textId="77777777" w:rsidR="00884156" w:rsidRPr="00826F6C" w:rsidRDefault="00884156" w:rsidP="001264A7">
      <w:pPr>
        <w:rPr>
          <w:rFonts w:ascii="SimSun" w:hAnsi="SimSun"/>
        </w:rPr>
      </w:pPr>
    </w:p>
    <w:p w14:paraId="066E1CF7" w14:textId="77777777" w:rsidR="00884156" w:rsidRPr="00826F6C" w:rsidRDefault="00884156" w:rsidP="001264A7">
      <w:pPr>
        <w:rPr>
          <w:rFonts w:ascii="SimSun" w:hAnsi="SimSun"/>
        </w:rPr>
      </w:pPr>
    </w:p>
    <w:p w14:paraId="08D1D27A" w14:textId="1E3A8E27" w:rsidR="00884156" w:rsidRPr="00826F6C" w:rsidRDefault="00884156" w:rsidP="00884156">
      <w:pPr>
        <w:rPr>
          <w:rFonts w:ascii="SimSun" w:hAnsi="SimSun"/>
          <w:highlight w:val="white"/>
        </w:rPr>
      </w:pPr>
      <w:r w:rsidRPr="00826F6C">
        <w:rPr>
          <w:rFonts w:ascii="SimSun" w:hAnsi="SimSun"/>
          <w:b/>
          <w:bCs/>
          <w:highlight w:val="white"/>
        </w:rPr>
        <w:t>Sup table 3.</w:t>
      </w:r>
      <w:r w:rsidRPr="00826F6C">
        <w:rPr>
          <w:rFonts w:ascii="SimSun" w:hAnsi="SimSun"/>
          <w:highlight w:val="white"/>
        </w:rPr>
        <w:t xml:space="preserve"> Distribution of positive signals of adverse events associated with the </w:t>
      </w:r>
      <w:r w:rsidRPr="00826F6C">
        <w:rPr>
          <w:rFonts w:ascii="SimSun" w:hAnsi="SimSun"/>
        </w:rPr>
        <w:t xml:space="preserve">paroxetine </w:t>
      </w:r>
      <w:r w:rsidRPr="00826F6C">
        <w:rPr>
          <w:rFonts w:ascii="SimSun" w:hAnsi="SimSun"/>
          <w:highlight w:val="white"/>
        </w:rPr>
        <w:t>across system organ classes</w:t>
      </w:r>
    </w:p>
    <w:p w14:paraId="74844EC9" w14:textId="77777777" w:rsidR="00884156" w:rsidRPr="00826F6C" w:rsidRDefault="00884156" w:rsidP="00884156">
      <w:pPr>
        <w:rPr>
          <w:rFonts w:ascii="SimSun" w:hAnsi="SimSun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6913"/>
        <w:gridCol w:w="1826"/>
        <w:gridCol w:w="1413"/>
      </w:tblGrid>
      <w:tr w:rsidR="00826F6C" w:rsidRPr="00826F6C" w14:paraId="2FD8264F" w14:textId="77777777" w:rsidTr="00774B4A">
        <w:trPr>
          <w:cantSplit/>
          <w:tblHeader/>
          <w:jc w:val="center"/>
        </w:trPr>
        <w:tc>
          <w:tcPr>
            <w:tcW w:w="69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2CF6544" w14:textId="77777777" w:rsidR="00884156" w:rsidRPr="00826F6C" w:rsidRDefault="00884156" w:rsidP="00774B4A">
            <w:pPr>
              <w:keepNext/>
              <w:widowControl w:val="0"/>
              <w:adjustRightInd w:val="0"/>
              <w:rPr>
                <w:rFonts w:ascii="SimSun" w:hAnsi="SimSun"/>
                <w:b/>
              </w:rPr>
            </w:pPr>
            <w:r w:rsidRPr="00826F6C">
              <w:rPr>
                <w:rFonts w:ascii="SimSun" w:hAnsi="SimSun" w:hint="eastAsia"/>
                <w:b/>
              </w:rPr>
              <w:t>Organ system classification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96C9913" w14:textId="77777777" w:rsidR="00884156" w:rsidRPr="00826F6C" w:rsidRDefault="00884156" w:rsidP="00774B4A">
            <w:pPr>
              <w:keepNext/>
              <w:widowControl w:val="0"/>
              <w:adjustRightInd w:val="0"/>
              <w:jc w:val="center"/>
              <w:rPr>
                <w:rFonts w:ascii="SimSun" w:hAnsi="SimSun"/>
                <w:b/>
              </w:rPr>
            </w:pPr>
            <w:r w:rsidRPr="00826F6C">
              <w:rPr>
                <w:rFonts w:ascii="SimSun" w:hAnsi="SimSun" w:hint="eastAsia"/>
                <w:b/>
              </w:rPr>
              <w:t>Number of positive signals</w:t>
            </w:r>
          </w:p>
        </w:tc>
        <w:tc>
          <w:tcPr>
            <w:tcW w:w="14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63950A9" w14:textId="77777777" w:rsidR="00884156" w:rsidRPr="00826F6C" w:rsidRDefault="00884156" w:rsidP="00774B4A">
            <w:pPr>
              <w:keepNext/>
              <w:widowControl w:val="0"/>
              <w:adjustRightInd w:val="0"/>
              <w:jc w:val="center"/>
              <w:rPr>
                <w:rFonts w:ascii="SimSun" w:hAnsi="SimSun"/>
                <w:b/>
              </w:rPr>
            </w:pPr>
            <w:r w:rsidRPr="00826F6C">
              <w:rPr>
                <w:rFonts w:ascii="SimSun" w:hAnsi="SimSun" w:hint="eastAsia"/>
                <w:b/>
              </w:rPr>
              <w:t>Proportion</w:t>
            </w:r>
            <w:r w:rsidRPr="00826F6C">
              <w:rPr>
                <w:rFonts w:ascii="SimSun" w:hAnsi="SimSun"/>
                <w:b/>
              </w:rPr>
              <w:t xml:space="preserve"> (%)</w:t>
            </w:r>
          </w:p>
        </w:tc>
      </w:tr>
      <w:tr w:rsidR="00826F6C" w:rsidRPr="00826F6C" w14:paraId="29C001C5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2600C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 w:hint="eastAsia"/>
              </w:rPr>
              <w:t>Psychopath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B5A71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21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96FBB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18.37</w:t>
            </w:r>
          </w:p>
        </w:tc>
      </w:tr>
      <w:tr w:rsidR="00826F6C" w:rsidRPr="00826F6C" w14:paraId="67853905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0BC2E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 w:hint="eastAsia"/>
              </w:rPr>
              <w:t>Various neurological disease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013D8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15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604DD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12.75</w:t>
            </w:r>
          </w:p>
        </w:tc>
      </w:tr>
      <w:tr w:rsidR="00826F6C" w:rsidRPr="00826F6C" w14:paraId="7CBB6F57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9717F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 w:hint="eastAsia"/>
              </w:rPr>
              <w:t>Systemic disease and various reactions at the site of administrat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40F92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 4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62662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3.36</w:t>
            </w:r>
          </w:p>
        </w:tc>
      </w:tr>
      <w:tr w:rsidR="00826F6C" w:rsidRPr="00826F6C" w14:paraId="4B60921B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B529E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 w:hint="eastAsia"/>
              </w:rPr>
              <w:t>All kinds of injuries, poisonings and operational complication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D5488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 3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0DD23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2.68</w:t>
            </w:r>
          </w:p>
        </w:tc>
      </w:tr>
      <w:tr w:rsidR="00826F6C" w:rsidRPr="00826F6C" w14:paraId="04718CF2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20287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bookmarkStart w:id="0" w:name="_Hlk213056178"/>
            <w:r w:rsidRPr="00826F6C">
              <w:rPr>
                <w:rFonts w:ascii="SimSun" w:hAnsi="SimSun" w:hint="eastAsia"/>
              </w:rPr>
              <w:t>Various</w:t>
            </w:r>
            <w:bookmarkEnd w:id="0"/>
            <w:r w:rsidRPr="00826F6C">
              <w:rPr>
                <w:rFonts w:ascii="SimSun" w:hAnsi="SimSun" w:hint="eastAsia"/>
              </w:rPr>
              <w:t xml:space="preserve"> congenital familial genetic disorder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7E463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26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180A7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21.90</w:t>
            </w:r>
          </w:p>
        </w:tc>
      </w:tr>
      <w:tr w:rsidR="00826F6C" w:rsidRPr="00826F6C" w14:paraId="3A8B48A6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8C036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 w:hint="eastAsia"/>
              </w:rPr>
              <w:t>Diseases of the gastrointestinal system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2961D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 1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57661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1.43</w:t>
            </w:r>
          </w:p>
        </w:tc>
      </w:tr>
      <w:tr w:rsidR="00826F6C" w:rsidRPr="00826F6C" w14:paraId="11ACA28C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ED7E2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 w:hint="eastAsia"/>
              </w:rPr>
              <w:t>All kinds of examination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CA8D5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 7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5C1E7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5.96</w:t>
            </w:r>
          </w:p>
        </w:tc>
      </w:tr>
      <w:tr w:rsidR="00826F6C" w:rsidRPr="00826F6C" w14:paraId="6AEE9AF9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4905B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 w:hint="eastAsia"/>
              </w:rPr>
              <w:t>Diseases of the heart organ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2AF14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 5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358B3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4.28</w:t>
            </w:r>
          </w:p>
        </w:tc>
      </w:tr>
      <w:tr w:rsidR="00826F6C" w:rsidRPr="00826F6C" w14:paraId="3DDC012A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C3B64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 w:hint="eastAsia"/>
              </w:rPr>
              <w:t>Skin and subcutaneous tissue disease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F4BC2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 1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A48E9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1.26</w:t>
            </w:r>
          </w:p>
        </w:tc>
      </w:tr>
      <w:tr w:rsidR="00826F6C" w:rsidRPr="00826F6C" w14:paraId="333AC5FB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57F1A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 w:hint="eastAsia"/>
              </w:rPr>
              <w:t>Respiratory, thoracic and mediastinal disease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9CFEE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 4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A9BE1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4.11</w:t>
            </w:r>
          </w:p>
        </w:tc>
      </w:tr>
      <w:tr w:rsidR="00826F6C" w:rsidRPr="00826F6C" w14:paraId="2F3C4B46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9ED58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 w:hint="eastAsia"/>
              </w:rPr>
              <w:lastRenderedPageBreak/>
              <w:t>Various musculoskeletal and connective tissue disease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34DE5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 2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006A8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2.18</w:t>
            </w:r>
          </w:p>
        </w:tc>
      </w:tr>
      <w:tr w:rsidR="00826F6C" w:rsidRPr="00826F6C" w14:paraId="1AFCBD2A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09A04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 w:hint="eastAsia"/>
              </w:rPr>
              <w:t>Metabolic and nutritional disease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16045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 2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72896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1.76</w:t>
            </w:r>
          </w:p>
        </w:tc>
      </w:tr>
      <w:tr w:rsidR="00826F6C" w:rsidRPr="00826F6C" w14:paraId="4D2F4976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1B059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 w:hint="eastAsia"/>
              </w:rPr>
              <w:t>Diseases of the eye organ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73A19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 2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C9CFD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2.35</w:t>
            </w:r>
          </w:p>
        </w:tc>
      </w:tr>
      <w:tr w:rsidR="00826F6C" w:rsidRPr="00826F6C" w14:paraId="56F6E4F7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20C82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 w:hint="eastAsia"/>
              </w:rPr>
              <w:t>Vascular and lymphatic disease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6AC7E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 2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452BC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1.68</w:t>
            </w:r>
          </w:p>
        </w:tc>
      </w:tr>
      <w:tr w:rsidR="00826F6C" w:rsidRPr="00826F6C" w14:paraId="0168810F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ABC82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 w:hint="eastAsia"/>
              </w:rPr>
              <w:t>Ear and labyrinthine disease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EACD5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  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9268C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0.67</w:t>
            </w:r>
          </w:p>
        </w:tc>
      </w:tr>
      <w:tr w:rsidR="00826F6C" w:rsidRPr="00826F6C" w14:paraId="39B6A74E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BD8C5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 w:hint="eastAsia"/>
              </w:rPr>
              <w:t>Infections and infectious disease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7B983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 1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4A18E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1.01</w:t>
            </w:r>
          </w:p>
        </w:tc>
      </w:tr>
      <w:tr w:rsidR="00826F6C" w:rsidRPr="00826F6C" w14:paraId="441709D0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D2DE9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 w:hint="eastAsia"/>
              </w:rPr>
              <w:t>social environmen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6FD90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 4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A66CF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3.61</w:t>
            </w:r>
          </w:p>
        </w:tc>
      </w:tr>
      <w:tr w:rsidR="00826F6C" w:rsidRPr="00826F6C" w14:paraId="77EDE78E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038A5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 w:hint="eastAsia"/>
              </w:rPr>
              <w:t>Reproductive system and breast disease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9E1BE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 2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5FAA8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2.10</w:t>
            </w:r>
          </w:p>
        </w:tc>
      </w:tr>
      <w:tr w:rsidR="00826F6C" w:rsidRPr="00826F6C" w14:paraId="1ED8ADBC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91B55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 w:hint="eastAsia"/>
              </w:rPr>
              <w:t>Pregnancy, puerperium, and perinatal condition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A89AF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 4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0D784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3.69</w:t>
            </w:r>
          </w:p>
        </w:tc>
      </w:tr>
      <w:tr w:rsidR="00826F6C" w:rsidRPr="00826F6C" w14:paraId="55D30442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DC369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 w:hint="eastAsia"/>
              </w:rPr>
              <w:t>Kidney and urinary system disease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E833D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 1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D8ACF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1.51</w:t>
            </w:r>
          </w:p>
        </w:tc>
      </w:tr>
      <w:tr w:rsidR="00826F6C" w:rsidRPr="00826F6C" w14:paraId="4A475ACE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748BF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 w:hint="eastAsia"/>
              </w:rPr>
              <w:t>Diseases of the hepatobiliary system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E8905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  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B8984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0.76</w:t>
            </w:r>
          </w:p>
        </w:tc>
      </w:tr>
      <w:tr w:rsidR="00826F6C" w:rsidRPr="00826F6C" w14:paraId="21544C64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3601D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 w:hint="eastAsia"/>
              </w:rPr>
              <w:t>Blood and lymphatic system disease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AF2C2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 1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FB51F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1.01</w:t>
            </w:r>
          </w:p>
        </w:tc>
      </w:tr>
      <w:tr w:rsidR="00826F6C" w:rsidRPr="00826F6C" w14:paraId="7B311270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361E9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 w:hint="eastAsia"/>
              </w:rPr>
              <w:t>Product Question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FE95C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  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82D5C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0.17</w:t>
            </w:r>
          </w:p>
        </w:tc>
      </w:tr>
      <w:tr w:rsidR="00826F6C" w:rsidRPr="00826F6C" w14:paraId="763CF5B6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D41CF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 w:hint="eastAsia"/>
              </w:rPr>
              <w:t>Various surgeries and medical procedure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26410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  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586B0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0.50</w:t>
            </w:r>
          </w:p>
        </w:tc>
      </w:tr>
      <w:tr w:rsidR="00826F6C" w:rsidRPr="00826F6C" w14:paraId="7E8B13CB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B36EA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 w:hint="eastAsia"/>
              </w:rPr>
              <w:t>Diseases of the endocrine system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662C9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  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88033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0.59</w:t>
            </w:r>
          </w:p>
        </w:tc>
      </w:tr>
      <w:tr w:rsidR="00826F6C" w:rsidRPr="00826F6C" w14:paraId="00292112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348E9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 w:hint="eastAsia"/>
              </w:rPr>
              <w:t>Immune system disorder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0D75B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  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28731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0.08</w:t>
            </w:r>
          </w:p>
        </w:tc>
      </w:tr>
      <w:tr w:rsidR="00826F6C" w:rsidRPr="00826F6C" w14:paraId="1AD71BF8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660D8" w14:textId="77777777" w:rsidR="00884156" w:rsidRPr="00826F6C" w:rsidRDefault="00884156" w:rsidP="00774B4A">
            <w:pPr>
              <w:keepNext/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 w:hint="eastAsia"/>
              </w:rPr>
              <w:t>Benign, malignant, and tumors of unknown nature (including cystic and polyp-like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E05E0" w14:textId="77777777" w:rsidR="00884156" w:rsidRPr="00826F6C" w:rsidRDefault="00884156" w:rsidP="00774B4A">
            <w:pPr>
              <w:keepNext/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   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44E91" w14:textId="77777777" w:rsidR="00884156" w:rsidRPr="00826F6C" w:rsidRDefault="00884156" w:rsidP="00774B4A">
            <w:pPr>
              <w:keepNext/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0.25</w:t>
            </w:r>
          </w:p>
        </w:tc>
      </w:tr>
      <w:tr w:rsidR="00826F6C" w:rsidRPr="00826F6C" w14:paraId="0E9C7048" w14:textId="77777777" w:rsidTr="00774B4A">
        <w:trPr>
          <w:cantSplit/>
          <w:jc w:val="center"/>
        </w:trPr>
        <w:tc>
          <w:tcPr>
            <w:tcW w:w="69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958C658" w14:textId="77777777" w:rsidR="00884156" w:rsidRPr="00826F6C" w:rsidRDefault="00884156" w:rsidP="00774B4A">
            <w:pPr>
              <w:widowControl w:val="0"/>
              <w:adjustRightInd w:val="0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>T</w:t>
            </w:r>
            <w:r w:rsidRPr="00826F6C">
              <w:rPr>
                <w:rFonts w:ascii="SimSun" w:hAnsi="SimSun" w:hint="eastAsia"/>
              </w:rPr>
              <w:t>otal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DBE0238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    119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D681FE5" w14:textId="77777777" w:rsidR="00884156" w:rsidRPr="00826F6C" w:rsidRDefault="00884156" w:rsidP="00774B4A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826F6C">
              <w:rPr>
                <w:rFonts w:ascii="SimSun" w:hAnsi="SimSun"/>
              </w:rPr>
              <w:t xml:space="preserve"> 100.00</w:t>
            </w:r>
          </w:p>
        </w:tc>
      </w:tr>
    </w:tbl>
    <w:p w14:paraId="228C36B3" w14:textId="77777777" w:rsidR="00884156" w:rsidRPr="00826F6C" w:rsidRDefault="00884156" w:rsidP="00884156">
      <w:pPr>
        <w:rPr>
          <w:rFonts w:ascii="SimSun" w:hAnsi="SimSun"/>
        </w:rPr>
      </w:pPr>
    </w:p>
    <w:p w14:paraId="190C52D1" w14:textId="77777777" w:rsidR="00884156" w:rsidRPr="00124A00" w:rsidRDefault="00884156" w:rsidP="001264A7">
      <w:pPr>
        <w:rPr>
          <w:rFonts w:ascii="SimSun" w:hAnsi="SimSun"/>
        </w:rPr>
      </w:pPr>
    </w:p>
    <w:p w14:paraId="5FC086D3" w14:textId="5832CF71" w:rsidR="000A7E97" w:rsidRPr="00124A00" w:rsidRDefault="00A92172" w:rsidP="00A92172">
      <w:pPr>
        <w:widowControl w:val="0"/>
        <w:adjustRightInd w:val="0"/>
        <w:rPr>
          <w:rFonts w:ascii="SimSun" w:hAnsi="SimSun"/>
          <w:b/>
          <w:bCs/>
          <w:shd w:val="clear" w:color="auto" w:fill="FFFFFF"/>
        </w:rPr>
      </w:pPr>
      <w:r w:rsidRPr="00124A00">
        <w:rPr>
          <w:rFonts w:ascii="SimSun" w:hAnsi="SimSun"/>
          <w:b/>
          <w:bCs/>
          <w:shd w:val="clear" w:color="auto" w:fill="FFFFFF"/>
        </w:rPr>
        <w:t xml:space="preserve">Sup table </w:t>
      </w:r>
      <w:r w:rsidR="00826F6C" w:rsidRPr="00124A00">
        <w:rPr>
          <w:rFonts w:ascii="SimSun" w:hAnsi="SimSun"/>
          <w:b/>
          <w:bCs/>
          <w:shd w:val="clear" w:color="auto" w:fill="FFFFFF"/>
        </w:rPr>
        <w:t>4</w:t>
      </w:r>
      <w:r w:rsidRPr="00124A00">
        <w:rPr>
          <w:rFonts w:ascii="SimSun" w:hAnsi="SimSun"/>
          <w:b/>
          <w:bCs/>
          <w:shd w:val="clear" w:color="auto" w:fill="FFFFFF"/>
        </w:rPr>
        <w:t>.</w:t>
      </w:r>
      <w:r w:rsidR="00395D31" w:rsidRPr="00124A00">
        <w:rPr>
          <w:rFonts w:ascii="SimSun" w:hAnsi="SimSun"/>
          <w:b/>
          <w:bCs/>
          <w:shd w:val="clear" w:color="auto" w:fill="FFFFFF"/>
        </w:rPr>
        <w:t xml:space="preserve"> </w:t>
      </w:r>
      <w:r w:rsidRPr="00124A00">
        <w:rPr>
          <w:rFonts w:ascii="SimSun" w:hAnsi="SimSun"/>
          <w:shd w:val="clear" w:color="auto" w:fill="FFFFFF"/>
        </w:rPr>
        <w:t>Signal strength of Sertraline-associated adverse events at the Preferred Term level ranked by number of reports</w:t>
      </w:r>
    </w:p>
    <w:p w14:paraId="394997E8" w14:textId="77777777" w:rsidR="00A92172" w:rsidRPr="00124A00" w:rsidRDefault="00A92172">
      <w:pPr>
        <w:widowControl w:val="0"/>
        <w:adjustRightInd w:val="0"/>
        <w:jc w:val="center"/>
        <w:rPr>
          <w:rFonts w:ascii="SimSun" w:hAnsi="SimSun"/>
          <w:b/>
          <w:bCs/>
          <w:shd w:val="clear" w:color="auto" w:fill="FFFFFF"/>
        </w:rPr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4663"/>
        <w:gridCol w:w="3444"/>
        <w:gridCol w:w="711"/>
        <w:gridCol w:w="1448"/>
        <w:gridCol w:w="1448"/>
        <w:gridCol w:w="956"/>
        <w:gridCol w:w="956"/>
        <w:gridCol w:w="1448"/>
      </w:tblGrid>
      <w:tr w:rsidR="00124A00" w:rsidRPr="00124A00" w14:paraId="0A6E9F40" w14:textId="77777777" w:rsidTr="002C5EF3">
        <w:trPr>
          <w:cantSplit/>
          <w:tblHeader/>
        </w:trPr>
        <w:tc>
          <w:tcPr>
            <w:tcW w:w="4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573259E" w14:textId="6CA159CA" w:rsidR="00A92172" w:rsidRPr="00124A00" w:rsidRDefault="00A92172" w:rsidP="002C5EF3">
            <w:pPr>
              <w:keepNext/>
              <w:widowControl w:val="0"/>
              <w:adjustRightInd w:val="0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System Organ Class (SOC)</w:t>
            </w:r>
          </w:p>
        </w:tc>
        <w:tc>
          <w:tcPr>
            <w:tcW w:w="3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D76DE17" w14:textId="3E3983E6" w:rsidR="00A92172" w:rsidRPr="00124A00" w:rsidRDefault="00A92172" w:rsidP="002C5EF3">
            <w:pPr>
              <w:keepNext/>
              <w:widowControl w:val="0"/>
              <w:adjustRightInd w:val="0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Preferred Term (PT)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432DAF7" w14:textId="77777777" w:rsidR="00A92172" w:rsidRPr="00124A00" w:rsidRDefault="00A92172" w:rsidP="002C5EF3">
            <w:pPr>
              <w:keepNext/>
              <w:widowControl w:val="0"/>
              <w:adjustRightInd w:val="0"/>
              <w:jc w:val="center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Case</w:t>
            </w:r>
            <w:r w:rsidRPr="00124A00">
              <w:rPr>
                <w:rFonts w:ascii="SimSun" w:hAnsi="SimSun"/>
                <w:b/>
              </w:rPr>
              <w:br/>
              <w:t>reports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E0721ED" w14:textId="77777777" w:rsidR="00A92172" w:rsidRPr="00124A00" w:rsidRDefault="00A92172" w:rsidP="002C5EF3">
            <w:pPr>
              <w:keepNext/>
              <w:widowControl w:val="0"/>
              <w:adjustRightInd w:val="0"/>
              <w:jc w:val="center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ROR</w:t>
            </w:r>
            <w:r w:rsidRPr="00124A00">
              <w:rPr>
                <w:rFonts w:ascii="SimSun" w:hAnsi="SimSun"/>
                <w:b/>
              </w:rPr>
              <w:br/>
              <w:t>(95% CI)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2AD6606" w14:textId="77777777" w:rsidR="00A92172" w:rsidRPr="00124A00" w:rsidRDefault="00A92172" w:rsidP="002C5EF3">
            <w:pPr>
              <w:keepNext/>
              <w:widowControl w:val="0"/>
              <w:adjustRightInd w:val="0"/>
              <w:jc w:val="center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PRR</w:t>
            </w:r>
            <w:r w:rsidRPr="00124A00">
              <w:rPr>
                <w:rFonts w:ascii="SimSun" w:hAnsi="SimSun"/>
                <w:b/>
              </w:rPr>
              <w:br/>
              <w:t>(95% CI)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12FE7B8" w14:textId="77777777" w:rsidR="00A92172" w:rsidRPr="00124A00" w:rsidRDefault="00A92172" w:rsidP="002C5EF3">
            <w:pPr>
              <w:keepNext/>
              <w:widowControl w:val="0"/>
              <w:adjustRightInd w:val="0"/>
              <w:jc w:val="center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Chi</w:t>
            </w:r>
            <w:r w:rsidRPr="00124A00">
              <w:rPr>
                <w:rFonts w:ascii="SimSun" w:hAnsi="SimSun"/>
                <w:b/>
              </w:rPr>
              <w:br/>
              <w:t>Square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5D95B22" w14:textId="77777777" w:rsidR="00A92172" w:rsidRPr="00124A00" w:rsidRDefault="00A92172" w:rsidP="002C5EF3">
            <w:pPr>
              <w:keepNext/>
              <w:widowControl w:val="0"/>
              <w:adjustRightInd w:val="0"/>
              <w:jc w:val="center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IC</w:t>
            </w:r>
            <w:r w:rsidRPr="00124A00">
              <w:rPr>
                <w:rFonts w:ascii="SimSun" w:hAnsi="SimSun"/>
                <w:b/>
              </w:rPr>
              <w:br/>
              <w:t>(IC025)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E89E04B" w14:textId="77777777" w:rsidR="00A92172" w:rsidRPr="00124A00" w:rsidRDefault="00A92172" w:rsidP="002C5EF3">
            <w:pPr>
              <w:keepNext/>
              <w:widowControl w:val="0"/>
              <w:adjustRightInd w:val="0"/>
              <w:jc w:val="center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EBGM</w:t>
            </w:r>
            <w:r w:rsidRPr="00124A00">
              <w:rPr>
                <w:rFonts w:ascii="SimSun" w:hAnsi="SimSun"/>
                <w:b/>
              </w:rPr>
              <w:br/>
              <w:t>(EBGM05)</w:t>
            </w:r>
          </w:p>
        </w:tc>
      </w:tr>
      <w:tr w:rsidR="00124A00" w:rsidRPr="00124A00" w14:paraId="1E0107F0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0136B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5E06A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nxiet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F159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49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C9FA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48</w:t>
            </w:r>
          </w:p>
          <w:p w14:paraId="48C5499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26,4.7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51F2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41</w:t>
            </w:r>
          </w:p>
          <w:p w14:paraId="00A96B0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20,4.6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B73B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951.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2DF3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14</w:t>
            </w:r>
          </w:p>
          <w:p w14:paraId="2C0B0F8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0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FD59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39</w:t>
            </w:r>
          </w:p>
          <w:p w14:paraId="5A9194A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17)</w:t>
            </w:r>
          </w:p>
        </w:tc>
      </w:tr>
      <w:tr w:rsidR="00124A00" w:rsidRPr="00124A00" w14:paraId="50C5C197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A5549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695DB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Insomn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FBF3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4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74D7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64</w:t>
            </w:r>
          </w:p>
          <w:p w14:paraId="39348A3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43,3.8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6C5E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60</w:t>
            </w:r>
          </w:p>
          <w:p w14:paraId="2C03270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40,3.8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D17E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141.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AC30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84</w:t>
            </w:r>
          </w:p>
          <w:p w14:paraId="1568894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7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8642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59</w:t>
            </w:r>
          </w:p>
          <w:p w14:paraId="4DD71EC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38)</w:t>
            </w:r>
          </w:p>
        </w:tc>
      </w:tr>
      <w:tr w:rsidR="00124A00" w:rsidRPr="00124A00" w14:paraId="7AA3F1E9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0A841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39CC2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Suicidal idea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17B7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A7EE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.47</w:t>
            </w:r>
          </w:p>
          <w:p w14:paraId="5592B19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.89,10.0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2DF1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.35</w:t>
            </w:r>
          </w:p>
          <w:p w14:paraId="24265AC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.79,9.9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4D52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471.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27C6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21</w:t>
            </w:r>
          </w:p>
          <w:p w14:paraId="2D0C6F9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1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1AF5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.26</w:t>
            </w:r>
          </w:p>
          <w:p w14:paraId="1450CBB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.70)</w:t>
            </w:r>
          </w:p>
        </w:tc>
      </w:tr>
      <w:tr w:rsidR="00124A00" w:rsidRPr="00124A00" w14:paraId="0236AF33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46DF4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B22A7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Feeling abnorma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D21A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7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009D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04</w:t>
            </w:r>
          </w:p>
          <w:p w14:paraId="7CF6233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84,3.2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2ECE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02</w:t>
            </w:r>
          </w:p>
          <w:p w14:paraId="3036F24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82,3.2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91C2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74.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AE5C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59</w:t>
            </w:r>
          </w:p>
          <w:p w14:paraId="660CFD2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4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9559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01</w:t>
            </w:r>
          </w:p>
          <w:p w14:paraId="4D34EB6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81)</w:t>
            </w:r>
          </w:p>
        </w:tc>
      </w:tr>
      <w:tr w:rsidR="00124A00" w:rsidRPr="00124A00" w14:paraId="2ECC7EC1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BEB88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77622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Depress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BC9E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6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CE85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20</w:t>
            </w:r>
          </w:p>
          <w:p w14:paraId="0A2B005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99,3.4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7F6A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18</w:t>
            </w:r>
          </w:p>
          <w:p w14:paraId="627EF6C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97,3.3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D34E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293.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2BC1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66</w:t>
            </w:r>
          </w:p>
          <w:p w14:paraId="2EA666B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5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05D3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17</w:t>
            </w:r>
          </w:p>
          <w:p w14:paraId="2EC3F64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96)</w:t>
            </w:r>
          </w:p>
        </w:tc>
      </w:tr>
      <w:tr w:rsidR="00124A00" w:rsidRPr="00124A00" w14:paraId="5C1BF07C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76DFA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lastRenderedPageBreak/>
              <w:t>Nervous system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3150B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Tremo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B1F5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4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E060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30</w:t>
            </w:r>
          </w:p>
          <w:p w14:paraId="59A90D1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01,4.6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7CBB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26</w:t>
            </w:r>
          </w:p>
          <w:p w14:paraId="39FF640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98,4.5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D48F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099.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61A0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08</w:t>
            </w:r>
          </w:p>
          <w:p w14:paraId="37B2668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9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3070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24</w:t>
            </w:r>
          </w:p>
          <w:p w14:paraId="3F0273A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96)</w:t>
            </w:r>
          </w:p>
        </w:tc>
      </w:tr>
      <w:tr w:rsidR="00124A00" w:rsidRPr="00124A00" w14:paraId="69CD7D18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5B9F0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Immune system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AED74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Drug hypersensitivit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436A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9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0C73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58</w:t>
            </w:r>
          </w:p>
          <w:p w14:paraId="43680F4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38,2.8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FFA4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57</w:t>
            </w:r>
          </w:p>
          <w:p w14:paraId="07D05E1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37,2.7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56C7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68.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F1D9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36</w:t>
            </w:r>
          </w:p>
          <w:p w14:paraId="34EE4C0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2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8325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57</w:t>
            </w:r>
          </w:p>
          <w:p w14:paraId="4ADF0B9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37)</w:t>
            </w:r>
          </w:p>
        </w:tc>
      </w:tr>
      <w:tr w:rsidR="00124A00" w:rsidRPr="00124A00" w14:paraId="470C8C7D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4F39D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roduct issue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2851B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roduct substitution issu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94A0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3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ACEA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91</w:t>
            </w:r>
          </w:p>
          <w:p w14:paraId="78F5E4A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.26,8.6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0F52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86</w:t>
            </w:r>
          </w:p>
          <w:p w14:paraId="18D93B4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.22,8.5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3B40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169.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F962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96</w:t>
            </w:r>
          </w:p>
          <w:p w14:paraId="7290A69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8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4E1A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79</w:t>
            </w:r>
          </w:p>
          <w:p w14:paraId="7D62816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.16)</w:t>
            </w:r>
          </w:p>
        </w:tc>
      </w:tr>
      <w:tr w:rsidR="00124A00" w:rsidRPr="00124A00" w14:paraId="413C9F6D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67957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Injury, poisoning and procedural complic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9E7F5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Maternal exposure during pregnanc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4645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3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947B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37</w:t>
            </w:r>
          </w:p>
          <w:p w14:paraId="33725FC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93,5.8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2073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34</w:t>
            </w:r>
          </w:p>
          <w:p w14:paraId="256C080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91,5.8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D953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874.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3400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41</w:t>
            </w:r>
          </w:p>
          <w:p w14:paraId="1B4CBBA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2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74DA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31</w:t>
            </w:r>
          </w:p>
          <w:p w14:paraId="1DFB000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88)</w:t>
            </w:r>
          </w:p>
        </w:tc>
      </w:tr>
      <w:tr w:rsidR="00124A00" w:rsidRPr="00124A00" w14:paraId="79AF482F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CE9BF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0135C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bnormal dream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39B7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3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1204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6.21</w:t>
            </w:r>
          </w:p>
          <w:p w14:paraId="223FB55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4.87,17.6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C558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6.10</w:t>
            </w:r>
          </w:p>
          <w:p w14:paraId="370AA34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4.78,17.5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6458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403.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5A7C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98</w:t>
            </w:r>
          </w:p>
          <w:p w14:paraId="44425A6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8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3FF5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5.80</w:t>
            </w:r>
          </w:p>
          <w:p w14:paraId="08B743C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4.50)</w:t>
            </w:r>
          </w:p>
        </w:tc>
      </w:tr>
      <w:tr w:rsidR="00124A00" w:rsidRPr="00124A00" w14:paraId="05F59D22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123B1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31771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ightmar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7113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0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CF3B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2.34</w:t>
            </w:r>
          </w:p>
          <w:p w14:paraId="715E101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1.30,13.4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D0C9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2.26</w:t>
            </w:r>
          </w:p>
          <w:p w14:paraId="63F7DD0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1.23,13.3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76B4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128.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A4CF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60</w:t>
            </w:r>
          </w:p>
          <w:p w14:paraId="1136997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4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A0A8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2.09</w:t>
            </w:r>
          </w:p>
          <w:p w14:paraId="74629B8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1.07)</w:t>
            </w:r>
          </w:p>
        </w:tc>
      </w:tr>
      <w:tr w:rsidR="00124A00" w:rsidRPr="00124A00" w14:paraId="6513C6C5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9C40B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Skin and subcutaneous tissue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2B7A8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Hyperhidrosi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C83D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9D65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26</w:t>
            </w:r>
          </w:p>
          <w:p w14:paraId="744FE91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99,3.5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F223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25</w:t>
            </w:r>
          </w:p>
          <w:p w14:paraId="31C0EE8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98,3.5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A7FC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76.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43ED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70</w:t>
            </w:r>
          </w:p>
          <w:p w14:paraId="3FFAD61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5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49F2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24</w:t>
            </w:r>
          </w:p>
          <w:p w14:paraId="078A70B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97)</w:t>
            </w:r>
          </w:p>
        </w:tc>
      </w:tr>
      <w:tr w:rsidR="00124A00" w:rsidRPr="00124A00" w14:paraId="27C42D6E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D51AD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33914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Suicide attemp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1AF4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EDA5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99</w:t>
            </w:r>
          </w:p>
          <w:p w14:paraId="61DB0C6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.40,7.6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6B7E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95</w:t>
            </w:r>
          </w:p>
          <w:p w14:paraId="0479405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.37,7.5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6A21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527.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4838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79</w:t>
            </w:r>
          </w:p>
          <w:p w14:paraId="3356969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6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C738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90</w:t>
            </w:r>
          </w:p>
          <w:p w14:paraId="7347E25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.32)</w:t>
            </w:r>
          </w:p>
        </w:tc>
      </w:tr>
      <w:tr w:rsidR="00124A00" w:rsidRPr="00124A00" w14:paraId="35760142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FA36A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ardia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CD3CD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alpitatio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6457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7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32ED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45</w:t>
            </w:r>
          </w:p>
          <w:p w14:paraId="71197EE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15,3.7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6E4C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43</w:t>
            </w:r>
          </w:p>
          <w:p w14:paraId="41234CE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14,3.7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9429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18.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B343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77</w:t>
            </w:r>
          </w:p>
          <w:p w14:paraId="2A5F6B7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6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A8F4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42</w:t>
            </w:r>
          </w:p>
          <w:p w14:paraId="0F47182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13)</w:t>
            </w:r>
          </w:p>
        </w:tc>
      </w:tr>
      <w:tr w:rsidR="00124A00" w:rsidRPr="00124A00" w14:paraId="5CB9BE6C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B1533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8FF4C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gita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6E22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7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F8A7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41</w:t>
            </w:r>
          </w:p>
          <w:p w14:paraId="02C031A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94,5.9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DAA8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38</w:t>
            </w:r>
          </w:p>
          <w:p w14:paraId="32C32B1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92,5.8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84D5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685.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B1F5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42</w:t>
            </w:r>
          </w:p>
          <w:p w14:paraId="3C0D998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2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6C85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35</w:t>
            </w:r>
          </w:p>
          <w:p w14:paraId="1500DA0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89)</w:t>
            </w:r>
          </w:p>
        </w:tc>
      </w:tr>
      <w:tr w:rsidR="00124A00" w:rsidRPr="00124A00" w14:paraId="5B3EAE2C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B1AB0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BA987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Irritabilit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386D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6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8EE6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51</w:t>
            </w:r>
          </w:p>
          <w:p w14:paraId="4C6EA87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94,7.1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23FF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48</w:t>
            </w:r>
          </w:p>
          <w:p w14:paraId="249CB2E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91,7.0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94A4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138.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2416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69</w:t>
            </w:r>
          </w:p>
          <w:p w14:paraId="3BC4098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5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F26E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43</w:t>
            </w:r>
          </w:p>
          <w:p w14:paraId="5C73A2F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87)</w:t>
            </w:r>
          </w:p>
        </w:tc>
      </w:tr>
      <w:tr w:rsidR="00124A00" w:rsidRPr="00124A00" w14:paraId="7C61D154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CB7C9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35FC8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Withdrawal syndrom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E334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6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115E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.31</w:t>
            </w:r>
          </w:p>
          <w:p w14:paraId="4282688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.49,10.2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1F26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.26</w:t>
            </w:r>
          </w:p>
          <w:p w14:paraId="1FEDBCC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.45,10.1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EEF5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388.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08B1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20</w:t>
            </w:r>
          </w:p>
          <w:p w14:paraId="4143AFF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0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277B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.16</w:t>
            </w:r>
          </w:p>
          <w:p w14:paraId="2B7681E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.36)</w:t>
            </w:r>
          </w:p>
        </w:tc>
      </w:tr>
      <w:tr w:rsidR="00124A00" w:rsidRPr="00124A00" w14:paraId="6949019C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88AFC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ervous system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8CEF9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Disturbance in atten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8EFB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4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1F1D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97</w:t>
            </w:r>
          </w:p>
          <w:p w14:paraId="0BD87AC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.35,7.6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B403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94</w:t>
            </w:r>
          </w:p>
          <w:p w14:paraId="7E0B7DF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.32,7.6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C032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258.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1152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78</w:t>
            </w:r>
          </w:p>
          <w:p w14:paraId="71D659C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6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F1FD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89</w:t>
            </w:r>
          </w:p>
          <w:p w14:paraId="5BB5D21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.27)</w:t>
            </w:r>
          </w:p>
        </w:tc>
      </w:tr>
      <w:tr w:rsidR="00124A00" w:rsidRPr="00124A00" w14:paraId="72C54B0A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FAE4A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Injury, poisoning and procedural complic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E26F3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Foetal exposure during pregnanc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8F87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3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1C6C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59</w:t>
            </w:r>
          </w:p>
          <w:p w14:paraId="58A475D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18,5.0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8E0D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57</w:t>
            </w:r>
          </w:p>
          <w:p w14:paraId="5EE672F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16,5.0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660C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212.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B785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19</w:t>
            </w:r>
          </w:p>
          <w:p w14:paraId="2A54E82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0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B7A7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55</w:t>
            </w:r>
          </w:p>
          <w:p w14:paraId="4E74D2B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14)</w:t>
            </w:r>
          </w:p>
        </w:tc>
      </w:tr>
      <w:tr w:rsidR="00124A00" w:rsidRPr="00124A00" w14:paraId="3622BD53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CA92F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ervous system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32EF0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araesthes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C963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2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C6EF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25</w:t>
            </w:r>
          </w:p>
          <w:p w14:paraId="2B19B42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05,2.4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1EFE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25</w:t>
            </w:r>
          </w:p>
          <w:p w14:paraId="74FD245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04,2.4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7287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92.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9475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17</w:t>
            </w:r>
          </w:p>
          <w:p w14:paraId="1B83693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0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93AA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24</w:t>
            </w:r>
          </w:p>
          <w:p w14:paraId="2EFCDFC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04)</w:t>
            </w:r>
          </w:p>
        </w:tc>
      </w:tr>
      <w:tr w:rsidR="00124A00" w:rsidRPr="00124A00" w14:paraId="6E4040E0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5EAAC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8BA4D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Depressed moo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FF28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1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783E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75</w:t>
            </w:r>
          </w:p>
          <w:p w14:paraId="20FCEA0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.13,7.4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9BFB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72</w:t>
            </w:r>
          </w:p>
          <w:p w14:paraId="082DA94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.10,7.4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3C6A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004.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A02C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74</w:t>
            </w:r>
          </w:p>
          <w:p w14:paraId="4C38CED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5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45D2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67</w:t>
            </w:r>
          </w:p>
          <w:p w14:paraId="3755B65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.05)</w:t>
            </w:r>
          </w:p>
        </w:tc>
      </w:tr>
      <w:tr w:rsidR="00124A00" w:rsidRPr="00124A00" w14:paraId="79F669C7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5D074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lastRenderedPageBreak/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ACE61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path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C29B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9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9407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3.49</w:t>
            </w:r>
          </w:p>
          <w:p w14:paraId="477A55F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1.24,25.9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1BF6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3.37</w:t>
            </w:r>
          </w:p>
          <w:p w14:paraId="64597D6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1.14,25.8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BE8B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177.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AFB8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51</w:t>
            </w:r>
          </w:p>
          <w:p w14:paraId="19E08ED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2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3857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2.73</w:t>
            </w:r>
          </w:p>
          <w:p w14:paraId="0BB355F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0.56)</w:t>
            </w:r>
          </w:p>
        </w:tc>
      </w:tr>
      <w:tr w:rsidR="00124A00" w:rsidRPr="00124A00" w14:paraId="4903FAD9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4F133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61FBF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ryin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CC3B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8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D41C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.85</w:t>
            </w:r>
          </w:p>
          <w:p w14:paraId="0162857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.01,9.7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78D1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.81</w:t>
            </w:r>
          </w:p>
          <w:p w14:paraId="25DC50D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.97,9.7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566B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632.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1B5C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13</w:t>
            </w:r>
          </w:p>
          <w:p w14:paraId="6277311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9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40A9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.73</w:t>
            </w:r>
          </w:p>
          <w:p w14:paraId="5D38042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.89)</w:t>
            </w:r>
          </w:p>
        </w:tc>
      </w:tr>
      <w:tr w:rsidR="00124A00" w:rsidRPr="00124A00" w14:paraId="690748F8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B36E4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59D6D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anic attac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514D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6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D8FC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.52</w:t>
            </w:r>
          </w:p>
          <w:p w14:paraId="73621E3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.69,9.4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F2AB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.49</w:t>
            </w:r>
          </w:p>
          <w:p w14:paraId="2A872BA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.66,9.4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2E98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399.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5D8E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07</w:t>
            </w:r>
          </w:p>
          <w:p w14:paraId="0EBEEF3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8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C980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.41</w:t>
            </w:r>
          </w:p>
          <w:p w14:paraId="089220F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.58)</w:t>
            </w:r>
          </w:p>
        </w:tc>
      </w:tr>
      <w:tr w:rsidR="00124A00" w:rsidRPr="00124A00" w14:paraId="712DA937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7367F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Injury, poisoning and procedural complic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28F42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Exposure during pregnanc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ED11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6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8FC0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18</w:t>
            </w:r>
          </w:p>
          <w:p w14:paraId="7C58B49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87,3.5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4D2D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17</w:t>
            </w:r>
          </w:p>
          <w:p w14:paraId="23E9F8D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86,3.5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C55D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37.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66EC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66</w:t>
            </w:r>
          </w:p>
          <w:p w14:paraId="628589C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5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4B42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16</w:t>
            </w:r>
          </w:p>
          <w:p w14:paraId="277FE98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85)</w:t>
            </w:r>
          </w:p>
        </w:tc>
      </w:tr>
      <w:tr w:rsidR="00124A00" w:rsidRPr="00124A00" w14:paraId="6E593EFC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19B63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32145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Drug withdrawal syndrom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03B1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5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7D83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25</w:t>
            </w:r>
          </w:p>
          <w:p w14:paraId="7BADACE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92,3.6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0448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24</w:t>
            </w:r>
          </w:p>
          <w:p w14:paraId="60E305F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92,3.6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9347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39.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EA19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69</w:t>
            </w:r>
          </w:p>
          <w:p w14:paraId="4F5A921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5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49D2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23</w:t>
            </w:r>
          </w:p>
          <w:p w14:paraId="262ED97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91)</w:t>
            </w:r>
          </w:p>
        </w:tc>
      </w:tr>
      <w:tr w:rsidR="00124A00" w:rsidRPr="00124A00" w14:paraId="45CE4A79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22F72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329D1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mpleted suicid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8051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4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7950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51</w:t>
            </w:r>
          </w:p>
          <w:p w14:paraId="476DE3D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16,3.9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9CFC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50</w:t>
            </w:r>
          </w:p>
          <w:p w14:paraId="22359D2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15,3.8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AA50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19.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AD34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80</w:t>
            </w:r>
          </w:p>
          <w:p w14:paraId="7C88A98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6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D871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49</w:t>
            </w:r>
          </w:p>
          <w:p w14:paraId="4A94B41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14)</w:t>
            </w:r>
          </w:p>
        </w:tc>
      </w:tr>
      <w:tr w:rsidR="00124A00" w:rsidRPr="00124A00" w14:paraId="2281C007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BD58F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C7B01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Restlessnes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7CE1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4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97A4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99</w:t>
            </w:r>
          </w:p>
          <w:p w14:paraId="4CA4EBC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.18,8.8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71AF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95</w:t>
            </w:r>
          </w:p>
          <w:p w14:paraId="3BD293D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.16,8.8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E100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084.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A62A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98</w:t>
            </w:r>
          </w:p>
          <w:p w14:paraId="55E715F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7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20C7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89</w:t>
            </w:r>
          </w:p>
          <w:p w14:paraId="09E49DA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.09)</w:t>
            </w:r>
          </w:p>
        </w:tc>
      </w:tr>
      <w:tr w:rsidR="00124A00" w:rsidRPr="00124A00" w14:paraId="7E70AE0C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09FA3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91AEA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ervousnes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A4FA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2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ED94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15</w:t>
            </w:r>
          </w:p>
          <w:p w14:paraId="6231DB7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62,5.7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E703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13</w:t>
            </w:r>
          </w:p>
          <w:p w14:paraId="7DE439C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60,5.7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9B04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72.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B9E8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35</w:t>
            </w:r>
          </w:p>
          <w:p w14:paraId="623D96F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1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5F14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11</w:t>
            </w:r>
          </w:p>
          <w:p w14:paraId="7D95FF5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58)</w:t>
            </w:r>
          </w:p>
        </w:tc>
      </w:tr>
      <w:tr w:rsidR="00124A00" w:rsidRPr="00124A00" w14:paraId="2DC1E115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20AA7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Reproductive system and breast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F9217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Sexual dysfunc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46BF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0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0085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2.63</w:t>
            </w:r>
          </w:p>
          <w:p w14:paraId="66FD420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0.18,25.3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BF95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2.54</w:t>
            </w:r>
          </w:p>
          <w:p w14:paraId="3DFA3C4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0.11,25.2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835C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067.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505E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46</w:t>
            </w:r>
          </w:p>
          <w:p w14:paraId="449FBE7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1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9BAE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1.95</w:t>
            </w:r>
          </w:p>
          <w:p w14:paraId="7063550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9.58)</w:t>
            </w:r>
          </w:p>
        </w:tc>
      </w:tr>
      <w:tr w:rsidR="00124A00" w:rsidRPr="00124A00" w14:paraId="7C493633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4C012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9130F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ggress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CF9D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8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9CAA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68</w:t>
            </w:r>
          </w:p>
          <w:p w14:paraId="00814EA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16,5.2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4180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67</w:t>
            </w:r>
          </w:p>
          <w:p w14:paraId="470B25A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15,5.2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F696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02.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A8A8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22</w:t>
            </w:r>
          </w:p>
          <w:p w14:paraId="3F5214A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0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FCEF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64</w:t>
            </w:r>
          </w:p>
          <w:p w14:paraId="6CE3DAA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13)</w:t>
            </w:r>
          </w:p>
        </w:tc>
      </w:tr>
      <w:tr w:rsidR="00124A00" w:rsidRPr="00124A00" w14:paraId="624A6287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13F6F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Gastrointestinal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B575E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Dry mou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3AD6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7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F426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84</w:t>
            </w:r>
          </w:p>
          <w:p w14:paraId="6E72121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52,3.2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C3B6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84</w:t>
            </w:r>
          </w:p>
          <w:p w14:paraId="20EF591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52,3.1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9F1E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20.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1A18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50</w:t>
            </w:r>
          </w:p>
          <w:p w14:paraId="5C9F836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3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FDBF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83</w:t>
            </w:r>
          </w:p>
          <w:p w14:paraId="3A2616E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51)</w:t>
            </w:r>
          </w:p>
        </w:tc>
      </w:tr>
      <w:tr w:rsidR="00124A00" w:rsidRPr="00124A00" w14:paraId="0778251B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2CC7A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B52B1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bnormal behaviou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0192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6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0F61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60</w:t>
            </w:r>
          </w:p>
          <w:p w14:paraId="47FE51F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96,6.3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B274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58</w:t>
            </w:r>
          </w:p>
          <w:p w14:paraId="153E559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95,6.2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72FD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97.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2563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47</w:t>
            </w:r>
          </w:p>
          <w:p w14:paraId="06D26E6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2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2009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55</w:t>
            </w:r>
          </w:p>
          <w:p w14:paraId="663E84C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92)</w:t>
            </w:r>
          </w:p>
        </w:tc>
      </w:tr>
      <w:tr w:rsidR="00124A00" w:rsidRPr="00124A00" w14:paraId="353073F7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41E61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E311A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Loss of libido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E7F5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5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7549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4.98</w:t>
            </w:r>
          </w:p>
          <w:p w14:paraId="76D4081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2.07,28.2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7CDF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4.90</w:t>
            </w:r>
          </w:p>
          <w:p w14:paraId="40B4AA8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2.00,28.1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F19A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740.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79A8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60</w:t>
            </w:r>
          </w:p>
          <w:p w14:paraId="6340AAF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2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C02A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4.18</w:t>
            </w:r>
          </w:p>
          <w:p w14:paraId="732D8AB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1.36)</w:t>
            </w:r>
          </w:p>
        </w:tc>
      </w:tr>
      <w:tr w:rsidR="00124A00" w:rsidRPr="00124A00" w14:paraId="7A17A551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D9596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ervous system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06094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Serotonin syndrom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5D36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5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AD9E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.42</w:t>
            </w:r>
          </w:p>
          <w:p w14:paraId="5E16261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.09,12.9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042E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.39</w:t>
            </w:r>
          </w:p>
          <w:p w14:paraId="74D2B29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.06,12.8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B1B0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364.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9E92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49</w:t>
            </w:r>
          </w:p>
          <w:p w14:paraId="4CA3AF0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2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D87D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.24</w:t>
            </w:r>
          </w:p>
          <w:p w14:paraId="70D0173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.93)</w:t>
            </w:r>
          </w:p>
        </w:tc>
      </w:tr>
      <w:tr w:rsidR="00124A00" w:rsidRPr="00124A00" w14:paraId="7EB20E6C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E1CDE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ervous system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66803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mnes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0FC3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4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82AD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18</w:t>
            </w:r>
          </w:p>
          <w:p w14:paraId="0F8F31D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81,3.6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7315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18</w:t>
            </w:r>
          </w:p>
          <w:p w14:paraId="0EAC873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80,3.6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CDE3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68.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5C08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66</w:t>
            </w:r>
          </w:p>
          <w:p w14:paraId="39676E4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4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F84D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17</w:t>
            </w:r>
          </w:p>
          <w:p w14:paraId="1897480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80)</w:t>
            </w:r>
          </w:p>
        </w:tc>
      </w:tr>
      <w:tr w:rsidR="00124A00" w:rsidRPr="00124A00" w14:paraId="4033B005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0510E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23777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ng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69E9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4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F7A0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12</w:t>
            </w:r>
          </w:p>
          <w:p w14:paraId="425815B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40,6.9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6AEE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10</w:t>
            </w:r>
          </w:p>
          <w:p w14:paraId="5AB1ADE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38,6.9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AA2F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49.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B6C5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60</w:t>
            </w:r>
          </w:p>
          <w:p w14:paraId="7E7955A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3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792A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06</w:t>
            </w:r>
          </w:p>
          <w:p w14:paraId="5C22DAE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35)</w:t>
            </w:r>
          </w:p>
        </w:tc>
      </w:tr>
      <w:tr w:rsidR="00124A00" w:rsidRPr="00124A00" w14:paraId="790CA174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49832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lastRenderedPageBreak/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F6A9D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Bruxism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9E89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3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BF33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8.16</w:t>
            </w:r>
          </w:p>
          <w:p w14:paraId="033E7E7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3.46,43.5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5796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8.04</w:t>
            </w:r>
          </w:p>
          <w:p w14:paraId="0E8E979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3.37,43.3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B724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057.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BB42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18</w:t>
            </w:r>
          </w:p>
          <w:p w14:paraId="077B3C6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7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7DA3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6.36</w:t>
            </w:r>
          </w:p>
          <w:p w14:paraId="170A167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1.89)</w:t>
            </w:r>
          </w:p>
        </w:tc>
      </w:tr>
      <w:tr w:rsidR="00124A00" w:rsidRPr="00124A00" w14:paraId="34578108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AD141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A9D07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Decreased interes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6FD7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3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6BC0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4.31</w:t>
            </w:r>
          </w:p>
          <w:p w14:paraId="0D187E2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0.10,39.1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BC88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4.21</w:t>
            </w:r>
          </w:p>
          <w:p w14:paraId="7C38A54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0.02,38.9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9848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235.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D68D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04</w:t>
            </w:r>
          </w:p>
          <w:p w14:paraId="4E3BAC0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6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2D9D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2.85</w:t>
            </w:r>
          </w:p>
          <w:p w14:paraId="39ACC6E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8.81)</w:t>
            </w:r>
          </w:p>
        </w:tc>
      </w:tr>
      <w:tr w:rsidR="00124A00" w:rsidRPr="00124A00" w14:paraId="1E18B890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DE614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Reproductive system and breast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03C64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Erectile dysfunc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9D23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2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1AA6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50</w:t>
            </w:r>
          </w:p>
          <w:p w14:paraId="5E42C38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.57,8.5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4D06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48</w:t>
            </w:r>
          </w:p>
          <w:p w14:paraId="4ACC445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.56,8.5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631D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256.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2F17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89</w:t>
            </w:r>
          </w:p>
          <w:p w14:paraId="2045BBA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6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C6DE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42</w:t>
            </w:r>
          </w:p>
          <w:p w14:paraId="5F5013E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.50)</w:t>
            </w:r>
          </w:p>
        </w:tc>
      </w:tr>
      <w:tr w:rsidR="00124A00" w:rsidRPr="00124A00" w14:paraId="6F9930F8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D1F1D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Injury, poisoning and procedural complic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F7B38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Intentional overdos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6EB7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2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3D8B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84</w:t>
            </w:r>
          </w:p>
          <w:p w14:paraId="38CDF64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49,3.2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E60D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84</w:t>
            </w:r>
          </w:p>
          <w:p w14:paraId="3586819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49,3.2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60AA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64.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41E4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50</w:t>
            </w:r>
          </w:p>
          <w:p w14:paraId="7BBA9A0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3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3F1A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83</w:t>
            </w:r>
          </w:p>
          <w:p w14:paraId="5249ADB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48)</w:t>
            </w:r>
          </w:p>
        </w:tc>
      </w:tr>
      <w:tr w:rsidR="00124A00" w:rsidRPr="00124A00" w14:paraId="292F4F81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899D8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Ear and labyrinth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2E821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Tinnitu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0331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2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427C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04</w:t>
            </w:r>
          </w:p>
          <w:p w14:paraId="5E661EB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53,4.6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5E34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03</w:t>
            </w:r>
          </w:p>
          <w:p w14:paraId="72DD9BA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53,4.6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8FC4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98.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2386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00</w:t>
            </w:r>
          </w:p>
          <w:p w14:paraId="249BC69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7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ED87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01</w:t>
            </w:r>
          </w:p>
          <w:p w14:paraId="4564056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51)</w:t>
            </w:r>
          </w:p>
        </w:tc>
      </w:tr>
      <w:tr w:rsidR="00124A00" w:rsidRPr="00124A00" w14:paraId="58A45F7E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9C59B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E988F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 anomal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F8A3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5C83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4.78</w:t>
            </w:r>
          </w:p>
          <w:p w14:paraId="241F430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1.65,28.3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AEA8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4.70</w:t>
            </w:r>
          </w:p>
          <w:p w14:paraId="60E3794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1.60,28.2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19DC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832.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D7E4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58</w:t>
            </w:r>
          </w:p>
          <w:p w14:paraId="48E1639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2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6B23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4.00</w:t>
            </w:r>
          </w:p>
          <w:p w14:paraId="40DF7BF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0.97)</w:t>
            </w:r>
          </w:p>
        </w:tc>
      </w:tr>
      <w:tr w:rsidR="00124A00" w:rsidRPr="00124A00" w14:paraId="0AB4C2FE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042A9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A17BA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Man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CF53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9079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.08</w:t>
            </w:r>
          </w:p>
          <w:p w14:paraId="41B6143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.68,12.6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13C7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.05</w:t>
            </w:r>
          </w:p>
          <w:p w14:paraId="58E9A8E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.66,12.6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2641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930.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5A88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45</w:t>
            </w:r>
          </w:p>
          <w:p w14:paraId="26E03B4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1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E2D7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.92</w:t>
            </w:r>
          </w:p>
          <w:p w14:paraId="6933FE6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.54)</w:t>
            </w:r>
          </w:p>
        </w:tc>
      </w:tr>
      <w:tr w:rsidR="00124A00" w:rsidRPr="00124A00" w14:paraId="4C849E73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94C82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906F2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Intentional self-injur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C451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0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3284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.60</w:t>
            </w:r>
          </w:p>
          <w:p w14:paraId="371DB42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.50,9.8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49C5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.58</w:t>
            </w:r>
          </w:p>
          <w:p w14:paraId="253DEE6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.49,9.8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0900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372.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1705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09</w:t>
            </w:r>
          </w:p>
          <w:p w14:paraId="53CFD51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8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E5CC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.50</w:t>
            </w:r>
          </w:p>
          <w:p w14:paraId="78AAD39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.41)</w:t>
            </w:r>
          </w:p>
        </w:tc>
      </w:tr>
      <w:tr w:rsidR="00124A00" w:rsidRPr="00124A00" w14:paraId="38B56591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F8403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Skin and subcutaneous tissue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81F96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ight sweat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095A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0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B2C6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51</w:t>
            </w:r>
          </w:p>
          <w:p w14:paraId="3683060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80,6.3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AB3C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50</w:t>
            </w:r>
          </w:p>
          <w:p w14:paraId="73208BF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80,6.3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6BAC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53.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75C2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45</w:t>
            </w:r>
          </w:p>
          <w:p w14:paraId="5F76F61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2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AE95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47</w:t>
            </w:r>
          </w:p>
          <w:p w14:paraId="10661EB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77)</w:t>
            </w:r>
          </w:p>
        </w:tc>
      </w:tr>
      <w:tr w:rsidR="00124A00" w:rsidRPr="00124A00" w14:paraId="2D9BA542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634A8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EE7B9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Tens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C841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0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5398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8.93</w:t>
            </w:r>
          </w:p>
          <w:p w14:paraId="6C8DE17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5.16,33.2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E726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8.85</w:t>
            </w:r>
          </w:p>
          <w:p w14:paraId="3747EF3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5.10,33.1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0553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320.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0EE3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80</w:t>
            </w:r>
          </w:p>
          <w:p w14:paraId="147FEE1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4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E3CC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7.88</w:t>
            </w:r>
          </w:p>
          <w:p w14:paraId="0ACE764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4.25)</w:t>
            </w:r>
          </w:p>
        </w:tc>
      </w:tr>
      <w:tr w:rsidR="00124A00" w:rsidRPr="00124A00" w14:paraId="1869608D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FA24D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Injury, poisoning and procedural complic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24F32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Medication erro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5083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99BD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10</w:t>
            </w:r>
          </w:p>
          <w:p w14:paraId="783B9FB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70,3.5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AA31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10</w:t>
            </w:r>
          </w:p>
          <w:p w14:paraId="700090E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70,3.5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5154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85.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D8FA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63</w:t>
            </w:r>
          </w:p>
          <w:p w14:paraId="000D754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4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8FCB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09</w:t>
            </w:r>
          </w:p>
          <w:p w14:paraId="33E2A1E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69)</w:t>
            </w:r>
          </w:p>
        </w:tc>
      </w:tr>
      <w:tr w:rsidR="00124A00" w:rsidRPr="00124A00" w14:paraId="389A4FCF" w14:textId="77777777" w:rsidTr="002C5EF3">
        <w:trPr>
          <w:cantSplit/>
          <w:trHeight w:val="60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9C7F5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8C777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norgasm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8E25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9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F1F3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6.06</w:t>
            </w:r>
          </w:p>
          <w:p w14:paraId="7EED0FB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7.16,76.3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1BD8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5.88</w:t>
            </w:r>
          </w:p>
          <w:p w14:paraId="77516F4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7.02,76.1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8268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749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AFA8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93</w:t>
            </w:r>
          </w:p>
          <w:p w14:paraId="5A4B20E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3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A3FC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0.95</w:t>
            </w:r>
          </w:p>
          <w:p w14:paraId="48AD3A1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2.74)</w:t>
            </w:r>
          </w:p>
        </w:tc>
      </w:tr>
      <w:tr w:rsidR="00826F6C" w:rsidRPr="00124A00" w14:paraId="5F957674" w14:textId="77777777" w:rsidTr="00A92172">
        <w:trPr>
          <w:cantSplit/>
        </w:trPr>
        <w:tc>
          <w:tcPr>
            <w:tcW w:w="4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F48EAB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120120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Therapeutic response unexpected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C1FBA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9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DFCCA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36</w:t>
            </w:r>
          </w:p>
          <w:p w14:paraId="0CBBB34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92,3.86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D8BD7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35</w:t>
            </w:r>
          </w:p>
          <w:p w14:paraId="70E9A44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92,3.85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4FD8B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27.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38A7E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74</w:t>
            </w:r>
          </w:p>
          <w:p w14:paraId="608D820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52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C2738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34</w:t>
            </w:r>
          </w:p>
          <w:p w14:paraId="51D7D1B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91)</w:t>
            </w:r>
          </w:p>
        </w:tc>
      </w:tr>
    </w:tbl>
    <w:p w14:paraId="069C6A6F" w14:textId="77777777" w:rsidR="001264A7" w:rsidRPr="00124A00" w:rsidRDefault="001264A7" w:rsidP="00A92172">
      <w:pPr>
        <w:widowControl w:val="0"/>
        <w:adjustRightInd w:val="0"/>
        <w:ind w:firstLineChars="50" w:firstLine="100"/>
        <w:rPr>
          <w:rFonts w:ascii="SimSun" w:hAnsi="SimSun"/>
          <w:b/>
          <w:bCs/>
          <w:shd w:val="clear" w:color="auto" w:fill="FFFFFF"/>
        </w:rPr>
      </w:pPr>
    </w:p>
    <w:p w14:paraId="0FA82EFA" w14:textId="77777777" w:rsidR="001264A7" w:rsidRPr="00124A00" w:rsidRDefault="001264A7" w:rsidP="00A92172">
      <w:pPr>
        <w:widowControl w:val="0"/>
        <w:adjustRightInd w:val="0"/>
        <w:ind w:firstLineChars="50" w:firstLine="100"/>
        <w:rPr>
          <w:rFonts w:ascii="SimSun" w:hAnsi="SimSun"/>
          <w:b/>
          <w:bCs/>
          <w:shd w:val="clear" w:color="auto" w:fill="FFFFFF"/>
        </w:rPr>
      </w:pPr>
    </w:p>
    <w:p w14:paraId="119B2BE2" w14:textId="77777777" w:rsidR="00884156" w:rsidRPr="00124A00" w:rsidRDefault="00884156" w:rsidP="00A92172">
      <w:pPr>
        <w:widowControl w:val="0"/>
        <w:adjustRightInd w:val="0"/>
        <w:ind w:firstLineChars="50" w:firstLine="100"/>
        <w:rPr>
          <w:rFonts w:ascii="SimSun" w:hAnsi="SimSun"/>
          <w:b/>
          <w:bCs/>
          <w:shd w:val="clear" w:color="auto" w:fill="FFFFFF"/>
        </w:rPr>
      </w:pPr>
    </w:p>
    <w:p w14:paraId="5DC5314E" w14:textId="77777777" w:rsidR="00884156" w:rsidRPr="00124A00" w:rsidRDefault="00884156" w:rsidP="00A92172">
      <w:pPr>
        <w:widowControl w:val="0"/>
        <w:adjustRightInd w:val="0"/>
        <w:ind w:firstLineChars="50" w:firstLine="100"/>
        <w:rPr>
          <w:rFonts w:ascii="SimSun" w:hAnsi="SimSun"/>
          <w:b/>
          <w:bCs/>
          <w:shd w:val="clear" w:color="auto" w:fill="FFFFFF"/>
        </w:rPr>
      </w:pPr>
    </w:p>
    <w:p w14:paraId="0A97AC4F" w14:textId="77777777" w:rsidR="00826F6C" w:rsidRPr="00124A00" w:rsidRDefault="00826F6C" w:rsidP="00A92172">
      <w:pPr>
        <w:widowControl w:val="0"/>
        <w:adjustRightInd w:val="0"/>
        <w:ind w:firstLineChars="50" w:firstLine="100"/>
        <w:rPr>
          <w:rFonts w:ascii="SimSun" w:hAnsi="SimSun"/>
          <w:b/>
          <w:bCs/>
          <w:shd w:val="clear" w:color="auto" w:fill="FFFFFF"/>
        </w:rPr>
      </w:pPr>
    </w:p>
    <w:p w14:paraId="05B564B2" w14:textId="26C5BAB0" w:rsidR="00A92172" w:rsidRPr="00124A00" w:rsidRDefault="00A92172" w:rsidP="00A92172">
      <w:pPr>
        <w:widowControl w:val="0"/>
        <w:adjustRightInd w:val="0"/>
        <w:ind w:firstLineChars="50" w:firstLine="100"/>
        <w:rPr>
          <w:rFonts w:ascii="SimSun" w:hAnsi="SimSun"/>
          <w:b/>
          <w:bCs/>
          <w:shd w:val="clear" w:color="auto" w:fill="FFFFFF"/>
        </w:rPr>
      </w:pPr>
      <w:r w:rsidRPr="00124A00">
        <w:rPr>
          <w:rFonts w:ascii="SimSun" w:hAnsi="SimSun"/>
          <w:b/>
          <w:bCs/>
          <w:shd w:val="clear" w:color="auto" w:fill="FFFFFF"/>
        </w:rPr>
        <w:lastRenderedPageBreak/>
        <w:t xml:space="preserve">Sup </w:t>
      </w:r>
      <w:r w:rsidR="000827BF" w:rsidRPr="00124A00">
        <w:rPr>
          <w:rFonts w:ascii="SimSun" w:hAnsi="SimSun"/>
          <w:b/>
          <w:bCs/>
          <w:shd w:val="clear" w:color="auto" w:fill="FFFFFF"/>
        </w:rPr>
        <w:t>t</w:t>
      </w:r>
      <w:r w:rsidRPr="00124A00">
        <w:rPr>
          <w:rFonts w:ascii="SimSun" w:hAnsi="SimSun"/>
          <w:b/>
          <w:bCs/>
          <w:shd w:val="clear" w:color="auto" w:fill="FFFFFF"/>
        </w:rPr>
        <w:t xml:space="preserve">able </w:t>
      </w:r>
      <w:r w:rsidR="00826F6C" w:rsidRPr="00124A00">
        <w:rPr>
          <w:rFonts w:ascii="SimSun" w:hAnsi="SimSun"/>
          <w:b/>
          <w:bCs/>
          <w:shd w:val="clear" w:color="auto" w:fill="FFFFFF"/>
        </w:rPr>
        <w:t>5</w:t>
      </w:r>
      <w:r w:rsidR="000827BF" w:rsidRPr="00124A00">
        <w:rPr>
          <w:rFonts w:ascii="SimSun" w:hAnsi="SimSun"/>
          <w:b/>
          <w:bCs/>
          <w:shd w:val="clear" w:color="auto" w:fill="FFFFFF"/>
        </w:rPr>
        <w:t>.</w:t>
      </w:r>
      <w:r w:rsidRPr="00124A00">
        <w:rPr>
          <w:rFonts w:ascii="SimSun" w:hAnsi="SimSun"/>
          <w:b/>
          <w:bCs/>
          <w:shd w:val="clear" w:color="auto" w:fill="FFFFFF"/>
        </w:rPr>
        <w:t xml:space="preserve"> </w:t>
      </w:r>
      <w:r w:rsidR="000827BF" w:rsidRPr="00124A00">
        <w:rPr>
          <w:rFonts w:ascii="SimSun" w:hAnsi="SimSun"/>
          <w:shd w:val="clear" w:color="auto" w:fill="FFFFFF"/>
        </w:rPr>
        <w:t>Signal strength of Sertraline-associated adverse events at the Preferred Term (PT) level ranked by EBGM</w:t>
      </w:r>
    </w:p>
    <w:p w14:paraId="42D1B7F2" w14:textId="63CDDB4D" w:rsidR="00A92172" w:rsidRPr="00124A00" w:rsidRDefault="00A92172" w:rsidP="00A92172">
      <w:pPr>
        <w:widowControl w:val="0"/>
        <w:adjustRightInd w:val="0"/>
        <w:jc w:val="center"/>
        <w:outlineLvl w:val="5"/>
        <w:rPr>
          <w:rFonts w:ascii="SimSun" w:hAnsi="SimSun"/>
        </w:rPr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4663"/>
        <w:gridCol w:w="3444"/>
        <w:gridCol w:w="711"/>
        <w:gridCol w:w="1448"/>
        <w:gridCol w:w="1448"/>
        <w:gridCol w:w="956"/>
        <w:gridCol w:w="956"/>
        <w:gridCol w:w="1448"/>
      </w:tblGrid>
      <w:tr w:rsidR="00124A00" w:rsidRPr="00124A00" w14:paraId="09BCF6C7" w14:textId="77777777" w:rsidTr="002C5EF3">
        <w:trPr>
          <w:cantSplit/>
          <w:tblHeader/>
        </w:trPr>
        <w:tc>
          <w:tcPr>
            <w:tcW w:w="4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28AAA4A" w14:textId="77777777" w:rsidR="00A92172" w:rsidRPr="00124A00" w:rsidRDefault="00A92172" w:rsidP="002C5EF3">
            <w:pPr>
              <w:keepNext/>
              <w:widowControl w:val="0"/>
              <w:adjustRightInd w:val="0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System Organ Class(SOC)</w:t>
            </w:r>
          </w:p>
        </w:tc>
        <w:tc>
          <w:tcPr>
            <w:tcW w:w="3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CB39786" w14:textId="77777777" w:rsidR="00A92172" w:rsidRPr="00124A00" w:rsidRDefault="00A92172" w:rsidP="002C5EF3">
            <w:pPr>
              <w:keepNext/>
              <w:widowControl w:val="0"/>
              <w:adjustRightInd w:val="0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Preferred Term(PT)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0C8C3D4" w14:textId="77777777" w:rsidR="00A92172" w:rsidRPr="00124A00" w:rsidRDefault="00A92172" w:rsidP="002C5EF3">
            <w:pPr>
              <w:keepNext/>
              <w:widowControl w:val="0"/>
              <w:adjustRightInd w:val="0"/>
              <w:jc w:val="center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Case</w:t>
            </w:r>
            <w:r w:rsidRPr="00124A00">
              <w:rPr>
                <w:rFonts w:ascii="SimSun" w:hAnsi="SimSun"/>
                <w:b/>
              </w:rPr>
              <w:br/>
              <w:t>reports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10D65D2" w14:textId="77777777" w:rsidR="00A92172" w:rsidRPr="00124A00" w:rsidRDefault="00A92172" w:rsidP="002C5EF3">
            <w:pPr>
              <w:keepNext/>
              <w:widowControl w:val="0"/>
              <w:adjustRightInd w:val="0"/>
              <w:jc w:val="center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ROR</w:t>
            </w:r>
            <w:r w:rsidRPr="00124A00">
              <w:rPr>
                <w:rFonts w:ascii="SimSun" w:hAnsi="SimSun"/>
                <w:b/>
              </w:rPr>
              <w:br/>
              <w:t>(95% CI)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A07FFE9" w14:textId="77777777" w:rsidR="00A92172" w:rsidRPr="00124A00" w:rsidRDefault="00A92172" w:rsidP="002C5EF3">
            <w:pPr>
              <w:keepNext/>
              <w:widowControl w:val="0"/>
              <w:adjustRightInd w:val="0"/>
              <w:jc w:val="center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PRR</w:t>
            </w:r>
            <w:r w:rsidRPr="00124A00">
              <w:rPr>
                <w:rFonts w:ascii="SimSun" w:hAnsi="SimSun"/>
                <w:b/>
              </w:rPr>
              <w:br/>
              <w:t>(95% CI)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FF14039" w14:textId="77777777" w:rsidR="00A92172" w:rsidRPr="00124A00" w:rsidRDefault="00A92172" w:rsidP="002C5EF3">
            <w:pPr>
              <w:keepNext/>
              <w:widowControl w:val="0"/>
              <w:adjustRightInd w:val="0"/>
              <w:jc w:val="center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Chi</w:t>
            </w:r>
            <w:r w:rsidRPr="00124A00">
              <w:rPr>
                <w:rFonts w:ascii="SimSun" w:hAnsi="SimSun"/>
                <w:b/>
              </w:rPr>
              <w:br/>
              <w:t>Square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539957D" w14:textId="77777777" w:rsidR="00A92172" w:rsidRPr="00124A00" w:rsidRDefault="00A92172" w:rsidP="002C5EF3">
            <w:pPr>
              <w:keepNext/>
              <w:widowControl w:val="0"/>
              <w:adjustRightInd w:val="0"/>
              <w:jc w:val="center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IC</w:t>
            </w:r>
            <w:r w:rsidRPr="00124A00">
              <w:rPr>
                <w:rFonts w:ascii="SimSun" w:hAnsi="SimSun"/>
                <w:b/>
              </w:rPr>
              <w:br/>
              <w:t>(IC025)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D289A87" w14:textId="77777777" w:rsidR="00A92172" w:rsidRPr="00124A00" w:rsidRDefault="00A92172" w:rsidP="002C5EF3">
            <w:pPr>
              <w:keepNext/>
              <w:widowControl w:val="0"/>
              <w:adjustRightInd w:val="0"/>
              <w:jc w:val="center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EBGM</w:t>
            </w:r>
            <w:r w:rsidRPr="00124A00">
              <w:rPr>
                <w:rFonts w:ascii="SimSun" w:hAnsi="SimSun"/>
                <w:b/>
              </w:rPr>
              <w:br/>
              <w:t>(EBGM05)</w:t>
            </w:r>
          </w:p>
        </w:tc>
      </w:tr>
      <w:tr w:rsidR="00124A00" w:rsidRPr="00124A00" w14:paraId="084ABEF0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3D994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EDFD3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Inborn error of lipid metabolism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D926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6FAF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810.36</w:t>
            </w:r>
          </w:p>
          <w:p w14:paraId="7425FB3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137.42,68244.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35CF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809.05</w:t>
            </w:r>
          </w:p>
          <w:p w14:paraId="17B391C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137.28,68232.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B815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073.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DB37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.52</w:t>
            </w:r>
          </w:p>
          <w:p w14:paraId="6D6B5D7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4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D414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35.00</w:t>
            </w:r>
          </w:p>
          <w:p w14:paraId="0AEEDAC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4.89)</w:t>
            </w:r>
          </w:p>
        </w:tc>
      </w:tr>
      <w:tr w:rsidR="00124A00" w:rsidRPr="00124A00" w14:paraId="76160A22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B9FBB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B98A9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Multiple acyl-coenzyme A dehydrogenase deficienc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C491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7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BB11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976.89</w:t>
            </w:r>
          </w:p>
          <w:p w14:paraId="5CB5CE1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164.15,4094.8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0498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969.72</w:t>
            </w:r>
          </w:p>
          <w:p w14:paraId="1701C5F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159.28,4084.3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378B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21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B710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.30</w:t>
            </w:r>
          </w:p>
          <w:p w14:paraId="09FC043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.8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B8B2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31.52</w:t>
            </w:r>
          </w:p>
          <w:p w14:paraId="1B57103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59.11)</w:t>
            </w:r>
          </w:p>
        </w:tc>
      </w:tr>
      <w:tr w:rsidR="00124A00" w:rsidRPr="00124A00" w14:paraId="70845D83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FB9BB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50CAF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ntidepressant drug clearance de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44F9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D5E2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01.30</w:t>
            </w:r>
          </w:p>
          <w:p w14:paraId="2F917D9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42.96,2738.0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B127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01.13</w:t>
            </w:r>
          </w:p>
          <w:p w14:paraId="21515E6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42.92,2737.4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FDF0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090.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CC7B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.86</w:t>
            </w:r>
          </w:p>
          <w:p w14:paraId="57C5C69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5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F666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64.21</w:t>
            </w:r>
          </w:p>
          <w:p w14:paraId="3BE8E41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86.71)</w:t>
            </w:r>
          </w:p>
        </w:tc>
      </w:tr>
      <w:tr w:rsidR="00124A00" w:rsidRPr="00124A00" w14:paraId="1A835FD6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46C25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eoplasms benign, malignant and unspecified (incl cysts and polyps)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57D2A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ineocytom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F972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6F71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01.10</w:t>
            </w:r>
          </w:p>
          <w:p w14:paraId="1D62A04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68.81,3728.1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B729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01.03</w:t>
            </w:r>
          </w:p>
          <w:p w14:paraId="2B592BC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68.81,3727.7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07DD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220.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80B6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.80</w:t>
            </w:r>
          </w:p>
          <w:p w14:paraId="6C79482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0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1D7B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45.46</w:t>
            </w:r>
          </w:p>
          <w:p w14:paraId="244C346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19.61)</w:t>
            </w:r>
          </w:p>
        </w:tc>
      </w:tr>
      <w:tr w:rsidR="00124A00" w:rsidRPr="00124A00" w14:paraId="20063F96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0575B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eoplasms benign, malignant and unspecified (incl cysts and polyps)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403E4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Testicle adenom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626C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9ADA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01.10</w:t>
            </w:r>
          </w:p>
          <w:p w14:paraId="2887BD1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68.81,3728.1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E7BC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01.03</w:t>
            </w:r>
          </w:p>
          <w:p w14:paraId="7B8EE89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68.81,3727.7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CDEE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220.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0819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.80</w:t>
            </w:r>
          </w:p>
          <w:p w14:paraId="1DF740E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0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11A8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45.46</w:t>
            </w:r>
          </w:p>
          <w:p w14:paraId="40E4AE7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19.61)</w:t>
            </w:r>
          </w:p>
        </w:tc>
      </w:tr>
      <w:tr w:rsidR="00124A00" w:rsidRPr="00124A00" w14:paraId="240109D4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218FD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Reproductive system and breast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55DED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Scrotal angiokeratom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139E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6D62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00.87</w:t>
            </w:r>
          </w:p>
          <w:p w14:paraId="3DD1F5A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00.29,3202.3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9C19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00.82</w:t>
            </w:r>
          </w:p>
          <w:p w14:paraId="691480F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00.28,3202.0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5608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597.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4BCC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.65</w:t>
            </w:r>
          </w:p>
          <w:p w14:paraId="727A54A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0.7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DDC3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00.91</w:t>
            </w:r>
          </w:p>
          <w:p w14:paraId="60C5EC2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0.26)</w:t>
            </w:r>
          </w:p>
        </w:tc>
      </w:tr>
      <w:tr w:rsidR="00124A00" w:rsidRPr="00124A00" w14:paraId="60059D7D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2E14E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Gastrointestinal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A5EA0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llagenous gastriti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D128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D1FF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55.30</w:t>
            </w:r>
          </w:p>
          <w:p w14:paraId="68C0D6F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71.54,1581.4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2D80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55.22</w:t>
            </w:r>
          </w:p>
          <w:p w14:paraId="0D25934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71.52,1581.1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EE5D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233.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5A43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.50</w:t>
            </w:r>
          </w:p>
          <w:p w14:paraId="074A4DF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1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DD11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60.82</w:t>
            </w:r>
          </w:p>
          <w:p w14:paraId="696B9A2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49.51)</w:t>
            </w:r>
          </w:p>
        </w:tc>
      </w:tr>
      <w:tr w:rsidR="00124A00" w:rsidRPr="00124A00" w14:paraId="02FD87F5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79DA6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7CFF5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hronic tic disord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1BE0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2D13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00.67</w:t>
            </w:r>
          </w:p>
          <w:p w14:paraId="47A185F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08.41,1731.2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E5F0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00.62</w:t>
            </w:r>
          </w:p>
          <w:p w14:paraId="48AF7B4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08.40,1731.0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8814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052.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41C4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.42</w:t>
            </w:r>
          </w:p>
          <w:p w14:paraId="165E362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4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F2B0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43.64</w:t>
            </w:r>
          </w:p>
          <w:p w14:paraId="7332E80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19.23)</w:t>
            </w:r>
          </w:p>
        </w:tc>
      </w:tr>
      <w:tr w:rsidR="00124A00" w:rsidRPr="00124A00" w14:paraId="5E3253C1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562E6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FE16F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Long-chain acyl-coenzyme A dehydrogenase deficienc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81B9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6650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72.05</w:t>
            </w:r>
          </w:p>
          <w:p w14:paraId="52DE0E0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81.55,1802.4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D695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72.02</w:t>
            </w:r>
          </w:p>
          <w:p w14:paraId="024E913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81.55,1802.2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67CD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662.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0405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.38</w:t>
            </w:r>
          </w:p>
          <w:p w14:paraId="6F011A3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1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80DF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34.09</w:t>
            </w:r>
          </w:p>
          <w:p w14:paraId="051DAAE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6.03)</w:t>
            </w:r>
          </w:p>
        </w:tc>
      </w:tr>
      <w:tr w:rsidR="00124A00" w:rsidRPr="00124A00" w14:paraId="3BA3892E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40C46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Vascular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7A841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Subgaleal haemorrhag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EA2C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6712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00.43</w:t>
            </w:r>
          </w:p>
          <w:p w14:paraId="1ABE962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20.58,1329.8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2C1C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00.41</w:t>
            </w:r>
          </w:p>
          <w:p w14:paraId="452143A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20.57,1329.7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CBB9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62.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4DDC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.06</w:t>
            </w:r>
          </w:p>
          <w:p w14:paraId="3C5DF4C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0.7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4B1C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67.27</w:t>
            </w:r>
          </w:p>
          <w:p w14:paraId="2CA4718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0.48)</w:t>
            </w:r>
          </w:p>
        </w:tc>
      </w:tr>
      <w:tr w:rsidR="00124A00" w:rsidRPr="00124A00" w14:paraId="03CBD598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27458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Musculoskeletal and connective tissue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60426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Muscle hypox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9F7C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35C3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55.94</w:t>
            </w:r>
          </w:p>
          <w:p w14:paraId="28B4A7F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9.61,1155.8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D1C7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55.92</w:t>
            </w:r>
          </w:p>
          <w:p w14:paraId="675A5B6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9.61,1155.7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215A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80.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666B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95</w:t>
            </w:r>
          </w:p>
          <w:p w14:paraId="078F3E4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0.7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5857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46.71</w:t>
            </w:r>
          </w:p>
          <w:p w14:paraId="74EEAF6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5.97)</w:t>
            </w:r>
          </w:p>
        </w:tc>
      </w:tr>
      <w:tr w:rsidR="00124A00" w:rsidRPr="00124A00" w14:paraId="49EAA56D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DCD4F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lastRenderedPageBreak/>
              <w:t>Neoplasms benign, malignant and unspecified (incl cysts and polyps)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A262B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naplastic large cell lymphoma T- and null-cell types stage IV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70AA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F6F2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43.22</w:t>
            </w:r>
          </w:p>
          <w:p w14:paraId="6F67C22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8.75,1327.3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0E2C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43.21</w:t>
            </w:r>
          </w:p>
          <w:p w14:paraId="2357FF2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8.75,1327.2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32F9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16.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579D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91</w:t>
            </w:r>
          </w:p>
          <w:p w14:paraId="7E3FF99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0.3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7B19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40.55</w:t>
            </w:r>
          </w:p>
          <w:p w14:paraId="7A4526B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2.20)</w:t>
            </w:r>
          </w:p>
        </w:tc>
      </w:tr>
      <w:tr w:rsidR="00124A00" w:rsidRPr="00124A00" w14:paraId="396096FE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91EF0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4BCF3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rrected transposition of great vessel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16EF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C19B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20.35</w:t>
            </w:r>
          </w:p>
          <w:p w14:paraId="081406C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24.29,825.7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4029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20.33</w:t>
            </w:r>
          </w:p>
          <w:p w14:paraId="48F3301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24.29,825.5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8E42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364.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4CDE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84</w:t>
            </w:r>
          </w:p>
          <w:p w14:paraId="077C2A2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5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9F11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29.09</w:t>
            </w:r>
          </w:p>
          <w:p w14:paraId="1852BE7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8.88)</w:t>
            </w:r>
          </w:p>
        </w:tc>
      </w:tr>
      <w:tr w:rsidR="00124A00" w:rsidRPr="00124A00" w14:paraId="57B06F1B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D72FA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Musculoskeletal and connective tissue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0BF74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Mitochondrial myopathy acquir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DAEC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7599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95.10</w:t>
            </w:r>
          </w:p>
          <w:p w14:paraId="1CE3F5E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59.89,544.6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C894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95.04</w:t>
            </w:r>
          </w:p>
          <w:p w14:paraId="290B997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59.87,544.4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B9CC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998.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A9F1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75</w:t>
            </w:r>
          </w:p>
          <w:p w14:paraId="3E06078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9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C900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15.88</w:t>
            </w:r>
          </w:p>
          <w:p w14:paraId="620E3FB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16.97)</w:t>
            </w:r>
          </w:p>
        </w:tc>
      </w:tr>
      <w:tr w:rsidR="00124A00" w:rsidRPr="00124A00" w14:paraId="3E58CAB8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34E27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Reproductive system and breast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A04DC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Genital dysaesthes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94BD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EF10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86.03</w:t>
            </w:r>
          </w:p>
          <w:p w14:paraId="3D71CB2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3.02,794.1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A50D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86.01</w:t>
            </w:r>
          </w:p>
          <w:p w14:paraId="424BDCC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3.02,794.0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1E9F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46.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914C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72</w:t>
            </w:r>
          </w:p>
          <w:p w14:paraId="0A7FCA5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2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1A16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11.01</w:t>
            </w:r>
          </w:p>
          <w:p w14:paraId="7F1AB32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6.00)</w:t>
            </w:r>
          </w:p>
        </w:tc>
      </w:tr>
      <w:tr w:rsidR="00124A00" w:rsidRPr="00124A00" w14:paraId="5DD4B5B7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5DAF8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E4C0A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nti-transglutaminase antibod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7DD7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91E0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18.41</w:t>
            </w:r>
          </w:p>
          <w:p w14:paraId="399140D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0.93,782.9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24E1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18.41</w:t>
            </w:r>
          </w:p>
          <w:p w14:paraId="002A2F6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0.93,782.8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96FF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10.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91FA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42</w:t>
            </w:r>
          </w:p>
          <w:p w14:paraId="703F8E6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0.3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6C54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71.82</w:t>
            </w:r>
          </w:p>
          <w:p w14:paraId="230A511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7.93)</w:t>
            </w:r>
          </w:p>
        </w:tc>
      </w:tr>
      <w:tr w:rsidR="00124A00" w:rsidRPr="00124A00" w14:paraId="6330915C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C24B1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Eye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873C4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yclopleg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DFB6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23FA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00.22</w:t>
            </w:r>
          </w:p>
          <w:p w14:paraId="62E20F4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7.46,458.3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17E4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00.21</w:t>
            </w:r>
          </w:p>
          <w:p w14:paraId="3E05141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7.46,458.3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0DB6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09.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E9DF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33</w:t>
            </w:r>
          </w:p>
          <w:p w14:paraId="170FF85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8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7A82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60.36</w:t>
            </w:r>
          </w:p>
          <w:p w14:paraId="52BACBF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0.05)</w:t>
            </w:r>
          </w:p>
        </w:tc>
      </w:tr>
      <w:tr w:rsidR="00124A00" w:rsidRPr="00124A00" w14:paraId="4403A58B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55834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ervous system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59E4D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Subdural haemorrhage neonata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6E0E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E5A6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00.22</w:t>
            </w:r>
          </w:p>
          <w:p w14:paraId="15AEF7A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6.93,598.9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FEAD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00.21</w:t>
            </w:r>
          </w:p>
          <w:p w14:paraId="1EC1B2F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6.93,598.8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AAA3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34.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17BB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33</w:t>
            </w:r>
          </w:p>
          <w:p w14:paraId="54D4E77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0.8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17A7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60.36</w:t>
            </w:r>
          </w:p>
          <w:p w14:paraId="478492E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3.61)</w:t>
            </w:r>
          </w:p>
        </w:tc>
      </w:tr>
      <w:tr w:rsidR="00124A00" w:rsidRPr="00124A00" w14:paraId="0454A99C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29D3C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Endocrine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6FB89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ubertal failur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C907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EC29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00.21</w:t>
            </w:r>
          </w:p>
          <w:p w14:paraId="6AAC6F9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6.50,709.5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14E3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00.21</w:t>
            </w:r>
          </w:p>
          <w:p w14:paraId="0863735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6.50,709.4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BDFB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75.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1470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33</w:t>
            </w:r>
          </w:p>
          <w:p w14:paraId="269F3E4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0.3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3DB3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60.36</w:t>
            </w:r>
          </w:p>
          <w:p w14:paraId="689DAF2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5.25)</w:t>
            </w:r>
          </w:p>
        </w:tc>
      </w:tr>
      <w:tr w:rsidR="00124A00" w:rsidRPr="00124A00" w14:paraId="10CC7014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B7B9F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Gastrointestinal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25435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llergic coliti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5601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4A00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89.69</w:t>
            </w:r>
          </w:p>
          <w:p w14:paraId="5BDC43E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1.72,392.3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5A51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89.67</w:t>
            </w:r>
          </w:p>
          <w:p w14:paraId="3B3B820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1.72,392.2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921F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365.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9A4A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26</w:t>
            </w:r>
          </w:p>
          <w:p w14:paraId="654E67E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2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586A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53.54</w:t>
            </w:r>
          </w:p>
          <w:p w14:paraId="653A835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4.24)</w:t>
            </w:r>
          </w:p>
        </w:tc>
      </w:tr>
      <w:tr w:rsidR="00124A00" w:rsidRPr="00124A00" w14:paraId="19A53225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464D8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Reproductive system and breast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D6112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Genital anaesthes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1EEF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A5F1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70.83</w:t>
            </w:r>
          </w:p>
          <w:p w14:paraId="18EDCC0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22.42,238.3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8A22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70.73</w:t>
            </w:r>
          </w:p>
          <w:p w14:paraId="4732615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22.37,238.2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CAA5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841.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052E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14</w:t>
            </w:r>
          </w:p>
          <w:p w14:paraId="77694CD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5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5EE0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40.91</w:t>
            </w:r>
          </w:p>
          <w:p w14:paraId="6778A02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0.98)</w:t>
            </w:r>
          </w:p>
        </w:tc>
      </w:tr>
      <w:tr w:rsidR="00124A00" w:rsidRPr="00124A00" w14:paraId="7ABE6E01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16278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Surgical and medical procedure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B9C2B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ntiandrogen therap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2D9C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9EEC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60.18</w:t>
            </w:r>
          </w:p>
          <w:p w14:paraId="3D0929D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6.67,384.8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6309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60.16</w:t>
            </w:r>
          </w:p>
          <w:p w14:paraId="53D3A9E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6.67,384.7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A364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90.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1D59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06</w:t>
            </w:r>
          </w:p>
          <w:p w14:paraId="6A1C669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5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95D9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33.64</w:t>
            </w:r>
          </w:p>
          <w:p w14:paraId="3CA756E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5.62)</w:t>
            </w:r>
          </w:p>
        </w:tc>
      </w:tr>
      <w:tr w:rsidR="00124A00" w:rsidRPr="00124A00" w14:paraId="6A126E52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F0722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Injury, poisoning and procedural complic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19D68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Subarachnoid haemorrhage neonata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09AF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4C23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39.28</w:t>
            </w:r>
          </w:p>
          <w:p w14:paraId="7C2B16A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8.17,402.7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04B9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39.27</w:t>
            </w:r>
          </w:p>
          <w:p w14:paraId="383010A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8.17,402.7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BD71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67.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79A4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89</w:t>
            </w:r>
          </w:p>
          <w:p w14:paraId="556722A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0.8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8969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8.79</w:t>
            </w:r>
          </w:p>
          <w:p w14:paraId="0EA4F9D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1.08)</w:t>
            </w:r>
          </w:p>
        </w:tc>
      </w:tr>
      <w:tr w:rsidR="00124A00" w:rsidRPr="00124A00" w14:paraId="52B5D19B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F343A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lastRenderedPageBreak/>
              <w:t>Pregnancy, puerperium and perinatal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37940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Foetal vascular malperfus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F607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4BBB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33.50</w:t>
            </w:r>
          </w:p>
          <w:p w14:paraId="6AB2AA3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1.05,219.9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892B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33.47</w:t>
            </w:r>
          </w:p>
          <w:p w14:paraId="0C6139B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1.04,219.8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F128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028.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63C4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84</w:t>
            </w:r>
          </w:p>
          <w:p w14:paraId="42633FF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3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9CE3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4.55</w:t>
            </w:r>
          </w:p>
          <w:p w14:paraId="4B889B2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9.54)</w:t>
            </w:r>
          </w:p>
        </w:tc>
      </w:tr>
      <w:tr w:rsidR="00124A00" w:rsidRPr="00124A00" w14:paraId="4923639D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7135B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E610C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Feelings of worthlessnes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E052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7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8129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23.10</w:t>
            </w:r>
          </w:p>
          <w:p w14:paraId="651EF76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4.78,144.6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56F7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22.82</w:t>
            </w:r>
          </w:p>
          <w:p w14:paraId="1B916A7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4.57,144.2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F23D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7914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EAE3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74</w:t>
            </w:r>
          </w:p>
          <w:p w14:paraId="6E6D8BC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8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751E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6.62</w:t>
            </w:r>
          </w:p>
          <w:p w14:paraId="772E5FF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0.75)</w:t>
            </w:r>
          </w:p>
        </w:tc>
      </w:tr>
      <w:tr w:rsidR="00124A00" w:rsidRPr="00124A00" w14:paraId="5AC31C9E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14763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C9A80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Feeling guilt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FEBF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6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BC61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8.83</w:t>
            </w:r>
          </w:p>
          <w:p w14:paraId="1ECBEB2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0.99,139.8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9F05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8.56</w:t>
            </w:r>
          </w:p>
          <w:p w14:paraId="685729E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0.79,139.4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E6D8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6957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C0D1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69</w:t>
            </w:r>
          </w:p>
          <w:p w14:paraId="5DBEDE6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7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623D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3.40</w:t>
            </w:r>
          </w:p>
          <w:p w14:paraId="2F7947C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7.88)</w:t>
            </w:r>
          </w:p>
        </w:tc>
      </w:tr>
      <w:tr w:rsidR="00124A00" w:rsidRPr="00124A00" w14:paraId="1D62EF82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DC141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Reproductive system and breast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B84A7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Female sexual dysfunc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CAA5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EF9B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0.13</w:t>
            </w:r>
          </w:p>
          <w:p w14:paraId="685E808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4.91,154.4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48FF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0.10</w:t>
            </w:r>
          </w:p>
          <w:p w14:paraId="6EC4761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4.90,154.4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3050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005.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4D20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48</w:t>
            </w:r>
          </w:p>
          <w:p w14:paraId="30CB4E3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6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53AE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9.09</w:t>
            </w:r>
          </w:p>
          <w:p w14:paraId="4C3160F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7.75)</w:t>
            </w:r>
          </w:p>
        </w:tc>
      </w:tr>
      <w:tr w:rsidR="00124A00" w:rsidRPr="00124A00" w14:paraId="611D360E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B02AC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28662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 tricuspid valve stenosi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A27D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7D69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0.11</w:t>
            </w:r>
          </w:p>
          <w:p w14:paraId="5B71785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0.14,332.4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26EA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0.10</w:t>
            </w:r>
          </w:p>
          <w:p w14:paraId="62FB0C3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0.14,332.4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FE81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61.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7222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48</w:t>
            </w:r>
          </w:p>
          <w:p w14:paraId="20F618A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0.4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D448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9.09</w:t>
            </w:r>
          </w:p>
          <w:p w14:paraId="29DB677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6.83)</w:t>
            </w:r>
          </w:p>
        </w:tc>
      </w:tr>
      <w:tr w:rsidR="00124A00" w:rsidRPr="00124A00" w14:paraId="0968F62A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F95E9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Respiratory, thoracic and mediastinal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6CD22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eonatal anox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861C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AD8C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8.07</w:t>
            </w:r>
          </w:p>
          <w:p w14:paraId="4E3AC51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2.01,228.9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9220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8.06</w:t>
            </w:r>
          </w:p>
          <w:p w14:paraId="568A883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2.01,228.9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83F2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13.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BBC9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45</w:t>
            </w:r>
          </w:p>
          <w:p w14:paraId="4F3DFB1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5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76BB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7.47</w:t>
            </w:r>
          </w:p>
          <w:p w14:paraId="3E4C1FB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7.47)</w:t>
            </w:r>
          </w:p>
        </w:tc>
      </w:tr>
      <w:tr w:rsidR="00124A00" w:rsidRPr="00124A00" w14:paraId="3C112A81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85E76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Gastrointestinal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C86FF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Enteric neuropath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3ABF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91FE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2.41</w:t>
            </w:r>
          </w:p>
          <w:p w14:paraId="4C1B01A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7.97,305.3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BE20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2.40</w:t>
            </w:r>
          </w:p>
          <w:p w14:paraId="1FBBD9E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7.97,305.2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329D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43.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8FC6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37</w:t>
            </w:r>
          </w:p>
          <w:p w14:paraId="5C484A2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0.4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14CE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2.95</w:t>
            </w:r>
          </w:p>
          <w:p w14:paraId="3600142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5.11)</w:t>
            </w:r>
          </w:p>
        </w:tc>
      </w:tr>
      <w:tr w:rsidR="00124A00" w:rsidRPr="00124A00" w14:paraId="36AEF268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85BA5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ervous system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0BF67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Juvenile myoclonic epileps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BB30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EE60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7.37</w:t>
            </w:r>
          </w:p>
          <w:p w14:paraId="335AC0D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7.62,202.9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55B2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7.36</w:t>
            </w:r>
          </w:p>
          <w:p w14:paraId="51A635C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7.62,202.9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A6BA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61.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2089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30</w:t>
            </w:r>
          </w:p>
          <w:p w14:paraId="720077F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5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7739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8.87</w:t>
            </w:r>
          </w:p>
          <w:p w14:paraId="13EAEDB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3.96)</w:t>
            </w:r>
          </w:p>
        </w:tc>
      </w:tr>
      <w:tr w:rsidR="00124A00" w:rsidRPr="00124A00" w14:paraId="29145633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64097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8E5A1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ewborn persistent pulmonary hypertens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E263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D8FF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5.01</w:t>
            </w:r>
          </w:p>
          <w:p w14:paraId="4EA9754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6.74,127.3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4667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4.99</w:t>
            </w:r>
          </w:p>
          <w:p w14:paraId="01DB453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6.73,127.3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9FC2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950.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A78F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27</w:t>
            </w:r>
          </w:p>
          <w:p w14:paraId="1C0ECF8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7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C524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6.93</w:t>
            </w:r>
          </w:p>
          <w:p w14:paraId="482E08C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1.34)</w:t>
            </w:r>
          </w:p>
        </w:tc>
      </w:tr>
      <w:tr w:rsidR="00124A00" w:rsidRPr="00124A00" w14:paraId="284416F8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B9F13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eoplasms benign, malignant and unspecified (incl cysts and polyps)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24662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Intracranial meningioma malignan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31D6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CDA2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4.30</w:t>
            </w:r>
          </w:p>
          <w:p w14:paraId="10F9F83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0.09,236.2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50F7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4.30</w:t>
            </w:r>
          </w:p>
          <w:p w14:paraId="1D1FBAE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0.09,236.1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2D66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97.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767F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25</w:t>
            </w:r>
          </w:p>
          <w:p w14:paraId="6F5C139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0.8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8962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6.36</w:t>
            </w:r>
          </w:p>
          <w:p w14:paraId="5954E0E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7.25)</w:t>
            </w:r>
          </w:p>
        </w:tc>
      </w:tr>
      <w:tr w:rsidR="00124A00" w:rsidRPr="00124A00" w14:paraId="5D6FF5E8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1EBE7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3E585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Female orgasmic disord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8E8A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2E1A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2.88</w:t>
            </w:r>
          </w:p>
          <w:p w14:paraId="6F97B55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6.91,120.7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46CC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2.84</w:t>
            </w:r>
          </w:p>
          <w:p w14:paraId="6C9DBB2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6.89,120.6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27F9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198.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6BB5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23</w:t>
            </w:r>
          </w:p>
          <w:p w14:paraId="03CD1A6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9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B6EB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5.17</w:t>
            </w:r>
          </w:p>
          <w:p w14:paraId="10530EE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1.61)</w:t>
            </w:r>
          </w:p>
        </w:tc>
      </w:tr>
      <w:tr w:rsidR="00124A00" w:rsidRPr="00124A00" w14:paraId="34E9F8C9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9A963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Surgical and medical procedure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40837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Local anaesthes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C0A3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17AF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1.72</w:t>
            </w:r>
          </w:p>
          <w:p w14:paraId="00D7F19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2.56,205.1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AD6E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1.72</w:t>
            </w:r>
          </w:p>
          <w:p w14:paraId="72F2976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2.56,205.0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861F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61.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2A56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21</w:t>
            </w:r>
          </w:p>
          <w:p w14:paraId="1B4F6EF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2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1468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4.24</w:t>
            </w:r>
          </w:p>
          <w:p w14:paraId="1BDAD35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9.58)</w:t>
            </w:r>
          </w:p>
        </w:tc>
      </w:tr>
      <w:tr w:rsidR="00124A00" w:rsidRPr="00124A00" w14:paraId="4818D2A9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A0480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lastRenderedPageBreak/>
              <w:t>Nervous system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B4EEF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eonatal behavioural syndrom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FF5A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FBE7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1.68</w:t>
            </w:r>
          </w:p>
          <w:p w14:paraId="5B19C66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4.56,122.2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E011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1.65</w:t>
            </w:r>
          </w:p>
          <w:p w14:paraId="0DDD943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4.55,122.2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CFF2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879.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4E22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21</w:t>
            </w:r>
          </w:p>
          <w:p w14:paraId="360465A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7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CAB0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4.19</w:t>
            </w:r>
          </w:p>
          <w:p w14:paraId="1DFB2DC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9.55)</w:t>
            </w:r>
          </w:p>
        </w:tc>
      </w:tr>
      <w:tr w:rsidR="00124A00" w:rsidRPr="00124A00" w14:paraId="4BC6A5F3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67847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148A9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High-pitched cryin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D417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4D29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5.08</w:t>
            </w:r>
          </w:p>
          <w:p w14:paraId="1E3091D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2.52,173.3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8103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5.08</w:t>
            </w:r>
          </w:p>
          <w:p w14:paraId="7573EF4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2.52,173.3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EEE3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00.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6F27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10</w:t>
            </w:r>
          </w:p>
          <w:p w14:paraId="1CC11B7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5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6B83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8.73</w:t>
            </w:r>
          </w:p>
          <w:p w14:paraId="2F14CB4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9.76)</w:t>
            </w:r>
          </w:p>
        </w:tc>
      </w:tr>
      <w:tr w:rsidR="00124A00" w:rsidRPr="00124A00" w14:paraId="743CE7A9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9489A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ervous system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2EFF3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typical migra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BF30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629E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5.08</w:t>
            </w:r>
          </w:p>
          <w:p w14:paraId="72227A2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2.99,245.1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41D7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5.08</w:t>
            </w:r>
          </w:p>
          <w:p w14:paraId="2BDAC07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2.99,245.1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72A9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00.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AB38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10</w:t>
            </w:r>
          </w:p>
          <w:p w14:paraId="7455605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0.4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DB97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8.73</w:t>
            </w:r>
          </w:p>
          <w:p w14:paraId="48A16F7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1.05)</w:t>
            </w:r>
          </w:p>
        </w:tc>
      </w:tr>
      <w:tr w:rsidR="00124A00" w:rsidRPr="00124A00" w14:paraId="52549D9B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045A3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C792C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 mitral valve stenosi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1699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CD98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4.50</w:t>
            </w:r>
          </w:p>
          <w:p w14:paraId="18425D8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6.74,207.5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9AD3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4.50</w:t>
            </w:r>
          </w:p>
          <w:p w14:paraId="1F47469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6.74,207.5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CC5E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65.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0489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09</w:t>
            </w:r>
          </w:p>
          <w:p w14:paraId="741CB7D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0.8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6ADA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8.24</w:t>
            </w:r>
          </w:p>
          <w:p w14:paraId="3D005F4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4.49)</w:t>
            </w:r>
          </w:p>
        </w:tc>
      </w:tr>
      <w:tr w:rsidR="00124A00" w:rsidRPr="00124A00" w14:paraId="24AB2FBA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F2997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B3703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Loss of dreamin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A279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C7F0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4.04</w:t>
            </w:r>
          </w:p>
          <w:p w14:paraId="52910BF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9.92,137.3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53BB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4.03</w:t>
            </w:r>
          </w:p>
          <w:p w14:paraId="0F513A7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9.92,137.2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CD6A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25.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37BF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08</w:t>
            </w:r>
          </w:p>
          <w:p w14:paraId="5FB78E8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5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34B5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7.85</w:t>
            </w:r>
          </w:p>
          <w:p w14:paraId="6DCE76A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6.58)</w:t>
            </w:r>
          </w:p>
        </w:tc>
      </w:tr>
      <w:tr w:rsidR="00124A00" w:rsidRPr="00124A00" w14:paraId="671E4A66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2AFA3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Injury, poisoning and procedural complic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8DB7A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Deprescribing erro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8BA4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FF3C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0.25</w:t>
            </w:r>
          </w:p>
          <w:p w14:paraId="128861B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8.16,175.2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9F22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0.25</w:t>
            </w:r>
          </w:p>
          <w:p w14:paraId="1F6B133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8.16,175.2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BF68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13.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E381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01</w:t>
            </w:r>
          </w:p>
          <w:p w14:paraId="2C7AC56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2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34A8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4.66</w:t>
            </w:r>
          </w:p>
          <w:p w14:paraId="1C7F9FB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5.92)</w:t>
            </w:r>
          </w:p>
        </w:tc>
      </w:tr>
      <w:tr w:rsidR="00124A00" w:rsidRPr="00124A00" w14:paraId="023D69CE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929FD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Reproductive system and breast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C76D9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oninfective oophoriti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8358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B507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7.87</w:t>
            </w:r>
          </w:p>
          <w:p w14:paraId="2DD9E04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7.24,169.1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F07B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7.87</w:t>
            </w:r>
          </w:p>
          <w:p w14:paraId="16571F1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7.24,169.0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F9C2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03.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5665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97</w:t>
            </w:r>
          </w:p>
          <w:p w14:paraId="19D50FD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2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CC5C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2.64</w:t>
            </w:r>
          </w:p>
          <w:p w14:paraId="53CD337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5.14)</w:t>
            </w:r>
          </w:p>
        </w:tc>
      </w:tr>
      <w:tr w:rsidR="00124A00" w:rsidRPr="00124A00" w14:paraId="14CB9DE6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0AF13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Metabolism and nutrition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917F6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Lipid metabolism disord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921B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EF62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7.63</w:t>
            </w:r>
          </w:p>
          <w:p w14:paraId="2A45B7A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5.31,100.9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3E6E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7.60</w:t>
            </w:r>
          </w:p>
          <w:p w14:paraId="5DDD025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5.31,100.8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034E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573.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94AB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96</w:t>
            </w:r>
          </w:p>
          <w:p w14:paraId="5CE44A6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6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79F9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2.42</w:t>
            </w:r>
          </w:p>
          <w:p w14:paraId="68836BC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1.83)</w:t>
            </w:r>
          </w:p>
        </w:tc>
      </w:tr>
      <w:tr w:rsidR="00124A00" w:rsidRPr="00124A00" w14:paraId="7428797B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52EC9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0B1A2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norgasm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B5AC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9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7919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6.06</w:t>
            </w:r>
          </w:p>
          <w:p w14:paraId="1EF81D8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7.16,76.3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274B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5.88</w:t>
            </w:r>
          </w:p>
          <w:p w14:paraId="2093E60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7.02,76.1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B41D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749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A165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93</w:t>
            </w:r>
          </w:p>
          <w:p w14:paraId="2548191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3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863F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0.95</w:t>
            </w:r>
          </w:p>
          <w:p w14:paraId="29210E2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2.74)</w:t>
            </w:r>
          </w:p>
        </w:tc>
      </w:tr>
      <w:tr w:rsidR="00124A00" w:rsidRPr="00124A00" w14:paraId="2042AA53" w14:textId="77777777" w:rsidTr="00806F3E">
        <w:trPr>
          <w:cantSplit/>
        </w:trPr>
        <w:tc>
          <w:tcPr>
            <w:tcW w:w="466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C94DEE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BF932D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Shone complex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7E1EE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9738F8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4.59</w:t>
            </w:r>
          </w:p>
          <w:p w14:paraId="7157110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5.97,160.65)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36111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4.58</w:t>
            </w:r>
          </w:p>
          <w:p w14:paraId="193A727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5.97,160.63)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45907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89.63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1C464F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90</w:t>
            </w:r>
          </w:p>
          <w:p w14:paraId="1662776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24)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8B874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9.84</w:t>
            </w:r>
          </w:p>
          <w:p w14:paraId="35D0A47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4.06)</w:t>
            </w:r>
          </w:p>
        </w:tc>
      </w:tr>
      <w:tr w:rsidR="00124A00" w:rsidRPr="00124A00" w14:paraId="70FDBCF8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CE900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Reproductive system and breast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37D58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Genital hypoaesthes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C525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098DE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2.54</w:t>
            </w:r>
          </w:p>
          <w:p w14:paraId="42A569B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9.12,79.6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689D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2.48</w:t>
            </w:r>
          </w:p>
          <w:p w14:paraId="67730BE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9.08,79.5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D182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984.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46B9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86</w:t>
            </w:r>
          </w:p>
          <w:p w14:paraId="308FFDA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6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3F23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8.03</w:t>
            </w:r>
          </w:p>
          <w:p w14:paraId="757051C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5.58)</w:t>
            </w:r>
          </w:p>
        </w:tc>
      </w:tr>
      <w:tr w:rsidR="00124A00" w:rsidRPr="00124A00" w14:paraId="144BBCA7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75E2B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Respiratory, thoracic and mediastinal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47D00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ulmonary microembol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C399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B73B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1.61</w:t>
            </w:r>
          </w:p>
          <w:p w14:paraId="78C1E23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8.56,132.9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FD8BB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1.60</w:t>
            </w:r>
          </w:p>
          <w:p w14:paraId="17FA50E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8.56,132.8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DA47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87.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C976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84</w:t>
            </w:r>
          </w:p>
          <w:p w14:paraId="5368CFE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7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C1B44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7.27</w:t>
            </w:r>
          </w:p>
          <w:p w14:paraId="40AEFDC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6.55)</w:t>
            </w:r>
          </w:p>
        </w:tc>
      </w:tr>
      <w:tr w:rsidR="00124A00" w:rsidRPr="00124A00" w14:paraId="2B6B55FB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10CF7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lastRenderedPageBreak/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B1F59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Metabolic myopath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E54F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EC4C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1.60</w:t>
            </w:r>
          </w:p>
          <w:p w14:paraId="527FC47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9.04,199.3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199C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1.60</w:t>
            </w:r>
          </w:p>
          <w:p w14:paraId="7493FFE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9.04,199.3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D9171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66.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18960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84</w:t>
            </w:r>
          </w:p>
          <w:p w14:paraId="440FDBF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0.4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5DC5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7.27</w:t>
            </w:r>
          </w:p>
          <w:p w14:paraId="579287A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7.70)</w:t>
            </w:r>
          </w:p>
        </w:tc>
      </w:tr>
      <w:tr w:rsidR="00124A00" w:rsidRPr="00124A00" w14:paraId="4BD38FB8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E5420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Reproductive system and breast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E3694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Ejaculation delay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0954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B592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0.29</w:t>
            </w:r>
          </w:p>
          <w:p w14:paraId="0848D66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3.35,83.8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6436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0.26</w:t>
            </w:r>
          </w:p>
          <w:p w14:paraId="216578C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3.34,83.7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81FF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059.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F6295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81</w:t>
            </w:r>
          </w:p>
          <w:p w14:paraId="7285C0C6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0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1532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6.11</w:t>
            </w:r>
          </w:p>
          <w:p w14:paraId="3520F13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0.35)</w:t>
            </w:r>
          </w:p>
        </w:tc>
      </w:tr>
      <w:tr w:rsidR="0013445D" w:rsidRPr="00124A00" w14:paraId="1060B6AC" w14:textId="77777777" w:rsidTr="00806F3E">
        <w:trPr>
          <w:cantSplit/>
        </w:trPr>
        <w:tc>
          <w:tcPr>
            <w:tcW w:w="4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3D6887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ervous system disorders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DFBEFC" w14:textId="77777777" w:rsidR="00A92172" w:rsidRPr="00124A00" w:rsidRDefault="00A92172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erinatal strok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AEAF5F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8AC9F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0.06</w:t>
            </w:r>
          </w:p>
          <w:p w14:paraId="35721B43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8.58,194.17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8CA4B7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0.06</w:t>
            </w:r>
          </w:p>
          <w:p w14:paraId="2F97F658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8.58,194.15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D25D2A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62.0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4D143C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81</w:t>
            </w:r>
          </w:p>
          <w:p w14:paraId="700E24ED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0.42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AB7DD9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5.94</w:t>
            </w:r>
          </w:p>
          <w:p w14:paraId="7307E172" w14:textId="77777777" w:rsidR="00A92172" w:rsidRPr="00124A00" w:rsidRDefault="00A92172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7.31)</w:t>
            </w:r>
          </w:p>
        </w:tc>
      </w:tr>
    </w:tbl>
    <w:p w14:paraId="04E07D78" w14:textId="77777777" w:rsidR="00A92172" w:rsidRPr="00124A00" w:rsidRDefault="00A92172">
      <w:pPr>
        <w:widowControl w:val="0"/>
        <w:adjustRightInd w:val="0"/>
        <w:jc w:val="center"/>
        <w:rPr>
          <w:rFonts w:ascii="SimSun" w:hAnsi="SimSun"/>
          <w:b/>
          <w:bCs/>
          <w:shd w:val="clear" w:color="auto" w:fill="FFFFFF"/>
        </w:rPr>
      </w:pPr>
    </w:p>
    <w:p w14:paraId="6C850C5F" w14:textId="77777777" w:rsidR="009C1A20" w:rsidRPr="00124A00" w:rsidRDefault="009C1A20">
      <w:pPr>
        <w:widowControl w:val="0"/>
        <w:adjustRightInd w:val="0"/>
        <w:jc w:val="center"/>
        <w:rPr>
          <w:rFonts w:ascii="SimSun" w:hAnsi="SimSun"/>
          <w:b/>
          <w:bCs/>
          <w:shd w:val="clear" w:color="auto" w:fill="FFFFFF"/>
        </w:rPr>
      </w:pPr>
    </w:p>
    <w:p w14:paraId="616434EF" w14:textId="77777777" w:rsidR="009C1A20" w:rsidRPr="00124A00" w:rsidRDefault="009C1A20">
      <w:pPr>
        <w:widowControl w:val="0"/>
        <w:adjustRightInd w:val="0"/>
        <w:jc w:val="center"/>
        <w:rPr>
          <w:rFonts w:ascii="SimSun" w:hAnsi="SimSun"/>
          <w:b/>
          <w:bCs/>
          <w:shd w:val="clear" w:color="auto" w:fill="FFFFFF"/>
        </w:rPr>
      </w:pPr>
    </w:p>
    <w:p w14:paraId="4C3C2359" w14:textId="773E99D1" w:rsidR="00C13037" w:rsidRPr="00124A00" w:rsidRDefault="00E33BE9">
      <w:pPr>
        <w:widowControl w:val="0"/>
        <w:adjustRightInd w:val="0"/>
        <w:jc w:val="center"/>
        <w:rPr>
          <w:rFonts w:ascii="SimSun" w:hAnsi="SimSun"/>
        </w:rPr>
      </w:pPr>
      <w:r w:rsidRPr="00124A00">
        <w:rPr>
          <w:rFonts w:ascii="SimSun" w:hAnsi="SimSun"/>
          <w:b/>
          <w:bCs/>
          <w:shd w:val="clear" w:color="auto" w:fill="FFFFFF"/>
        </w:rPr>
        <w:t xml:space="preserve">Sup </w:t>
      </w:r>
      <w:r w:rsidR="00806F3E" w:rsidRPr="00124A00">
        <w:rPr>
          <w:rFonts w:ascii="SimSun" w:hAnsi="SimSun"/>
          <w:b/>
          <w:bCs/>
          <w:shd w:val="clear" w:color="auto" w:fill="FFFFFF"/>
        </w:rPr>
        <w:t>t</w:t>
      </w:r>
      <w:r w:rsidRPr="00124A00">
        <w:rPr>
          <w:rFonts w:ascii="SimSun" w:hAnsi="SimSun"/>
          <w:b/>
          <w:bCs/>
          <w:shd w:val="clear" w:color="auto" w:fill="FFFFFF"/>
        </w:rPr>
        <w:t xml:space="preserve">able </w:t>
      </w:r>
      <w:r w:rsidR="00884156" w:rsidRPr="00124A00">
        <w:rPr>
          <w:rFonts w:ascii="SimSun" w:hAnsi="SimSun"/>
          <w:b/>
          <w:bCs/>
          <w:shd w:val="clear" w:color="auto" w:fill="FFFFFF"/>
        </w:rPr>
        <w:t>6</w:t>
      </w:r>
      <w:r w:rsidRPr="00124A00">
        <w:rPr>
          <w:rFonts w:ascii="SimSun" w:hAnsi="SimSun"/>
          <w:b/>
          <w:bCs/>
          <w:shd w:val="clear" w:color="auto" w:fill="FFFFFF"/>
        </w:rPr>
        <w:t>.</w:t>
      </w:r>
      <w:r w:rsidR="00C13037" w:rsidRPr="00124A00">
        <w:rPr>
          <w:rFonts w:ascii="SimSun" w:hAnsi="SimSun"/>
          <w:shd w:val="clear" w:color="auto" w:fill="FFFFFF"/>
        </w:rPr>
        <w:t xml:space="preserve"> </w:t>
      </w:r>
      <w:r w:rsidR="00D85645" w:rsidRPr="00124A00">
        <w:rPr>
          <w:rFonts w:ascii="SimSun" w:hAnsi="SimSun"/>
          <w:shd w:val="clear" w:color="auto" w:fill="FFFFFF"/>
        </w:rPr>
        <w:t xml:space="preserve">Signal strength of </w:t>
      </w:r>
      <w:r w:rsidR="00C44EDD" w:rsidRPr="00124A00">
        <w:rPr>
          <w:rFonts w:ascii="SimSun" w:hAnsi="SimSun"/>
          <w:shd w:val="clear" w:color="auto" w:fill="FFFFFF"/>
        </w:rPr>
        <w:t>P</w:t>
      </w:r>
      <w:r w:rsidR="009C1A20" w:rsidRPr="00124A00">
        <w:rPr>
          <w:rFonts w:ascii="SimSun" w:hAnsi="SimSun"/>
          <w:shd w:val="clear" w:color="auto" w:fill="FFFFFF"/>
        </w:rPr>
        <w:t>aroxetine</w:t>
      </w:r>
      <w:r w:rsidR="00C44EDD" w:rsidRPr="00124A00">
        <w:rPr>
          <w:rFonts w:ascii="SimSun" w:hAnsi="SimSun"/>
          <w:shd w:val="clear" w:color="auto" w:fill="FFFFFF"/>
        </w:rPr>
        <w:t xml:space="preserve"> </w:t>
      </w:r>
      <w:r w:rsidR="00D85645" w:rsidRPr="00124A00">
        <w:rPr>
          <w:rFonts w:ascii="SimSun" w:hAnsi="SimSun"/>
          <w:shd w:val="clear" w:color="auto" w:fill="FFFFFF"/>
        </w:rPr>
        <w:t>associated adverse events at the Preferred Term (PT) level ranked by number of report</w:t>
      </w:r>
      <w:r w:rsidR="009C1A20" w:rsidRPr="00124A00">
        <w:rPr>
          <w:rFonts w:ascii="SimSun" w:hAnsi="SimSun"/>
          <w:shd w:val="clear" w:color="auto" w:fill="FFFFFF"/>
        </w:rPr>
        <w:t xml:space="preserve">s from </w:t>
      </w:r>
      <w:r w:rsidR="00A92172" w:rsidRPr="00124A00">
        <w:rPr>
          <w:rFonts w:ascii="SimSun" w:hAnsi="SimSun"/>
          <w:shd w:val="clear" w:color="auto" w:fill="FFFFFF"/>
        </w:rPr>
        <w:t>Vigi</w:t>
      </w:r>
      <w:r w:rsidR="009C1A20" w:rsidRPr="00124A00">
        <w:rPr>
          <w:rFonts w:ascii="SimSun" w:hAnsi="SimSun"/>
          <w:shd w:val="clear" w:color="auto" w:fill="FFFFFF"/>
        </w:rPr>
        <w:t xml:space="preserve"> base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63"/>
        <w:gridCol w:w="2850"/>
        <w:gridCol w:w="1305"/>
        <w:gridCol w:w="1448"/>
        <w:gridCol w:w="1448"/>
        <w:gridCol w:w="956"/>
        <w:gridCol w:w="956"/>
        <w:gridCol w:w="1448"/>
      </w:tblGrid>
      <w:tr w:rsidR="00124A00" w:rsidRPr="00124A00" w14:paraId="7EC28083" w14:textId="77777777" w:rsidTr="00ED3440">
        <w:trPr>
          <w:cantSplit/>
          <w:tblHeader/>
        </w:trPr>
        <w:tc>
          <w:tcPr>
            <w:tcW w:w="4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A24E945" w14:textId="308FF4AC" w:rsidR="00C13037" w:rsidRPr="00124A00" w:rsidRDefault="00C13037">
            <w:pPr>
              <w:keepNext/>
              <w:widowControl w:val="0"/>
              <w:adjustRightInd w:val="0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 xml:space="preserve">System Organ </w:t>
            </w:r>
            <w:r w:rsidR="00801E22" w:rsidRPr="00124A00">
              <w:rPr>
                <w:rFonts w:ascii="SimSun" w:hAnsi="SimSun"/>
                <w:b/>
              </w:rPr>
              <w:t>Class (</w:t>
            </w:r>
            <w:r w:rsidRPr="00124A00">
              <w:rPr>
                <w:rFonts w:ascii="SimSun" w:hAnsi="SimSun"/>
                <w:b/>
              </w:rPr>
              <w:t>SOC)</w:t>
            </w:r>
          </w:p>
        </w:tc>
        <w:tc>
          <w:tcPr>
            <w:tcW w:w="2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515D109" w14:textId="6C972683" w:rsidR="00C13037" w:rsidRPr="00124A00" w:rsidRDefault="00C13037">
            <w:pPr>
              <w:keepNext/>
              <w:widowControl w:val="0"/>
              <w:adjustRightInd w:val="0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 xml:space="preserve">Preferred </w:t>
            </w:r>
            <w:r w:rsidR="00801E22" w:rsidRPr="00124A00">
              <w:rPr>
                <w:rFonts w:ascii="SimSun" w:hAnsi="SimSun"/>
                <w:b/>
              </w:rPr>
              <w:t>Term (</w:t>
            </w:r>
            <w:r w:rsidRPr="00124A00">
              <w:rPr>
                <w:rFonts w:ascii="SimSun" w:hAnsi="SimSun"/>
                <w:b/>
              </w:rPr>
              <w:t>PT)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1011F5D" w14:textId="761DE837" w:rsidR="00C13037" w:rsidRPr="00124A00" w:rsidRDefault="00801E22">
            <w:pPr>
              <w:keepNext/>
              <w:widowControl w:val="0"/>
              <w:adjustRightInd w:val="0"/>
              <w:jc w:val="center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Case reports</w:t>
            </w:r>
            <w:r w:rsidRPr="00124A00">
              <w:rPr>
                <w:rFonts w:ascii="SimSun" w:hAnsi="SimSun" w:hint="eastAsia"/>
                <w:b/>
              </w:rPr>
              <w:t xml:space="preserve"> (N)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31CE523" w14:textId="77777777" w:rsidR="00C13037" w:rsidRPr="00124A00" w:rsidRDefault="00C13037">
            <w:pPr>
              <w:keepNext/>
              <w:widowControl w:val="0"/>
              <w:adjustRightInd w:val="0"/>
              <w:jc w:val="center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ROR</w:t>
            </w:r>
            <w:r w:rsidRPr="00124A00">
              <w:rPr>
                <w:rFonts w:ascii="SimSun" w:hAnsi="SimSun"/>
                <w:b/>
              </w:rPr>
              <w:br/>
              <w:t>(95% CI)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68F4BF4" w14:textId="77777777" w:rsidR="00C13037" w:rsidRPr="00124A00" w:rsidRDefault="00C13037">
            <w:pPr>
              <w:keepNext/>
              <w:widowControl w:val="0"/>
              <w:adjustRightInd w:val="0"/>
              <w:jc w:val="center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PRR</w:t>
            </w:r>
            <w:r w:rsidRPr="00124A00">
              <w:rPr>
                <w:rFonts w:ascii="SimSun" w:hAnsi="SimSun"/>
                <w:b/>
              </w:rPr>
              <w:br/>
              <w:t>(95% CI)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2619A20" w14:textId="77777777" w:rsidR="00C13037" w:rsidRPr="00124A00" w:rsidRDefault="00C13037">
            <w:pPr>
              <w:keepNext/>
              <w:widowControl w:val="0"/>
              <w:adjustRightInd w:val="0"/>
              <w:jc w:val="center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Chi</w:t>
            </w:r>
            <w:r w:rsidRPr="00124A00">
              <w:rPr>
                <w:rFonts w:ascii="SimSun" w:hAnsi="SimSun"/>
                <w:b/>
              </w:rPr>
              <w:br/>
              <w:t>Square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5625FDD" w14:textId="77777777" w:rsidR="00C13037" w:rsidRPr="00124A00" w:rsidRDefault="00C13037">
            <w:pPr>
              <w:keepNext/>
              <w:widowControl w:val="0"/>
              <w:adjustRightInd w:val="0"/>
              <w:jc w:val="center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IC</w:t>
            </w:r>
            <w:r w:rsidRPr="00124A00">
              <w:rPr>
                <w:rFonts w:ascii="SimSun" w:hAnsi="SimSun"/>
                <w:b/>
              </w:rPr>
              <w:br/>
              <w:t>(IC025)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A04A1DD" w14:textId="77777777" w:rsidR="00C13037" w:rsidRPr="00124A00" w:rsidRDefault="00C13037">
            <w:pPr>
              <w:keepNext/>
              <w:widowControl w:val="0"/>
              <w:adjustRightInd w:val="0"/>
              <w:jc w:val="center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EBGM</w:t>
            </w:r>
            <w:r w:rsidRPr="00124A00">
              <w:rPr>
                <w:rFonts w:ascii="SimSun" w:hAnsi="SimSun"/>
                <w:b/>
              </w:rPr>
              <w:br/>
              <w:t>(EBGM05)</w:t>
            </w:r>
          </w:p>
        </w:tc>
      </w:tr>
      <w:tr w:rsidR="00124A00" w:rsidRPr="00124A00" w14:paraId="38C5AC3F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90AA5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General disorders and administration site condition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A0287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Drug withdrawal syndrom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FE3C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46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281B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9.75</w:t>
            </w:r>
          </w:p>
          <w:p w14:paraId="44763DD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9.09,30.4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E3E9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8.66</w:t>
            </w:r>
          </w:p>
          <w:p w14:paraId="1423DB2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8.05,29.2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B5F2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146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D476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77</w:t>
            </w:r>
          </w:p>
          <w:p w14:paraId="51C9597D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7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B022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7.23</w:t>
            </w:r>
          </w:p>
          <w:p w14:paraId="6E0E61A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6.63)</w:t>
            </w:r>
          </w:p>
        </w:tc>
      </w:tr>
      <w:tr w:rsidR="00124A00" w:rsidRPr="00124A00" w14:paraId="5CFEEDF2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DBF89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9ABA9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nxiet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B316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78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359C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60</w:t>
            </w:r>
          </w:p>
          <w:p w14:paraId="7ED79F1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46,4.7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0702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54</w:t>
            </w:r>
          </w:p>
          <w:p w14:paraId="78DC81B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40,4.6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9C7C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41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256BD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17</w:t>
            </w:r>
          </w:p>
          <w:p w14:paraId="6F66800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1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97D3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51</w:t>
            </w:r>
          </w:p>
          <w:p w14:paraId="005521D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37)</w:t>
            </w:r>
          </w:p>
        </w:tc>
      </w:tr>
      <w:tr w:rsidR="00124A00" w:rsidRPr="00124A00" w14:paraId="1FC356EE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B3E66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ervous system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59CFB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Tremo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41F6D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49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6750E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50</w:t>
            </w:r>
          </w:p>
          <w:p w14:paraId="48659FD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35,4.6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1910E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44</w:t>
            </w:r>
          </w:p>
          <w:p w14:paraId="2016CEC2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30,4.5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6A7F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270.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59C9E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14</w:t>
            </w:r>
          </w:p>
          <w:p w14:paraId="1D3651F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0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307C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41</w:t>
            </w:r>
          </w:p>
          <w:p w14:paraId="517F67F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27)</w:t>
            </w:r>
          </w:p>
        </w:tc>
      </w:tr>
      <w:tr w:rsidR="00124A00" w:rsidRPr="00124A00" w14:paraId="60E3C48B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A9BCA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7581D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Insomni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C588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08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D26F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33</w:t>
            </w:r>
          </w:p>
          <w:p w14:paraId="405C5EC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21,3.4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C764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30</w:t>
            </w:r>
          </w:p>
          <w:p w14:paraId="1D42129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18,3.4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F859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918.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5CDA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71</w:t>
            </w:r>
          </w:p>
          <w:p w14:paraId="4EF0201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6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B0B2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28</w:t>
            </w:r>
          </w:p>
          <w:p w14:paraId="5BB8F03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17)</w:t>
            </w:r>
          </w:p>
        </w:tc>
      </w:tr>
      <w:tr w:rsidR="00124A00" w:rsidRPr="00124A00" w14:paraId="1FA10D6F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7F78B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Injury, poisoning and procedural complication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04A50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Exposure during pregnanc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FCF7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06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680A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3.58</w:t>
            </w:r>
          </w:p>
          <w:p w14:paraId="5C52C65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3.10,14.0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F9D2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3.41</w:t>
            </w:r>
          </w:p>
          <w:p w14:paraId="168C6E5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2.94,13.8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271B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4398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0B54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71</w:t>
            </w:r>
          </w:p>
          <w:p w14:paraId="45B7F33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6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A26D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3.10</w:t>
            </w:r>
          </w:p>
          <w:p w14:paraId="63B1309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2.63)</w:t>
            </w:r>
          </w:p>
        </w:tc>
      </w:tr>
      <w:tr w:rsidR="00124A00" w:rsidRPr="00124A00" w14:paraId="32E94340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D1E3D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Skin and subcutaneous tissue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DC581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Hyperhidrosi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EBA4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74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E42D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57</w:t>
            </w:r>
          </w:p>
          <w:p w14:paraId="23B6F94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44,3.7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654C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54</w:t>
            </w:r>
          </w:p>
          <w:p w14:paraId="656FB01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41,3.6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3FD2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975.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2EED2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82</w:t>
            </w:r>
          </w:p>
          <w:p w14:paraId="7420D69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7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532B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52</w:t>
            </w:r>
          </w:p>
          <w:p w14:paraId="5006E0C2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39)</w:t>
            </w:r>
          </w:p>
        </w:tc>
      </w:tr>
      <w:tr w:rsidR="00124A00" w:rsidRPr="00124A00" w14:paraId="7B1603E0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5C0BF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ervous system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038B3" w14:textId="237E70C3" w:rsidR="00C13037" w:rsidRPr="00124A00" w:rsidRDefault="00801E22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araesthesi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C18A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65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A684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10</w:t>
            </w:r>
          </w:p>
          <w:p w14:paraId="0B1E583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98,3.2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9E35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07</w:t>
            </w:r>
          </w:p>
          <w:p w14:paraId="3004038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96,3.1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9553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706.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64D9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61</w:t>
            </w:r>
          </w:p>
          <w:p w14:paraId="5CAC297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5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FCBA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06</w:t>
            </w:r>
          </w:p>
          <w:p w14:paraId="7FF5283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95)</w:t>
            </w:r>
          </w:p>
        </w:tc>
      </w:tr>
      <w:tr w:rsidR="00124A00" w:rsidRPr="00124A00" w14:paraId="0C9CB5DE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FA67B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28B23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Depressio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0780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47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8CAB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98</w:t>
            </w:r>
          </w:p>
          <w:p w14:paraId="5BB53D6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83,4.1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13C02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95</w:t>
            </w:r>
          </w:p>
          <w:p w14:paraId="7167FD4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80,4.1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C83D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428.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B342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97</w:t>
            </w:r>
          </w:p>
          <w:p w14:paraId="53DCED4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9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865B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93</w:t>
            </w:r>
          </w:p>
          <w:p w14:paraId="54B3B11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78)</w:t>
            </w:r>
          </w:p>
        </w:tc>
      </w:tr>
      <w:tr w:rsidR="00124A00" w:rsidRPr="00124A00" w14:paraId="3FF81BAB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9AD35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Investigation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6C6DB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Weight increas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7C27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43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BE8E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38</w:t>
            </w:r>
          </w:p>
          <w:p w14:paraId="7C13D7E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21,4.5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F039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35</w:t>
            </w:r>
          </w:p>
          <w:p w14:paraId="1249EB7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18,4.5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AD06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233.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9E4A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11</w:t>
            </w:r>
          </w:p>
          <w:p w14:paraId="084576F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0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2BB1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32</w:t>
            </w:r>
          </w:p>
          <w:p w14:paraId="59FFA8B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15)</w:t>
            </w:r>
          </w:p>
        </w:tc>
      </w:tr>
      <w:tr w:rsidR="00124A00" w:rsidRPr="00124A00" w14:paraId="7E359CF0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A48E3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AF72B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Suicidal ideatio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90A22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37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6883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2.83</w:t>
            </w:r>
          </w:p>
          <w:p w14:paraId="4F74022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2.32,13.3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3E5D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2.71</w:t>
            </w:r>
          </w:p>
          <w:p w14:paraId="4F15481D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2.20,13.2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C66A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5050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B515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64</w:t>
            </w:r>
          </w:p>
          <w:p w14:paraId="66EC387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5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F207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2.43</w:t>
            </w:r>
          </w:p>
          <w:p w14:paraId="03CD836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1.93)</w:t>
            </w:r>
          </w:p>
        </w:tc>
      </w:tr>
      <w:tr w:rsidR="00124A00" w:rsidRPr="00124A00" w14:paraId="4A70283D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2A3B0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lastRenderedPageBreak/>
              <w:t>Psychiatric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E848F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gitatio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031D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25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4374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23</w:t>
            </w:r>
          </w:p>
          <w:p w14:paraId="61589D0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.93,7.5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C8B9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16</w:t>
            </w:r>
          </w:p>
          <w:p w14:paraId="6DD3808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.87,7.4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6E47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818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72A8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82</w:t>
            </w:r>
          </w:p>
          <w:p w14:paraId="67167412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7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FD53E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08</w:t>
            </w:r>
          </w:p>
          <w:p w14:paraId="54548B4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.79)</w:t>
            </w:r>
          </w:p>
        </w:tc>
      </w:tr>
      <w:tr w:rsidR="00124A00" w:rsidRPr="00124A00" w14:paraId="78D54726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49941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83E6F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fusional stat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010C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03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05DB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00</w:t>
            </w:r>
          </w:p>
          <w:p w14:paraId="7527EA8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83,4.1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D2DF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97</w:t>
            </w:r>
          </w:p>
          <w:p w14:paraId="6CB9060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80,4.1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8A48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497.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C268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98</w:t>
            </w:r>
          </w:p>
          <w:p w14:paraId="219E18CD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9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A469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95</w:t>
            </w:r>
          </w:p>
          <w:p w14:paraId="75E1F73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78)</w:t>
            </w:r>
          </w:p>
        </w:tc>
      </w:tr>
      <w:tr w:rsidR="00124A00" w:rsidRPr="00124A00" w14:paraId="1A5B3832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7851A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Injury, poisoning and procedural complication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9F983" w14:textId="26AB7C80" w:rsidR="00C13037" w:rsidRPr="00124A00" w:rsidRDefault="00801E22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Fetal</w:t>
            </w:r>
            <w:r w:rsidR="00C13037" w:rsidRPr="00124A00">
              <w:rPr>
                <w:rFonts w:ascii="SimSun" w:hAnsi="SimSun"/>
              </w:rPr>
              <w:t xml:space="preserve"> exposure during pregnanc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5B982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96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A7C6D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.91</w:t>
            </w:r>
          </w:p>
          <w:p w14:paraId="4034576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1.38,12.4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9391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.81</w:t>
            </w:r>
          </w:p>
          <w:p w14:paraId="03E1310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1.30,12.3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2C06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9005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CB1C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53</w:t>
            </w:r>
          </w:p>
          <w:p w14:paraId="7C7CB7C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4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3CFC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.57</w:t>
            </w:r>
          </w:p>
          <w:p w14:paraId="4267921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1.07)</w:t>
            </w:r>
          </w:p>
        </w:tc>
      </w:tr>
      <w:tr w:rsidR="00124A00" w:rsidRPr="00124A00" w14:paraId="4EBDD16E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79B79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General disorders and administration site condition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44B78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Withdrawal syndrom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0249E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82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99C1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5.07</w:t>
            </w:r>
          </w:p>
          <w:p w14:paraId="5F64E36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4.38,15.7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5059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4.96</w:t>
            </w:r>
          </w:p>
          <w:p w14:paraId="70635E0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4.28,15.6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AD78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3096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C589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86</w:t>
            </w:r>
          </w:p>
          <w:p w14:paraId="416FC2A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7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AFE5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4.57</w:t>
            </w:r>
          </w:p>
          <w:p w14:paraId="2A4C5DF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3.90)</w:t>
            </w:r>
          </w:p>
        </w:tc>
      </w:tr>
      <w:tr w:rsidR="00124A00" w:rsidRPr="00124A00" w14:paraId="2727CDE8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836BC" w14:textId="4962B091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 xml:space="preserve">Metabolism and </w:t>
            </w:r>
            <w:r w:rsidR="00801E22" w:rsidRPr="00124A00">
              <w:rPr>
                <w:rFonts w:ascii="SimSun" w:hAnsi="SimSun"/>
              </w:rPr>
              <w:t>nutritional</w:t>
            </w:r>
            <w:r w:rsidRPr="00124A00">
              <w:rPr>
                <w:rFonts w:ascii="SimSun" w:hAnsi="SimSun"/>
              </w:rPr>
              <w:t xml:space="preserve">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8B8F8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Hyponatraemi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CC07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74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F40F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.47</w:t>
            </w:r>
          </w:p>
          <w:p w14:paraId="16FBE0A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.08,8.8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644D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.42</w:t>
            </w:r>
          </w:p>
          <w:p w14:paraId="37EC456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.03,8.8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F2A9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213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239E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05</w:t>
            </w:r>
          </w:p>
          <w:p w14:paraId="08F4126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9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20DC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.30</w:t>
            </w:r>
          </w:p>
          <w:p w14:paraId="3086318D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.91)</w:t>
            </w:r>
          </w:p>
        </w:tc>
      </w:tr>
      <w:tr w:rsidR="00124A00" w:rsidRPr="00124A00" w14:paraId="6208BB52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31566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General disorders and administration site condition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8B4E9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Feeling abnorma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113B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69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EB28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73</w:t>
            </w:r>
          </w:p>
          <w:p w14:paraId="6E244E8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61,2.8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51DD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72</w:t>
            </w:r>
          </w:p>
          <w:p w14:paraId="4DB736C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59,2.8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DFA9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840.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3527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44</w:t>
            </w:r>
          </w:p>
          <w:p w14:paraId="60BF706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3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7084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71</w:t>
            </w:r>
          </w:p>
          <w:p w14:paraId="5F15CA8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58)</w:t>
            </w:r>
          </w:p>
        </w:tc>
      </w:tr>
      <w:tr w:rsidR="00124A00" w:rsidRPr="00124A00" w14:paraId="055275A0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71DCC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EC8E5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ggressio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DABFD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55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C0EF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.02</w:t>
            </w:r>
          </w:p>
          <w:p w14:paraId="5AD6A53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.48,11.5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C40F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.95</w:t>
            </w:r>
          </w:p>
          <w:p w14:paraId="5AA5EAD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.41,11.5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0596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3770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3CAC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43</w:t>
            </w:r>
          </w:p>
          <w:p w14:paraId="0CE7B4ED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3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4A02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.75</w:t>
            </w:r>
          </w:p>
          <w:p w14:paraId="2250803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.22)</w:t>
            </w:r>
          </w:p>
        </w:tc>
      </w:tr>
      <w:tr w:rsidR="00124A00" w:rsidRPr="00124A00" w14:paraId="182D60ED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739D7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2C838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mpleted suicid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7E16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36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E730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81</w:t>
            </w:r>
          </w:p>
          <w:p w14:paraId="5EDF81C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56,5.0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2658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79</w:t>
            </w:r>
          </w:p>
          <w:p w14:paraId="087E4C7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54,5.0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7D88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067.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9A8F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25</w:t>
            </w:r>
          </w:p>
          <w:p w14:paraId="17E3554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1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A9CC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75</w:t>
            </w:r>
          </w:p>
          <w:p w14:paraId="546DED1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51)</w:t>
            </w:r>
          </w:p>
        </w:tc>
      </w:tr>
      <w:tr w:rsidR="00124A00" w:rsidRPr="00124A00" w14:paraId="3CD6BBD0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C2836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F575D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Suicide attemp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76A0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29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B167D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64</w:t>
            </w:r>
          </w:p>
          <w:p w14:paraId="70EA76A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.23,8.0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5C152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60</w:t>
            </w:r>
          </w:p>
          <w:p w14:paraId="3C6667E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.20,8.0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C6E7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308.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6C6D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91</w:t>
            </w:r>
          </w:p>
          <w:p w14:paraId="65D7DAE2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8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4FEB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51</w:t>
            </w:r>
          </w:p>
          <w:p w14:paraId="65DBD06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.11)</w:t>
            </w:r>
          </w:p>
        </w:tc>
      </w:tr>
      <w:tr w:rsidR="00124A00" w:rsidRPr="00124A00" w14:paraId="29A26287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FDD7A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Ear and labyrinth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04CAA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Vertig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9EA3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23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A9B92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17</w:t>
            </w:r>
          </w:p>
          <w:p w14:paraId="3FAED90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99,3.3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8A2B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15</w:t>
            </w:r>
          </w:p>
          <w:p w14:paraId="7917BAD2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98,3.3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6F0C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803.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061CD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65</w:t>
            </w:r>
          </w:p>
          <w:p w14:paraId="5124EF4E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5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D6AA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14</w:t>
            </w:r>
          </w:p>
          <w:p w14:paraId="64F1C1BD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97)</w:t>
            </w:r>
          </w:p>
        </w:tc>
      </w:tr>
      <w:tr w:rsidR="00124A00" w:rsidRPr="00124A00" w14:paraId="1CE9C63B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A99FA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1E9DC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 anomal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54ED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7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DCD7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7.02</w:t>
            </w:r>
          </w:p>
          <w:p w14:paraId="00FF4B4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3.68,60.5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6E95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6.72</w:t>
            </w:r>
          </w:p>
          <w:p w14:paraId="0762513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3.42,60.2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2D9DD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8155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CCB2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68</w:t>
            </w:r>
          </w:p>
          <w:p w14:paraId="2D0B59A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5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B79D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1.29</w:t>
            </w:r>
          </w:p>
          <w:p w14:paraId="46FE17F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8.29)</w:t>
            </w:r>
          </w:p>
        </w:tc>
      </w:tr>
      <w:tr w:rsidR="00124A00" w:rsidRPr="00124A00" w14:paraId="289AA7C9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69010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18C5B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ightma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2510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7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B6EC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.70</w:t>
            </w:r>
          </w:p>
          <w:p w14:paraId="1766B8F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.10,11.3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1C2CD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.65</w:t>
            </w:r>
          </w:p>
          <w:p w14:paraId="3C2B223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.06,11.2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CF4DE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069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AD4C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39</w:t>
            </w:r>
          </w:p>
          <w:p w14:paraId="5821678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2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D775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.46</w:t>
            </w:r>
          </w:p>
          <w:p w14:paraId="1228218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.87)</w:t>
            </w:r>
          </w:p>
        </w:tc>
      </w:tr>
      <w:tr w:rsidR="00124A00" w:rsidRPr="00124A00" w14:paraId="6420E22E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393E6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DBC23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trial septal defec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785E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5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893B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2.83</w:t>
            </w:r>
          </w:p>
          <w:p w14:paraId="6A0767B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7.20,98.8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28C9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2.35</w:t>
            </w:r>
          </w:p>
          <w:p w14:paraId="7D78E7D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6.78,98.2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2A1D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900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73EE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30</w:t>
            </w:r>
          </w:p>
          <w:p w14:paraId="0E65B5B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.1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8AFA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8.70</w:t>
            </w:r>
          </w:p>
          <w:p w14:paraId="55777DC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3.92)</w:t>
            </w:r>
          </w:p>
        </w:tc>
      </w:tr>
      <w:tr w:rsidR="00124A00" w:rsidRPr="00124A00" w14:paraId="2553C8F9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1E2F7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ervous system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CF8EB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Disturbance in attentio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62B62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9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B2A8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67</w:t>
            </w:r>
          </w:p>
          <w:p w14:paraId="0AFBC51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34,6.0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54FA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64</w:t>
            </w:r>
          </w:p>
          <w:p w14:paraId="678ED33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32,5.9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A2C3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150.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F132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48</w:t>
            </w:r>
          </w:p>
          <w:p w14:paraId="78DE524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3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72D7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59</w:t>
            </w:r>
          </w:p>
          <w:p w14:paraId="2268B0C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27)</w:t>
            </w:r>
          </w:p>
        </w:tc>
      </w:tr>
      <w:tr w:rsidR="00124A00" w:rsidRPr="00124A00" w14:paraId="68638C3D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1AEC8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AFC95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ervousnes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8B66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9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936F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27</w:t>
            </w:r>
          </w:p>
          <w:p w14:paraId="526ECDD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96,5.5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B93B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25</w:t>
            </w:r>
          </w:p>
          <w:p w14:paraId="25BE887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94,5.5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5B42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712.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D89E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38</w:t>
            </w:r>
          </w:p>
          <w:p w14:paraId="5480F45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2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A334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.20</w:t>
            </w:r>
          </w:p>
          <w:p w14:paraId="57FEE35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90)</w:t>
            </w:r>
          </w:p>
        </w:tc>
      </w:tr>
      <w:tr w:rsidR="00124A00" w:rsidRPr="00124A00" w14:paraId="06FFAF19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7FCFD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16747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Irritabilit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3E1D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8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ACC4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18</w:t>
            </w:r>
          </w:p>
          <w:p w14:paraId="54DC2A0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94,4.4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4D45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17</w:t>
            </w:r>
          </w:p>
          <w:p w14:paraId="7491DA6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93,4.4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3827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586.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2121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05</w:t>
            </w:r>
          </w:p>
          <w:p w14:paraId="395CA89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9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B7C9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14</w:t>
            </w:r>
          </w:p>
          <w:p w14:paraId="5DA7BCB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90)</w:t>
            </w:r>
          </w:p>
        </w:tc>
      </w:tr>
      <w:tr w:rsidR="00124A00" w:rsidRPr="00124A00" w14:paraId="18811B67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CF3CD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Gastrointestinal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1CF46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Dry mouth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9751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0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CCF5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40</w:t>
            </w:r>
          </w:p>
          <w:p w14:paraId="668AFEFD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26,2.5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52D9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39</w:t>
            </w:r>
          </w:p>
          <w:p w14:paraId="2D91DE9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25,2.5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5AC5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15.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22D4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26</w:t>
            </w:r>
          </w:p>
          <w:p w14:paraId="1F0FA6D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1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FE90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39</w:t>
            </w:r>
          </w:p>
          <w:p w14:paraId="641BC5D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24)</w:t>
            </w:r>
          </w:p>
        </w:tc>
      </w:tr>
      <w:tr w:rsidR="00124A00" w:rsidRPr="00124A00" w14:paraId="5ED0887F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4F98A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General disorders and administration site condition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5E2AC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ryin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5BB8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4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7D1C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93</w:t>
            </w:r>
          </w:p>
          <w:p w14:paraId="58E6BD7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75,3.1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E7A4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93</w:t>
            </w:r>
          </w:p>
          <w:p w14:paraId="0BA5FB0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74,3.1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BA0A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92.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EABC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54</w:t>
            </w:r>
          </w:p>
          <w:p w14:paraId="4AC03F2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4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41A9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91</w:t>
            </w:r>
          </w:p>
          <w:p w14:paraId="6BBD78C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73)</w:t>
            </w:r>
          </w:p>
        </w:tc>
      </w:tr>
      <w:tr w:rsidR="00124A00" w:rsidRPr="00124A00" w14:paraId="29FE137E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14E2D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lastRenderedPageBreak/>
              <w:t>Psychiatric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0C641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Hallucinatio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25E0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E945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69</w:t>
            </w:r>
          </w:p>
          <w:p w14:paraId="155DA29D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45,3.9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42A7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67</w:t>
            </w:r>
          </w:p>
          <w:p w14:paraId="204DF15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44,3.9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190B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778.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8C592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87</w:t>
            </w:r>
          </w:p>
          <w:p w14:paraId="731041C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7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7B9DE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66</w:t>
            </w:r>
          </w:p>
          <w:p w14:paraId="1062665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43)</w:t>
            </w:r>
          </w:p>
        </w:tc>
      </w:tr>
      <w:tr w:rsidR="00124A00" w:rsidRPr="00124A00" w14:paraId="36E86310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E9F78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Ear and labyrinth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87823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Tinnitu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5C3B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0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2E82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13</w:t>
            </w:r>
          </w:p>
          <w:p w14:paraId="4DA0E68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93,3.3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8921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12</w:t>
            </w:r>
          </w:p>
          <w:p w14:paraId="33C9A6BE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92,3.3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EA2C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295.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8CC9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64</w:t>
            </w:r>
          </w:p>
          <w:p w14:paraId="611DC48D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5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A2D4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11</w:t>
            </w:r>
          </w:p>
          <w:p w14:paraId="77774D9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91)</w:t>
            </w:r>
          </w:p>
        </w:tc>
      </w:tr>
      <w:tr w:rsidR="00124A00" w:rsidRPr="00124A00" w14:paraId="10CD9DF8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D2220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2D9C7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Libido decreas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96AF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6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8ED4E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8.10</w:t>
            </w:r>
          </w:p>
          <w:p w14:paraId="7A749AEE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6.91,19.3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8953E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8.03</w:t>
            </w:r>
          </w:p>
          <w:p w14:paraId="5532643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6.86,19.2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C1D2E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3489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816D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13</w:t>
            </w:r>
          </w:p>
          <w:p w14:paraId="1CD151F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0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1F6A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7.47</w:t>
            </w:r>
          </w:p>
          <w:p w14:paraId="6EA0258E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6.32)</w:t>
            </w:r>
          </w:p>
        </w:tc>
      </w:tr>
      <w:tr w:rsidR="00124A00" w:rsidRPr="00124A00" w14:paraId="1A27F635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1DD6E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ervous system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8907E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Serotonin syndrom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BE8D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5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093B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0.46</w:t>
            </w:r>
          </w:p>
          <w:p w14:paraId="2A6FBDF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9.10,21.9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717C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0.39</w:t>
            </w:r>
          </w:p>
          <w:p w14:paraId="25B6FFF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9.04,21.8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73B3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5122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7908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30</w:t>
            </w:r>
          </w:p>
          <w:p w14:paraId="1271A73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1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9177D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9.66</w:t>
            </w:r>
          </w:p>
          <w:p w14:paraId="1C76F1D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8.36)</w:t>
            </w:r>
          </w:p>
        </w:tc>
      </w:tr>
      <w:tr w:rsidR="00124A00" w:rsidRPr="00124A00" w14:paraId="53E79E6F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D1ED5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General disorders and administration site condition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4811C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Drug interactio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9DDB2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ADD4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52</w:t>
            </w:r>
          </w:p>
          <w:p w14:paraId="009841D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36,2.7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1B1E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52</w:t>
            </w:r>
          </w:p>
          <w:p w14:paraId="63B32052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35,2.7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BC5B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40.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D458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33</w:t>
            </w:r>
          </w:p>
          <w:p w14:paraId="3931983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2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99B6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51</w:t>
            </w:r>
          </w:p>
          <w:p w14:paraId="0BBC5A7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34)</w:t>
            </w:r>
          </w:p>
        </w:tc>
      </w:tr>
      <w:tr w:rsidR="00124A00" w:rsidRPr="00124A00" w14:paraId="1F7B491E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5F74A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CD276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Sleep disord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2C70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0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9CF9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70</w:t>
            </w:r>
          </w:p>
          <w:p w14:paraId="213E170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52,2.9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6E18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70</w:t>
            </w:r>
          </w:p>
          <w:p w14:paraId="3105E9E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52,2.8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B2D2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59.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093D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43</w:t>
            </w:r>
          </w:p>
          <w:p w14:paraId="51A3F14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3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AF7C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69</w:t>
            </w:r>
          </w:p>
          <w:p w14:paraId="37B114E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51)</w:t>
            </w:r>
          </w:p>
        </w:tc>
      </w:tr>
      <w:tr w:rsidR="00124A00" w:rsidRPr="00124A00" w14:paraId="6C42E665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0D904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2557B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bnormal dream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6202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DC7B8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.34</w:t>
            </w:r>
          </w:p>
          <w:p w14:paraId="0D7B60C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.64,11.0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B91D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.31</w:t>
            </w:r>
          </w:p>
          <w:p w14:paraId="7557F5F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.61,11.0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422C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604.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6231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34</w:t>
            </w:r>
          </w:p>
          <w:p w14:paraId="19ED5FE2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2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426D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.13</w:t>
            </w:r>
          </w:p>
          <w:p w14:paraId="62D3A3E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.44)</w:t>
            </w:r>
          </w:p>
        </w:tc>
      </w:tr>
      <w:tr w:rsidR="00124A00" w:rsidRPr="00124A00" w14:paraId="02EB1501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DB3F7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DED90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ng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F7732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9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C7062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.58</w:t>
            </w:r>
          </w:p>
          <w:p w14:paraId="1A105AC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.87,11.3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7B34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.55</w:t>
            </w:r>
          </w:p>
          <w:p w14:paraId="0B247D1D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.84,11.3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0735E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731.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6941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37</w:t>
            </w:r>
          </w:p>
          <w:p w14:paraId="795CC5C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2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C767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.36</w:t>
            </w:r>
          </w:p>
          <w:p w14:paraId="19F9101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.66)</w:t>
            </w:r>
          </w:p>
        </w:tc>
      </w:tr>
      <w:tr w:rsidR="00124A00" w:rsidRPr="00124A00" w14:paraId="5BFE18F0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18841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4E4A1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Ventricular septal defec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3DC1D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7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0266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7.07</w:t>
            </w:r>
          </w:p>
          <w:p w14:paraId="2DCDACD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0.67,93.9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D485E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6.77</w:t>
            </w:r>
          </w:p>
          <w:p w14:paraId="697E0CD2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0.42,93.6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EC9D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6175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289C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22</w:t>
            </w:r>
          </w:p>
          <w:p w14:paraId="1E7DAD5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9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F554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4.61</w:t>
            </w:r>
          </w:p>
          <w:p w14:paraId="0827052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9.13)</w:t>
            </w:r>
          </w:p>
        </w:tc>
      </w:tr>
      <w:tr w:rsidR="00124A00" w:rsidRPr="00124A00" w14:paraId="5B531DAB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F929E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892A8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anic attack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F406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6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57AC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.57</w:t>
            </w:r>
          </w:p>
          <w:p w14:paraId="27F38D8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.97,9.2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8D26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.54</w:t>
            </w:r>
          </w:p>
          <w:p w14:paraId="2CFC7DE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.95,9.1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6E18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987.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602D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07</w:t>
            </w:r>
          </w:p>
          <w:p w14:paraId="5598621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9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8516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.42</w:t>
            </w:r>
          </w:p>
          <w:p w14:paraId="3E5844C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.84)</w:t>
            </w:r>
          </w:p>
        </w:tc>
      </w:tr>
      <w:tr w:rsidR="00124A00" w:rsidRPr="00124A00" w14:paraId="5BAD90C2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61CBD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ervous system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93C8D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Memory impairmen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4C86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5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9402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38</w:t>
            </w:r>
          </w:p>
          <w:p w14:paraId="42EF1A7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22,2.5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7428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38</w:t>
            </w:r>
          </w:p>
          <w:p w14:paraId="0221676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21,2.5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8B322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99.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CFB9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25</w:t>
            </w:r>
          </w:p>
          <w:p w14:paraId="055CB15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1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C162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37</w:t>
            </w:r>
          </w:p>
          <w:p w14:paraId="7ABA647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21)</w:t>
            </w:r>
          </w:p>
        </w:tc>
      </w:tr>
      <w:tr w:rsidR="00124A00" w:rsidRPr="00124A00" w14:paraId="3F647392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746CF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Reproductive system and breast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42EFE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Sexual dysfunctio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B9E2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6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F8D92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6.51</w:t>
            </w:r>
          </w:p>
          <w:p w14:paraId="4BA6EB7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4.53,28.6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4DEE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6.44</w:t>
            </w:r>
          </w:p>
          <w:p w14:paraId="1907D1C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4.46,28.5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7B04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5566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2B71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66</w:t>
            </w:r>
          </w:p>
          <w:p w14:paraId="3935B2C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4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897E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5.22</w:t>
            </w:r>
          </w:p>
          <w:p w14:paraId="3688F67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3.33)</w:t>
            </w:r>
          </w:p>
        </w:tc>
      </w:tr>
      <w:tr w:rsidR="00124A00" w:rsidRPr="00124A00" w14:paraId="58010C7F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28C4C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ervous system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CF46F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mnesi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A225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5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4192D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42</w:t>
            </w:r>
          </w:p>
          <w:p w14:paraId="5D46CEC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17,3.7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6A22D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42</w:t>
            </w:r>
          </w:p>
          <w:p w14:paraId="6238469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16,3.6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8786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19.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EF3A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77</w:t>
            </w:r>
          </w:p>
          <w:p w14:paraId="3A466CBE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6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6806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40</w:t>
            </w:r>
          </w:p>
          <w:p w14:paraId="6C38BEE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15)</w:t>
            </w:r>
          </w:p>
        </w:tc>
      </w:tr>
      <w:tr w:rsidR="00124A00" w:rsidRPr="00124A00" w14:paraId="38A428A0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936C9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Investigation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77DE9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ardiac murmu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612A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5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6AE0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3.21</w:t>
            </w:r>
          </w:p>
          <w:p w14:paraId="2EFED16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0.68,35.9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34EB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3.11</w:t>
            </w:r>
          </w:p>
          <w:p w14:paraId="79E0234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0.60,35.8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5BE8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9248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BD3F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96</w:t>
            </w:r>
          </w:p>
          <w:p w14:paraId="4EDF225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7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5304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1.21</w:t>
            </w:r>
          </w:p>
          <w:p w14:paraId="508926D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8.84)</w:t>
            </w:r>
          </w:p>
        </w:tc>
      </w:tr>
      <w:tr w:rsidR="00124A00" w:rsidRPr="00124A00" w14:paraId="56042200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75B25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ervous system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045D2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Dyskinesi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39002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5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88D5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28</w:t>
            </w:r>
          </w:p>
          <w:p w14:paraId="2183430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96,4.6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F707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27</w:t>
            </w:r>
          </w:p>
          <w:p w14:paraId="3C7B121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95,4.6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1324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613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1A8CE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08</w:t>
            </w:r>
          </w:p>
          <w:p w14:paraId="19D59B5D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9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5FEED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24</w:t>
            </w:r>
          </w:p>
          <w:p w14:paraId="0B01902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92)</w:t>
            </w:r>
          </w:p>
        </w:tc>
      </w:tr>
      <w:tr w:rsidR="00124A00" w:rsidRPr="00124A00" w14:paraId="5764AA53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9412C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639C2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atent ductus arteriosu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29C3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3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FFAE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1.77</w:t>
            </w:r>
          </w:p>
          <w:p w14:paraId="1278E1E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2.59,121.7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F5C7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1.46</w:t>
            </w:r>
          </w:p>
          <w:p w14:paraId="2B0B439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2.32,121.4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D6D3E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7346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4DEDA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53</w:t>
            </w:r>
          </w:p>
          <w:p w14:paraId="7AA650A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.2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0C918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2.12</w:t>
            </w:r>
          </w:p>
          <w:p w14:paraId="56DF80F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4.55)</w:t>
            </w:r>
          </w:p>
        </w:tc>
      </w:tr>
      <w:tr w:rsidR="00124A00" w:rsidRPr="00124A00" w14:paraId="35598AB4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71D60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General disorders and administration site condition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EC2F0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dverse even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973F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2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196AE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38</w:t>
            </w:r>
          </w:p>
          <w:p w14:paraId="5E4E588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13,3.6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7A35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38</w:t>
            </w:r>
          </w:p>
          <w:p w14:paraId="0032081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12,3.6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D18E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46.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1E2E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75</w:t>
            </w:r>
          </w:p>
          <w:p w14:paraId="544AF04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6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175FD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36</w:t>
            </w:r>
          </w:p>
          <w:p w14:paraId="1F4857B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11)</w:t>
            </w:r>
          </w:p>
        </w:tc>
      </w:tr>
      <w:tr w:rsidR="00124A00" w:rsidRPr="00124A00" w14:paraId="5A2A74E2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AEDF6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Nervous system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7D6A6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Sedatio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287CE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2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0BA1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25</w:t>
            </w:r>
          </w:p>
          <w:p w14:paraId="4CFFA61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78,6.7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2F6D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24</w:t>
            </w:r>
          </w:p>
          <w:p w14:paraId="4F14DBC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77,6.7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FCE7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726.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1548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63</w:t>
            </w:r>
          </w:p>
          <w:p w14:paraId="7F754F1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5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8AD4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18</w:t>
            </w:r>
          </w:p>
          <w:p w14:paraId="14CB669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71)</w:t>
            </w:r>
          </w:p>
        </w:tc>
      </w:tr>
      <w:tr w:rsidR="00124A00" w:rsidRPr="00124A00" w14:paraId="484E15CA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2E263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lastRenderedPageBreak/>
              <w:t>Reproductive system and breast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3B31A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Erectile dysfunctio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ABCB2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5C0C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49</w:t>
            </w:r>
          </w:p>
          <w:p w14:paraId="64A02F2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.00,7.0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F0912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48</w:t>
            </w:r>
          </w:p>
          <w:p w14:paraId="3D4BE011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98,7.0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FAEA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797.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B817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.68</w:t>
            </w:r>
          </w:p>
          <w:p w14:paraId="57E2EC2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5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97A7E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41</w:t>
            </w:r>
          </w:p>
          <w:p w14:paraId="302CF8B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92)</w:t>
            </w:r>
          </w:p>
        </w:tc>
      </w:tr>
      <w:tr w:rsidR="00124A00" w:rsidRPr="00124A00" w14:paraId="6B40F9D5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6BEA5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sychiatric disorde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CBF17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Mani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BDF0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6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6D06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3.53</w:t>
            </w:r>
          </w:p>
          <w:p w14:paraId="7485CB3E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2.44,14.7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302D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3.50</w:t>
            </w:r>
          </w:p>
          <w:p w14:paraId="7920823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2.42,14.6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053D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353.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D539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72</w:t>
            </w:r>
          </w:p>
          <w:p w14:paraId="164DBFA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5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D0DD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3.19</w:t>
            </w:r>
          </w:p>
          <w:p w14:paraId="52C85A67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2.13)</w:t>
            </w:r>
          </w:p>
        </w:tc>
      </w:tr>
      <w:tr w:rsidR="00124A00" w:rsidRPr="00124A00" w14:paraId="2C73F745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4C9BF2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ardiac disorders</w:t>
            </w:r>
          </w:p>
        </w:tc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5075A2C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Left atrial dilatation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1B19DB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5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BBD88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58</w:t>
            </w:r>
          </w:p>
          <w:p w14:paraId="096E711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16,5.95)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CF51BC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58</w:t>
            </w:r>
          </w:p>
          <w:p w14:paraId="12368EE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16,5.95)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1450F0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7.75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71E30C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.83</w:t>
            </w:r>
          </w:p>
          <w:p w14:paraId="5C2037B9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0.90)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B06917E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.57</w:t>
            </w:r>
          </w:p>
          <w:p w14:paraId="26086E1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15)</w:t>
            </w:r>
          </w:p>
        </w:tc>
      </w:tr>
      <w:tr w:rsidR="0013445D" w:rsidRPr="00124A00" w14:paraId="77AFADF3" w14:textId="77777777" w:rsidTr="00ED3440">
        <w:trPr>
          <w:cantSplit/>
        </w:trPr>
        <w:tc>
          <w:tcPr>
            <w:tcW w:w="4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E1CB29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3BCD78" w14:textId="77777777" w:rsidR="00C13037" w:rsidRPr="00124A00" w:rsidRDefault="00C13037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 genitourinary abnormality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464BE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DA0E6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2.98</w:t>
            </w:r>
          </w:p>
          <w:p w14:paraId="346704B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3.70,38.53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2DD4DF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2.97</w:t>
            </w:r>
          </w:p>
          <w:p w14:paraId="4C4C65C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3.70,38.53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E93306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02.0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573BB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.46</w:t>
            </w:r>
          </w:p>
          <w:p w14:paraId="179A5005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51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FC8B63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2.05</w:t>
            </w:r>
          </w:p>
          <w:p w14:paraId="147C17F4" w14:textId="77777777" w:rsidR="00C13037" w:rsidRPr="00124A00" w:rsidRDefault="00C13037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3.15)</w:t>
            </w:r>
          </w:p>
        </w:tc>
      </w:tr>
    </w:tbl>
    <w:p w14:paraId="3626141D" w14:textId="77777777" w:rsidR="00C13037" w:rsidRPr="00124A00" w:rsidRDefault="00C13037">
      <w:pPr>
        <w:widowControl w:val="0"/>
        <w:adjustRightInd w:val="0"/>
        <w:rPr>
          <w:rFonts w:ascii="SimSun" w:hAnsi="SimSun"/>
          <w:shd w:val="clear" w:color="auto" w:fill="FFFFFF"/>
        </w:rPr>
      </w:pPr>
    </w:p>
    <w:p w14:paraId="25F9F6A7" w14:textId="77777777" w:rsidR="000A7E97" w:rsidRPr="00124A00" w:rsidRDefault="000A7E97">
      <w:pPr>
        <w:widowControl w:val="0"/>
        <w:adjustRightInd w:val="0"/>
        <w:rPr>
          <w:rFonts w:ascii="SimSun" w:hAnsi="SimSun"/>
          <w:shd w:val="clear" w:color="auto" w:fill="FFFFFF"/>
        </w:rPr>
      </w:pPr>
    </w:p>
    <w:p w14:paraId="1528DEFE" w14:textId="6BCFF4E1" w:rsidR="000A7E97" w:rsidRPr="00124A00" w:rsidRDefault="000A7E97">
      <w:pPr>
        <w:widowControl w:val="0"/>
        <w:adjustRightInd w:val="0"/>
        <w:rPr>
          <w:rFonts w:ascii="SimSun" w:hAnsi="SimSun"/>
          <w:b/>
          <w:bCs/>
          <w:shd w:val="clear" w:color="auto" w:fill="FFFFFF"/>
        </w:rPr>
      </w:pPr>
      <w:r w:rsidRPr="00124A00">
        <w:rPr>
          <w:rFonts w:ascii="SimSun" w:hAnsi="SimSun"/>
          <w:b/>
          <w:bCs/>
          <w:shd w:val="clear" w:color="auto" w:fill="FFFFFF"/>
        </w:rPr>
        <w:t xml:space="preserve">Supp </w:t>
      </w:r>
      <w:r w:rsidR="00806F3E" w:rsidRPr="00124A00">
        <w:rPr>
          <w:rFonts w:ascii="SimSun" w:hAnsi="SimSun"/>
          <w:b/>
          <w:bCs/>
          <w:shd w:val="clear" w:color="auto" w:fill="FFFFFF"/>
        </w:rPr>
        <w:t>t</w:t>
      </w:r>
      <w:r w:rsidRPr="00124A00">
        <w:rPr>
          <w:rFonts w:ascii="SimSun" w:hAnsi="SimSun"/>
          <w:b/>
          <w:bCs/>
          <w:shd w:val="clear" w:color="auto" w:fill="FFFFFF"/>
        </w:rPr>
        <w:t xml:space="preserve">able </w:t>
      </w:r>
      <w:r w:rsidR="00884156" w:rsidRPr="00124A00">
        <w:rPr>
          <w:rFonts w:ascii="SimSun" w:hAnsi="SimSun"/>
          <w:b/>
          <w:bCs/>
          <w:shd w:val="clear" w:color="auto" w:fill="FFFFFF"/>
        </w:rPr>
        <w:t>7</w:t>
      </w:r>
      <w:r w:rsidRPr="00124A00">
        <w:rPr>
          <w:rFonts w:ascii="SimSun" w:hAnsi="SimSun"/>
          <w:b/>
          <w:bCs/>
          <w:shd w:val="clear" w:color="auto" w:fill="FFFFFF"/>
        </w:rPr>
        <w:t>.</w:t>
      </w:r>
      <w:r w:rsidR="00D85645" w:rsidRPr="00124A00">
        <w:rPr>
          <w:rFonts w:ascii="SimSun" w:hAnsi="SimSun"/>
          <w:shd w:val="clear" w:color="auto" w:fill="FFFFFF"/>
        </w:rPr>
        <w:t xml:space="preserve"> Signal strength of </w:t>
      </w:r>
      <w:r w:rsidR="00C44EDD" w:rsidRPr="00124A00">
        <w:rPr>
          <w:rFonts w:ascii="SimSun" w:hAnsi="SimSun"/>
          <w:shd w:val="clear" w:color="auto" w:fill="FFFFFF"/>
        </w:rPr>
        <w:t>Paroxetine</w:t>
      </w:r>
      <w:r w:rsidR="001034BC" w:rsidRPr="00124A00">
        <w:rPr>
          <w:rFonts w:ascii="SimSun" w:hAnsi="SimSun"/>
          <w:shd w:val="clear" w:color="auto" w:fill="FFFFFF"/>
        </w:rPr>
        <w:t xml:space="preserve"> </w:t>
      </w:r>
      <w:r w:rsidR="00D85645" w:rsidRPr="00124A00">
        <w:rPr>
          <w:rFonts w:ascii="SimSun" w:hAnsi="SimSun"/>
          <w:shd w:val="clear" w:color="auto" w:fill="FFFFFF"/>
        </w:rPr>
        <w:t>associated adverse events at the Preferred Term (PT) level ranked</w:t>
      </w:r>
      <w:r w:rsidRPr="00124A00">
        <w:rPr>
          <w:rFonts w:ascii="SimSun" w:hAnsi="SimSun"/>
          <w:shd w:val="clear" w:color="auto" w:fill="FFFFFF"/>
        </w:rPr>
        <w:t xml:space="preserve"> by EBGM</w:t>
      </w:r>
      <w:r w:rsidR="009C1A20" w:rsidRPr="00124A00">
        <w:rPr>
          <w:rFonts w:ascii="SimSun" w:hAnsi="SimSun"/>
          <w:shd w:val="clear" w:color="auto" w:fill="FFFFFF"/>
        </w:rPr>
        <w:t xml:space="preserve"> from Vigi base</w:t>
      </w:r>
    </w:p>
    <w:p w14:paraId="20B9600D" w14:textId="77777777" w:rsidR="000A7E97" w:rsidRPr="00124A00" w:rsidRDefault="000A7E97">
      <w:pPr>
        <w:widowControl w:val="0"/>
        <w:adjustRightInd w:val="0"/>
        <w:rPr>
          <w:rFonts w:ascii="SimSun" w:hAnsi="SimSun"/>
          <w:shd w:val="clear" w:color="auto" w:fill="FFFFFF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63"/>
        <w:gridCol w:w="3444"/>
        <w:gridCol w:w="711"/>
        <w:gridCol w:w="1448"/>
        <w:gridCol w:w="1448"/>
        <w:gridCol w:w="956"/>
        <w:gridCol w:w="956"/>
        <w:gridCol w:w="1448"/>
      </w:tblGrid>
      <w:tr w:rsidR="00124A00" w:rsidRPr="00124A00" w14:paraId="6A9B5BC2" w14:textId="77777777" w:rsidTr="002C5EF3">
        <w:trPr>
          <w:cantSplit/>
          <w:tblHeader/>
        </w:trPr>
        <w:tc>
          <w:tcPr>
            <w:tcW w:w="4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9EC2D25" w14:textId="77777777" w:rsidR="000A7E97" w:rsidRPr="00124A00" w:rsidRDefault="000A7E97" w:rsidP="002C5EF3">
            <w:pPr>
              <w:keepNext/>
              <w:widowControl w:val="0"/>
              <w:adjustRightInd w:val="0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System Organ Class (SOC)</w:t>
            </w:r>
          </w:p>
        </w:tc>
        <w:tc>
          <w:tcPr>
            <w:tcW w:w="3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48C93F2" w14:textId="77777777" w:rsidR="000A7E97" w:rsidRPr="00124A00" w:rsidRDefault="000A7E97" w:rsidP="002C5EF3">
            <w:pPr>
              <w:keepNext/>
              <w:widowControl w:val="0"/>
              <w:adjustRightInd w:val="0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Preferred Term (PT)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0148AE5" w14:textId="77777777" w:rsidR="000A7E97" w:rsidRPr="00124A00" w:rsidRDefault="000A7E97" w:rsidP="002C5EF3">
            <w:pPr>
              <w:keepNext/>
              <w:widowControl w:val="0"/>
              <w:adjustRightInd w:val="0"/>
              <w:jc w:val="center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Case reports</w:t>
            </w:r>
            <w:r w:rsidRPr="00124A00">
              <w:rPr>
                <w:rFonts w:ascii="SimSun" w:hAnsi="SimSun" w:hint="eastAsia"/>
                <w:b/>
              </w:rPr>
              <w:t xml:space="preserve"> (N)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F21672F" w14:textId="77777777" w:rsidR="000A7E97" w:rsidRPr="00124A00" w:rsidRDefault="000A7E97" w:rsidP="002C5EF3">
            <w:pPr>
              <w:keepNext/>
              <w:widowControl w:val="0"/>
              <w:adjustRightInd w:val="0"/>
              <w:jc w:val="center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ROR</w:t>
            </w:r>
            <w:r w:rsidRPr="00124A00">
              <w:rPr>
                <w:rFonts w:ascii="SimSun" w:hAnsi="SimSun"/>
                <w:b/>
              </w:rPr>
              <w:br/>
              <w:t>(95% CI)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F803072" w14:textId="77777777" w:rsidR="000A7E97" w:rsidRPr="00124A00" w:rsidRDefault="000A7E97" w:rsidP="002C5EF3">
            <w:pPr>
              <w:keepNext/>
              <w:widowControl w:val="0"/>
              <w:adjustRightInd w:val="0"/>
              <w:jc w:val="center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PRR</w:t>
            </w:r>
            <w:r w:rsidRPr="00124A00">
              <w:rPr>
                <w:rFonts w:ascii="SimSun" w:hAnsi="SimSun"/>
                <w:b/>
              </w:rPr>
              <w:br/>
              <w:t>(95% CI)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3CF4BFF" w14:textId="77777777" w:rsidR="000A7E97" w:rsidRPr="00124A00" w:rsidRDefault="000A7E97" w:rsidP="002C5EF3">
            <w:pPr>
              <w:keepNext/>
              <w:widowControl w:val="0"/>
              <w:adjustRightInd w:val="0"/>
              <w:jc w:val="center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Chi</w:t>
            </w:r>
            <w:r w:rsidRPr="00124A00">
              <w:rPr>
                <w:rFonts w:ascii="SimSun" w:hAnsi="SimSun"/>
                <w:b/>
              </w:rPr>
              <w:br/>
              <w:t>Square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2A35387" w14:textId="77777777" w:rsidR="000A7E97" w:rsidRPr="00124A00" w:rsidRDefault="000A7E97" w:rsidP="002C5EF3">
            <w:pPr>
              <w:keepNext/>
              <w:widowControl w:val="0"/>
              <w:adjustRightInd w:val="0"/>
              <w:jc w:val="center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IC</w:t>
            </w:r>
            <w:r w:rsidRPr="00124A00">
              <w:rPr>
                <w:rFonts w:ascii="SimSun" w:hAnsi="SimSun"/>
                <w:b/>
              </w:rPr>
              <w:br/>
              <w:t>(IC025)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EC80602" w14:textId="77777777" w:rsidR="000A7E97" w:rsidRPr="00124A00" w:rsidRDefault="000A7E97" w:rsidP="002C5EF3">
            <w:pPr>
              <w:keepNext/>
              <w:widowControl w:val="0"/>
              <w:adjustRightInd w:val="0"/>
              <w:jc w:val="center"/>
              <w:rPr>
                <w:rFonts w:ascii="SimSun" w:hAnsi="SimSun"/>
                <w:b/>
              </w:rPr>
            </w:pPr>
            <w:r w:rsidRPr="00124A00">
              <w:rPr>
                <w:rFonts w:ascii="SimSun" w:hAnsi="SimSun"/>
                <w:b/>
              </w:rPr>
              <w:t>EBGM</w:t>
            </w:r>
            <w:r w:rsidRPr="00124A00">
              <w:rPr>
                <w:rFonts w:ascii="SimSun" w:hAnsi="SimSun"/>
                <w:b/>
              </w:rPr>
              <w:br/>
              <w:t>(EBGM05)</w:t>
            </w:r>
          </w:p>
        </w:tc>
      </w:tr>
      <w:tr w:rsidR="00124A00" w:rsidRPr="00124A00" w14:paraId="08008C01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C1AEF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22D87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 aortic atres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93A5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FA1C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75.35</w:t>
            </w:r>
          </w:p>
          <w:p w14:paraId="060D2F8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55.56,884.1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5DDC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75.31</w:t>
            </w:r>
          </w:p>
          <w:p w14:paraId="077B20C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55.54,884.0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505D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721.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E3F54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97</w:t>
            </w:r>
          </w:p>
          <w:p w14:paraId="6B30702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4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A6A2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50.01</w:t>
            </w:r>
          </w:p>
          <w:p w14:paraId="0DD6E44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34.41)</w:t>
            </w:r>
          </w:p>
        </w:tc>
      </w:tr>
      <w:tr w:rsidR="00124A00" w:rsidRPr="00124A00" w14:paraId="3E0C9358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7C0C8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B77E4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Lipomeningocel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371B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E7E7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50.30</w:t>
            </w:r>
          </w:p>
          <w:p w14:paraId="6EE6F7F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51.33,1339.9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3C34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50.29</w:t>
            </w:r>
          </w:p>
          <w:p w14:paraId="4A27611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51.33,1339.8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3C70E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448.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843E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92</w:t>
            </w:r>
          </w:p>
          <w:p w14:paraId="0012746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4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93C3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42.92</w:t>
            </w:r>
          </w:p>
          <w:p w14:paraId="0057A97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1.64)</w:t>
            </w:r>
          </w:p>
        </w:tc>
      </w:tr>
      <w:tr w:rsidR="00124A00" w:rsidRPr="00124A00" w14:paraId="2602820F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D6666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E073B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ersistent fetal circula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85AC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7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F069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02.18</w:t>
            </w:r>
          </w:p>
          <w:p w14:paraId="3B6DA714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31.04,488.6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F6F4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01.86</w:t>
            </w:r>
          </w:p>
          <w:p w14:paraId="7D4CC0E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30.80,488.1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103C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0553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9F8F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83</w:t>
            </w:r>
          </w:p>
          <w:p w14:paraId="12E15DF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.4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DDF8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28.12</w:t>
            </w:r>
          </w:p>
          <w:p w14:paraId="5CD6583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87.77)</w:t>
            </w:r>
          </w:p>
        </w:tc>
      </w:tr>
      <w:tr w:rsidR="00124A00" w:rsidRPr="00124A00" w14:paraId="7F637627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431A5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1699F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 Eustachian tube anomal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DDB1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A010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50.23</w:t>
            </w:r>
          </w:p>
          <w:p w14:paraId="4CC5578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8.83,1241.1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AEF7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50.22</w:t>
            </w:r>
          </w:p>
          <w:p w14:paraId="23818EE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8.83,1241.0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3481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35.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1B24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72</w:t>
            </w:r>
          </w:p>
          <w:p w14:paraId="7622689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0.7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4997E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10.53</w:t>
            </w:r>
          </w:p>
          <w:p w14:paraId="2E5148D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9.41)</w:t>
            </w:r>
          </w:p>
        </w:tc>
      </w:tr>
      <w:tr w:rsidR="00124A00" w:rsidRPr="00124A00" w14:paraId="72FD1596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8BC84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4E1A8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 aortic stenosi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1AB5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81DF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39.49</w:t>
            </w:r>
          </w:p>
          <w:p w14:paraId="43B2B7B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52.93,455.6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ED4A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39.38</w:t>
            </w:r>
          </w:p>
          <w:p w14:paraId="1770D71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52.86,455.5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8980C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4962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DE68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69</w:t>
            </w:r>
          </w:p>
          <w:p w14:paraId="1EB12DD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3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893C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06.57</w:t>
            </w:r>
          </w:p>
          <w:p w14:paraId="2B8A481C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53.90)</w:t>
            </w:r>
          </w:p>
        </w:tc>
      </w:tr>
      <w:tr w:rsidR="00124A00" w:rsidRPr="00124A00" w14:paraId="4320465E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21D44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9AAA0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 mitral valve stenosi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3656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64A3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54.73</w:t>
            </w:r>
          </w:p>
          <w:p w14:paraId="7D199DA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40.20,462.8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21E0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54.71</w:t>
            </w:r>
          </w:p>
          <w:p w14:paraId="6406F73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40.20,462.7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7D34C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723.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1F94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43</w:t>
            </w:r>
          </w:p>
          <w:p w14:paraId="0544FD9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1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0AFA4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71.87</w:t>
            </w:r>
          </w:p>
          <w:p w14:paraId="751F0C1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4.60)</w:t>
            </w:r>
          </w:p>
        </w:tc>
      </w:tr>
      <w:tr w:rsidR="00124A00" w:rsidRPr="00124A00" w14:paraId="046E36A5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866FB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37510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 aortic valve incompet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EC46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151E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29.03</w:t>
            </w:r>
          </w:p>
          <w:p w14:paraId="55AEC98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53.09,342.6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6210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28.99</w:t>
            </w:r>
          </w:p>
          <w:p w14:paraId="27DCD87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53.07,342.5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A04EE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374.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C104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32</w:t>
            </w:r>
          </w:p>
          <w:p w14:paraId="15194A4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2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2B75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59.78</w:t>
            </w:r>
          </w:p>
          <w:p w14:paraId="48807DF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6.80)</w:t>
            </w:r>
          </w:p>
        </w:tc>
      </w:tr>
      <w:tr w:rsidR="00124A00" w:rsidRPr="00124A00" w14:paraId="0C170335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3025B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lastRenderedPageBreak/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E0931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 epiglottal anomal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3761E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7242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25.15</w:t>
            </w:r>
          </w:p>
          <w:p w14:paraId="5F72E26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8.22,870.6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47B8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25.14</w:t>
            </w:r>
          </w:p>
          <w:p w14:paraId="0AE402C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8.22,870.6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A3A44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68.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A3D9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30</w:t>
            </w:r>
          </w:p>
          <w:p w14:paraId="5809792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0.2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8FEC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57.90</w:t>
            </w:r>
          </w:p>
          <w:p w14:paraId="02D3A2BE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0.83)</w:t>
            </w:r>
          </w:p>
        </w:tc>
      </w:tr>
      <w:tr w:rsidR="00124A00" w:rsidRPr="00124A00" w14:paraId="12AB6363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2B3DD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B0B2E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crocephalosyndactyl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8AF7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0343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97.00</w:t>
            </w:r>
          </w:p>
          <w:p w14:paraId="6B9FB62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2.26,742.6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B313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97.00</w:t>
            </w:r>
          </w:p>
          <w:p w14:paraId="533CA07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2.26,742.5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3DA2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25.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3FDF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17</w:t>
            </w:r>
          </w:p>
          <w:p w14:paraId="74A33F6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0.3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5301C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43.55</w:t>
            </w:r>
          </w:p>
          <w:p w14:paraId="68D3713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8.08)</w:t>
            </w:r>
          </w:p>
        </w:tc>
      </w:tr>
      <w:tr w:rsidR="00124A00" w:rsidRPr="00124A00" w14:paraId="637FAC83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091F9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CE277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Bicuspid aortic valv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89D0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3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C554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74.78</w:t>
            </w:r>
          </w:p>
          <w:p w14:paraId="531F7E4C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43.64,212.6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D01B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74.67</w:t>
            </w:r>
          </w:p>
          <w:p w14:paraId="1178076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43.56,212.5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1A5C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7235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0D00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.04</w:t>
            </w:r>
          </w:p>
          <w:p w14:paraId="3E3A74F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7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6E7D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31.34</w:t>
            </w:r>
          </w:p>
          <w:p w14:paraId="1518624C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7.94)</w:t>
            </w:r>
          </w:p>
        </w:tc>
      </w:tr>
      <w:tr w:rsidR="00124A00" w:rsidRPr="00124A00" w14:paraId="07C274F4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A128E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699D2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ulmonary artery stenosis congenita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7C4A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7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06A2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66.47</w:t>
            </w:r>
          </w:p>
          <w:p w14:paraId="7335288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40.57,197.1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1362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66.34</w:t>
            </w:r>
          </w:p>
          <w:p w14:paraId="0168934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40.48,196.9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5C07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2093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644C4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98</w:t>
            </w:r>
          </w:p>
          <w:p w14:paraId="3158F1E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9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3F84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26.58</w:t>
            </w:r>
          </w:p>
          <w:p w14:paraId="1699078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6.89)</w:t>
            </w:r>
          </w:p>
        </w:tc>
      </w:tr>
      <w:tr w:rsidR="00124A00" w:rsidRPr="00124A00" w14:paraId="68C8AD04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D5CE0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0EBF7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r triatriatum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966D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AB5D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61.65</w:t>
            </w:r>
          </w:p>
          <w:p w14:paraId="7AAF0FB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2.71,495.7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A96B4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61.64</w:t>
            </w:r>
          </w:p>
          <w:p w14:paraId="30744C4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2.71,495.7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F5EA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88.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E966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95</w:t>
            </w:r>
          </w:p>
          <w:p w14:paraId="05DD3C7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0.8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4B66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23.84</w:t>
            </w:r>
          </w:p>
          <w:p w14:paraId="19B5A6B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0.38)</w:t>
            </w:r>
          </w:p>
        </w:tc>
      </w:tr>
      <w:tr w:rsidR="00124A00" w:rsidRPr="00124A00" w14:paraId="2629B314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24EB0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1A6C7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Right ventricle outflow tract obstruc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80F6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4175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58.45</w:t>
            </w:r>
          </w:p>
          <w:p w14:paraId="5E11646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4.86,264.6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511B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58.44</w:t>
            </w:r>
          </w:p>
          <w:p w14:paraId="60C66F74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4.86,264.6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E8F4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283.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B845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93</w:t>
            </w:r>
          </w:p>
          <w:p w14:paraId="3AD0C68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3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C5F5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21.96</w:t>
            </w:r>
          </w:p>
          <w:p w14:paraId="50C1641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3.01)</w:t>
            </w:r>
          </w:p>
        </w:tc>
      </w:tr>
      <w:tr w:rsidR="00124A00" w:rsidRPr="00124A00" w14:paraId="5F079FAB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7CF3F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ardia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67A95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ulmonary valve stenosi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95FA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8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8368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55.51</w:t>
            </w:r>
          </w:p>
          <w:p w14:paraId="1C2FD7B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32.21,182.9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3740C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55.38</w:t>
            </w:r>
          </w:p>
          <w:p w14:paraId="5237F82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32.11,182.7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6E8EC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2373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284E4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91</w:t>
            </w:r>
          </w:p>
          <w:p w14:paraId="790112E4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9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E9C9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20.14</w:t>
            </w:r>
          </w:p>
          <w:p w14:paraId="320AAFD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2.14)</w:t>
            </w:r>
          </w:p>
        </w:tc>
      </w:tr>
      <w:tr w:rsidR="00124A00" w:rsidRPr="00124A00" w14:paraId="078796E4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54C8C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66024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ulmonary valve stenosis congenita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3114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AC69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55.27</w:t>
            </w:r>
          </w:p>
          <w:p w14:paraId="17110A4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20.60,199.8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4694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55.21</w:t>
            </w:r>
          </w:p>
          <w:p w14:paraId="2107FC6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20.57,199.8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A979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225.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6611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91</w:t>
            </w:r>
          </w:p>
          <w:p w14:paraId="05074BA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2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F1F2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20.04</w:t>
            </w:r>
          </w:p>
          <w:p w14:paraId="078B56A4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3.24)</w:t>
            </w:r>
          </w:p>
        </w:tc>
      </w:tr>
      <w:tr w:rsidR="00124A00" w:rsidRPr="00124A00" w14:paraId="6E3EB54F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45CFA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FCCD8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 aortic valve stenosi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2553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BAAD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45.59</w:t>
            </w:r>
          </w:p>
          <w:p w14:paraId="1665089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1.74,231.0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75BA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45.58</w:t>
            </w:r>
          </w:p>
          <w:p w14:paraId="5E53E47E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1.73,231.0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192E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585.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DC604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84</w:t>
            </w:r>
          </w:p>
          <w:p w14:paraId="5C426B5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6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C7A9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4.21</w:t>
            </w:r>
          </w:p>
          <w:p w14:paraId="0E97BD1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1.96)</w:t>
            </w:r>
          </w:p>
        </w:tc>
      </w:tr>
      <w:tr w:rsidR="00124A00" w:rsidRPr="00124A00" w14:paraId="54C063E9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E853E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A8AF2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 pulmonary hypertens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11D4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D5C4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42.40</w:t>
            </w:r>
          </w:p>
          <w:p w14:paraId="5BD9D2B4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4.47,214.6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5251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42.38</w:t>
            </w:r>
          </w:p>
          <w:p w14:paraId="7F1D048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4.46,214.6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37DB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203.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ACB3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81</w:t>
            </w:r>
          </w:p>
          <w:p w14:paraId="5191FE5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9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79D9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2.23</w:t>
            </w:r>
          </w:p>
          <w:p w14:paraId="32C543A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4.46)</w:t>
            </w:r>
          </w:p>
        </w:tc>
      </w:tr>
      <w:tr w:rsidR="00124A00" w:rsidRPr="00124A00" w14:paraId="14C717A4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5B51D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ardia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200B7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Sub valvular aortic stenosi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2249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303A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31.34</w:t>
            </w:r>
          </w:p>
          <w:p w14:paraId="3B90417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3.69,321.3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C284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31.33</w:t>
            </w:r>
          </w:p>
          <w:p w14:paraId="41111E0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3.69,321.2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9D94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20.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1070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72</w:t>
            </w:r>
          </w:p>
          <w:p w14:paraId="1A078504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5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6AC64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5.27</w:t>
            </w:r>
          </w:p>
          <w:p w14:paraId="22904C2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3.03)</w:t>
            </w:r>
          </w:p>
        </w:tc>
      </w:tr>
      <w:tr w:rsidR="00124A00" w:rsidRPr="00124A00" w14:paraId="34F0B91B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2B862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85E37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orticopulmonary septal defec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3634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4B25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31.34</w:t>
            </w:r>
          </w:p>
          <w:p w14:paraId="4C8BD1F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3.91,392.8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2902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31.33</w:t>
            </w:r>
          </w:p>
          <w:p w14:paraId="1C5FF99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3.91,392.8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6C0C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13.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EE24C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72</w:t>
            </w:r>
          </w:p>
          <w:p w14:paraId="764C3A1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0.8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CDB2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5.27</w:t>
            </w:r>
          </w:p>
          <w:p w14:paraId="364FF82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5.19)</w:t>
            </w:r>
          </w:p>
        </w:tc>
      </w:tr>
      <w:tr w:rsidR="00124A00" w:rsidRPr="00124A00" w14:paraId="5521BF11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A03B9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D8B8D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arctation of the aort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F74A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7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B92C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20.79</w:t>
            </w:r>
          </w:p>
          <w:p w14:paraId="39BB6B4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2.38,142.5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08F5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20.70</w:t>
            </w:r>
          </w:p>
          <w:p w14:paraId="2456D33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2.32,142.3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0E48E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6699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CE8B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62</w:t>
            </w:r>
          </w:p>
          <w:p w14:paraId="2FF77E4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7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3670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8.33</w:t>
            </w:r>
          </w:p>
          <w:p w14:paraId="3184F7C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3.35)</w:t>
            </w:r>
          </w:p>
        </w:tc>
      </w:tr>
      <w:tr w:rsidR="00124A00" w:rsidRPr="00124A00" w14:paraId="5F200BA6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BD71B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7D7CF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 tracheomalac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F187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A2EE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8.95</w:t>
            </w:r>
          </w:p>
          <w:p w14:paraId="55151034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3.57,222.5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B8A0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8.94</w:t>
            </w:r>
          </w:p>
          <w:p w14:paraId="4F8A56E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3.57,222.5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3BBA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44.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294D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60</w:t>
            </w:r>
          </w:p>
          <w:p w14:paraId="7E04C52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6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C938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7.17</w:t>
            </w:r>
          </w:p>
          <w:p w14:paraId="35858A8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1.93)</w:t>
            </w:r>
          </w:p>
        </w:tc>
      </w:tr>
      <w:tr w:rsidR="00124A00" w:rsidRPr="00124A00" w14:paraId="1C58EF74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BB864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DD369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Hypoplastic left heart syndrom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4190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09F4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4.30</w:t>
            </w:r>
          </w:p>
          <w:p w14:paraId="179BEF3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2.74,140.8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4EB3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4.25</w:t>
            </w:r>
          </w:p>
          <w:p w14:paraId="0D2FAB5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2.70,140.8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C073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866.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D72B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55</w:t>
            </w:r>
          </w:p>
          <w:p w14:paraId="3E66B71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3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9BFD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4.02</w:t>
            </w:r>
          </w:p>
          <w:p w14:paraId="1090C16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6.28)</w:t>
            </w:r>
          </w:p>
        </w:tc>
      </w:tr>
      <w:tr w:rsidR="00124A00" w:rsidRPr="00124A00" w14:paraId="70A463C9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6F6DB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lastRenderedPageBreak/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8EE80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Fallot's tetralog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26E2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5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8BD3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4.25</w:t>
            </w:r>
          </w:p>
          <w:p w14:paraId="1C8FA1F4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6.19,135.7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4BF3E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4.17</w:t>
            </w:r>
          </w:p>
          <w:p w14:paraId="616990C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6.13,135.6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4FC2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4560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A9C1E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55</w:t>
            </w:r>
          </w:p>
          <w:p w14:paraId="3C3401F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6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C3D1E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3.97</w:t>
            </w:r>
          </w:p>
          <w:p w14:paraId="4C01805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9.11)</w:t>
            </w:r>
          </w:p>
        </w:tc>
      </w:tr>
      <w:tr w:rsidR="00124A00" w:rsidRPr="00124A00" w14:paraId="0067B3F6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51758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D7898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bdominal transposi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808C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6996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4.21</w:t>
            </w:r>
          </w:p>
          <w:p w14:paraId="26E80B1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3.42,300.4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D4E6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4.20</w:t>
            </w:r>
          </w:p>
          <w:p w14:paraId="46B5032E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3.42,300.4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7E60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60.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0B77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55</w:t>
            </w:r>
          </w:p>
          <w:p w14:paraId="219A518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2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67BF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3.99</w:t>
            </w:r>
          </w:p>
          <w:p w14:paraId="1D3E76FE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5.73)</w:t>
            </w:r>
          </w:p>
        </w:tc>
      </w:tr>
      <w:tr w:rsidR="00124A00" w:rsidRPr="00124A00" w14:paraId="613C3A71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F94FF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3D00E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Transposition of the great vessel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1940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3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7F24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3.37</w:t>
            </w:r>
          </w:p>
          <w:p w14:paraId="7676A10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3.93,136.8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C607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3.31</w:t>
            </w:r>
          </w:p>
          <w:p w14:paraId="35DD5D5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93.88,136.7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1CD1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2086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5849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55</w:t>
            </w:r>
          </w:p>
          <w:p w14:paraId="312D105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5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7BD6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3.38</w:t>
            </w:r>
          </w:p>
          <w:p w14:paraId="778916C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7.37)</w:t>
            </w:r>
          </w:p>
        </w:tc>
      </w:tr>
      <w:tr w:rsidR="00124A00" w:rsidRPr="00124A00" w14:paraId="039D4EC6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AF304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9C4DB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atent ductus arteriosu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1EEAE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3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E836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1.77</w:t>
            </w:r>
          </w:p>
          <w:p w14:paraId="2FA4838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2.59,121.7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69BD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1.46</w:t>
            </w:r>
          </w:p>
          <w:p w14:paraId="76A5AA7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02.32,121.4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8D6B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57346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21BB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53</w:t>
            </w:r>
          </w:p>
          <w:p w14:paraId="3E0D671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.2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9892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2.12</w:t>
            </w:r>
          </w:p>
          <w:p w14:paraId="714F207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4.55)</w:t>
            </w:r>
          </w:p>
        </w:tc>
      </w:tr>
      <w:tr w:rsidR="00124A00" w:rsidRPr="00124A00" w14:paraId="65573E11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3B7CE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F2450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 scoliosi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1000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B0D3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9.65</w:t>
            </w:r>
          </w:p>
          <w:p w14:paraId="71560C4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0.63,170.2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20D3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9.64</w:t>
            </w:r>
          </w:p>
          <w:p w14:paraId="6E60949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0.62,170.2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27BB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137.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1014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51</w:t>
            </w:r>
          </w:p>
          <w:p w14:paraId="005C07C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6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2E2C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0.88</w:t>
            </w:r>
          </w:p>
          <w:p w14:paraId="34E236A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8.54)</w:t>
            </w:r>
          </w:p>
        </w:tc>
      </w:tr>
      <w:tr w:rsidR="00124A00" w:rsidRPr="00124A00" w14:paraId="7620C4D4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5021E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F20F9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Interruption of aortic arc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0D5C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5637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6.85</w:t>
            </w:r>
          </w:p>
          <w:p w14:paraId="3716C7E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7.44,198.7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F5DF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6.85</w:t>
            </w:r>
          </w:p>
          <w:p w14:paraId="02C52C1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7.44,198.7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95A5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45.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B188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48</w:t>
            </w:r>
          </w:p>
          <w:p w14:paraId="0BF956AE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6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EFE1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8.96</w:t>
            </w:r>
          </w:p>
          <w:p w14:paraId="5DE6B0F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7.82)</w:t>
            </w:r>
          </w:p>
        </w:tc>
      </w:tr>
      <w:tr w:rsidR="00124A00" w:rsidRPr="00124A00" w14:paraId="70BA8CF5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C00EF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CBDD8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 mitral valve incompet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BEC5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5F25C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5.08</w:t>
            </w:r>
          </w:p>
          <w:p w14:paraId="2BCF94D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3.34,174.3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D67F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5.07</w:t>
            </w:r>
          </w:p>
          <w:p w14:paraId="2CD9B47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3.34,174.2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BFA64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546.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18FA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45</w:t>
            </w:r>
          </w:p>
          <w:p w14:paraId="6F215594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2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D136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7.72</w:t>
            </w:r>
          </w:p>
          <w:p w14:paraId="783DAA4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2.88)</w:t>
            </w:r>
          </w:p>
        </w:tc>
      </w:tr>
      <w:tr w:rsidR="00124A00" w:rsidRPr="00124A00" w14:paraId="6B345045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E7622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6DC2F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Velo-cardio-facial syndrom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9A4C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35ED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5.07</w:t>
            </w:r>
          </w:p>
          <w:p w14:paraId="48CAB50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5.91,307.4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E98BE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5.07</w:t>
            </w:r>
          </w:p>
          <w:p w14:paraId="30867F6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5.91,307.3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245B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43.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A741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45</w:t>
            </w:r>
          </w:p>
          <w:p w14:paraId="3CD5AAE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0.8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9E0A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7.72</w:t>
            </w:r>
          </w:p>
          <w:p w14:paraId="51FCD2E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9.98)</w:t>
            </w:r>
          </w:p>
        </w:tc>
      </w:tr>
      <w:tr w:rsidR="00124A00" w:rsidRPr="00124A00" w14:paraId="4190B55C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84B2B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8A43C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Bicuspid pulmonary valv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1760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AABE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5.07</w:t>
            </w:r>
          </w:p>
          <w:p w14:paraId="7A31E5A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0.42,362.9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439F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5.07</w:t>
            </w:r>
          </w:p>
          <w:p w14:paraId="3F70BFA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0.42,362.9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62ED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57.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06DB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45</w:t>
            </w:r>
          </w:p>
          <w:p w14:paraId="6DACC284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0.3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F2A0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7.72</w:t>
            </w:r>
          </w:p>
          <w:p w14:paraId="35EC33EC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5.40)</w:t>
            </w:r>
          </w:p>
        </w:tc>
      </w:tr>
      <w:tr w:rsidR="00124A00" w:rsidRPr="00124A00" w14:paraId="140E7F35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A4EFB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4D4BE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Scaphocephal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2438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58F5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2.79</w:t>
            </w:r>
          </w:p>
          <w:p w14:paraId="6E18319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0.31,209.9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3C19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2.78</w:t>
            </w:r>
          </w:p>
          <w:p w14:paraId="2997171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0.31,209.9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CFD7C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58.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53FC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43</w:t>
            </w:r>
          </w:p>
          <w:p w14:paraId="131BDAC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1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4F45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6.13</w:t>
            </w:r>
          </w:p>
          <w:p w14:paraId="093D69B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2.16)</w:t>
            </w:r>
          </w:p>
        </w:tc>
      </w:tr>
      <w:tr w:rsidR="00124A00" w:rsidRPr="00124A00" w14:paraId="79AB335F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2DE49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65BAE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 aortic anomal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7EEC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0874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1.60</w:t>
            </w:r>
          </w:p>
          <w:p w14:paraId="5B22D58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0.75,145.9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5BBE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1.58</w:t>
            </w:r>
          </w:p>
          <w:p w14:paraId="73E6B1C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0.74,145.8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E50B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920.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A81D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41</w:t>
            </w:r>
          </w:p>
          <w:p w14:paraId="4943484E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1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9AB3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5.29</w:t>
            </w:r>
          </w:p>
          <w:p w14:paraId="0069E60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9.39)</w:t>
            </w:r>
          </w:p>
        </w:tc>
      </w:tr>
      <w:tr w:rsidR="00124A00" w:rsidRPr="00124A00" w14:paraId="3699CD65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EBBA0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0B194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Right aortic arc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96D6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7055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0.88</w:t>
            </w:r>
          </w:p>
          <w:p w14:paraId="0904132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5.17,156.1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E818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0.86</w:t>
            </w:r>
          </w:p>
          <w:p w14:paraId="509BD5C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5.17,156.1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54D4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990.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2345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41</w:t>
            </w:r>
          </w:p>
          <w:p w14:paraId="5EAE08F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6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B3AD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4.78</w:t>
            </w:r>
          </w:p>
          <w:p w14:paraId="3F2CD95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4.77)</w:t>
            </w:r>
          </w:p>
        </w:tc>
      </w:tr>
      <w:tr w:rsidR="00124A00" w:rsidRPr="00124A00" w14:paraId="5D45396C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974C8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1F55E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 heart valve disord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F19C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BA54E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0.33</w:t>
            </w:r>
          </w:p>
          <w:p w14:paraId="2C7170E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0.91,141.9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570B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0.32</w:t>
            </w:r>
          </w:p>
          <w:p w14:paraId="46C2D12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0.91,141.9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FDFB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137.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5B7E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40</w:t>
            </w:r>
          </w:p>
          <w:p w14:paraId="3FBC3B7C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2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2CA7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4.39</w:t>
            </w:r>
          </w:p>
          <w:p w14:paraId="245EA0A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9.65)</w:t>
            </w:r>
          </w:p>
        </w:tc>
      </w:tr>
      <w:tr w:rsidR="00124A00" w:rsidRPr="00124A00" w14:paraId="57BA9DDF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8C484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ardia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7E574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Supravalvular aortic stenosi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A6364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3BB6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0.07</w:t>
            </w:r>
          </w:p>
          <w:p w14:paraId="0C897AF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4.35,291.5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E5A8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00.06</w:t>
            </w:r>
          </w:p>
          <w:p w14:paraId="2024956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4.35,291.5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3B95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29.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A88FC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40</w:t>
            </w:r>
          </w:p>
          <w:p w14:paraId="70161CD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0.8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D302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4.21</w:t>
            </w:r>
          </w:p>
          <w:p w14:paraId="610D567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8.91)</w:t>
            </w:r>
          </w:p>
        </w:tc>
      </w:tr>
      <w:tr w:rsidR="00124A00" w:rsidRPr="00124A00" w14:paraId="49828E42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745E9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1C394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Hypoplastic right heart syndrom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8C6A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8DB5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9.29</w:t>
            </w:r>
          </w:p>
          <w:p w14:paraId="2184669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4.18,153.5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F6BD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9.28</w:t>
            </w:r>
          </w:p>
          <w:p w14:paraId="3AB8120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4.18,153.5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8A65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963.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1D42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39</w:t>
            </w:r>
          </w:p>
          <w:p w14:paraId="13A4F51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6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B8F9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3.66</w:t>
            </w:r>
          </w:p>
          <w:p w14:paraId="65A0164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4.08)</w:t>
            </w:r>
          </w:p>
        </w:tc>
      </w:tr>
      <w:tr w:rsidR="00124A00" w:rsidRPr="00124A00" w14:paraId="4C4DF779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8613B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6D372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Ventricular hypoplas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AB36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13AF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6.63</w:t>
            </w:r>
          </w:p>
          <w:p w14:paraId="33806A6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6.28,140.8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DD1E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6.61</w:t>
            </w:r>
          </w:p>
          <w:p w14:paraId="55EA230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6.27,140.8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F499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557.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6211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35</w:t>
            </w:r>
          </w:p>
          <w:p w14:paraId="79F0018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0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8D07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1.76</w:t>
            </w:r>
          </w:p>
          <w:p w14:paraId="40E27FC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6.08)</w:t>
            </w:r>
          </w:p>
        </w:tc>
      </w:tr>
      <w:tr w:rsidR="00124A00" w:rsidRPr="00124A00" w14:paraId="5FE28BD6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BBD8A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33624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 pulmonary valve disord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0E93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F5FD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5.52</w:t>
            </w:r>
          </w:p>
          <w:p w14:paraId="578C5674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4.05,168.8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D857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5.52</w:t>
            </w:r>
          </w:p>
          <w:p w14:paraId="7655301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4.05,168.8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1EB3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07.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9A4A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34</w:t>
            </w:r>
          </w:p>
          <w:p w14:paraId="793F58C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8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F06D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0.97</w:t>
            </w:r>
          </w:p>
          <w:p w14:paraId="22F659D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5.82)</w:t>
            </w:r>
          </w:p>
        </w:tc>
      </w:tr>
      <w:tr w:rsidR="00124A00" w:rsidRPr="00124A00" w14:paraId="2561218A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B8A0E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lastRenderedPageBreak/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BF17B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 floppy infan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BF6F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D4DAC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5.52</w:t>
            </w:r>
          </w:p>
          <w:p w14:paraId="14999C5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2.92,277.1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ED1A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5.52</w:t>
            </w:r>
          </w:p>
          <w:p w14:paraId="278DC1AC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2.91,277.1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B9A5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16.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C873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34</w:t>
            </w:r>
          </w:p>
          <w:p w14:paraId="558C4F1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0.8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3778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0.97</w:t>
            </w:r>
          </w:p>
          <w:p w14:paraId="1FCD6324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7.90)</w:t>
            </w:r>
          </w:p>
        </w:tc>
      </w:tr>
      <w:tr w:rsidR="00124A00" w:rsidRPr="00124A00" w14:paraId="032EBFD5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0843A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D576D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 tricuspid valve atres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FA67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23A6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5.15</w:t>
            </w:r>
          </w:p>
          <w:p w14:paraId="32E8A34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1.02,148.3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D4E7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5.14</w:t>
            </w:r>
          </w:p>
          <w:p w14:paraId="5C47D304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1.02,148.3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72B9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813.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0830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33</w:t>
            </w:r>
          </w:p>
          <w:p w14:paraId="52401D8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5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8B5E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0.71</w:t>
            </w:r>
          </w:p>
          <w:p w14:paraId="4927492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1.76)</w:t>
            </w:r>
          </w:p>
        </w:tc>
      </w:tr>
      <w:tr w:rsidR="00124A00" w:rsidRPr="00124A00" w14:paraId="1AB6BC7E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1F8B7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F5003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 coronary artery malforma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D512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F9C7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4.74</w:t>
            </w:r>
          </w:p>
          <w:p w14:paraId="42E148E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0.17,149.1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6CC6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4.73</w:t>
            </w:r>
          </w:p>
          <w:p w14:paraId="1ACCDA1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0.17,149.1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6BD0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728.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EA33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33</w:t>
            </w:r>
          </w:p>
          <w:p w14:paraId="2E69320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.5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017D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0.41</w:t>
            </w:r>
          </w:p>
          <w:p w14:paraId="428F9E3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1.07)</w:t>
            </w:r>
          </w:p>
        </w:tc>
      </w:tr>
      <w:tr w:rsidR="00124A00" w:rsidRPr="00124A00" w14:paraId="079A8AF6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9ECEF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391BF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ilonidal cyst congenita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B2F3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F413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4.56</w:t>
            </w:r>
          </w:p>
          <w:p w14:paraId="5DF6057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6.51,192.2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BA2CE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4.56</w:t>
            </w:r>
          </w:p>
          <w:p w14:paraId="04E1A21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6.50,192.2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4EDE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06.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6A52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33</w:t>
            </w:r>
          </w:p>
          <w:p w14:paraId="512BCAC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.1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DF6F4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0.29</w:t>
            </w:r>
          </w:p>
          <w:p w14:paraId="6AC7A1E4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9.48)</w:t>
            </w:r>
          </w:p>
        </w:tc>
      </w:tr>
      <w:tr w:rsidR="00124A00" w:rsidRPr="00124A00" w14:paraId="6D0EB1AE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1BED5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2C572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nomalous pulmonary venous connec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D9EF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89A4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3.14</w:t>
            </w:r>
          </w:p>
          <w:p w14:paraId="0402D41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6.26,130.9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EF80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3.13</w:t>
            </w:r>
          </w:p>
          <w:p w14:paraId="36CD180E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6.25,130.9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094E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019.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CFDC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31</w:t>
            </w:r>
          </w:p>
          <w:p w14:paraId="6DA11E1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2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C9EB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9.26</w:t>
            </w:r>
          </w:p>
          <w:p w14:paraId="5430BEA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6.38)</w:t>
            </w:r>
          </w:p>
        </w:tc>
      </w:tr>
      <w:tr w:rsidR="00124A00" w:rsidRPr="00124A00" w14:paraId="66B23DC2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35612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9E61A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Atrial septal defec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D4D1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5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21B9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2.83</w:t>
            </w:r>
          </w:p>
          <w:p w14:paraId="1578E28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7.20,98.8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6D56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2.35</w:t>
            </w:r>
          </w:p>
          <w:p w14:paraId="0A86403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86.78,98.2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954DE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9003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9A3E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30</w:t>
            </w:r>
          </w:p>
          <w:p w14:paraId="2BB204A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.1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845F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8.70</w:t>
            </w:r>
          </w:p>
          <w:p w14:paraId="265003E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3.92)</w:t>
            </w:r>
          </w:p>
        </w:tc>
      </w:tr>
      <w:tr w:rsidR="00124A00" w:rsidRPr="00124A00" w14:paraId="06FE22A8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825F3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Injury, poisoning and procedural complic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4B962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Electric shoc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8EA3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4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D7B4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2.77</w:t>
            </w:r>
          </w:p>
          <w:p w14:paraId="238EF09E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7.70,110.7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19C1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2.71</w:t>
            </w:r>
          </w:p>
          <w:p w14:paraId="61BEDFA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77.66,110.6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6B85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11103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B0E6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30</w:t>
            </w:r>
          </w:p>
          <w:p w14:paraId="5DD3E71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.4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4881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8.95</w:t>
            </w:r>
          </w:p>
          <w:p w14:paraId="36F5991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6.13)</w:t>
            </w:r>
          </w:p>
        </w:tc>
      </w:tr>
      <w:tr w:rsidR="00124A00" w:rsidRPr="00124A00" w14:paraId="7C12E9E8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435B6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Social circumstance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D672E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Promiscuit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BFDF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9E32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2.71</w:t>
            </w:r>
          </w:p>
          <w:p w14:paraId="16DC893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8.92,220.8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8DD6C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2.71</w:t>
            </w:r>
          </w:p>
          <w:p w14:paraId="0EA334EE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8.92,220.8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246E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62.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61D5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30</w:t>
            </w:r>
          </w:p>
          <w:p w14:paraId="3E2FCF18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5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8B2B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8.95</w:t>
            </w:r>
          </w:p>
          <w:p w14:paraId="735E19D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3.15)</w:t>
            </w:r>
          </w:p>
        </w:tc>
      </w:tr>
      <w:tr w:rsidR="00124A00" w:rsidRPr="00124A00" w14:paraId="45E06F9B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45327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6F255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 aortic dilata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B87C3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4185D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2.71</w:t>
            </w:r>
          </w:p>
          <w:p w14:paraId="50D7571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7.17,316.3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3F240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2.71</w:t>
            </w:r>
          </w:p>
          <w:p w14:paraId="13E1819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7.17,316.3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5D0A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231.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1889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30</w:t>
            </w:r>
          </w:p>
          <w:p w14:paraId="7E326D2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0.3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2A95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8.95</w:t>
            </w:r>
          </w:p>
          <w:p w14:paraId="68775AB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23.14)</w:t>
            </w:r>
          </w:p>
        </w:tc>
      </w:tr>
      <w:tr w:rsidR="00124A00" w:rsidRPr="00124A00" w14:paraId="344D07A2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266593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139132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Double outlet right ventricle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B5E802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2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4925B15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2.34</w:t>
            </w:r>
          </w:p>
          <w:p w14:paraId="5DBD23F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6.52,128.17)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C19DE2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92.32</w:t>
            </w:r>
          </w:p>
          <w:p w14:paraId="476C37B6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66.51,128.14)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A22E24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3226.80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1D0D99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30</w:t>
            </w:r>
          </w:p>
          <w:p w14:paraId="74377C3E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4.33)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A65E5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8.67</w:t>
            </w:r>
          </w:p>
          <w:p w14:paraId="7C7F221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56.67)</w:t>
            </w:r>
          </w:p>
        </w:tc>
      </w:tr>
      <w:tr w:rsidR="0013445D" w:rsidRPr="00124A00" w14:paraId="4C9B0BED" w14:textId="77777777" w:rsidTr="002C5EF3">
        <w:trPr>
          <w:cantSplit/>
        </w:trPr>
        <w:tc>
          <w:tcPr>
            <w:tcW w:w="4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2A9BCF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Congenital, familial and genetic disorders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A81264" w14:textId="77777777" w:rsidR="000A7E97" w:rsidRPr="00124A00" w:rsidRDefault="000A7E97" w:rsidP="002C5EF3">
            <w:pPr>
              <w:widowControl w:val="0"/>
              <w:adjustRightInd w:val="0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Mitral valve dysplasi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D6570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D57311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7.56</w:t>
            </w:r>
          </w:p>
          <w:p w14:paraId="01AC56F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6.89,207.8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917BC7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87.56</w:t>
            </w:r>
          </w:p>
          <w:p w14:paraId="27465BA9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6.89,207.79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372F1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440.0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17921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6.23</w:t>
            </w:r>
          </w:p>
          <w:p w14:paraId="1C4CC11F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1.52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99754A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75.19</w:t>
            </w:r>
          </w:p>
          <w:p w14:paraId="6535661B" w14:textId="77777777" w:rsidR="000A7E97" w:rsidRPr="00124A00" w:rsidRDefault="000A7E97" w:rsidP="002C5EF3">
            <w:pPr>
              <w:widowControl w:val="0"/>
              <w:adjustRightInd w:val="0"/>
              <w:jc w:val="center"/>
              <w:rPr>
                <w:rFonts w:ascii="SimSun" w:hAnsi="SimSun"/>
              </w:rPr>
            </w:pPr>
            <w:r w:rsidRPr="00124A00">
              <w:rPr>
                <w:rFonts w:ascii="SimSun" w:hAnsi="SimSun"/>
              </w:rPr>
              <w:t>(31.68)</w:t>
            </w:r>
          </w:p>
        </w:tc>
      </w:tr>
    </w:tbl>
    <w:p w14:paraId="457DE5F8" w14:textId="77777777" w:rsidR="000A7E97" w:rsidRPr="00124A00" w:rsidRDefault="000A7E97">
      <w:pPr>
        <w:widowControl w:val="0"/>
        <w:adjustRightInd w:val="0"/>
        <w:rPr>
          <w:rFonts w:ascii="SimSun" w:hAnsi="SimSun"/>
          <w:shd w:val="clear" w:color="auto" w:fill="FFFFFF"/>
        </w:rPr>
      </w:pPr>
    </w:p>
    <w:sectPr w:rsidR="000A7E97" w:rsidRPr="00124A00">
      <w:pgSz w:w="16837" w:h="11905" w:orient="landscape"/>
      <w:pgMar w:top="850" w:right="850" w:bottom="850" w:left="850" w:header="850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9ADCA3" w14:textId="77777777" w:rsidR="00022C55" w:rsidRDefault="00022C55">
      <w:pPr>
        <w:widowControl w:val="0"/>
        <w:adjustRightInd w:val="0"/>
        <w:rPr>
          <w:sz w:val="24"/>
          <w:szCs w:val="24"/>
        </w:rPr>
      </w:pPr>
      <w:r>
        <w:rPr>
          <w:sz w:val="24"/>
          <w:szCs w:val="24"/>
        </w:rPr>
        <w:separator/>
      </w:r>
    </w:p>
  </w:endnote>
  <w:endnote w:type="continuationSeparator" w:id="0">
    <w:p w14:paraId="0D627806" w14:textId="77777777" w:rsidR="00022C55" w:rsidRDefault="00022C55">
      <w:pPr>
        <w:widowControl w:val="0"/>
        <w:adjustRightInd w:val="0"/>
        <w:rPr>
          <w:sz w:val="24"/>
          <w:szCs w:val="24"/>
        </w:rPr>
      </w:pPr>
      <w:r>
        <w:rPr>
          <w:sz w:val="24"/>
          <w:szCs w:val="24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F66520" w14:textId="77777777" w:rsidR="00022C55" w:rsidRDefault="00022C55">
      <w:pPr>
        <w:widowControl w:val="0"/>
        <w:adjustRightInd w:val="0"/>
        <w:rPr>
          <w:sz w:val="24"/>
          <w:szCs w:val="24"/>
        </w:rPr>
      </w:pPr>
      <w:r>
        <w:rPr>
          <w:sz w:val="24"/>
          <w:szCs w:val="24"/>
        </w:rPr>
        <w:separator/>
      </w:r>
    </w:p>
  </w:footnote>
  <w:footnote w:type="continuationSeparator" w:id="0">
    <w:p w14:paraId="746732CC" w14:textId="77777777" w:rsidR="00022C55" w:rsidRDefault="00022C55">
      <w:pPr>
        <w:widowControl w:val="0"/>
        <w:adjustRightInd w:val="0"/>
        <w:rPr>
          <w:sz w:val="24"/>
          <w:szCs w:val="24"/>
        </w:rPr>
      </w:pPr>
      <w:r>
        <w:rPr>
          <w:sz w:val="24"/>
          <w:szCs w:val="24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noLineBreaksAfter w:lang="zh-CN" w:val="([{·‘“〈《「『【〔〖（．［｛￡￥"/>
  <w:noLineBreaksBefore w:lang="zh-CN" w:val="!),.:;?]}¨·ˇˉ―‖’”…∶、。〃々〉》」』】〕〗！＂＇），．：；？］｀｜｝～￠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EDB"/>
    <w:rsid w:val="00022C55"/>
    <w:rsid w:val="000827BF"/>
    <w:rsid w:val="000A7E97"/>
    <w:rsid w:val="001034BC"/>
    <w:rsid w:val="00124A00"/>
    <w:rsid w:val="001264A7"/>
    <w:rsid w:val="0013445D"/>
    <w:rsid w:val="00140C59"/>
    <w:rsid w:val="001C559E"/>
    <w:rsid w:val="00287FAA"/>
    <w:rsid w:val="002C2AC0"/>
    <w:rsid w:val="002C6C3A"/>
    <w:rsid w:val="003733A5"/>
    <w:rsid w:val="00395D31"/>
    <w:rsid w:val="004A6E22"/>
    <w:rsid w:val="00537126"/>
    <w:rsid w:val="0071240D"/>
    <w:rsid w:val="0072768A"/>
    <w:rsid w:val="007D42FC"/>
    <w:rsid w:val="00801E22"/>
    <w:rsid w:val="00806F3E"/>
    <w:rsid w:val="00826F6C"/>
    <w:rsid w:val="00884156"/>
    <w:rsid w:val="0098457B"/>
    <w:rsid w:val="009C1A20"/>
    <w:rsid w:val="009D7B73"/>
    <w:rsid w:val="00A55CEF"/>
    <w:rsid w:val="00A92172"/>
    <w:rsid w:val="00BF6025"/>
    <w:rsid w:val="00C13037"/>
    <w:rsid w:val="00C1568B"/>
    <w:rsid w:val="00C41234"/>
    <w:rsid w:val="00C44EDD"/>
    <w:rsid w:val="00C50847"/>
    <w:rsid w:val="00CA4EDB"/>
    <w:rsid w:val="00CC00C7"/>
    <w:rsid w:val="00D1583E"/>
    <w:rsid w:val="00D53372"/>
    <w:rsid w:val="00D73335"/>
    <w:rsid w:val="00D85645"/>
    <w:rsid w:val="00E21A10"/>
    <w:rsid w:val="00E33BE9"/>
    <w:rsid w:val="00E358A7"/>
    <w:rsid w:val="00E7527E"/>
    <w:rsid w:val="00ED3440"/>
    <w:rsid w:val="00ED5A6A"/>
    <w:rsid w:val="00FE6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B9C3A57"/>
  <w14:defaultImageDpi w14:val="0"/>
  <w15:docId w15:val="{32AC7402-71B7-4CCD-B3B3-7A5DED3D6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pPr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4ED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uiPriority w:val="99"/>
    <w:rsid w:val="00CA4EDB"/>
    <w:rPr>
      <w:rFonts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A4ED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link w:val="Footer"/>
    <w:uiPriority w:val="99"/>
    <w:rsid w:val="00CA4EDB"/>
    <w:rPr>
      <w:rFonts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4626</Words>
  <Characters>26371</Characters>
  <Application>Microsoft Office Word</Application>
  <DocSecurity>0</DocSecurity>
  <Lines>21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4</dc:creator>
  <cp:keywords/>
  <dc:description/>
  <cp:lastModifiedBy>Francesca Brentegani</cp:lastModifiedBy>
  <cp:revision>28</cp:revision>
  <cp:lastPrinted>2026-02-17T13:56:00Z</cp:lastPrinted>
  <dcterms:created xsi:type="dcterms:W3CDTF">2026-02-11T12:04:00Z</dcterms:created>
  <dcterms:modified xsi:type="dcterms:W3CDTF">2026-03-20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e28144-748d-4a2c-a7ef-d148fe3a1e9d</vt:lpwstr>
  </property>
</Properties>
</file>